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AF6D2" w14:textId="4C5533CC" w:rsidR="00D275A4" w:rsidRPr="008B1651" w:rsidRDefault="000F5B1F" w:rsidP="008B1651">
      <w:pPr>
        <w:rPr>
          <w:rFonts w:ascii="Gill Sans MT" w:hAnsi="Gill Sans MT" w:cs="Times New Roman"/>
          <w:sz w:val="24"/>
          <w:szCs w:val="24"/>
          <w:lang w:val="en-US"/>
        </w:rPr>
      </w:pPr>
      <w:r w:rsidRPr="008B1651">
        <w:rPr>
          <w:rFonts w:ascii="Gill Sans MT" w:hAnsi="Gill Sans MT" w:cs="Times New Roman"/>
          <w:sz w:val="24"/>
          <w:szCs w:val="24"/>
          <w:lang w:val="en-US"/>
        </w:rPr>
        <w:t>Supplementary Table 1</w:t>
      </w:r>
      <w:r w:rsidR="007D7208" w:rsidRPr="008B1651">
        <w:rPr>
          <w:rFonts w:ascii="Gill Sans MT" w:hAnsi="Gill Sans MT" w:cs="Times New Roman"/>
          <w:sz w:val="24"/>
          <w:szCs w:val="24"/>
          <w:lang w:val="en-US"/>
        </w:rPr>
        <w:t xml:space="preserve">. </w:t>
      </w:r>
      <w:r w:rsidR="00777D0A" w:rsidRPr="008B1651">
        <w:rPr>
          <w:rFonts w:ascii="Gill Sans MT" w:hAnsi="Gill Sans MT" w:cs="Times New Roman"/>
          <w:sz w:val="24"/>
          <w:szCs w:val="24"/>
          <w:lang w:val="en-US"/>
        </w:rPr>
        <w:t>Associations between heart failure etiology and lipid</w:t>
      </w:r>
      <w:r w:rsidR="004A5834" w:rsidRPr="008B1651">
        <w:rPr>
          <w:rFonts w:ascii="Gill Sans MT" w:hAnsi="Gill Sans MT" w:cs="Times New Roman"/>
          <w:sz w:val="24"/>
          <w:szCs w:val="24"/>
          <w:lang w:val="en-US"/>
        </w:rPr>
        <w:t xml:space="preserve"> fractions and subfractions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102"/>
        <w:gridCol w:w="1914"/>
        <w:gridCol w:w="944"/>
        <w:gridCol w:w="944"/>
        <w:gridCol w:w="1158"/>
      </w:tblGrid>
      <w:tr w:rsidR="00D62F1E" w:rsidRPr="00AD43E0" w14:paraId="34AE60AD" w14:textId="77777777" w:rsidTr="00421D28">
        <w:tc>
          <w:tcPr>
            <w:tcW w:w="2263" w:type="pct"/>
          </w:tcPr>
          <w:p w14:paraId="5DE29614" w14:textId="27035A74" w:rsidR="00D62F1E" w:rsidRPr="006262E6" w:rsidRDefault="00A02AA7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6262E6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 xml:space="preserve">Total serum </w:t>
            </w:r>
          </w:p>
        </w:tc>
        <w:tc>
          <w:tcPr>
            <w:tcW w:w="1056" w:type="pct"/>
          </w:tcPr>
          <w:p w14:paraId="58A46A96" w14:textId="1681BF29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Beta</w:t>
            </w:r>
            <w:r w:rsidR="00C91036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constant </w:t>
            </w:r>
          </w:p>
        </w:tc>
        <w:tc>
          <w:tcPr>
            <w:tcW w:w="521" w:type="pct"/>
          </w:tcPr>
          <w:p w14:paraId="3699D6DB" w14:textId="5B310C97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</w:t>
            </w:r>
            <w:r w:rsidRPr="00AD43E0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46D46BA5" w14:textId="03BCEE9A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39" w:type="pct"/>
          </w:tcPr>
          <w:p w14:paraId="51C604AE" w14:textId="1A719D09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62F1E" w:rsidRPr="00AD43E0" w14:paraId="23AF1610" w14:textId="77777777" w:rsidTr="00421D28">
        <w:tc>
          <w:tcPr>
            <w:tcW w:w="2263" w:type="pct"/>
          </w:tcPr>
          <w:p w14:paraId="20BFA20B" w14:textId="79039CE6" w:rsidR="00D62F1E" w:rsidRPr="00AD43E0" w:rsidRDefault="00D62F1E" w:rsidP="00D17CFC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056" w:type="pct"/>
          </w:tcPr>
          <w:p w14:paraId="72B847A0" w14:textId="6D19726A" w:rsidR="00D62F1E" w:rsidRPr="00AD43E0" w:rsidRDefault="00C91036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4.7</w:t>
            </w:r>
          </w:p>
        </w:tc>
        <w:tc>
          <w:tcPr>
            <w:tcW w:w="521" w:type="pct"/>
          </w:tcPr>
          <w:p w14:paraId="22A0B7D8" w14:textId="05B250A3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21" w:type="pct"/>
          </w:tcPr>
          <w:p w14:paraId="0AB9908B" w14:textId="153A3669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</w:t>
            </w:r>
            <w:r w:rsidR="007E79BC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4E54BBA2" w14:textId="57F79878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D62F1E" w:rsidRPr="00AD43E0" w14:paraId="599F17D6" w14:textId="77777777" w:rsidTr="00421D28">
        <w:tc>
          <w:tcPr>
            <w:tcW w:w="2263" w:type="pct"/>
          </w:tcPr>
          <w:p w14:paraId="0BBEF31A" w14:textId="436BAC12" w:rsidR="00D62F1E" w:rsidRPr="00AD43E0" w:rsidRDefault="00A02AA7" w:rsidP="00D17CFC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D62F1E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3780ED42" w14:textId="181ED004" w:rsidR="00D62F1E" w:rsidRPr="00AD43E0" w:rsidRDefault="00C91036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4.8</w:t>
            </w:r>
          </w:p>
        </w:tc>
        <w:tc>
          <w:tcPr>
            <w:tcW w:w="521" w:type="pct"/>
          </w:tcPr>
          <w:p w14:paraId="681ADB62" w14:textId="3F0C2EC2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521" w:type="pct"/>
          </w:tcPr>
          <w:p w14:paraId="695F39B5" w14:textId="495B6257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7.46</w:t>
            </w:r>
          </w:p>
        </w:tc>
        <w:tc>
          <w:tcPr>
            <w:tcW w:w="639" w:type="pct"/>
          </w:tcPr>
          <w:p w14:paraId="79F8D20C" w14:textId="78C57C7C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62F1E" w:rsidRPr="00AD43E0" w14:paraId="51DF181A" w14:textId="77777777" w:rsidTr="00421D28">
        <w:tc>
          <w:tcPr>
            <w:tcW w:w="2263" w:type="pct"/>
          </w:tcPr>
          <w:p w14:paraId="3431C02E" w14:textId="517A22F6" w:rsidR="00D62F1E" w:rsidRPr="00AD43E0" w:rsidRDefault="00A02AA7" w:rsidP="00D17CFC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D62F1E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73A67E19" w14:textId="7554FA3C" w:rsidR="00D62F1E" w:rsidRPr="00AD43E0" w:rsidRDefault="00741A30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2.8</w:t>
            </w:r>
          </w:p>
        </w:tc>
        <w:tc>
          <w:tcPr>
            <w:tcW w:w="521" w:type="pct"/>
          </w:tcPr>
          <w:p w14:paraId="554079AB" w14:textId="5854BA49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521" w:type="pct"/>
          </w:tcPr>
          <w:p w14:paraId="2588873D" w14:textId="2D7DE231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3.92</w:t>
            </w:r>
          </w:p>
        </w:tc>
        <w:tc>
          <w:tcPr>
            <w:tcW w:w="639" w:type="pct"/>
          </w:tcPr>
          <w:p w14:paraId="30874E99" w14:textId="3DEFAC7D" w:rsidR="00D62F1E" w:rsidRPr="00AD43E0" w:rsidRDefault="00D62F1E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75195CF5" w14:textId="77777777" w:rsidTr="00421D28">
        <w:tc>
          <w:tcPr>
            <w:tcW w:w="2263" w:type="pct"/>
          </w:tcPr>
          <w:p w14:paraId="046BF846" w14:textId="58E60308" w:rsidR="00AB17C9" w:rsidRPr="00AD43E0" w:rsidRDefault="00AB17C9" w:rsidP="00D17CFC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3D204AB4" w14:textId="4E4BCB2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4.5</w:t>
            </w:r>
          </w:p>
        </w:tc>
        <w:tc>
          <w:tcPr>
            <w:tcW w:w="521" w:type="pct"/>
          </w:tcPr>
          <w:p w14:paraId="1ADEBADA" w14:textId="51A739C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21" w:type="pct"/>
          </w:tcPr>
          <w:p w14:paraId="6DB30067" w14:textId="4FD4401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4</w:t>
            </w:r>
          </w:p>
        </w:tc>
        <w:tc>
          <w:tcPr>
            <w:tcW w:w="639" w:type="pct"/>
          </w:tcPr>
          <w:p w14:paraId="07236D00" w14:textId="1E527F2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AB17C9" w:rsidRPr="00AD43E0" w14:paraId="3D079153" w14:textId="77777777" w:rsidTr="00421D28">
        <w:tc>
          <w:tcPr>
            <w:tcW w:w="2263" w:type="pct"/>
          </w:tcPr>
          <w:p w14:paraId="3288CAFF" w14:textId="601D1993" w:rsidR="00AB17C9" w:rsidRPr="00AD43E0" w:rsidRDefault="00AB17C9" w:rsidP="00D17CFC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44E06729" w14:textId="298F334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</w:t>
            </w:r>
            <w:r w:rsidR="00D7249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21" w:type="pct"/>
          </w:tcPr>
          <w:p w14:paraId="6FE27785" w14:textId="0C50C11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5E100B2C" w14:textId="046FF70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1</w:t>
            </w:r>
          </w:p>
        </w:tc>
        <w:tc>
          <w:tcPr>
            <w:tcW w:w="639" w:type="pct"/>
          </w:tcPr>
          <w:p w14:paraId="28897984" w14:textId="31F5967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AB17C9" w:rsidRPr="00AD43E0" w14:paraId="7CA9ADB2" w14:textId="77777777" w:rsidTr="00421D28">
        <w:tc>
          <w:tcPr>
            <w:tcW w:w="2263" w:type="pct"/>
          </w:tcPr>
          <w:p w14:paraId="794B7833" w14:textId="576AF498" w:rsidR="00AB17C9" w:rsidRPr="00AD43E0" w:rsidRDefault="00AB17C9" w:rsidP="00D17CFC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5F4F31A4" w14:textId="4296F22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5.</w:t>
            </w:r>
            <w:r w:rsidR="00567BA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1" w:type="pct"/>
          </w:tcPr>
          <w:p w14:paraId="7C3036D1" w14:textId="2E3C1BA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</w:t>
            </w:r>
            <w:r w:rsidR="00567BA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60B3F2C0" w14:textId="057F772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0.33</w:t>
            </w:r>
          </w:p>
        </w:tc>
        <w:tc>
          <w:tcPr>
            <w:tcW w:w="639" w:type="pct"/>
          </w:tcPr>
          <w:p w14:paraId="72748F48" w14:textId="0E1F32B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26CAFD1B" w14:textId="77777777" w:rsidTr="00421D28">
        <w:tc>
          <w:tcPr>
            <w:tcW w:w="2263" w:type="pct"/>
          </w:tcPr>
          <w:p w14:paraId="49802E22" w14:textId="35058178" w:rsidR="00AB17C9" w:rsidRPr="00953F45" w:rsidRDefault="00953F45" w:rsidP="00AB17C9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953F45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VLDL</w:t>
            </w:r>
          </w:p>
        </w:tc>
        <w:tc>
          <w:tcPr>
            <w:tcW w:w="1056" w:type="pct"/>
          </w:tcPr>
          <w:p w14:paraId="5576B4A1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5FC5C01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D627231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4C3CE37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1607403D" w14:textId="77777777" w:rsidTr="00421D28">
        <w:tc>
          <w:tcPr>
            <w:tcW w:w="2263" w:type="pct"/>
          </w:tcPr>
          <w:p w14:paraId="4451C467" w14:textId="4F46DF7B" w:rsidR="00AB17C9" w:rsidRPr="00AD43E0" w:rsidRDefault="00953F45" w:rsidP="00483687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s </w:t>
            </w:r>
          </w:p>
        </w:tc>
        <w:tc>
          <w:tcPr>
            <w:tcW w:w="1056" w:type="pct"/>
          </w:tcPr>
          <w:p w14:paraId="0FE88008" w14:textId="4F9D044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8.</w:t>
            </w:r>
            <w:r w:rsidR="00567BA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658479DD" w14:textId="749BBA9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21" w:type="pct"/>
          </w:tcPr>
          <w:p w14:paraId="2643EDA7" w14:textId="1CA33BE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639" w:type="pct"/>
          </w:tcPr>
          <w:p w14:paraId="1700D565" w14:textId="1E665C9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AB17C9" w:rsidRPr="00AD43E0" w14:paraId="4DA98725" w14:textId="77777777" w:rsidTr="00421D28">
        <w:tc>
          <w:tcPr>
            <w:tcW w:w="2263" w:type="pct"/>
          </w:tcPr>
          <w:p w14:paraId="24F7EC58" w14:textId="3389C1B7" w:rsidR="00AB17C9" w:rsidRPr="00AD43E0" w:rsidRDefault="00953F45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5632B852" w14:textId="5770524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</w:t>
            </w:r>
            <w:r w:rsidR="00E461B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1" w:type="pct"/>
          </w:tcPr>
          <w:p w14:paraId="72D5FF26" w14:textId="7F856AA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16AA3B16" w14:textId="2EA49E1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27</w:t>
            </w:r>
          </w:p>
        </w:tc>
        <w:tc>
          <w:tcPr>
            <w:tcW w:w="639" w:type="pct"/>
          </w:tcPr>
          <w:p w14:paraId="1BA96C39" w14:textId="4CBA652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AB17C9" w:rsidRPr="00AD43E0" w14:paraId="14D087FC" w14:textId="77777777" w:rsidTr="00421D28">
        <w:tc>
          <w:tcPr>
            <w:tcW w:w="2263" w:type="pct"/>
          </w:tcPr>
          <w:p w14:paraId="4298EDB3" w14:textId="0C09F12E" w:rsidR="00AB17C9" w:rsidRPr="00AD43E0" w:rsidRDefault="00953F45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7FE3B1C8" w14:textId="472ACFD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</w:t>
            </w:r>
            <w:r w:rsidR="00EF5166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21" w:type="pct"/>
          </w:tcPr>
          <w:p w14:paraId="5D2849FA" w14:textId="45636F1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21" w:type="pct"/>
          </w:tcPr>
          <w:p w14:paraId="6DAAF3A1" w14:textId="524CFF2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44</w:t>
            </w:r>
          </w:p>
        </w:tc>
        <w:tc>
          <w:tcPr>
            <w:tcW w:w="639" w:type="pct"/>
          </w:tcPr>
          <w:p w14:paraId="52515256" w14:textId="35CE3B4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AB17C9" w:rsidRPr="00AD43E0" w14:paraId="3F842ABC" w14:textId="77777777" w:rsidTr="00421D28">
        <w:tc>
          <w:tcPr>
            <w:tcW w:w="2263" w:type="pct"/>
          </w:tcPr>
          <w:p w14:paraId="7132F940" w14:textId="5148B34F" w:rsidR="00AB17C9" w:rsidRPr="00AD43E0" w:rsidRDefault="00953F45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4B910DA7" w14:textId="0A37E39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521" w:type="pct"/>
          </w:tcPr>
          <w:p w14:paraId="16C5995C" w14:textId="487721B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521" w:type="pct"/>
          </w:tcPr>
          <w:p w14:paraId="35992228" w14:textId="66AFFA9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60</w:t>
            </w:r>
          </w:p>
        </w:tc>
        <w:tc>
          <w:tcPr>
            <w:tcW w:w="639" w:type="pct"/>
          </w:tcPr>
          <w:p w14:paraId="4EC03A2A" w14:textId="39678CF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AB17C9" w:rsidRPr="00AD43E0" w14:paraId="7F55598B" w14:textId="77777777" w:rsidTr="00421D28">
        <w:tc>
          <w:tcPr>
            <w:tcW w:w="2263" w:type="pct"/>
          </w:tcPr>
          <w:p w14:paraId="1B68EC6E" w14:textId="3D363D0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23430584" w14:textId="77596E1F" w:rsidR="00AB17C9" w:rsidRPr="00AD43E0" w:rsidRDefault="00202193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521" w:type="pct"/>
          </w:tcPr>
          <w:p w14:paraId="5D374C5A" w14:textId="04DCE3F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21" w:type="pct"/>
          </w:tcPr>
          <w:p w14:paraId="2D7909C3" w14:textId="1C9E3BA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48</w:t>
            </w:r>
          </w:p>
        </w:tc>
        <w:tc>
          <w:tcPr>
            <w:tcW w:w="639" w:type="pct"/>
          </w:tcPr>
          <w:p w14:paraId="17785B5A" w14:textId="511421C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AB17C9" w:rsidRPr="00AD43E0" w14:paraId="296DFD65" w14:textId="77777777" w:rsidTr="00421D28">
        <w:tc>
          <w:tcPr>
            <w:tcW w:w="2263" w:type="pct"/>
          </w:tcPr>
          <w:p w14:paraId="6589FEEC" w14:textId="7B13A784" w:rsidR="00AB17C9" w:rsidRPr="004115CC" w:rsidRDefault="004115CC" w:rsidP="00AB17C9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4115CC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 xml:space="preserve">IDL </w:t>
            </w:r>
          </w:p>
        </w:tc>
        <w:tc>
          <w:tcPr>
            <w:tcW w:w="1056" w:type="pct"/>
          </w:tcPr>
          <w:p w14:paraId="7A0584D7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0C61588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A34CBC4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679CB03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7DEB2AC2" w14:textId="77777777" w:rsidTr="00421D28">
        <w:tc>
          <w:tcPr>
            <w:tcW w:w="2263" w:type="pct"/>
          </w:tcPr>
          <w:p w14:paraId="462E02A5" w14:textId="3115EBCA" w:rsidR="00AB17C9" w:rsidRPr="00AD43E0" w:rsidRDefault="004115CC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 </w:t>
            </w:r>
          </w:p>
        </w:tc>
        <w:tc>
          <w:tcPr>
            <w:tcW w:w="1056" w:type="pct"/>
          </w:tcPr>
          <w:p w14:paraId="6E284D8E" w14:textId="5869A3E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</w:t>
            </w:r>
            <w:r w:rsidR="00202193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1B3423B8" w14:textId="3FBEE95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3A4B094F" w14:textId="5677640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4</w:t>
            </w:r>
          </w:p>
        </w:tc>
        <w:tc>
          <w:tcPr>
            <w:tcW w:w="639" w:type="pct"/>
          </w:tcPr>
          <w:p w14:paraId="6BB0EFC4" w14:textId="68A39C1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65 </w:t>
            </w:r>
          </w:p>
        </w:tc>
      </w:tr>
      <w:tr w:rsidR="00AB17C9" w:rsidRPr="00AD43E0" w14:paraId="46D75A5F" w14:textId="77777777" w:rsidTr="00421D28">
        <w:tc>
          <w:tcPr>
            <w:tcW w:w="2263" w:type="pct"/>
          </w:tcPr>
          <w:p w14:paraId="1172A0C7" w14:textId="16557DD8" w:rsidR="00AB17C9" w:rsidRPr="00AD43E0" w:rsidRDefault="004115CC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758EA9A9" w14:textId="7343371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202193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7D0FC183" w14:textId="663EF88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521" w:type="pct"/>
          </w:tcPr>
          <w:p w14:paraId="607FA803" w14:textId="6E5003F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26</w:t>
            </w:r>
          </w:p>
        </w:tc>
        <w:tc>
          <w:tcPr>
            <w:tcW w:w="639" w:type="pct"/>
          </w:tcPr>
          <w:p w14:paraId="1C5D6ACF" w14:textId="1A1972A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045C485D" w14:textId="77777777" w:rsidTr="00421D28">
        <w:tc>
          <w:tcPr>
            <w:tcW w:w="2263" w:type="pct"/>
          </w:tcPr>
          <w:p w14:paraId="05BAEB17" w14:textId="0E703C7B" w:rsidR="00AB17C9" w:rsidRPr="00AD43E0" w:rsidRDefault="004115CC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6ED997B6" w14:textId="1F5F7D3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</w:t>
            </w:r>
            <w:r w:rsidR="00202193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2C9E1076" w14:textId="1619CEC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521" w:type="pct"/>
          </w:tcPr>
          <w:p w14:paraId="46EA55B5" w14:textId="15D7AC1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76</w:t>
            </w:r>
          </w:p>
        </w:tc>
        <w:tc>
          <w:tcPr>
            <w:tcW w:w="639" w:type="pct"/>
          </w:tcPr>
          <w:p w14:paraId="26E6EE9A" w14:textId="26C1CE5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0.001</w:t>
            </w:r>
          </w:p>
        </w:tc>
      </w:tr>
      <w:tr w:rsidR="00AB17C9" w:rsidRPr="00AD43E0" w14:paraId="60316974" w14:textId="77777777" w:rsidTr="00421D28">
        <w:tc>
          <w:tcPr>
            <w:tcW w:w="2263" w:type="pct"/>
          </w:tcPr>
          <w:p w14:paraId="228D5C96" w14:textId="19649DDA" w:rsidR="00AB17C9" w:rsidRPr="00AD43E0" w:rsidRDefault="004115CC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2425A5EC" w14:textId="5E9305C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7246F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1" w:type="pct"/>
          </w:tcPr>
          <w:p w14:paraId="535B0C23" w14:textId="685DC30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21" w:type="pct"/>
          </w:tcPr>
          <w:p w14:paraId="66ED8227" w14:textId="1E0FD4C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27</w:t>
            </w:r>
          </w:p>
        </w:tc>
        <w:tc>
          <w:tcPr>
            <w:tcW w:w="639" w:type="pct"/>
          </w:tcPr>
          <w:p w14:paraId="40A6F5D3" w14:textId="0239901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B17C9" w:rsidRPr="00AD43E0" w14:paraId="1037ADAE" w14:textId="77777777" w:rsidTr="00421D28">
        <w:tc>
          <w:tcPr>
            <w:tcW w:w="2263" w:type="pct"/>
          </w:tcPr>
          <w:p w14:paraId="2563B7CF" w14:textId="64D08FF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7D8F3F10" w14:textId="19DACA6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865476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7B7331DC" w14:textId="6A3BC76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521" w:type="pct"/>
          </w:tcPr>
          <w:p w14:paraId="0D4CB83D" w14:textId="50CD2A2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6.33</w:t>
            </w:r>
          </w:p>
        </w:tc>
        <w:tc>
          <w:tcPr>
            <w:tcW w:w="639" w:type="pct"/>
          </w:tcPr>
          <w:p w14:paraId="5344C49D" w14:textId="114A595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7765A4D6" w14:textId="77777777" w:rsidTr="00421D28">
        <w:tc>
          <w:tcPr>
            <w:tcW w:w="2263" w:type="pct"/>
          </w:tcPr>
          <w:p w14:paraId="7AF140D9" w14:textId="473E24D3" w:rsidR="00AB17C9" w:rsidRPr="00451C34" w:rsidRDefault="00451C34" w:rsidP="00AB17C9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451C3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1056" w:type="pct"/>
          </w:tcPr>
          <w:p w14:paraId="1451CD48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13CEDCB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97B45C9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930FCF8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6A6D52E8" w14:textId="77777777" w:rsidTr="00421D28">
        <w:tc>
          <w:tcPr>
            <w:tcW w:w="2263" w:type="pct"/>
          </w:tcPr>
          <w:p w14:paraId="303F36E8" w14:textId="141B0031" w:rsidR="00AB17C9" w:rsidRPr="00AD43E0" w:rsidRDefault="00451C34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s </w:t>
            </w:r>
          </w:p>
        </w:tc>
        <w:tc>
          <w:tcPr>
            <w:tcW w:w="1056" w:type="pct"/>
          </w:tcPr>
          <w:p w14:paraId="042A3D53" w14:textId="46B2AD7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521" w:type="pct"/>
          </w:tcPr>
          <w:p w14:paraId="637F40DD" w14:textId="45D0523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521" w:type="pct"/>
          </w:tcPr>
          <w:p w14:paraId="23E84277" w14:textId="5327A42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26</w:t>
            </w:r>
          </w:p>
        </w:tc>
        <w:tc>
          <w:tcPr>
            <w:tcW w:w="639" w:type="pct"/>
          </w:tcPr>
          <w:p w14:paraId="204AA374" w14:textId="65C6A64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7615EDF0" w14:textId="77777777" w:rsidTr="00421D28">
        <w:tc>
          <w:tcPr>
            <w:tcW w:w="2263" w:type="pct"/>
          </w:tcPr>
          <w:p w14:paraId="1E8442D9" w14:textId="701BFDB2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53053E38" w14:textId="02FCE9D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1.3</w:t>
            </w:r>
          </w:p>
        </w:tc>
        <w:tc>
          <w:tcPr>
            <w:tcW w:w="521" w:type="pct"/>
          </w:tcPr>
          <w:p w14:paraId="0B30DDD0" w14:textId="2C9149D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521" w:type="pct"/>
          </w:tcPr>
          <w:p w14:paraId="6CBA2484" w14:textId="215063A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38</w:t>
            </w:r>
          </w:p>
        </w:tc>
        <w:tc>
          <w:tcPr>
            <w:tcW w:w="639" w:type="pct"/>
          </w:tcPr>
          <w:p w14:paraId="3C17BF62" w14:textId="4EA25FB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4D57CDE6" w14:textId="77777777" w:rsidTr="00421D28">
        <w:tc>
          <w:tcPr>
            <w:tcW w:w="2263" w:type="pct"/>
          </w:tcPr>
          <w:p w14:paraId="2D2D5F70" w14:textId="26BA2545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40B317AB" w14:textId="6C3C60C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521" w:type="pct"/>
          </w:tcPr>
          <w:p w14:paraId="319FCCA5" w14:textId="2B05115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521" w:type="pct"/>
          </w:tcPr>
          <w:p w14:paraId="5A7AA165" w14:textId="10AA559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04</w:t>
            </w:r>
          </w:p>
        </w:tc>
        <w:tc>
          <w:tcPr>
            <w:tcW w:w="639" w:type="pct"/>
          </w:tcPr>
          <w:p w14:paraId="2D8E7629" w14:textId="1A3C995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22061A1C" w14:textId="77777777" w:rsidTr="00421D28">
        <w:tc>
          <w:tcPr>
            <w:tcW w:w="2263" w:type="pct"/>
          </w:tcPr>
          <w:p w14:paraId="3E0EE8EF" w14:textId="2666E82E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5D0AE733" w14:textId="31A1733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3.8</w:t>
            </w:r>
          </w:p>
        </w:tc>
        <w:tc>
          <w:tcPr>
            <w:tcW w:w="521" w:type="pct"/>
          </w:tcPr>
          <w:p w14:paraId="06546938" w14:textId="252CE15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521" w:type="pct"/>
          </w:tcPr>
          <w:p w14:paraId="6F554D14" w14:textId="0DC398C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52</w:t>
            </w:r>
          </w:p>
        </w:tc>
        <w:tc>
          <w:tcPr>
            <w:tcW w:w="639" w:type="pct"/>
          </w:tcPr>
          <w:p w14:paraId="367AD9E6" w14:textId="1673A8D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50DE1DD0" w14:textId="77777777" w:rsidTr="00421D28">
        <w:tc>
          <w:tcPr>
            <w:tcW w:w="2263" w:type="pct"/>
          </w:tcPr>
          <w:p w14:paraId="31DF92FB" w14:textId="302F965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69166D2A" w14:textId="318AD16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  <w:r w:rsidR="005C415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="005C415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1C66D720" w14:textId="39CBBFC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521" w:type="pct"/>
          </w:tcPr>
          <w:p w14:paraId="3057AB8F" w14:textId="6786CEC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78</w:t>
            </w:r>
          </w:p>
        </w:tc>
        <w:tc>
          <w:tcPr>
            <w:tcW w:w="639" w:type="pct"/>
          </w:tcPr>
          <w:p w14:paraId="2E5D6AFC" w14:textId="53829DD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48F134FB" w14:textId="77777777" w:rsidTr="00421D28">
        <w:tc>
          <w:tcPr>
            <w:tcW w:w="2263" w:type="pct"/>
          </w:tcPr>
          <w:p w14:paraId="1D061417" w14:textId="59DEB420" w:rsidR="00AB17C9" w:rsidRPr="006D0649" w:rsidRDefault="006D0649" w:rsidP="00AB17C9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6D0649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1056" w:type="pct"/>
          </w:tcPr>
          <w:p w14:paraId="0D3D8110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B8CF9F7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A5E2038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806D39E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37F3C433" w14:textId="77777777" w:rsidTr="00421D28">
        <w:tc>
          <w:tcPr>
            <w:tcW w:w="2263" w:type="pct"/>
          </w:tcPr>
          <w:p w14:paraId="122068CE" w14:textId="129BE4BF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s </w:t>
            </w:r>
          </w:p>
        </w:tc>
        <w:tc>
          <w:tcPr>
            <w:tcW w:w="1056" w:type="pct"/>
          </w:tcPr>
          <w:p w14:paraId="00616375" w14:textId="190D46E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</w:t>
            </w:r>
            <w:r w:rsidR="005C415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333130F5" w14:textId="3B9C84A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21" w:type="pct"/>
          </w:tcPr>
          <w:p w14:paraId="012FFC5A" w14:textId="10AC166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81</w:t>
            </w:r>
          </w:p>
        </w:tc>
        <w:tc>
          <w:tcPr>
            <w:tcW w:w="639" w:type="pct"/>
          </w:tcPr>
          <w:p w14:paraId="28F0C64A" w14:textId="3D0CB6B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AB17C9" w:rsidRPr="00AD43E0" w14:paraId="1B50A85D" w14:textId="77777777" w:rsidTr="00421D28">
        <w:tc>
          <w:tcPr>
            <w:tcW w:w="2263" w:type="pct"/>
          </w:tcPr>
          <w:p w14:paraId="5C285F94" w14:textId="1652B7D0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13E79A45" w14:textId="05039B8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2.</w:t>
            </w:r>
            <w:r w:rsidR="005C415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1" w:type="pct"/>
          </w:tcPr>
          <w:p w14:paraId="3715F2F4" w14:textId="3BA7BBE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21" w:type="pct"/>
          </w:tcPr>
          <w:p w14:paraId="601642B8" w14:textId="0152F44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2</w:t>
            </w:r>
          </w:p>
        </w:tc>
        <w:tc>
          <w:tcPr>
            <w:tcW w:w="639" w:type="pct"/>
          </w:tcPr>
          <w:p w14:paraId="510A8301" w14:textId="5E26042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4</w:t>
            </w:r>
          </w:p>
        </w:tc>
      </w:tr>
      <w:tr w:rsidR="00AB17C9" w:rsidRPr="00AD43E0" w14:paraId="1861CCA4" w14:textId="77777777" w:rsidTr="00421D28">
        <w:tc>
          <w:tcPr>
            <w:tcW w:w="2263" w:type="pct"/>
          </w:tcPr>
          <w:p w14:paraId="56785895" w14:textId="2CE9EA49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61EB1E8C" w14:textId="3BB2DAD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21" w:type="pct"/>
          </w:tcPr>
          <w:p w14:paraId="13FFD992" w14:textId="2322691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594A816A" w14:textId="36C338D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639" w:type="pct"/>
          </w:tcPr>
          <w:p w14:paraId="1A53B55F" w14:textId="4ECDD24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AB17C9" w:rsidRPr="00AD43E0" w14:paraId="28E18380" w14:textId="77777777" w:rsidTr="00421D28">
        <w:tc>
          <w:tcPr>
            <w:tcW w:w="2263" w:type="pct"/>
          </w:tcPr>
          <w:p w14:paraId="03F91FE4" w14:textId="25E53521" w:rsidR="00AB17C9" w:rsidRPr="00AD43E0" w:rsidRDefault="006D064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07490D3A" w14:textId="0363ED1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8.</w:t>
            </w:r>
            <w:r w:rsidR="00817A10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1" w:type="pct"/>
          </w:tcPr>
          <w:p w14:paraId="188D2F53" w14:textId="0B3BF0B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521" w:type="pct"/>
          </w:tcPr>
          <w:p w14:paraId="7B5D4ED8" w14:textId="2988F6E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639" w:type="pct"/>
          </w:tcPr>
          <w:p w14:paraId="45A6BE5B" w14:textId="0F8E154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63</w:t>
            </w:r>
          </w:p>
        </w:tc>
      </w:tr>
      <w:tr w:rsidR="00AB17C9" w:rsidRPr="00AD43E0" w14:paraId="672DEFFF" w14:textId="77777777" w:rsidTr="00421D28">
        <w:tc>
          <w:tcPr>
            <w:tcW w:w="2263" w:type="pct"/>
          </w:tcPr>
          <w:p w14:paraId="03E795FD" w14:textId="3B91B47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056" w:type="pct"/>
          </w:tcPr>
          <w:p w14:paraId="6671BEAF" w14:textId="1E4579E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7.1</w:t>
            </w:r>
          </w:p>
        </w:tc>
        <w:tc>
          <w:tcPr>
            <w:tcW w:w="521" w:type="pct"/>
          </w:tcPr>
          <w:p w14:paraId="34AD2D1F" w14:textId="0CE0A96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72A8C72A" w14:textId="18BB1C7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639" w:type="pct"/>
          </w:tcPr>
          <w:p w14:paraId="4FED8C58" w14:textId="3A696B0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AB17C9" w:rsidRPr="00AD43E0" w14:paraId="2120F5BE" w14:textId="77777777" w:rsidTr="00421D28">
        <w:tc>
          <w:tcPr>
            <w:tcW w:w="2263" w:type="pct"/>
          </w:tcPr>
          <w:p w14:paraId="76C483AD" w14:textId="5BD3CE7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056" w:type="pct"/>
          </w:tcPr>
          <w:p w14:paraId="6BFC7FDA" w14:textId="401512C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521" w:type="pct"/>
          </w:tcPr>
          <w:p w14:paraId="50C1BFB6" w14:textId="2AA28E1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21" w:type="pct"/>
          </w:tcPr>
          <w:p w14:paraId="33E48A26" w14:textId="60CEB82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63</w:t>
            </w:r>
          </w:p>
        </w:tc>
        <w:tc>
          <w:tcPr>
            <w:tcW w:w="639" w:type="pct"/>
          </w:tcPr>
          <w:p w14:paraId="6194B642" w14:textId="1315602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AB17C9" w:rsidRPr="00AD43E0" w14:paraId="63ED9842" w14:textId="77777777" w:rsidTr="00421D28">
        <w:tc>
          <w:tcPr>
            <w:tcW w:w="2263" w:type="pct"/>
          </w:tcPr>
          <w:p w14:paraId="2FF38C63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D5D7D0B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692E8FB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D00EB27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74A2EAE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178F1B46" w14:textId="77777777" w:rsidTr="00421D28">
        <w:tc>
          <w:tcPr>
            <w:tcW w:w="2263" w:type="pct"/>
          </w:tcPr>
          <w:p w14:paraId="4A46E4C9" w14:textId="79761D0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cholesterol </w:t>
            </w:r>
          </w:p>
        </w:tc>
        <w:tc>
          <w:tcPr>
            <w:tcW w:w="1056" w:type="pct"/>
          </w:tcPr>
          <w:p w14:paraId="1CC3DCE5" w14:textId="58494D9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</w:t>
            </w:r>
            <w:r w:rsidR="00DD332A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20FE09EC" w14:textId="20DF051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21" w:type="pct"/>
          </w:tcPr>
          <w:p w14:paraId="4CCF5636" w14:textId="7FA3B2C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42</w:t>
            </w:r>
          </w:p>
        </w:tc>
        <w:tc>
          <w:tcPr>
            <w:tcW w:w="639" w:type="pct"/>
          </w:tcPr>
          <w:p w14:paraId="492B274A" w14:textId="7762627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AB17C9" w:rsidRPr="00AD43E0" w14:paraId="37EA3ECE" w14:textId="77777777" w:rsidTr="00421D28">
        <w:tc>
          <w:tcPr>
            <w:tcW w:w="2263" w:type="pct"/>
          </w:tcPr>
          <w:p w14:paraId="7B8655DC" w14:textId="177C82E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cholesterol </w:t>
            </w:r>
          </w:p>
        </w:tc>
        <w:tc>
          <w:tcPr>
            <w:tcW w:w="1056" w:type="pct"/>
          </w:tcPr>
          <w:p w14:paraId="6B98D227" w14:textId="07F0B22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DD332A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</w:tcPr>
          <w:p w14:paraId="60C31E79" w14:textId="204E3B9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21" w:type="pct"/>
          </w:tcPr>
          <w:p w14:paraId="3874EEFC" w14:textId="34A49E3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78</w:t>
            </w:r>
          </w:p>
        </w:tc>
        <w:tc>
          <w:tcPr>
            <w:tcW w:w="639" w:type="pct"/>
          </w:tcPr>
          <w:p w14:paraId="79010A04" w14:textId="55959CB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AB17C9" w:rsidRPr="00AD43E0" w14:paraId="3B488448" w14:textId="77777777" w:rsidTr="00421D28">
        <w:tc>
          <w:tcPr>
            <w:tcW w:w="2263" w:type="pct"/>
          </w:tcPr>
          <w:p w14:paraId="5F77B7DE" w14:textId="72BBADB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cholesterol </w:t>
            </w:r>
          </w:p>
        </w:tc>
        <w:tc>
          <w:tcPr>
            <w:tcW w:w="1056" w:type="pct"/>
          </w:tcPr>
          <w:p w14:paraId="0ED5AEEC" w14:textId="73A7487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521" w:type="pct"/>
          </w:tcPr>
          <w:p w14:paraId="36A43D18" w14:textId="64A26A6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21" w:type="pct"/>
          </w:tcPr>
          <w:p w14:paraId="55C8A5BF" w14:textId="1DFDF3A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56</w:t>
            </w:r>
          </w:p>
        </w:tc>
        <w:tc>
          <w:tcPr>
            <w:tcW w:w="639" w:type="pct"/>
          </w:tcPr>
          <w:p w14:paraId="0D8B7D09" w14:textId="7611BA9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B17C9" w:rsidRPr="00AD43E0" w14:paraId="6D8D18AC" w14:textId="77777777" w:rsidTr="00421D28">
        <w:tc>
          <w:tcPr>
            <w:tcW w:w="2263" w:type="pct"/>
          </w:tcPr>
          <w:p w14:paraId="5689FBA9" w14:textId="2570DDE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cholesterol </w:t>
            </w:r>
          </w:p>
        </w:tc>
        <w:tc>
          <w:tcPr>
            <w:tcW w:w="1056" w:type="pct"/>
          </w:tcPr>
          <w:p w14:paraId="06885485" w14:textId="66CC18ED" w:rsidR="00AB17C9" w:rsidRPr="00AD43E0" w:rsidRDefault="00B656DE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371F28CA" w14:textId="7139015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521" w:type="pct"/>
          </w:tcPr>
          <w:p w14:paraId="416CA93F" w14:textId="711FD00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46</w:t>
            </w:r>
          </w:p>
        </w:tc>
        <w:tc>
          <w:tcPr>
            <w:tcW w:w="639" w:type="pct"/>
          </w:tcPr>
          <w:p w14:paraId="00A5A3E4" w14:textId="70EAF11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13EE8A56" w14:textId="77777777" w:rsidTr="00421D28">
        <w:tc>
          <w:tcPr>
            <w:tcW w:w="2263" w:type="pct"/>
          </w:tcPr>
          <w:p w14:paraId="4DAA5BA8" w14:textId="702A218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cholesterol </w:t>
            </w:r>
          </w:p>
        </w:tc>
        <w:tc>
          <w:tcPr>
            <w:tcW w:w="1056" w:type="pct"/>
          </w:tcPr>
          <w:p w14:paraId="1B8B2708" w14:textId="064873AB" w:rsidR="00AB17C9" w:rsidRPr="00AD43E0" w:rsidRDefault="009A547B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44652011" w14:textId="6F0C5B2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21" w:type="pct"/>
          </w:tcPr>
          <w:p w14:paraId="768C14EC" w14:textId="60D35F3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39" w:type="pct"/>
          </w:tcPr>
          <w:p w14:paraId="770B9F63" w14:textId="7B3D5C0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AB17C9" w:rsidRPr="00AD43E0" w14:paraId="083A7AB4" w14:textId="77777777" w:rsidTr="00421D28">
        <w:tc>
          <w:tcPr>
            <w:tcW w:w="2263" w:type="pct"/>
          </w:tcPr>
          <w:p w14:paraId="7B2E12D4" w14:textId="518C77C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6 cholesterol </w:t>
            </w:r>
          </w:p>
        </w:tc>
        <w:tc>
          <w:tcPr>
            <w:tcW w:w="1056" w:type="pct"/>
          </w:tcPr>
          <w:p w14:paraId="319543E8" w14:textId="69E2890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465ADC8B" w14:textId="0F9239A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26CBA25B" w14:textId="046E31A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639" w:type="pct"/>
          </w:tcPr>
          <w:p w14:paraId="6D203913" w14:textId="0FF87FA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AB17C9" w:rsidRPr="00AD43E0" w14:paraId="34037105" w14:textId="77777777" w:rsidTr="00421D28">
        <w:tc>
          <w:tcPr>
            <w:tcW w:w="2263" w:type="pct"/>
          </w:tcPr>
          <w:p w14:paraId="6DD1EAC6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9288E84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3F016AD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CA2B194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8836697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532F39B1" w14:textId="77777777" w:rsidTr="00421D28">
        <w:tc>
          <w:tcPr>
            <w:tcW w:w="2263" w:type="pct"/>
          </w:tcPr>
          <w:p w14:paraId="4F947BFF" w14:textId="0E445AD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triglycerides </w:t>
            </w:r>
          </w:p>
        </w:tc>
        <w:tc>
          <w:tcPr>
            <w:tcW w:w="1056" w:type="pct"/>
          </w:tcPr>
          <w:p w14:paraId="0E65BF2E" w14:textId="5EEF9C2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521" w:type="pct"/>
          </w:tcPr>
          <w:p w14:paraId="7063FD82" w14:textId="51A8F02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21" w:type="pct"/>
          </w:tcPr>
          <w:p w14:paraId="47014E1A" w14:textId="2450436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,74</w:t>
            </w:r>
          </w:p>
        </w:tc>
        <w:tc>
          <w:tcPr>
            <w:tcW w:w="639" w:type="pct"/>
          </w:tcPr>
          <w:p w14:paraId="181E0840" w14:textId="7491DCA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AB17C9" w:rsidRPr="00AD43E0" w14:paraId="23C13E12" w14:textId="77777777" w:rsidTr="00421D28">
        <w:tc>
          <w:tcPr>
            <w:tcW w:w="2263" w:type="pct"/>
          </w:tcPr>
          <w:p w14:paraId="5FCEA07B" w14:textId="2F337B3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triglycerides </w:t>
            </w:r>
          </w:p>
        </w:tc>
        <w:tc>
          <w:tcPr>
            <w:tcW w:w="1056" w:type="pct"/>
          </w:tcPr>
          <w:p w14:paraId="14EF8047" w14:textId="6BE148D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</w:t>
            </w:r>
            <w:r w:rsidR="008A4C7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1" w:type="pct"/>
          </w:tcPr>
          <w:p w14:paraId="4318E55B" w14:textId="707C5B6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521" w:type="pct"/>
          </w:tcPr>
          <w:p w14:paraId="2D23AB6D" w14:textId="08EA884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639" w:type="pct"/>
          </w:tcPr>
          <w:p w14:paraId="4C74467E" w14:textId="4E99CB4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6</w:t>
            </w:r>
          </w:p>
        </w:tc>
      </w:tr>
      <w:tr w:rsidR="00AB17C9" w:rsidRPr="00AD43E0" w14:paraId="109C5F26" w14:textId="77777777" w:rsidTr="00421D28">
        <w:tc>
          <w:tcPr>
            <w:tcW w:w="2263" w:type="pct"/>
          </w:tcPr>
          <w:p w14:paraId="593D000E" w14:textId="45EE741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triglycerides </w:t>
            </w:r>
          </w:p>
        </w:tc>
        <w:tc>
          <w:tcPr>
            <w:tcW w:w="1056" w:type="pct"/>
          </w:tcPr>
          <w:p w14:paraId="1437FB3F" w14:textId="33DD70C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</w:t>
            </w:r>
            <w:r w:rsidR="008A4C7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</w:tcPr>
          <w:p w14:paraId="42AE516A" w14:textId="704DB8C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521" w:type="pct"/>
          </w:tcPr>
          <w:p w14:paraId="34762BD2" w14:textId="296442E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1</w:t>
            </w:r>
          </w:p>
        </w:tc>
        <w:tc>
          <w:tcPr>
            <w:tcW w:w="639" w:type="pct"/>
          </w:tcPr>
          <w:p w14:paraId="347BE8BD" w14:textId="55AC44B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AB17C9" w:rsidRPr="00AD43E0" w14:paraId="41437938" w14:textId="77777777" w:rsidTr="00421D28">
        <w:tc>
          <w:tcPr>
            <w:tcW w:w="2263" w:type="pct"/>
          </w:tcPr>
          <w:p w14:paraId="2F9168C6" w14:textId="6DE174B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triglycerides </w:t>
            </w:r>
          </w:p>
        </w:tc>
        <w:tc>
          <w:tcPr>
            <w:tcW w:w="1056" w:type="pct"/>
          </w:tcPr>
          <w:p w14:paraId="786D4E84" w14:textId="5BFF820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</w:t>
            </w:r>
            <w:r w:rsidR="0007193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21" w:type="pct"/>
          </w:tcPr>
          <w:p w14:paraId="146A0EF3" w14:textId="2EF61B8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21" w:type="pct"/>
          </w:tcPr>
          <w:p w14:paraId="43CC3075" w14:textId="76B75E3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5</w:t>
            </w:r>
          </w:p>
        </w:tc>
        <w:tc>
          <w:tcPr>
            <w:tcW w:w="639" w:type="pct"/>
          </w:tcPr>
          <w:p w14:paraId="0B6BCA7B" w14:textId="1BD7D4C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AB17C9" w:rsidRPr="00AD43E0" w14:paraId="0C952926" w14:textId="77777777" w:rsidTr="00421D28">
        <w:tc>
          <w:tcPr>
            <w:tcW w:w="2263" w:type="pct"/>
          </w:tcPr>
          <w:p w14:paraId="495ACCC6" w14:textId="55840CE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triglycerides </w:t>
            </w:r>
          </w:p>
        </w:tc>
        <w:tc>
          <w:tcPr>
            <w:tcW w:w="1056" w:type="pct"/>
          </w:tcPr>
          <w:p w14:paraId="3B6E988E" w14:textId="015A7B75" w:rsidR="00AB17C9" w:rsidRPr="00AD43E0" w:rsidRDefault="00367255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1CDF4426" w14:textId="378D454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21" w:type="pct"/>
          </w:tcPr>
          <w:p w14:paraId="3C462100" w14:textId="4DB99C3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</w:t>
            </w:r>
            <w:r w:rsidR="0036725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pct"/>
          </w:tcPr>
          <w:p w14:paraId="696CC381" w14:textId="4F9F4D6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0.001</w:t>
            </w:r>
          </w:p>
        </w:tc>
      </w:tr>
      <w:tr w:rsidR="00AB17C9" w:rsidRPr="00AD43E0" w14:paraId="06EC82D1" w14:textId="77777777" w:rsidTr="00421D28">
        <w:tc>
          <w:tcPr>
            <w:tcW w:w="2263" w:type="pct"/>
          </w:tcPr>
          <w:p w14:paraId="2588C802" w14:textId="1E5750B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 xml:space="preserve">VLDL 6 triglycerides </w:t>
            </w:r>
          </w:p>
        </w:tc>
        <w:tc>
          <w:tcPr>
            <w:tcW w:w="1056" w:type="pct"/>
          </w:tcPr>
          <w:p w14:paraId="0B6DADFA" w14:textId="47D95B3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521" w:type="pct"/>
          </w:tcPr>
          <w:p w14:paraId="09B8119C" w14:textId="1B2FEA9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521" w:type="pct"/>
          </w:tcPr>
          <w:p w14:paraId="75885394" w14:textId="723FEF8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30</w:t>
            </w:r>
          </w:p>
        </w:tc>
        <w:tc>
          <w:tcPr>
            <w:tcW w:w="639" w:type="pct"/>
          </w:tcPr>
          <w:p w14:paraId="09FB40AA" w14:textId="21C22B1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19217731" w14:textId="77777777" w:rsidTr="00421D28">
        <w:tc>
          <w:tcPr>
            <w:tcW w:w="2263" w:type="pct"/>
          </w:tcPr>
          <w:p w14:paraId="5B7ACFEC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18786E6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74EEA31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97B1BF6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2EC951F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19A8B2D8" w14:textId="77777777" w:rsidTr="00421D28">
        <w:tc>
          <w:tcPr>
            <w:tcW w:w="2263" w:type="pct"/>
          </w:tcPr>
          <w:p w14:paraId="305C6E63" w14:textId="5716983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free-cholesterol </w:t>
            </w:r>
          </w:p>
        </w:tc>
        <w:tc>
          <w:tcPr>
            <w:tcW w:w="1056" w:type="pct"/>
          </w:tcPr>
          <w:p w14:paraId="6503ABDF" w14:textId="55DAABD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58E57708" w14:textId="18E4056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761452C2" w14:textId="0ADACCB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  <w:r w:rsidR="0032644A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9" w:type="pct"/>
          </w:tcPr>
          <w:p w14:paraId="04B7C90D" w14:textId="347370F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AB17C9" w:rsidRPr="00AD43E0" w14:paraId="420B7AA6" w14:textId="77777777" w:rsidTr="00421D28">
        <w:tc>
          <w:tcPr>
            <w:tcW w:w="2263" w:type="pct"/>
          </w:tcPr>
          <w:p w14:paraId="58BAEA81" w14:textId="7439E4F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free-cholesterol </w:t>
            </w:r>
          </w:p>
        </w:tc>
        <w:tc>
          <w:tcPr>
            <w:tcW w:w="1056" w:type="pct"/>
          </w:tcPr>
          <w:p w14:paraId="15C34503" w14:textId="4286DD1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7F3B3803" w14:textId="1E72DA8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21" w:type="pct"/>
          </w:tcPr>
          <w:p w14:paraId="1DE0C693" w14:textId="1128E90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7</w:t>
            </w:r>
            <w:r w:rsidR="0032644A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9" w:type="pct"/>
          </w:tcPr>
          <w:p w14:paraId="532EB611" w14:textId="78F2CB5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06 </w:t>
            </w:r>
          </w:p>
        </w:tc>
      </w:tr>
      <w:tr w:rsidR="00AB17C9" w:rsidRPr="00AD43E0" w14:paraId="56E34AE6" w14:textId="77777777" w:rsidTr="00421D28">
        <w:tc>
          <w:tcPr>
            <w:tcW w:w="2263" w:type="pct"/>
          </w:tcPr>
          <w:p w14:paraId="6C65CD99" w14:textId="4DF93C7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free-cholesterol </w:t>
            </w:r>
          </w:p>
        </w:tc>
        <w:tc>
          <w:tcPr>
            <w:tcW w:w="1056" w:type="pct"/>
          </w:tcPr>
          <w:p w14:paraId="188D4BD0" w14:textId="2E817D21" w:rsidR="00AB17C9" w:rsidRPr="00AD43E0" w:rsidRDefault="0032644A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7FA22D52" w14:textId="46C3B9C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21" w:type="pct"/>
          </w:tcPr>
          <w:p w14:paraId="0BB19CED" w14:textId="3A48E50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</w:t>
            </w:r>
            <w:r w:rsidR="0032644A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</w:tcPr>
          <w:p w14:paraId="37DDE692" w14:textId="4A6FB5C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AB17C9" w:rsidRPr="00AD43E0" w14:paraId="54737FA6" w14:textId="77777777" w:rsidTr="00421D28">
        <w:tc>
          <w:tcPr>
            <w:tcW w:w="2263" w:type="pct"/>
          </w:tcPr>
          <w:p w14:paraId="3BF6AA6F" w14:textId="3942A71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free-cholesterol </w:t>
            </w:r>
          </w:p>
        </w:tc>
        <w:tc>
          <w:tcPr>
            <w:tcW w:w="1056" w:type="pct"/>
          </w:tcPr>
          <w:p w14:paraId="00F533E7" w14:textId="0D34779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21" w:type="pct"/>
          </w:tcPr>
          <w:p w14:paraId="59D4D4A5" w14:textId="43316E3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521" w:type="pct"/>
          </w:tcPr>
          <w:p w14:paraId="54EEB2D4" w14:textId="5749E6B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07</w:t>
            </w:r>
          </w:p>
        </w:tc>
        <w:tc>
          <w:tcPr>
            <w:tcW w:w="639" w:type="pct"/>
          </w:tcPr>
          <w:p w14:paraId="644F621B" w14:textId="1E20626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0B142A86" w14:textId="77777777" w:rsidTr="00421D28">
        <w:tc>
          <w:tcPr>
            <w:tcW w:w="2263" w:type="pct"/>
          </w:tcPr>
          <w:p w14:paraId="1483D72A" w14:textId="5164FCA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free-cholesterol </w:t>
            </w:r>
          </w:p>
        </w:tc>
        <w:tc>
          <w:tcPr>
            <w:tcW w:w="1056" w:type="pct"/>
          </w:tcPr>
          <w:p w14:paraId="20E2238D" w14:textId="4716B04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1E7AA208" w14:textId="0F67352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521" w:type="pct"/>
          </w:tcPr>
          <w:p w14:paraId="61A6BD29" w14:textId="65B13A9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9</w:t>
            </w:r>
            <w:r w:rsidR="00C42C4E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9" w:type="pct"/>
          </w:tcPr>
          <w:p w14:paraId="54B3A6D5" w14:textId="1D62916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B17C9" w:rsidRPr="00AD43E0" w14:paraId="0AF7EC6F" w14:textId="77777777" w:rsidTr="00421D28">
        <w:tc>
          <w:tcPr>
            <w:tcW w:w="2263" w:type="pct"/>
          </w:tcPr>
          <w:p w14:paraId="75233AC2" w14:textId="0795E17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6 free-cholesterol </w:t>
            </w:r>
          </w:p>
        </w:tc>
        <w:tc>
          <w:tcPr>
            <w:tcW w:w="1056" w:type="pct"/>
          </w:tcPr>
          <w:p w14:paraId="63922C18" w14:textId="706994D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</w:t>
            </w:r>
            <w:r w:rsidR="00C42C4E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79B28C3A" w14:textId="31DC8BF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21" w:type="pct"/>
          </w:tcPr>
          <w:p w14:paraId="51BA8268" w14:textId="0C53822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4</w:t>
            </w:r>
          </w:p>
        </w:tc>
        <w:tc>
          <w:tcPr>
            <w:tcW w:w="639" w:type="pct"/>
          </w:tcPr>
          <w:p w14:paraId="7B29BB00" w14:textId="00BF614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AB17C9" w:rsidRPr="00AD43E0" w14:paraId="366139B3" w14:textId="77777777" w:rsidTr="00421D28">
        <w:tc>
          <w:tcPr>
            <w:tcW w:w="2263" w:type="pct"/>
          </w:tcPr>
          <w:p w14:paraId="78002759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38F28222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A77357B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A4B956F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0B0B6CA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63F9A806" w14:textId="77777777" w:rsidTr="00421D28">
        <w:tc>
          <w:tcPr>
            <w:tcW w:w="2263" w:type="pct"/>
          </w:tcPr>
          <w:p w14:paraId="2E04FCE2" w14:textId="3FBF161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phospholipids </w:t>
            </w:r>
          </w:p>
        </w:tc>
        <w:tc>
          <w:tcPr>
            <w:tcW w:w="1056" w:type="pct"/>
          </w:tcPr>
          <w:p w14:paraId="10662EBD" w14:textId="1ED9539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</w:t>
            </w:r>
            <w:r w:rsidR="00B557C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</w:tcPr>
          <w:p w14:paraId="3B1BCAD3" w14:textId="239883F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521" w:type="pct"/>
          </w:tcPr>
          <w:p w14:paraId="3440C30A" w14:textId="443BA13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</w:t>
            </w:r>
            <w:r w:rsidR="00B557C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33872DED" w14:textId="3379B2F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2</w:t>
            </w:r>
          </w:p>
        </w:tc>
      </w:tr>
      <w:tr w:rsidR="00AB17C9" w:rsidRPr="00AD43E0" w14:paraId="0A8FA043" w14:textId="77777777" w:rsidTr="00421D28">
        <w:tc>
          <w:tcPr>
            <w:tcW w:w="2263" w:type="pct"/>
          </w:tcPr>
          <w:p w14:paraId="2374C91C" w14:textId="1F99ED1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phospholipids </w:t>
            </w:r>
          </w:p>
        </w:tc>
        <w:tc>
          <w:tcPr>
            <w:tcW w:w="1056" w:type="pct"/>
          </w:tcPr>
          <w:p w14:paraId="52540E03" w14:textId="31E2072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521" w:type="pct"/>
          </w:tcPr>
          <w:p w14:paraId="7DAA76EE" w14:textId="1130552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521" w:type="pct"/>
          </w:tcPr>
          <w:p w14:paraId="0FA1939B" w14:textId="792EC1B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639" w:type="pct"/>
          </w:tcPr>
          <w:p w14:paraId="44A8609F" w14:textId="0C1169F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4</w:t>
            </w:r>
          </w:p>
        </w:tc>
      </w:tr>
      <w:tr w:rsidR="00AB17C9" w:rsidRPr="00AD43E0" w14:paraId="386CA43A" w14:textId="77777777" w:rsidTr="00421D28">
        <w:tc>
          <w:tcPr>
            <w:tcW w:w="2263" w:type="pct"/>
          </w:tcPr>
          <w:p w14:paraId="0ED4A781" w14:textId="2039CF7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phospholipids </w:t>
            </w:r>
          </w:p>
        </w:tc>
        <w:tc>
          <w:tcPr>
            <w:tcW w:w="1056" w:type="pct"/>
          </w:tcPr>
          <w:p w14:paraId="0F2AA89F" w14:textId="4CE0043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D7688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1" w:type="pct"/>
          </w:tcPr>
          <w:p w14:paraId="72939B48" w14:textId="6E4B39D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23B8FC0C" w14:textId="23AAC79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3</w:t>
            </w:r>
          </w:p>
        </w:tc>
        <w:tc>
          <w:tcPr>
            <w:tcW w:w="639" w:type="pct"/>
          </w:tcPr>
          <w:p w14:paraId="0AAA0ACA" w14:textId="632442E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AB17C9" w:rsidRPr="00AD43E0" w14:paraId="7554DCD8" w14:textId="77777777" w:rsidTr="00421D28">
        <w:tc>
          <w:tcPr>
            <w:tcW w:w="2263" w:type="pct"/>
          </w:tcPr>
          <w:p w14:paraId="266DB13A" w14:textId="6C32667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phospholipids </w:t>
            </w:r>
          </w:p>
        </w:tc>
        <w:tc>
          <w:tcPr>
            <w:tcW w:w="1056" w:type="pct"/>
          </w:tcPr>
          <w:p w14:paraId="5934D1FD" w14:textId="6B89AA0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521" w:type="pct"/>
          </w:tcPr>
          <w:p w14:paraId="5A68C188" w14:textId="19F4DB6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21" w:type="pct"/>
          </w:tcPr>
          <w:p w14:paraId="7FD56A73" w14:textId="34D57DD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50</w:t>
            </w:r>
          </w:p>
        </w:tc>
        <w:tc>
          <w:tcPr>
            <w:tcW w:w="639" w:type="pct"/>
          </w:tcPr>
          <w:p w14:paraId="3961BB22" w14:textId="67A6CD2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0F8CDAD4" w14:textId="77777777" w:rsidTr="00421D28">
        <w:tc>
          <w:tcPr>
            <w:tcW w:w="2263" w:type="pct"/>
          </w:tcPr>
          <w:p w14:paraId="07DCC843" w14:textId="6492FA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phospholipids </w:t>
            </w:r>
          </w:p>
        </w:tc>
        <w:tc>
          <w:tcPr>
            <w:tcW w:w="1056" w:type="pct"/>
          </w:tcPr>
          <w:p w14:paraId="3BFB68F7" w14:textId="78DDC43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D82A0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36F68F2B" w14:textId="05A1739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21" w:type="pct"/>
          </w:tcPr>
          <w:p w14:paraId="2BDF2A62" w14:textId="5807579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  <w:r w:rsidR="00D82A01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39" w:type="pct"/>
          </w:tcPr>
          <w:p w14:paraId="2B69A933" w14:textId="3911190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50</w:t>
            </w:r>
          </w:p>
        </w:tc>
      </w:tr>
      <w:tr w:rsidR="00AB17C9" w:rsidRPr="00AD43E0" w14:paraId="7AB9707E" w14:textId="77777777" w:rsidTr="00421D28">
        <w:tc>
          <w:tcPr>
            <w:tcW w:w="2263" w:type="pct"/>
          </w:tcPr>
          <w:p w14:paraId="67ADD896" w14:textId="759F897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6 phospholipids </w:t>
            </w:r>
          </w:p>
        </w:tc>
        <w:tc>
          <w:tcPr>
            <w:tcW w:w="1056" w:type="pct"/>
          </w:tcPr>
          <w:p w14:paraId="135ADEB1" w14:textId="2A9D9B9F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521" w:type="pct"/>
          </w:tcPr>
          <w:p w14:paraId="201DEADE" w14:textId="4315D8D5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21" w:type="pct"/>
          </w:tcPr>
          <w:p w14:paraId="36C813D3" w14:textId="4548E52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46</w:t>
            </w:r>
          </w:p>
        </w:tc>
        <w:tc>
          <w:tcPr>
            <w:tcW w:w="639" w:type="pct"/>
          </w:tcPr>
          <w:p w14:paraId="34AD62F0" w14:textId="3FFB261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AB17C9" w:rsidRPr="00AD43E0" w14:paraId="7FB5114F" w14:textId="77777777" w:rsidTr="00421D28">
        <w:tc>
          <w:tcPr>
            <w:tcW w:w="2263" w:type="pct"/>
          </w:tcPr>
          <w:p w14:paraId="3DEE36AD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6B457B9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F963BFB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187FC0D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8DD5FE8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700B9EC2" w14:textId="77777777" w:rsidTr="00421D28">
        <w:tc>
          <w:tcPr>
            <w:tcW w:w="2263" w:type="pct"/>
          </w:tcPr>
          <w:p w14:paraId="7271D430" w14:textId="046952B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cholesterol </w:t>
            </w:r>
          </w:p>
        </w:tc>
        <w:tc>
          <w:tcPr>
            <w:tcW w:w="1056" w:type="pct"/>
          </w:tcPr>
          <w:p w14:paraId="13E62742" w14:textId="2DA8A9E4" w:rsidR="00AB17C9" w:rsidRPr="00AD43E0" w:rsidRDefault="00D53057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  <w:r w:rsidR="00AB17C9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7F7CBF27" w14:textId="57956FD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521" w:type="pct"/>
          </w:tcPr>
          <w:p w14:paraId="6FBE3380" w14:textId="24EE39A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1.8</w:t>
            </w:r>
            <w:r w:rsidR="00D5305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39" w:type="pct"/>
          </w:tcPr>
          <w:p w14:paraId="6ECAAAE9" w14:textId="47191D4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4389DA5A" w14:textId="77777777" w:rsidTr="00421D28">
        <w:tc>
          <w:tcPr>
            <w:tcW w:w="2263" w:type="pct"/>
          </w:tcPr>
          <w:p w14:paraId="511D472F" w14:textId="579781E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cholesterol </w:t>
            </w:r>
          </w:p>
        </w:tc>
        <w:tc>
          <w:tcPr>
            <w:tcW w:w="1056" w:type="pct"/>
          </w:tcPr>
          <w:p w14:paraId="6B40B4EE" w14:textId="09B384ED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521" w:type="pct"/>
          </w:tcPr>
          <w:p w14:paraId="2C6A0D04" w14:textId="0BD09E0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521" w:type="pct"/>
          </w:tcPr>
          <w:p w14:paraId="7B822459" w14:textId="315D45F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36</w:t>
            </w:r>
          </w:p>
        </w:tc>
        <w:tc>
          <w:tcPr>
            <w:tcW w:w="639" w:type="pct"/>
          </w:tcPr>
          <w:p w14:paraId="4AB958A0" w14:textId="182B7AC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207A25E5" w14:textId="77777777" w:rsidTr="00421D28">
        <w:tc>
          <w:tcPr>
            <w:tcW w:w="2263" w:type="pct"/>
          </w:tcPr>
          <w:p w14:paraId="2A0E2D34" w14:textId="6A5FA76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cholesterol </w:t>
            </w:r>
          </w:p>
        </w:tc>
        <w:tc>
          <w:tcPr>
            <w:tcW w:w="1056" w:type="pct"/>
          </w:tcPr>
          <w:p w14:paraId="7CE8DD22" w14:textId="5876D15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</w:t>
            </w:r>
            <w:r w:rsidR="0053621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</w:tcPr>
          <w:p w14:paraId="0C7858DE" w14:textId="26A7D32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521" w:type="pct"/>
          </w:tcPr>
          <w:p w14:paraId="7FF5E555" w14:textId="13A3D7C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2</w:t>
            </w:r>
            <w:r w:rsidR="0053621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</w:tcPr>
          <w:p w14:paraId="176BDFEC" w14:textId="1FEEE56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5A3AE8C4" w14:textId="77777777" w:rsidTr="00421D28">
        <w:tc>
          <w:tcPr>
            <w:tcW w:w="2263" w:type="pct"/>
          </w:tcPr>
          <w:p w14:paraId="79D012D3" w14:textId="72A5F98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cholesterol </w:t>
            </w:r>
          </w:p>
        </w:tc>
        <w:tc>
          <w:tcPr>
            <w:tcW w:w="1056" w:type="pct"/>
          </w:tcPr>
          <w:p w14:paraId="3E6F25C8" w14:textId="15D9F3B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53621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</w:tcPr>
          <w:p w14:paraId="490950AF" w14:textId="0ADEF93E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21" w:type="pct"/>
          </w:tcPr>
          <w:p w14:paraId="05691A0D" w14:textId="4616E50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</w:t>
            </w:r>
            <w:r w:rsidR="00BA6EC4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39" w:type="pct"/>
          </w:tcPr>
          <w:p w14:paraId="2C191B59" w14:textId="4656FEA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AB17C9" w:rsidRPr="00AD43E0" w14:paraId="5B939BCD" w14:textId="77777777" w:rsidTr="00421D28">
        <w:tc>
          <w:tcPr>
            <w:tcW w:w="2263" w:type="pct"/>
          </w:tcPr>
          <w:p w14:paraId="609813E0" w14:textId="6461909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cholesterol </w:t>
            </w:r>
          </w:p>
        </w:tc>
        <w:tc>
          <w:tcPr>
            <w:tcW w:w="1056" w:type="pct"/>
          </w:tcPr>
          <w:p w14:paraId="453F658C" w14:textId="5B74C729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</w:t>
            </w:r>
            <w:r w:rsidR="00BA6EC4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2C27784A" w14:textId="7E35A192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013E6CDA" w14:textId="0B4DB65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2</w:t>
            </w:r>
          </w:p>
        </w:tc>
        <w:tc>
          <w:tcPr>
            <w:tcW w:w="639" w:type="pct"/>
          </w:tcPr>
          <w:p w14:paraId="52E2A2FD" w14:textId="2D9D21F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AB17C9" w:rsidRPr="00AD43E0" w14:paraId="3B80C6AC" w14:textId="77777777" w:rsidTr="00421D28">
        <w:tc>
          <w:tcPr>
            <w:tcW w:w="2263" w:type="pct"/>
          </w:tcPr>
          <w:p w14:paraId="1E0395A7" w14:textId="0DF5030B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cholesterol </w:t>
            </w:r>
          </w:p>
        </w:tc>
        <w:tc>
          <w:tcPr>
            <w:tcW w:w="1056" w:type="pct"/>
          </w:tcPr>
          <w:p w14:paraId="0A90E8EF" w14:textId="560D18CA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</w:t>
            </w:r>
            <w:r w:rsidR="00AB580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</w:tcPr>
          <w:p w14:paraId="7444D450" w14:textId="3713327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521" w:type="pct"/>
          </w:tcPr>
          <w:p w14:paraId="0F9209CF" w14:textId="6DB1B98C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868</w:t>
            </w:r>
          </w:p>
        </w:tc>
        <w:tc>
          <w:tcPr>
            <w:tcW w:w="639" w:type="pct"/>
          </w:tcPr>
          <w:p w14:paraId="708F10B4" w14:textId="30D0C421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B17C9" w:rsidRPr="00AD43E0" w14:paraId="5D687800" w14:textId="77777777" w:rsidTr="00421D28">
        <w:tc>
          <w:tcPr>
            <w:tcW w:w="2263" w:type="pct"/>
          </w:tcPr>
          <w:p w14:paraId="490B4CAF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189BA21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BB654B0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CDBAF78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2E745AA" w14:textId="77777777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AB17C9" w:rsidRPr="00AD43E0" w14:paraId="3D8F3C85" w14:textId="77777777" w:rsidTr="00421D28">
        <w:tc>
          <w:tcPr>
            <w:tcW w:w="2263" w:type="pct"/>
          </w:tcPr>
          <w:p w14:paraId="5CEAE458" w14:textId="0B827F16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Triglycerides </w:t>
            </w:r>
          </w:p>
        </w:tc>
        <w:tc>
          <w:tcPr>
            <w:tcW w:w="1056" w:type="pct"/>
          </w:tcPr>
          <w:p w14:paraId="3A46E959" w14:textId="27CD4F58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</w:t>
            </w:r>
            <w:r w:rsidR="00AB580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1" w:type="pct"/>
          </w:tcPr>
          <w:p w14:paraId="4D72CBF4" w14:textId="3FA43220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48073A90" w14:textId="74380283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604</w:t>
            </w:r>
          </w:p>
        </w:tc>
        <w:tc>
          <w:tcPr>
            <w:tcW w:w="639" w:type="pct"/>
          </w:tcPr>
          <w:p w14:paraId="585E87DE" w14:textId="37F0A404" w:rsidR="00AB17C9" w:rsidRPr="00AD43E0" w:rsidRDefault="00AB17C9" w:rsidP="00AB17C9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4A8D7131" w14:textId="77777777" w:rsidTr="00421D28">
        <w:tc>
          <w:tcPr>
            <w:tcW w:w="2263" w:type="pct"/>
          </w:tcPr>
          <w:p w14:paraId="3E3EBA11" w14:textId="28522A6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Triglycerides </w:t>
            </w:r>
          </w:p>
        </w:tc>
        <w:tc>
          <w:tcPr>
            <w:tcW w:w="1056" w:type="pct"/>
          </w:tcPr>
          <w:p w14:paraId="0774E596" w14:textId="209DEAD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2A9862F1" w14:textId="58F2B77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521" w:type="pct"/>
          </w:tcPr>
          <w:p w14:paraId="33187AEA" w14:textId="6D6F9AB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8.755</w:t>
            </w:r>
          </w:p>
        </w:tc>
        <w:tc>
          <w:tcPr>
            <w:tcW w:w="639" w:type="pct"/>
          </w:tcPr>
          <w:p w14:paraId="4D3021CC" w14:textId="62DB9E0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3BE50092" w14:textId="77777777" w:rsidTr="00421D28">
        <w:tc>
          <w:tcPr>
            <w:tcW w:w="2263" w:type="pct"/>
          </w:tcPr>
          <w:p w14:paraId="58BADFC7" w14:textId="7331D98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Triglycerides </w:t>
            </w:r>
          </w:p>
        </w:tc>
        <w:tc>
          <w:tcPr>
            <w:tcW w:w="1056" w:type="pct"/>
          </w:tcPr>
          <w:p w14:paraId="1427BF2B" w14:textId="541CA36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AB580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53DDA159" w14:textId="0672A7D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521" w:type="pct"/>
          </w:tcPr>
          <w:p w14:paraId="7883AD2B" w14:textId="767B710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17</w:t>
            </w:r>
          </w:p>
        </w:tc>
        <w:tc>
          <w:tcPr>
            <w:tcW w:w="639" w:type="pct"/>
          </w:tcPr>
          <w:p w14:paraId="6E9742A7" w14:textId="7D39FCD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2EDF4C78" w14:textId="77777777" w:rsidTr="00421D28">
        <w:tc>
          <w:tcPr>
            <w:tcW w:w="2263" w:type="pct"/>
          </w:tcPr>
          <w:p w14:paraId="433DB81A" w14:textId="5A740D8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Triglycerides </w:t>
            </w:r>
          </w:p>
        </w:tc>
        <w:tc>
          <w:tcPr>
            <w:tcW w:w="1056" w:type="pct"/>
          </w:tcPr>
          <w:p w14:paraId="31CC920A" w14:textId="124F44E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AB580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</w:tcPr>
          <w:p w14:paraId="100B663F" w14:textId="2331BFD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21" w:type="pct"/>
          </w:tcPr>
          <w:p w14:paraId="205E45D9" w14:textId="587DCB9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19</w:t>
            </w:r>
          </w:p>
        </w:tc>
        <w:tc>
          <w:tcPr>
            <w:tcW w:w="639" w:type="pct"/>
          </w:tcPr>
          <w:p w14:paraId="5BAA49D5" w14:textId="6658BA2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653475" w:rsidRPr="00AD43E0" w14:paraId="4E898FBA" w14:textId="77777777" w:rsidTr="00421D28">
        <w:tc>
          <w:tcPr>
            <w:tcW w:w="2263" w:type="pct"/>
          </w:tcPr>
          <w:p w14:paraId="2AF654BC" w14:textId="3136DD8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Triglycerides </w:t>
            </w:r>
          </w:p>
        </w:tc>
        <w:tc>
          <w:tcPr>
            <w:tcW w:w="1056" w:type="pct"/>
          </w:tcPr>
          <w:p w14:paraId="471D8797" w14:textId="11F072B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AB580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</w:tcPr>
          <w:p w14:paraId="52E776C8" w14:textId="7387CD2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521" w:type="pct"/>
          </w:tcPr>
          <w:p w14:paraId="14C4C913" w14:textId="7118881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504</w:t>
            </w:r>
          </w:p>
        </w:tc>
        <w:tc>
          <w:tcPr>
            <w:tcW w:w="639" w:type="pct"/>
          </w:tcPr>
          <w:p w14:paraId="5C629F63" w14:textId="7DB97E5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0CFB5A8C" w14:textId="77777777" w:rsidTr="00421D28">
        <w:tc>
          <w:tcPr>
            <w:tcW w:w="2263" w:type="pct"/>
          </w:tcPr>
          <w:p w14:paraId="5F8D381D" w14:textId="20DCC7A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Triglycerides </w:t>
            </w:r>
          </w:p>
        </w:tc>
        <w:tc>
          <w:tcPr>
            <w:tcW w:w="1056" w:type="pct"/>
          </w:tcPr>
          <w:p w14:paraId="47AEA952" w14:textId="0A11BD1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</w:t>
            </w:r>
            <w:r w:rsidR="00AB5807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12A28123" w14:textId="518F9AE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521" w:type="pct"/>
          </w:tcPr>
          <w:p w14:paraId="7F40E717" w14:textId="19F5E5C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98</w:t>
            </w:r>
          </w:p>
        </w:tc>
        <w:tc>
          <w:tcPr>
            <w:tcW w:w="639" w:type="pct"/>
          </w:tcPr>
          <w:p w14:paraId="77EE5337" w14:textId="135ECC9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653475" w:rsidRPr="00AD43E0" w14:paraId="1041CA02" w14:textId="77777777" w:rsidTr="00421D28">
        <w:tc>
          <w:tcPr>
            <w:tcW w:w="2263" w:type="pct"/>
          </w:tcPr>
          <w:p w14:paraId="59D2573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5698D88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D679A75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A9D64AE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32C2986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5D995358" w14:textId="77777777" w:rsidTr="00421D28">
        <w:tc>
          <w:tcPr>
            <w:tcW w:w="2263" w:type="pct"/>
          </w:tcPr>
          <w:p w14:paraId="35F0F295" w14:textId="50E41C1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free-cholesterol </w:t>
            </w:r>
          </w:p>
        </w:tc>
        <w:tc>
          <w:tcPr>
            <w:tcW w:w="1056" w:type="pct"/>
          </w:tcPr>
          <w:p w14:paraId="7797115F" w14:textId="68ADB1E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521" w:type="pct"/>
          </w:tcPr>
          <w:p w14:paraId="79826225" w14:textId="23C003B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521" w:type="pct"/>
          </w:tcPr>
          <w:p w14:paraId="19FC105E" w14:textId="50A8CE0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1.887</w:t>
            </w:r>
          </w:p>
        </w:tc>
        <w:tc>
          <w:tcPr>
            <w:tcW w:w="639" w:type="pct"/>
          </w:tcPr>
          <w:p w14:paraId="760CA16A" w14:textId="1652568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42428022" w14:textId="77777777" w:rsidTr="00421D28">
        <w:tc>
          <w:tcPr>
            <w:tcW w:w="2263" w:type="pct"/>
          </w:tcPr>
          <w:p w14:paraId="6EF31822" w14:textId="5A15C68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free-cholesterol </w:t>
            </w:r>
          </w:p>
        </w:tc>
        <w:tc>
          <w:tcPr>
            <w:tcW w:w="1056" w:type="pct"/>
          </w:tcPr>
          <w:p w14:paraId="7EF1CF6D" w14:textId="11495BC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79156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</w:tcPr>
          <w:p w14:paraId="1DAF8B33" w14:textId="2473FA3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727BEE14" w14:textId="26F9313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55</w:t>
            </w:r>
          </w:p>
        </w:tc>
        <w:tc>
          <w:tcPr>
            <w:tcW w:w="639" w:type="pct"/>
          </w:tcPr>
          <w:p w14:paraId="17696B35" w14:textId="4FFE07E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66EBACFB" w14:textId="77777777" w:rsidTr="00421D28">
        <w:tc>
          <w:tcPr>
            <w:tcW w:w="2263" w:type="pct"/>
          </w:tcPr>
          <w:p w14:paraId="0CB084BC" w14:textId="106E7A7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free-cholesterol </w:t>
            </w:r>
          </w:p>
        </w:tc>
        <w:tc>
          <w:tcPr>
            <w:tcW w:w="1056" w:type="pct"/>
          </w:tcPr>
          <w:p w14:paraId="6AE0DB6A" w14:textId="6AF032D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79156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</w:tcPr>
          <w:p w14:paraId="4F4E5769" w14:textId="6A6C56E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21" w:type="pct"/>
          </w:tcPr>
          <w:p w14:paraId="0B7C3230" w14:textId="3A5DE17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84</w:t>
            </w:r>
          </w:p>
        </w:tc>
        <w:tc>
          <w:tcPr>
            <w:tcW w:w="639" w:type="pct"/>
          </w:tcPr>
          <w:p w14:paraId="369E0327" w14:textId="02F61C2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53475" w:rsidRPr="00AD43E0" w14:paraId="76CA9EF0" w14:textId="77777777" w:rsidTr="00421D28">
        <w:tc>
          <w:tcPr>
            <w:tcW w:w="2263" w:type="pct"/>
          </w:tcPr>
          <w:p w14:paraId="4B2D1B7B" w14:textId="795D1B5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free-cholesterol </w:t>
            </w:r>
          </w:p>
        </w:tc>
        <w:tc>
          <w:tcPr>
            <w:tcW w:w="1056" w:type="pct"/>
          </w:tcPr>
          <w:p w14:paraId="1C842C35" w14:textId="7AF2C50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79156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</w:tcPr>
          <w:p w14:paraId="15A09DA9" w14:textId="468B01E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4DCD1CE8" w14:textId="5EFDEB7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</w:t>
            </w:r>
            <w:r w:rsidR="0079156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</w:tcPr>
          <w:p w14:paraId="50DAD92E" w14:textId="4945C04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653475" w:rsidRPr="00AD43E0" w14:paraId="0602D086" w14:textId="77777777" w:rsidTr="00421D28">
        <w:tc>
          <w:tcPr>
            <w:tcW w:w="2263" w:type="pct"/>
          </w:tcPr>
          <w:p w14:paraId="7EDCF07C" w14:textId="03EFD3D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free-cholesterol </w:t>
            </w:r>
          </w:p>
        </w:tc>
        <w:tc>
          <w:tcPr>
            <w:tcW w:w="1056" w:type="pct"/>
          </w:tcPr>
          <w:p w14:paraId="7D02B549" w14:textId="7ED5D62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521" w:type="pct"/>
          </w:tcPr>
          <w:p w14:paraId="6BF1B59E" w14:textId="4FDEC18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32D1513B" w14:textId="138873C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639" w:type="pct"/>
          </w:tcPr>
          <w:p w14:paraId="23260E64" w14:textId="5BFD5D4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653475" w:rsidRPr="00AD43E0" w14:paraId="567A2DD3" w14:textId="77777777" w:rsidTr="00421D28">
        <w:tc>
          <w:tcPr>
            <w:tcW w:w="2263" w:type="pct"/>
          </w:tcPr>
          <w:p w14:paraId="642F060F" w14:textId="229DDDB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free-cholesterol </w:t>
            </w:r>
          </w:p>
        </w:tc>
        <w:tc>
          <w:tcPr>
            <w:tcW w:w="1056" w:type="pct"/>
          </w:tcPr>
          <w:p w14:paraId="7B08675B" w14:textId="30665D6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521" w:type="pct"/>
          </w:tcPr>
          <w:p w14:paraId="0C71FC35" w14:textId="797F798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0BE53155" w14:textId="69E55E1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</w:t>
            </w:r>
            <w:r w:rsidR="0079156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9" w:type="pct"/>
          </w:tcPr>
          <w:p w14:paraId="72A24691" w14:textId="22471F7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653475" w:rsidRPr="00AD43E0" w14:paraId="1ECF0FCC" w14:textId="77777777" w:rsidTr="00421D28">
        <w:tc>
          <w:tcPr>
            <w:tcW w:w="2263" w:type="pct"/>
          </w:tcPr>
          <w:p w14:paraId="72E48F1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5532B5E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2B39B47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F58BC5F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A3F7096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606736E1" w14:textId="77777777" w:rsidTr="00421D28">
        <w:tc>
          <w:tcPr>
            <w:tcW w:w="2263" w:type="pct"/>
          </w:tcPr>
          <w:p w14:paraId="43055424" w14:textId="1D4F27F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Phospholipids </w:t>
            </w:r>
          </w:p>
        </w:tc>
        <w:tc>
          <w:tcPr>
            <w:tcW w:w="1056" w:type="pct"/>
          </w:tcPr>
          <w:p w14:paraId="3E79CB4F" w14:textId="1E12DFEC" w:rsidR="00653475" w:rsidRPr="00AD43E0" w:rsidRDefault="0079156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</w:t>
            </w:r>
            <w:r w:rsidR="0065347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6179748F" w14:textId="5689C10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521" w:type="pct"/>
          </w:tcPr>
          <w:p w14:paraId="0B796A25" w14:textId="4308915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0.0</w:t>
            </w:r>
            <w:r w:rsidR="0079156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4BE9B8E6" w14:textId="341EA1C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782CDF08" w14:textId="77777777" w:rsidTr="00421D28">
        <w:tc>
          <w:tcPr>
            <w:tcW w:w="2263" w:type="pct"/>
          </w:tcPr>
          <w:p w14:paraId="4D7E3CF1" w14:textId="00BE20C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Phospholipids </w:t>
            </w:r>
          </w:p>
        </w:tc>
        <w:tc>
          <w:tcPr>
            <w:tcW w:w="1056" w:type="pct"/>
          </w:tcPr>
          <w:p w14:paraId="7EF4C017" w14:textId="0B09B18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521" w:type="pct"/>
          </w:tcPr>
          <w:p w14:paraId="0E7A2AB2" w14:textId="5FE7DC7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521" w:type="pct"/>
          </w:tcPr>
          <w:p w14:paraId="7FC49759" w14:textId="33C49B7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40</w:t>
            </w:r>
          </w:p>
        </w:tc>
        <w:tc>
          <w:tcPr>
            <w:tcW w:w="639" w:type="pct"/>
          </w:tcPr>
          <w:p w14:paraId="33EF2360" w14:textId="6F0AC6A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5AC13AA0" w14:textId="77777777" w:rsidTr="00421D28">
        <w:tc>
          <w:tcPr>
            <w:tcW w:w="2263" w:type="pct"/>
          </w:tcPr>
          <w:p w14:paraId="415A6BCB" w14:textId="18FD370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Phospholipids </w:t>
            </w:r>
          </w:p>
        </w:tc>
        <w:tc>
          <w:tcPr>
            <w:tcW w:w="1056" w:type="pct"/>
          </w:tcPr>
          <w:p w14:paraId="44E63179" w14:textId="3C5D02D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521" w:type="pct"/>
          </w:tcPr>
          <w:p w14:paraId="4E04C9EB" w14:textId="5FAB28C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28C329D8" w14:textId="50F40B7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74</w:t>
            </w:r>
          </w:p>
        </w:tc>
        <w:tc>
          <w:tcPr>
            <w:tcW w:w="639" w:type="pct"/>
          </w:tcPr>
          <w:p w14:paraId="62290567" w14:textId="67ABB1F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21B1A85F" w14:textId="77777777" w:rsidTr="00421D28">
        <w:tc>
          <w:tcPr>
            <w:tcW w:w="2263" w:type="pct"/>
          </w:tcPr>
          <w:p w14:paraId="73BFCE9A" w14:textId="4535109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Phospholipids </w:t>
            </w:r>
          </w:p>
        </w:tc>
        <w:tc>
          <w:tcPr>
            <w:tcW w:w="1056" w:type="pct"/>
          </w:tcPr>
          <w:p w14:paraId="2065DC10" w14:textId="746F0B6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521" w:type="pct"/>
          </w:tcPr>
          <w:p w14:paraId="7EB81DDC" w14:textId="0CB5771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521" w:type="pct"/>
          </w:tcPr>
          <w:p w14:paraId="785E8F22" w14:textId="5129E7E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6</w:t>
            </w:r>
          </w:p>
        </w:tc>
        <w:tc>
          <w:tcPr>
            <w:tcW w:w="639" w:type="pct"/>
          </w:tcPr>
          <w:p w14:paraId="5EA60243" w14:textId="413AE9A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653475" w:rsidRPr="00AD43E0" w14:paraId="7D621993" w14:textId="77777777" w:rsidTr="00421D28">
        <w:tc>
          <w:tcPr>
            <w:tcW w:w="2263" w:type="pct"/>
          </w:tcPr>
          <w:p w14:paraId="31317E06" w14:textId="1FCA384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Phospholipids </w:t>
            </w:r>
          </w:p>
        </w:tc>
        <w:tc>
          <w:tcPr>
            <w:tcW w:w="1056" w:type="pct"/>
          </w:tcPr>
          <w:p w14:paraId="52BC8B0A" w14:textId="03D40C2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</w:t>
            </w:r>
            <w:r w:rsidR="0079229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262ED6D3" w14:textId="7046792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521" w:type="pct"/>
          </w:tcPr>
          <w:p w14:paraId="6DF42E79" w14:textId="6F0420A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9</w:t>
            </w:r>
          </w:p>
        </w:tc>
        <w:tc>
          <w:tcPr>
            <w:tcW w:w="639" w:type="pct"/>
          </w:tcPr>
          <w:p w14:paraId="4BA7BF48" w14:textId="2FE4FAC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653475" w:rsidRPr="00AD43E0" w14:paraId="083C1B48" w14:textId="77777777" w:rsidTr="00421D28">
        <w:tc>
          <w:tcPr>
            <w:tcW w:w="2263" w:type="pct"/>
          </w:tcPr>
          <w:p w14:paraId="278F4191" w14:textId="2BDEB00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Phospholipids </w:t>
            </w:r>
          </w:p>
        </w:tc>
        <w:tc>
          <w:tcPr>
            <w:tcW w:w="1056" w:type="pct"/>
          </w:tcPr>
          <w:p w14:paraId="3DD31950" w14:textId="7DCB4EF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521" w:type="pct"/>
          </w:tcPr>
          <w:p w14:paraId="667EF065" w14:textId="6FFAEDE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21" w:type="pct"/>
          </w:tcPr>
          <w:p w14:paraId="2ED946D5" w14:textId="529C735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5</w:t>
            </w:r>
          </w:p>
        </w:tc>
        <w:tc>
          <w:tcPr>
            <w:tcW w:w="639" w:type="pct"/>
          </w:tcPr>
          <w:p w14:paraId="607F21AF" w14:textId="1271E98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53475" w:rsidRPr="00AD43E0" w14:paraId="42DCFBDF" w14:textId="77777777" w:rsidTr="00421D28">
        <w:tc>
          <w:tcPr>
            <w:tcW w:w="2263" w:type="pct"/>
          </w:tcPr>
          <w:p w14:paraId="073CDF6B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553BDA0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89E6DFB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0EDFB45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4CD4BAD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61E99CFC" w14:textId="77777777" w:rsidTr="00421D28">
        <w:tc>
          <w:tcPr>
            <w:tcW w:w="2263" w:type="pct"/>
          </w:tcPr>
          <w:p w14:paraId="78F2C289" w14:textId="67A57E2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ApoB</w:t>
            </w:r>
          </w:p>
        </w:tc>
        <w:tc>
          <w:tcPr>
            <w:tcW w:w="1056" w:type="pct"/>
          </w:tcPr>
          <w:p w14:paraId="141DEF9E" w14:textId="1BDC9CF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521" w:type="pct"/>
          </w:tcPr>
          <w:p w14:paraId="5B7E3EF6" w14:textId="7339766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521" w:type="pct"/>
          </w:tcPr>
          <w:p w14:paraId="154256E9" w14:textId="3A6B466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0.40</w:t>
            </w:r>
          </w:p>
        </w:tc>
        <w:tc>
          <w:tcPr>
            <w:tcW w:w="639" w:type="pct"/>
          </w:tcPr>
          <w:p w14:paraId="2D0CDF92" w14:textId="1924327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548168CE" w14:textId="77777777" w:rsidTr="00421D28">
        <w:tc>
          <w:tcPr>
            <w:tcW w:w="2263" w:type="pct"/>
          </w:tcPr>
          <w:p w14:paraId="1C12FA3A" w14:textId="52E4A75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ApoB</w:t>
            </w:r>
          </w:p>
        </w:tc>
        <w:tc>
          <w:tcPr>
            <w:tcW w:w="1056" w:type="pct"/>
          </w:tcPr>
          <w:p w14:paraId="1F1646F5" w14:textId="4A4EF82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</w:t>
            </w:r>
            <w:r w:rsidR="0079229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21" w:type="pct"/>
          </w:tcPr>
          <w:p w14:paraId="34ACEE36" w14:textId="01794EF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521" w:type="pct"/>
          </w:tcPr>
          <w:p w14:paraId="693B52D9" w14:textId="064BD31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</w:t>
            </w:r>
            <w:r w:rsidR="00AF42AE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39" w:type="pct"/>
          </w:tcPr>
          <w:p w14:paraId="23E648BE" w14:textId="2838452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5B014CBB" w14:textId="77777777" w:rsidTr="00421D28">
        <w:tc>
          <w:tcPr>
            <w:tcW w:w="2263" w:type="pct"/>
          </w:tcPr>
          <w:p w14:paraId="17D3F9D5" w14:textId="28F43E9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ApoB</w:t>
            </w:r>
          </w:p>
        </w:tc>
        <w:tc>
          <w:tcPr>
            <w:tcW w:w="1056" w:type="pct"/>
          </w:tcPr>
          <w:p w14:paraId="3A241EDF" w14:textId="0FD138F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16C11739" w14:textId="73B8700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521" w:type="pct"/>
          </w:tcPr>
          <w:p w14:paraId="08A4A0C1" w14:textId="4D655CD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57</w:t>
            </w:r>
          </w:p>
        </w:tc>
        <w:tc>
          <w:tcPr>
            <w:tcW w:w="639" w:type="pct"/>
          </w:tcPr>
          <w:p w14:paraId="2EB7C4AF" w14:textId="1D8C7CB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290DC64E" w14:textId="77777777" w:rsidTr="00421D28">
        <w:tc>
          <w:tcPr>
            <w:tcW w:w="2263" w:type="pct"/>
          </w:tcPr>
          <w:p w14:paraId="0F4195DC" w14:textId="3D1146F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ApoB</w:t>
            </w:r>
          </w:p>
        </w:tc>
        <w:tc>
          <w:tcPr>
            <w:tcW w:w="1056" w:type="pct"/>
          </w:tcPr>
          <w:p w14:paraId="621ECE7E" w14:textId="398BDA6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521" w:type="pct"/>
          </w:tcPr>
          <w:p w14:paraId="52E4B31B" w14:textId="328F09C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521" w:type="pct"/>
          </w:tcPr>
          <w:p w14:paraId="2AB7EBE6" w14:textId="4D46A9A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0</w:t>
            </w:r>
            <w:r w:rsidR="00ED789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pct"/>
          </w:tcPr>
          <w:p w14:paraId="6CE1AF44" w14:textId="3A6635D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653475" w:rsidRPr="00AD43E0" w14:paraId="18211354" w14:textId="77777777" w:rsidTr="00421D28">
        <w:tc>
          <w:tcPr>
            <w:tcW w:w="2263" w:type="pct"/>
          </w:tcPr>
          <w:p w14:paraId="2E18BF77" w14:textId="5ADB9EE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>LDL 5 ApoB</w:t>
            </w:r>
          </w:p>
        </w:tc>
        <w:tc>
          <w:tcPr>
            <w:tcW w:w="1056" w:type="pct"/>
          </w:tcPr>
          <w:p w14:paraId="0675FB85" w14:textId="534EC62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</w:t>
            </w:r>
            <w:r w:rsidR="00AF42AE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1" w:type="pct"/>
          </w:tcPr>
          <w:p w14:paraId="773ED523" w14:textId="424E00A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21" w:type="pct"/>
          </w:tcPr>
          <w:p w14:paraId="408385EB" w14:textId="7ECC451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3</w:t>
            </w:r>
          </w:p>
        </w:tc>
        <w:tc>
          <w:tcPr>
            <w:tcW w:w="639" w:type="pct"/>
          </w:tcPr>
          <w:p w14:paraId="10B558EC" w14:textId="05324D9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18 </w:t>
            </w:r>
          </w:p>
        </w:tc>
      </w:tr>
      <w:tr w:rsidR="00653475" w:rsidRPr="00AD43E0" w14:paraId="3F0834A9" w14:textId="77777777" w:rsidTr="00421D28">
        <w:tc>
          <w:tcPr>
            <w:tcW w:w="2263" w:type="pct"/>
          </w:tcPr>
          <w:p w14:paraId="1BF5E46B" w14:textId="366D1BA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ApoB</w:t>
            </w:r>
          </w:p>
        </w:tc>
        <w:tc>
          <w:tcPr>
            <w:tcW w:w="1056" w:type="pct"/>
          </w:tcPr>
          <w:p w14:paraId="4348AA32" w14:textId="6E05545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521" w:type="pct"/>
          </w:tcPr>
          <w:p w14:paraId="55B62B63" w14:textId="680C8AB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521" w:type="pct"/>
          </w:tcPr>
          <w:p w14:paraId="48AB4C08" w14:textId="57F4CCE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4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pct"/>
          </w:tcPr>
          <w:p w14:paraId="6E90AB4A" w14:textId="7A3C565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1D73F92B" w14:textId="77777777" w:rsidTr="00421D28">
        <w:tc>
          <w:tcPr>
            <w:tcW w:w="2263" w:type="pct"/>
          </w:tcPr>
          <w:p w14:paraId="77DF1EEE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5B29622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F3671F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6BFD65F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88FBDDF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6EE5F6E7" w14:textId="77777777" w:rsidTr="00421D28">
        <w:tc>
          <w:tcPr>
            <w:tcW w:w="2263" w:type="pct"/>
          </w:tcPr>
          <w:p w14:paraId="2FE86F4A" w14:textId="5E8DB88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cholesterol </w:t>
            </w:r>
          </w:p>
        </w:tc>
        <w:tc>
          <w:tcPr>
            <w:tcW w:w="1056" w:type="pct"/>
          </w:tcPr>
          <w:p w14:paraId="03023BC9" w14:textId="3BEF541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</w:tcPr>
          <w:p w14:paraId="07BC2F97" w14:textId="7CF9351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21" w:type="pct"/>
          </w:tcPr>
          <w:p w14:paraId="597A75B8" w14:textId="591455C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4A02F7B7" w14:textId="597AA06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653475" w:rsidRPr="00AD43E0" w14:paraId="73DAC8A5" w14:textId="77777777" w:rsidTr="00421D28">
        <w:tc>
          <w:tcPr>
            <w:tcW w:w="2263" w:type="pct"/>
          </w:tcPr>
          <w:p w14:paraId="197434D6" w14:textId="7DED73F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cholesterol </w:t>
            </w:r>
          </w:p>
        </w:tc>
        <w:tc>
          <w:tcPr>
            <w:tcW w:w="1056" w:type="pct"/>
          </w:tcPr>
          <w:p w14:paraId="1A1BA8D9" w14:textId="1D9B0427" w:rsidR="00653475" w:rsidRPr="00AD43E0" w:rsidRDefault="003120E8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  <w:r w:rsidR="00653475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32293BAA" w14:textId="3F978FA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521" w:type="pct"/>
          </w:tcPr>
          <w:p w14:paraId="72E2B063" w14:textId="444DC93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07</w:t>
            </w:r>
          </w:p>
        </w:tc>
        <w:tc>
          <w:tcPr>
            <w:tcW w:w="639" w:type="pct"/>
          </w:tcPr>
          <w:p w14:paraId="7D95B8AD" w14:textId="51CD9CA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25 </w:t>
            </w:r>
          </w:p>
        </w:tc>
      </w:tr>
      <w:tr w:rsidR="00653475" w:rsidRPr="00AD43E0" w14:paraId="5D44DB71" w14:textId="77777777" w:rsidTr="00421D28">
        <w:tc>
          <w:tcPr>
            <w:tcW w:w="2263" w:type="pct"/>
          </w:tcPr>
          <w:p w14:paraId="158C2127" w14:textId="1987229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cholesterol </w:t>
            </w:r>
          </w:p>
        </w:tc>
        <w:tc>
          <w:tcPr>
            <w:tcW w:w="1056" w:type="pct"/>
          </w:tcPr>
          <w:p w14:paraId="3BE094A2" w14:textId="4B609F2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521" w:type="pct"/>
          </w:tcPr>
          <w:p w14:paraId="31B2DEEC" w14:textId="5D6EA9D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361ED5EF" w14:textId="4DDE128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639" w:type="pct"/>
          </w:tcPr>
          <w:p w14:paraId="5801EF44" w14:textId="14B598E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653475" w:rsidRPr="00AD43E0" w14:paraId="4C4B595E" w14:textId="77777777" w:rsidTr="00421D28">
        <w:tc>
          <w:tcPr>
            <w:tcW w:w="2263" w:type="pct"/>
          </w:tcPr>
          <w:p w14:paraId="16932EFF" w14:textId="70472D4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cholesterol </w:t>
            </w:r>
          </w:p>
        </w:tc>
        <w:tc>
          <w:tcPr>
            <w:tcW w:w="1056" w:type="pct"/>
          </w:tcPr>
          <w:p w14:paraId="277EBAB7" w14:textId="7DDFCAC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.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1" w:type="pct"/>
          </w:tcPr>
          <w:p w14:paraId="43CDBC4C" w14:textId="1DDF7DF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21" w:type="pct"/>
          </w:tcPr>
          <w:p w14:paraId="46BD83D4" w14:textId="21D9D2F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639" w:type="pct"/>
          </w:tcPr>
          <w:p w14:paraId="6F773C25" w14:textId="14E90D6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64</w:t>
            </w:r>
          </w:p>
        </w:tc>
      </w:tr>
      <w:tr w:rsidR="00653475" w:rsidRPr="00AD43E0" w14:paraId="7E3C41C5" w14:textId="77777777" w:rsidTr="00421D28">
        <w:tc>
          <w:tcPr>
            <w:tcW w:w="2263" w:type="pct"/>
          </w:tcPr>
          <w:p w14:paraId="44C080BB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81760A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3E47F0D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FEAE407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13A8CE7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2F293139" w14:textId="77777777" w:rsidTr="00421D28">
        <w:tc>
          <w:tcPr>
            <w:tcW w:w="2263" w:type="pct"/>
          </w:tcPr>
          <w:p w14:paraId="495F3FBB" w14:textId="75A0297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triglycerides </w:t>
            </w:r>
          </w:p>
        </w:tc>
        <w:tc>
          <w:tcPr>
            <w:tcW w:w="1056" w:type="pct"/>
          </w:tcPr>
          <w:p w14:paraId="661CBC7A" w14:textId="4F6FCEE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</w:tcPr>
          <w:p w14:paraId="77778276" w14:textId="78BF727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3ED4E985" w14:textId="5C66FB4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</w:t>
            </w:r>
            <w:r w:rsidR="00831EAF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9" w:type="pct"/>
          </w:tcPr>
          <w:p w14:paraId="090F6883" w14:textId="075C811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653475" w:rsidRPr="00AD43E0" w14:paraId="2A985620" w14:textId="77777777" w:rsidTr="00421D28">
        <w:tc>
          <w:tcPr>
            <w:tcW w:w="2263" w:type="pct"/>
          </w:tcPr>
          <w:p w14:paraId="67AFDCDD" w14:textId="1C63E16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triglycerides </w:t>
            </w:r>
          </w:p>
        </w:tc>
        <w:tc>
          <w:tcPr>
            <w:tcW w:w="1056" w:type="pct"/>
          </w:tcPr>
          <w:p w14:paraId="60B90444" w14:textId="06DCEBD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3120E8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</w:tcPr>
          <w:p w14:paraId="34E599D1" w14:textId="260FA81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21" w:type="pct"/>
          </w:tcPr>
          <w:p w14:paraId="674ABD17" w14:textId="40073E0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</w:t>
            </w:r>
            <w:r w:rsidR="00831EAF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9" w:type="pct"/>
          </w:tcPr>
          <w:p w14:paraId="39451736" w14:textId="6837F52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1</w:t>
            </w:r>
          </w:p>
        </w:tc>
      </w:tr>
      <w:tr w:rsidR="00653475" w:rsidRPr="00AD43E0" w14:paraId="228D8725" w14:textId="77777777" w:rsidTr="00421D28">
        <w:tc>
          <w:tcPr>
            <w:tcW w:w="2263" w:type="pct"/>
          </w:tcPr>
          <w:p w14:paraId="1C76927D" w14:textId="3ECAC2D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triglycerides </w:t>
            </w:r>
          </w:p>
        </w:tc>
        <w:tc>
          <w:tcPr>
            <w:tcW w:w="1056" w:type="pct"/>
          </w:tcPr>
          <w:p w14:paraId="0BDE8B9F" w14:textId="7C1F58B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521" w:type="pct"/>
          </w:tcPr>
          <w:p w14:paraId="739F0DCD" w14:textId="09FE328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21" w:type="pct"/>
          </w:tcPr>
          <w:p w14:paraId="37E176C5" w14:textId="667717C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</w:t>
            </w:r>
            <w:r w:rsidR="00831EAF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9" w:type="pct"/>
          </w:tcPr>
          <w:p w14:paraId="5F9642CC" w14:textId="3D20230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6</w:t>
            </w:r>
          </w:p>
        </w:tc>
      </w:tr>
      <w:tr w:rsidR="00653475" w:rsidRPr="00AD43E0" w14:paraId="1B1AE0B6" w14:textId="77777777" w:rsidTr="00421D28">
        <w:tc>
          <w:tcPr>
            <w:tcW w:w="2263" w:type="pct"/>
          </w:tcPr>
          <w:p w14:paraId="1B09FB3E" w14:textId="03A0D80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triglycerides </w:t>
            </w:r>
          </w:p>
        </w:tc>
        <w:tc>
          <w:tcPr>
            <w:tcW w:w="1056" w:type="pct"/>
          </w:tcPr>
          <w:p w14:paraId="68F84AD2" w14:textId="35D09F5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521" w:type="pct"/>
          </w:tcPr>
          <w:p w14:paraId="185B3734" w14:textId="0CA35EA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521" w:type="pct"/>
          </w:tcPr>
          <w:p w14:paraId="7E61825B" w14:textId="2A1397B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639" w:type="pct"/>
          </w:tcPr>
          <w:p w14:paraId="7DD2CD4C" w14:textId="1BDE9CA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653475" w:rsidRPr="00AD43E0" w14:paraId="03240580" w14:textId="77777777" w:rsidTr="00421D28">
        <w:tc>
          <w:tcPr>
            <w:tcW w:w="2263" w:type="pct"/>
          </w:tcPr>
          <w:p w14:paraId="5CD0E93B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5906D59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0BFE545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CCB5E28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0E8196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61D875E3" w14:textId="77777777" w:rsidTr="00421D28">
        <w:tc>
          <w:tcPr>
            <w:tcW w:w="2263" w:type="pct"/>
          </w:tcPr>
          <w:p w14:paraId="46DCCD94" w14:textId="4C8CEB1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free-cholesterol </w:t>
            </w:r>
          </w:p>
        </w:tc>
        <w:tc>
          <w:tcPr>
            <w:tcW w:w="1056" w:type="pct"/>
          </w:tcPr>
          <w:p w14:paraId="1FC789AC" w14:textId="5C54743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1" w:type="pct"/>
          </w:tcPr>
          <w:p w14:paraId="44F95C55" w14:textId="2E9CFB0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21" w:type="pct"/>
          </w:tcPr>
          <w:p w14:paraId="2D580258" w14:textId="7AA3FD6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245EBF2A" w14:textId="7DA1515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653475" w:rsidRPr="00AD43E0" w14:paraId="4B8D5DEE" w14:textId="77777777" w:rsidTr="00421D28">
        <w:tc>
          <w:tcPr>
            <w:tcW w:w="2263" w:type="pct"/>
          </w:tcPr>
          <w:p w14:paraId="3BF6240A" w14:textId="5523F46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free-cholesterol </w:t>
            </w:r>
          </w:p>
        </w:tc>
        <w:tc>
          <w:tcPr>
            <w:tcW w:w="1056" w:type="pct"/>
          </w:tcPr>
          <w:p w14:paraId="6CD17171" w14:textId="6870FA4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</w:tcPr>
          <w:p w14:paraId="39F9E5C6" w14:textId="6FDD5E1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521" w:type="pct"/>
          </w:tcPr>
          <w:p w14:paraId="42F0C228" w14:textId="6B29BB2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39" w:type="pct"/>
          </w:tcPr>
          <w:p w14:paraId="29556195" w14:textId="7CA652C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653475" w:rsidRPr="00AD43E0" w14:paraId="6A97E396" w14:textId="77777777" w:rsidTr="00421D28">
        <w:tc>
          <w:tcPr>
            <w:tcW w:w="2263" w:type="pct"/>
          </w:tcPr>
          <w:p w14:paraId="356AE7D2" w14:textId="5F63D07C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free-cholesterol </w:t>
            </w:r>
          </w:p>
        </w:tc>
        <w:tc>
          <w:tcPr>
            <w:tcW w:w="1056" w:type="pct"/>
          </w:tcPr>
          <w:p w14:paraId="614C4405" w14:textId="1256318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521" w:type="pct"/>
          </w:tcPr>
          <w:p w14:paraId="45DA60C3" w14:textId="3ACE376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05 </w:t>
            </w:r>
          </w:p>
        </w:tc>
        <w:tc>
          <w:tcPr>
            <w:tcW w:w="521" w:type="pct"/>
          </w:tcPr>
          <w:p w14:paraId="65BEF6B9" w14:textId="7B612E5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639" w:type="pct"/>
          </w:tcPr>
          <w:p w14:paraId="6A0C07E6" w14:textId="5E61B81A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98</w:t>
            </w:r>
          </w:p>
        </w:tc>
      </w:tr>
      <w:tr w:rsidR="00653475" w:rsidRPr="00AD43E0" w14:paraId="4FD04418" w14:textId="77777777" w:rsidTr="00421D28">
        <w:tc>
          <w:tcPr>
            <w:tcW w:w="2263" w:type="pct"/>
          </w:tcPr>
          <w:p w14:paraId="6B676F83" w14:textId="1342005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free-cholesterol </w:t>
            </w:r>
          </w:p>
        </w:tc>
        <w:tc>
          <w:tcPr>
            <w:tcW w:w="1056" w:type="pct"/>
          </w:tcPr>
          <w:p w14:paraId="7A2DDAA4" w14:textId="17E5335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521" w:type="pct"/>
          </w:tcPr>
          <w:p w14:paraId="4C29AEB4" w14:textId="391D8CF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21" w:type="pct"/>
          </w:tcPr>
          <w:p w14:paraId="7620033B" w14:textId="57AFBF1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39" w:type="pct"/>
          </w:tcPr>
          <w:p w14:paraId="4528F874" w14:textId="2318619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77</w:t>
            </w:r>
          </w:p>
        </w:tc>
      </w:tr>
      <w:tr w:rsidR="00653475" w:rsidRPr="00AD43E0" w14:paraId="295B3F64" w14:textId="77777777" w:rsidTr="00421D28">
        <w:tc>
          <w:tcPr>
            <w:tcW w:w="2263" w:type="pct"/>
          </w:tcPr>
          <w:p w14:paraId="3776524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1401024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1B80973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C4F487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89C905D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23EB19A0" w14:textId="77777777" w:rsidTr="00421D28">
        <w:tc>
          <w:tcPr>
            <w:tcW w:w="2263" w:type="pct"/>
          </w:tcPr>
          <w:p w14:paraId="2C9B9FB1" w14:textId="776A200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phospholipids </w:t>
            </w:r>
          </w:p>
        </w:tc>
        <w:tc>
          <w:tcPr>
            <w:tcW w:w="1056" w:type="pct"/>
          </w:tcPr>
          <w:p w14:paraId="694A2443" w14:textId="0769EB2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</w:tcPr>
          <w:p w14:paraId="5C5E0BCF" w14:textId="43FC40B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1EF7EC80" w14:textId="774E8CF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39" w:type="pct"/>
          </w:tcPr>
          <w:p w14:paraId="2838BE59" w14:textId="67D93B5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653475" w:rsidRPr="00AD43E0" w14:paraId="073E2BDB" w14:textId="77777777" w:rsidTr="00421D28">
        <w:tc>
          <w:tcPr>
            <w:tcW w:w="2263" w:type="pct"/>
          </w:tcPr>
          <w:p w14:paraId="07801808" w14:textId="3D5B81E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phospholipids </w:t>
            </w:r>
          </w:p>
        </w:tc>
        <w:tc>
          <w:tcPr>
            <w:tcW w:w="1056" w:type="pct"/>
          </w:tcPr>
          <w:p w14:paraId="5826AA98" w14:textId="0F7D784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5E6B7231" w14:textId="213F851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5B08ADFF" w14:textId="6ACAAB3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pct"/>
          </w:tcPr>
          <w:p w14:paraId="7707F490" w14:textId="00FDBCE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653475" w:rsidRPr="00AD43E0" w14:paraId="411EDAD6" w14:textId="77777777" w:rsidTr="00421D28">
        <w:tc>
          <w:tcPr>
            <w:tcW w:w="2263" w:type="pct"/>
          </w:tcPr>
          <w:p w14:paraId="2843E4AC" w14:textId="7A92B71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phospholipids </w:t>
            </w:r>
          </w:p>
        </w:tc>
        <w:tc>
          <w:tcPr>
            <w:tcW w:w="1056" w:type="pct"/>
          </w:tcPr>
          <w:p w14:paraId="4FA859CC" w14:textId="1062798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521" w:type="pct"/>
          </w:tcPr>
          <w:p w14:paraId="0889D39C" w14:textId="6C69A0E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521" w:type="pct"/>
          </w:tcPr>
          <w:p w14:paraId="2A87BBC0" w14:textId="7F5A2A1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639" w:type="pct"/>
          </w:tcPr>
          <w:p w14:paraId="343A7171" w14:textId="5596C5E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653475" w:rsidRPr="00AD43E0" w14:paraId="205F918D" w14:textId="77777777" w:rsidTr="00421D28">
        <w:tc>
          <w:tcPr>
            <w:tcW w:w="2263" w:type="pct"/>
          </w:tcPr>
          <w:p w14:paraId="0583AA0A" w14:textId="6987783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phospholipids </w:t>
            </w:r>
          </w:p>
        </w:tc>
        <w:tc>
          <w:tcPr>
            <w:tcW w:w="1056" w:type="pct"/>
          </w:tcPr>
          <w:p w14:paraId="271EE779" w14:textId="157A913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521" w:type="pct"/>
          </w:tcPr>
          <w:p w14:paraId="67A2DC61" w14:textId="18EC254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21" w:type="pct"/>
          </w:tcPr>
          <w:p w14:paraId="6DED63C1" w14:textId="0387EFC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pct"/>
          </w:tcPr>
          <w:p w14:paraId="4718E03E" w14:textId="32DB45C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81</w:t>
            </w:r>
          </w:p>
        </w:tc>
      </w:tr>
      <w:tr w:rsidR="00653475" w:rsidRPr="00AD43E0" w14:paraId="73A1880C" w14:textId="77777777" w:rsidTr="00421D28">
        <w:tc>
          <w:tcPr>
            <w:tcW w:w="2263" w:type="pct"/>
          </w:tcPr>
          <w:p w14:paraId="29EB5E3E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58B4B43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BD321E9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DC88F95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23919D9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203CECCC" w14:textId="77777777" w:rsidTr="00421D28">
        <w:tc>
          <w:tcPr>
            <w:tcW w:w="2263" w:type="pct"/>
          </w:tcPr>
          <w:p w14:paraId="16ED3BFC" w14:textId="68D5A5A2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2622DD55" w14:textId="4A4128B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521" w:type="pct"/>
          </w:tcPr>
          <w:p w14:paraId="2291D4DB" w14:textId="5AE01CA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4F9F9A44" w14:textId="25052EA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</w:tcPr>
          <w:p w14:paraId="38EE1232" w14:textId="1B03CF6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653475" w:rsidRPr="00AD43E0" w14:paraId="497289A0" w14:textId="77777777" w:rsidTr="00421D28">
        <w:tc>
          <w:tcPr>
            <w:tcW w:w="2263" w:type="pct"/>
          </w:tcPr>
          <w:p w14:paraId="22461892" w14:textId="67401F8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76294E03" w14:textId="52FFE63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29A2B30A" w14:textId="0E4ABF3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521" w:type="pct"/>
          </w:tcPr>
          <w:p w14:paraId="61BB5A7A" w14:textId="498EF7F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5</w:t>
            </w:r>
          </w:p>
        </w:tc>
        <w:tc>
          <w:tcPr>
            <w:tcW w:w="639" w:type="pct"/>
          </w:tcPr>
          <w:p w14:paraId="6B8ADDF9" w14:textId="683A9A4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653475" w:rsidRPr="00AD43E0" w14:paraId="30A21F3A" w14:textId="77777777" w:rsidTr="00421D28">
        <w:tc>
          <w:tcPr>
            <w:tcW w:w="2263" w:type="pct"/>
          </w:tcPr>
          <w:p w14:paraId="22053261" w14:textId="22074D0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3C6A7FAB" w14:textId="5B1C6C8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521" w:type="pct"/>
          </w:tcPr>
          <w:p w14:paraId="5CB09817" w14:textId="5810D69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7DC78371" w14:textId="4465568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</w:t>
            </w:r>
            <w:r w:rsidR="00444CB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6A0A8520" w14:textId="792336B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20 </w:t>
            </w:r>
          </w:p>
        </w:tc>
      </w:tr>
      <w:tr w:rsidR="00653475" w:rsidRPr="00AD43E0" w14:paraId="0B78D34E" w14:textId="77777777" w:rsidTr="00421D28">
        <w:tc>
          <w:tcPr>
            <w:tcW w:w="2263" w:type="pct"/>
          </w:tcPr>
          <w:p w14:paraId="67489BB0" w14:textId="0D23A39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6789AF96" w14:textId="1A50A34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2.3</w:t>
            </w:r>
          </w:p>
        </w:tc>
        <w:tc>
          <w:tcPr>
            <w:tcW w:w="521" w:type="pct"/>
          </w:tcPr>
          <w:p w14:paraId="282208FA" w14:textId="6930BA1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21" w:type="pct"/>
          </w:tcPr>
          <w:p w14:paraId="3CBF1F7C" w14:textId="4170279E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  <w:r w:rsidR="00444CB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</w:tcPr>
          <w:p w14:paraId="0B27A886" w14:textId="0E78A4F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826</w:t>
            </w:r>
          </w:p>
        </w:tc>
      </w:tr>
      <w:tr w:rsidR="00653475" w:rsidRPr="00AD43E0" w14:paraId="151168EB" w14:textId="77777777" w:rsidTr="00421D28">
        <w:tc>
          <w:tcPr>
            <w:tcW w:w="2263" w:type="pct"/>
          </w:tcPr>
          <w:p w14:paraId="4DEE6159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D19714B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41C1B8B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5598069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59FF89C" w14:textId="7777777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653475" w:rsidRPr="00AD43E0" w14:paraId="61A67B08" w14:textId="77777777" w:rsidTr="00421D28">
        <w:tc>
          <w:tcPr>
            <w:tcW w:w="2263" w:type="pct"/>
          </w:tcPr>
          <w:p w14:paraId="57F2B6BE" w14:textId="077B36B4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155979C8" w14:textId="610FA98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21" w:type="pct"/>
          </w:tcPr>
          <w:p w14:paraId="24A1B092" w14:textId="625551D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69FF8C61" w14:textId="17A484D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9</w:t>
            </w:r>
            <w:r w:rsidR="00444CBD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39" w:type="pct"/>
          </w:tcPr>
          <w:p w14:paraId="0BB9600D" w14:textId="4F88BDE7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653475" w:rsidRPr="00AD43E0" w14:paraId="2A2DCB3F" w14:textId="77777777" w:rsidTr="00421D28">
        <w:tc>
          <w:tcPr>
            <w:tcW w:w="2263" w:type="pct"/>
          </w:tcPr>
          <w:p w14:paraId="7055F809" w14:textId="1CEE4D6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2D19621D" w14:textId="08B7408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1" w:type="pct"/>
          </w:tcPr>
          <w:p w14:paraId="41D5BB4A" w14:textId="69C6C58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521" w:type="pct"/>
          </w:tcPr>
          <w:p w14:paraId="3F7EEE09" w14:textId="15C40528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78</w:t>
            </w:r>
          </w:p>
        </w:tc>
        <w:tc>
          <w:tcPr>
            <w:tcW w:w="639" w:type="pct"/>
          </w:tcPr>
          <w:p w14:paraId="037E952F" w14:textId="03AAAE5D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53475" w:rsidRPr="00AD43E0" w14:paraId="69E598CB" w14:textId="77777777" w:rsidTr="00421D28">
        <w:tc>
          <w:tcPr>
            <w:tcW w:w="2263" w:type="pct"/>
          </w:tcPr>
          <w:p w14:paraId="6CB46246" w14:textId="7D1CB3EB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5F2AFCF5" w14:textId="7E8D81A0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</w:t>
            </w:r>
            <w:r w:rsidR="00EE74EB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</w:tcPr>
          <w:p w14:paraId="0F3721A4" w14:textId="2CBCF8D5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511253DD" w14:textId="61CB7F2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4</w:t>
            </w:r>
            <w:r w:rsidR="00613FA6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</w:tcPr>
          <w:p w14:paraId="47282378" w14:textId="3A05C63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53475" w:rsidRPr="00AD43E0" w14:paraId="1810C966" w14:textId="77777777" w:rsidTr="00421D28">
        <w:tc>
          <w:tcPr>
            <w:tcW w:w="2263" w:type="pct"/>
          </w:tcPr>
          <w:p w14:paraId="551F1409" w14:textId="512F4B76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7314C6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2450881F" w14:textId="65B90D83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521" w:type="pct"/>
          </w:tcPr>
          <w:p w14:paraId="4082C17D" w14:textId="74F998BF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21" w:type="pct"/>
          </w:tcPr>
          <w:p w14:paraId="7345A309" w14:textId="7CEA58C1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  <w:r w:rsidR="00613FA6"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</w:tcPr>
          <w:p w14:paraId="518C8D2D" w14:textId="2C4C1A39" w:rsidR="00653475" w:rsidRPr="00AD43E0" w:rsidRDefault="00653475" w:rsidP="00653475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82</w:t>
            </w:r>
          </w:p>
        </w:tc>
      </w:tr>
    </w:tbl>
    <w:p w14:paraId="1DDB8D96" w14:textId="77777777" w:rsidR="00D275A4" w:rsidRPr="00AD43E0" w:rsidRDefault="00D275A4">
      <w:pPr>
        <w:rPr>
          <w:rFonts w:ascii="Gill Sans MT" w:hAnsi="Gill Sans MT" w:cs="Times New Roman"/>
          <w:sz w:val="24"/>
          <w:szCs w:val="24"/>
        </w:rPr>
      </w:pPr>
    </w:p>
    <w:p w14:paraId="0FD61CB8" w14:textId="7CD1EDD8" w:rsidR="00113217" w:rsidRDefault="006974EB">
      <w:pPr>
        <w:rPr>
          <w:rFonts w:ascii="Gill Sans MT" w:hAnsi="Gill Sans MT" w:cs="Times New Roman"/>
          <w:sz w:val="24"/>
          <w:szCs w:val="24"/>
          <w:lang w:val="en-US"/>
        </w:rPr>
      </w:pP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poB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 xml:space="preserve"> B</w:t>
      </w:r>
      <w:r w:rsidR="00546A9C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E9029F"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poA</w:t>
      </w:r>
      <w:r w:rsidR="007314C6">
        <w:rPr>
          <w:rFonts w:ascii="Gill Sans MT" w:hAnsi="Gill Sans MT" w:cs="Times New Roman"/>
          <w:sz w:val="24"/>
          <w:szCs w:val="24"/>
          <w:lang w:val="en-US"/>
        </w:rPr>
        <w:t>-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1</w:t>
      </w:r>
      <w:r w:rsidR="00E9029F"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1</w:t>
      </w:r>
      <w:r w:rsidR="00546A9C">
        <w:rPr>
          <w:rFonts w:ascii="Gill Sans MT" w:hAnsi="Gill Sans MT" w:cs="Times New Roman"/>
          <w:sz w:val="24"/>
          <w:szCs w:val="24"/>
          <w:lang w:val="en-US"/>
        </w:rPr>
        <w:t>;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E9029F"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poA</w:t>
      </w:r>
      <w:r w:rsidR="007314C6">
        <w:rPr>
          <w:rFonts w:ascii="Gill Sans MT" w:hAnsi="Gill Sans MT" w:cs="Times New Roman"/>
          <w:sz w:val="24"/>
          <w:szCs w:val="24"/>
          <w:lang w:val="en-US"/>
        </w:rPr>
        <w:t>-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2</w:t>
      </w:r>
      <w:r w:rsidR="00E9029F"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 w:rsidR="00E9029F">
        <w:rPr>
          <w:rFonts w:ascii="Gill Sans MT" w:hAnsi="Gill Sans MT" w:cs="Times New Roman"/>
          <w:sz w:val="24"/>
          <w:szCs w:val="24"/>
          <w:lang w:val="en-US"/>
        </w:rPr>
        <w:t>2</w:t>
      </w:r>
      <w:r w:rsidR="00546A9C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VLDL = very-low-density lipoprotein fraction</w:t>
      </w:r>
      <w:r w:rsidR="00546A9C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IDL = intermediate-density lipoprotein fraction</w:t>
      </w:r>
      <w:r w:rsidR="00546A9C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LDL = low-density lipoprotein fraction</w:t>
      </w:r>
      <w:r w:rsidR="00546A9C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HDL = high-density lipoprotein fraction</w:t>
      </w:r>
    </w:p>
    <w:p w14:paraId="3DCDAFE4" w14:textId="77777777" w:rsidR="00527F9A" w:rsidRDefault="00527F9A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7BD80FA4" w14:textId="77777777" w:rsidR="00527F9A" w:rsidRDefault="00527F9A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69AF13D5" w14:textId="77777777" w:rsidR="00527F9A" w:rsidRDefault="00527F9A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21DCACB1" w14:textId="77777777" w:rsidR="006F348B" w:rsidRDefault="006F348B">
      <w:pPr>
        <w:rPr>
          <w:rFonts w:ascii="Gill Sans MT" w:hAnsi="Gill Sans MT" w:cs="Times New Roman"/>
          <w:sz w:val="24"/>
          <w:szCs w:val="24"/>
          <w:lang w:val="en-US"/>
        </w:rPr>
      </w:pPr>
      <w:r>
        <w:rPr>
          <w:rFonts w:ascii="Gill Sans MT" w:hAnsi="Gill Sans MT" w:cs="Times New Roman"/>
          <w:sz w:val="24"/>
          <w:szCs w:val="24"/>
          <w:lang w:val="en-US"/>
        </w:rPr>
        <w:br w:type="page"/>
      </w:r>
    </w:p>
    <w:p w14:paraId="5F002FC4" w14:textId="47A50C7B" w:rsidR="001B38B3" w:rsidRPr="008B1651" w:rsidRDefault="001B38B3" w:rsidP="001B38B3">
      <w:pPr>
        <w:rPr>
          <w:rFonts w:ascii="Gill Sans MT" w:hAnsi="Gill Sans MT" w:cs="Times New Roman"/>
          <w:sz w:val="24"/>
          <w:szCs w:val="24"/>
          <w:lang w:val="en-US"/>
        </w:rPr>
      </w:pPr>
      <w:r w:rsidRPr="008B1651">
        <w:rPr>
          <w:rFonts w:ascii="Gill Sans MT" w:hAnsi="Gill Sans MT" w:cs="Times New Roman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Pr="008B1651">
        <w:rPr>
          <w:rFonts w:ascii="Gill Sans MT" w:hAnsi="Gill Sans MT" w:cs="Times New Roman"/>
          <w:sz w:val="24"/>
          <w:szCs w:val="24"/>
          <w:lang w:val="en-US"/>
        </w:rPr>
        <w:t>. Associations between heart failure etiology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, </w:t>
      </w:r>
      <w:r w:rsidRPr="00AD43E0">
        <w:rPr>
          <w:rFonts w:ascii="Gill Sans MT" w:hAnsi="Gill Sans MT" w:cs="Times New Roman"/>
          <w:sz w:val="24"/>
          <w:szCs w:val="24"/>
          <w:lang w:val="en-US"/>
        </w:rPr>
        <w:t>statin treatment</w:t>
      </w:r>
      <w:r w:rsidRPr="008B1651">
        <w:rPr>
          <w:rFonts w:ascii="Gill Sans MT" w:hAnsi="Gill Sans MT" w:cs="Times New Roman"/>
          <w:sz w:val="24"/>
          <w:szCs w:val="24"/>
          <w:lang w:val="en-US"/>
        </w:rPr>
        <w:t xml:space="preserve"> and lipid fractions and subfractions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102"/>
        <w:gridCol w:w="1914"/>
        <w:gridCol w:w="944"/>
        <w:gridCol w:w="944"/>
        <w:gridCol w:w="1158"/>
      </w:tblGrid>
      <w:tr w:rsidR="00026B3C" w:rsidRPr="00AD43E0" w14:paraId="2A1124E2" w14:textId="77777777" w:rsidTr="002E6F12">
        <w:tc>
          <w:tcPr>
            <w:tcW w:w="2263" w:type="pct"/>
          </w:tcPr>
          <w:p w14:paraId="102FE427" w14:textId="6E2802DE" w:rsidR="00026B3C" w:rsidRPr="006F348B" w:rsidRDefault="006F348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 xml:space="preserve">Total serum </w:t>
            </w:r>
          </w:p>
        </w:tc>
        <w:tc>
          <w:tcPr>
            <w:tcW w:w="1056" w:type="pct"/>
          </w:tcPr>
          <w:p w14:paraId="18505FF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Beta constant </w:t>
            </w:r>
          </w:p>
        </w:tc>
        <w:tc>
          <w:tcPr>
            <w:tcW w:w="521" w:type="pct"/>
          </w:tcPr>
          <w:p w14:paraId="5E7D8E1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</w:t>
            </w:r>
            <w:r w:rsidRPr="00AD43E0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11C11DF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39" w:type="pct"/>
          </w:tcPr>
          <w:p w14:paraId="38A842A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26B3C" w:rsidRPr="00AD43E0" w14:paraId="32E35963" w14:textId="77777777" w:rsidTr="002E6F12">
        <w:tc>
          <w:tcPr>
            <w:tcW w:w="2263" w:type="pct"/>
          </w:tcPr>
          <w:p w14:paraId="3055020A" w14:textId="25EF1DB5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Triglyceride</w:t>
            </w:r>
          </w:p>
        </w:tc>
        <w:tc>
          <w:tcPr>
            <w:tcW w:w="1056" w:type="pct"/>
          </w:tcPr>
          <w:p w14:paraId="483C14A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521" w:type="pct"/>
          </w:tcPr>
          <w:p w14:paraId="43F1D88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300DCA2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67</w:t>
            </w:r>
          </w:p>
        </w:tc>
        <w:tc>
          <w:tcPr>
            <w:tcW w:w="639" w:type="pct"/>
          </w:tcPr>
          <w:p w14:paraId="1C10283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026B3C" w:rsidRPr="00AD43E0" w14:paraId="07BD3905" w14:textId="77777777" w:rsidTr="002E6F12">
        <w:tc>
          <w:tcPr>
            <w:tcW w:w="2263" w:type="pct"/>
          </w:tcPr>
          <w:p w14:paraId="2811CA94" w14:textId="439A2129" w:rsidR="00026B3C" w:rsidRPr="006F348B" w:rsidRDefault="006F348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4D956AC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8.3</w:t>
            </w:r>
          </w:p>
        </w:tc>
        <w:tc>
          <w:tcPr>
            <w:tcW w:w="521" w:type="pct"/>
          </w:tcPr>
          <w:p w14:paraId="782F2EE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521" w:type="pct"/>
          </w:tcPr>
          <w:p w14:paraId="452784D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1.45</w:t>
            </w:r>
          </w:p>
        </w:tc>
        <w:tc>
          <w:tcPr>
            <w:tcW w:w="639" w:type="pct"/>
          </w:tcPr>
          <w:p w14:paraId="181F66F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749CFDF8" w14:textId="77777777" w:rsidTr="002E6F12">
        <w:tc>
          <w:tcPr>
            <w:tcW w:w="2263" w:type="pct"/>
          </w:tcPr>
          <w:p w14:paraId="2D8642DF" w14:textId="5FB2C995" w:rsidR="00026B3C" w:rsidRPr="006F348B" w:rsidRDefault="006F348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12C01D7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9.0</w:t>
            </w:r>
          </w:p>
        </w:tc>
        <w:tc>
          <w:tcPr>
            <w:tcW w:w="521" w:type="pct"/>
          </w:tcPr>
          <w:p w14:paraId="6F35FC8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521" w:type="pct"/>
          </w:tcPr>
          <w:p w14:paraId="05265CC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1.10</w:t>
            </w:r>
          </w:p>
        </w:tc>
        <w:tc>
          <w:tcPr>
            <w:tcW w:w="639" w:type="pct"/>
          </w:tcPr>
          <w:p w14:paraId="2BC30B8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7FD4BB9C" w14:textId="77777777" w:rsidTr="002E6F12">
        <w:tc>
          <w:tcPr>
            <w:tcW w:w="2263" w:type="pct"/>
          </w:tcPr>
          <w:p w14:paraId="0C4105D7" w14:textId="7DB52E9F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056" w:type="pct"/>
          </w:tcPr>
          <w:p w14:paraId="3589BDC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2.5</w:t>
            </w:r>
          </w:p>
        </w:tc>
        <w:tc>
          <w:tcPr>
            <w:tcW w:w="521" w:type="pct"/>
          </w:tcPr>
          <w:p w14:paraId="00426FB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0FC53D1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639" w:type="pct"/>
          </w:tcPr>
          <w:p w14:paraId="1CC655C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026B3C" w:rsidRPr="00AD43E0" w14:paraId="27CBFF6E" w14:textId="77777777" w:rsidTr="002E6F12">
        <w:tc>
          <w:tcPr>
            <w:tcW w:w="2263" w:type="pct"/>
          </w:tcPr>
          <w:p w14:paraId="745B322D" w14:textId="2ACA8638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056" w:type="pct"/>
          </w:tcPr>
          <w:p w14:paraId="69A0DA0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521" w:type="pct"/>
          </w:tcPr>
          <w:p w14:paraId="5AD8940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21" w:type="pct"/>
          </w:tcPr>
          <w:p w14:paraId="41B4DDA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639" w:type="pct"/>
          </w:tcPr>
          <w:p w14:paraId="52A890E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026B3C" w:rsidRPr="00AD43E0" w14:paraId="2D4953CB" w14:textId="77777777" w:rsidTr="006F348B">
        <w:trPr>
          <w:trHeight w:val="53"/>
        </w:trPr>
        <w:tc>
          <w:tcPr>
            <w:tcW w:w="2263" w:type="pct"/>
          </w:tcPr>
          <w:p w14:paraId="22D64067" w14:textId="368BE0F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ApoB </w:t>
            </w:r>
          </w:p>
        </w:tc>
        <w:tc>
          <w:tcPr>
            <w:tcW w:w="1056" w:type="pct"/>
          </w:tcPr>
          <w:p w14:paraId="10716DB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5.4</w:t>
            </w:r>
          </w:p>
        </w:tc>
        <w:tc>
          <w:tcPr>
            <w:tcW w:w="521" w:type="pct"/>
          </w:tcPr>
          <w:p w14:paraId="6A89AA3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521" w:type="pct"/>
          </w:tcPr>
          <w:p w14:paraId="3E54D3E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9.34</w:t>
            </w:r>
          </w:p>
        </w:tc>
        <w:tc>
          <w:tcPr>
            <w:tcW w:w="639" w:type="pct"/>
          </w:tcPr>
          <w:p w14:paraId="57532F4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01 </w:t>
            </w:r>
          </w:p>
        </w:tc>
      </w:tr>
      <w:tr w:rsidR="00026B3C" w:rsidRPr="00AD43E0" w14:paraId="6169646E" w14:textId="77777777" w:rsidTr="002E6F12">
        <w:tc>
          <w:tcPr>
            <w:tcW w:w="2263" w:type="pct"/>
          </w:tcPr>
          <w:p w14:paraId="17800746" w14:textId="6FADB45A" w:rsidR="00026B3C" w:rsidRPr="006F348B" w:rsidRDefault="006F348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VLDL</w:t>
            </w:r>
          </w:p>
        </w:tc>
        <w:tc>
          <w:tcPr>
            <w:tcW w:w="1056" w:type="pct"/>
          </w:tcPr>
          <w:p w14:paraId="25A3BA5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53027A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36EAE5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82292D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6F12497A" w14:textId="77777777" w:rsidTr="002E6F12">
        <w:tc>
          <w:tcPr>
            <w:tcW w:w="2263" w:type="pct"/>
          </w:tcPr>
          <w:p w14:paraId="1AA0354D" w14:textId="5A9DFF09" w:rsidR="00026B3C" w:rsidRPr="006F348B" w:rsidRDefault="006F348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s </w:t>
            </w:r>
          </w:p>
        </w:tc>
        <w:tc>
          <w:tcPr>
            <w:tcW w:w="1056" w:type="pct"/>
          </w:tcPr>
          <w:p w14:paraId="0F297E3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521" w:type="pct"/>
          </w:tcPr>
          <w:p w14:paraId="45DC33D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2BBD7E7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0</w:t>
            </w:r>
          </w:p>
        </w:tc>
        <w:tc>
          <w:tcPr>
            <w:tcW w:w="639" w:type="pct"/>
          </w:tcPr>
          <w:p w14:paraId="1FAA9B3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026B3C" w:rsidRPr="00AD43E0" w14:paraId="051CE56C" w14:textId="77777777" w:rsidTr="002E6F12">
        <w:tc>
          <w:tcPr>
            <w:tcW w:w="2263" w:type="pct"/>
          </w:tcPr>
          <w:p w14:paraId="4F21530C" w14:textId="5D4809E2" w:rsidR="00026B3C" w:rsidRPr="006F348B" w:rsidRDefault="006F348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4C7BDEE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521" w:type="pct"/>
          </w:tcPr>
          <w:p w14:paraId="472250A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0A7DEF1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2</w:t>
            </w:r>
          </w:p>
        </w:tc>
        <w:tc>
          <w:tcPr>
            <w:tcW w:w="639" w:type="pct"/>
          </w:tcPr>
          <w:p w14:paraId="1C4B057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026B3C" w:rsidRPr="00AD43E0" w14:paraId="5A4E8539" w14:textId="77777777" w:rsidTr="002E6F12">
        <w:tc>
          <w:tcPr>
            <w:tcW w:w="2263" w:type="pct"/>
          </w:tcPr>
          <w:p w14:paraId="769A86DA" w14:textId="01C3AF10" w:rsidR="00026B3C" w:rsidRPr="006F348B" w:rsidRDefault="006F348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21343FB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521" w:type="pct"/>
          </w:tcPr>
          <w:p w14:paraId="6C7C7C1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7EB12B7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6</w:t>
            </w:r>
          </w:p>
        </w:tc>
        <w:tc>
          <w:tcPr>
            <w:tcW w:w="639" w:type="pct"/>
          </w:tcPr>
          <w:p w14:paraId="6DDD353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26B3C" w:rsidRPr="00AD43E0" w14:paraId="13A0739B" w14:textId="77777777" w:rsidTr="002E6F12">
        <w:tc>
          <w:tcPr>
            <w:tcW w:w="2263" w:type="pct"/>
          </w:tcPr>
          <w:p w14:paraId="387CD7D1" w14:textId="0DF3C8E7" w:rsidR="00026B3C" w:rsidRPr="006F348B" w:rsidRDefault="006F348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28704FE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521" w:type="pct"/>
          </w:tcPr>
          <w:p w14:paraId="77B64F1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2805476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639" w:type="pct"/>
          </w:tcPr>
          <w:p w14:paraId="6D91F63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026B3C" w:rsidRPr="00AD43E0" w14:paraId="22A8C998" w14:textId="77777777" w:rsidTr="002E6F12">
        <w:tc>
          <w:tcPr>
            <w:tcW w:w="2263" w:type="pct"/>
          </w:tcPr>
          <w:p w14:paraId="389F40D8" w14:textId="2F416C25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ApoB </w:t>
            </w:r>
          </w:p>
        </w:tc>
        <w:tc>
          <w:tcPr>
            <w:tcW w:w="1056" w:type="pct"/>
          </w:tcPr>
          <w:p w14:paraId="50876EA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521" w:type="pct"/>
          </w:tcPr>
          <w:p w14:paraId="76AC710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521" w:type="pct"/>
          </w:tcPr>
          <w:p w14:paraId="5079FA0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4</w:t>
            </w:r>
          </w:p>
        </w:tc>
        <w:tc>
          <w:tcPr>
            <w:tcW w:w="639" w:type="pct"/>
          </w:tcPr>
          <w:p w14:paraId="7278E2F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026B3C" w:rsidRPr="00AD43E0" w14:paraId="75BA2F91" w14:textId="77777777" w:rsidTr="002E6F12">
        <w:tc>
          <w:tcPr>
            <w:tcW w:w="2263" w:type="pct"/>
          </w:tcPr>
          <w:p w14:paraId="12DF3A3F" w14:textId="7DD3F4B6" w:rsidR="00026B3C" w:rsidRPr="005A6BC3" w:rsidRDefault="005A6BC3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5A6BC3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IDL</w:t>
            </w:r>
          </w:p>
        </w:tc>
        <w:tc>
          <w:tcPr>
            <w:tcW w:w="1056" w:type="pct"/>
          </w:tcPr>
          <w:p w14:paraId="18CA2F3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F834BB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AFD994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DEE302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613BC570" w14:textId="77777777" w:rsidTr="002E6F12">
        <w:tc>
          <w:tcPr>
            <w:tcW w:w="2263" w:type="pct"/>
          </w:tcPr>
          <w:p w14:paraId="1825C21B" w14:textId="60AB5B60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 </w:t>
            </w:r>
          </w:p>
        </w:tc>
        <w:tc>
          <w:tcPr>
            <w:tcW w:w="1056" w:type="pct"/>
          </w:tcPr>
          <w:p w14:paraId="7B9453F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3.1</w:t>
            </w:r>
          </w:p>
        </w:tc>
        <w:tc>
          <w:tcPr>
            <w:tcW w:w="521" w:type="pct"/>
          </w:tcPr>
          <w:p w14:paraId="0465C92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21" w:type="pct"/>
          </w:tcPr>
          <w:p w14:paraId="4FE2AD6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639" w:type="pct"/>
          </w:tcPr>
          <w:p w14:paraId="4623A9F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026B3C" w:rsidRPr="00AD43E0" w14:paraId="14D3EBD1" w14:textId="77777777" w:rsidTr="002E6F12">
        <w:tc>
          <w:tcPr>
            <w:tcW w:w="2263" w:type="pct"/>
          </w:tcPr>
          <w:p w14:paraId="018298E9" w14:textId="3D73F5E1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0A30C80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521" w:type="pct"/>
          </w:tcPr>
          <w:p w14:paraId="0C76CD4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521" w:type="pct"/>
          </w:tcPr>
          <w:p w14:paraId="44ACD64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2</w:t>
            </w:r>
          </w:p>
        </w:tc>
        <w:tc>
          <w:tcPr>
            <w:tcW w:w="639" w:type="pct"/>
          </w:tcPr>
          <w:p w14:paraId="35A4F83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ABB414C" w14:textId="77777777" w:rsidTr="002E6F12">
        <w:tc>
          <w:tcPr>
            <w:tcW w:w="2263" w:type="pct"/>
          </w:tcPr>
          <w:p w14:paraId="0681C0A0" w14:textId="17EC743F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3AC76A8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521" w:type="pct"/>
          </w:tcPr>
          <w:p w14:paraId="0F4EA3E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521" w:type="pct"/>
          </w:tcPr>
          <w:p w14:paraId="56F3574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33</w:t>
            </w:r>
          </w:p>
        </w:tc>
        <w:tc>
          <w:tcPr>
            <w:tcW w:w="639" w:type="pct"/>
          </w:tcPr>
          <w:p w14:paraId="5067D74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0.001</w:t>
            </w:r>
          </w:p>
        </w:tc>
      </w:tr>
      <w:tr w:rsidR="00026B3C" w:rsidRPr="00AD43E0" w14:paraId="56E7F8A4" w14:textId="77777777" w:rsidTr="002E6F12">
        <w:tc>
          <w:tcPr>
            <w:tcW w:w="2263" w:type="pct"/>
          </w:tcPr>
          <w:p w14:paraId="12A6BF1B" w14:textId="28B1A4E2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21FE238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2DA6F9F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79D1655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9</w:t>
            </w:r>
          </w:p>
        </w:tc>
        <w:tc>
          <w:tcPr>
            <w:tcW w:w="639" w:type="pct"/>
          </w:tcPr>
          <w:p w14:paraId="7129427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026B3C" w:rsidRPr="00AD43E0" w14:paraId="25184E86" w14:textId="77777777" w:rsidTr="002E6F12">
        <w:tc>
          <w:tcPr>
            <w:tcW w:w="2263" w:type="pct"/>
          </w:tcPr>
          <w:p w14:paraId="19345840" w14:textId="7BDEA52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ApoB </w:t>
            </w:r>
          </w:p>
        </w:tc>
        <w:tc>
          <w:tcPr>
            <w:tcW w:w="1056" w:type="pct"/>
          </w:tcPr>
          <w:p w14:paraId="082A5A7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5BDDE23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521" w:type="pct"/>
          </w:tcPr>
          <w:p w14:paraId="6A3D624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14</w:t>
            </w:r>
          </w:p>
        </w:tc>
        <w:tc>
          <w:tcPr>
            <w:tcW w:w="639" w:type="pct"/>
          </w:tcPr>
          <w:p w14:paraId="4FEF298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29D5F38" w14:textId="77777777" w:rsidTr="002E6F12">
        <w:tc>
          <w:tcPr>
            <w:tcW w:w="2263" w:type="pct"/>
          </w:tcPr>
          <w:p w14:paraId="61CF68DD" w14:textId="0A5F14A2" w:rsidR="00026B3C" w:rsidRPr="005A6BC3" w:rsidRDefault="005A6BC3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5A6BC3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1056" w:type="pct"/>
          </w:tcPr>
          <w:p w14:paraId="6CF6CB3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2DECA2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7FE3DF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F9C19F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07B5854A" w14:textId="77777777" w:rsidTr="002E6F12">
        <w:tc>
          <w:tcPr>
            <w:tcW w:w="2263" w:type="pct"/>
          </w:tcPr>
          <w:p w14:paraId="6C895409" w14:textId="59745847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6B69C60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521" w:type="pct"/>
          </w:tcPr>
          <w:p w14:paraId="53DE854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521" w:type="pct"/>
          </w:tcPr>
          <w:p w14:paraId="1AAB0DE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84</w:t>
            </w:r>
          </w:p>
        </w:tc>
        <w:tc>
          <w:tcPr>
            <w:tcW w:w="639" w:type="pct"/>
          </w:tcPr>
          <w:p w14:paraId="2F41BB2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69B6AD2" w14:textId="77777777" w:rsidTr="002E6F12">
        <w:tc>
          <w:tcPr>
            <w:tcW w:w="2263" w:type="pct"/>
          </w:tcPr>
          <w:p w14:paraId="54606401" w14:textId="4FEC3B0D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10E9521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8.5</w:t>
            </w:r>
          </w:p>
        </w:tc>
        <w:tc>
          <w:tcPr>
            <w:tcW w:w="521" w:type="pct"/>
          </w:tcPr>
          <w:p w14:paraId="61FFA42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521" w:type="pct"/>
          </w:tcPr>
          <w:p w14:paraId="274A78C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4.67</w:t>
            </w:r>
          </w:p>
        </w:tc>
        <w:tc>
          <w:tcPr>
            <w:tcW w:w="639" w:type="pct"/>
          </w:tcPr>
          <w:p w14:paraId="6F07BAF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66297F5" w14:textId="77777777" w:rsidTr="002E6F12">
        <w:tc>
          <w:tcPr>
            <w:tcW w:w="2263" w:type="pct"/>
          </w:tcPr>
          <w:p w14:paraId="41656DC4" w14:textId="4E1E43AB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6B30C14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521" w:type="pct"/>
          </w:tcPr>
          <w:p w14:paraId="4872DEA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521" w:type="pct"/>
          </w:tcPr>
          <w:p w14:paraId="79D3EF2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3.05</w:t>
            </w:r>
          </w:p>
        </w:tc>
        <w:tc>
          <w:tcPr>
            <w:tcW w:w="639" w:type="pct"/>
          </w:tcPr>
          <w:p w14:paraId="528A802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2891D47" w14:textId="77777777" w:rsidTr="002E6F12">
        <w:tc>
          <w:tcPr>
            <w:tcW w:w="2263" w:type="pct"/>
          </w:tcPr>
          <w:p w14:paraId="1D092B47" w14:textId="3CF34583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03CE0F4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3.7</w:t>
            </w:r>
          </w:p>
        </w:tc>
        <w:tc>
          <w:tcPr>
            <w:tcW w:w="521" w:type="pct"/>
          </w:tcPr>
          <w:p w14:paraId="132D9B8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521" w:type="pct"/>
          </w:tcPr>
          <w:p w14:paraId="57B5018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6.57</w:t>
            </w:r>
          </w:p>
        </w:tc>
        <w:tc>
          <w:tcPr>
            <w:tcW w:w="639" w:type="pct"/>
          </w:tcPr>
          <w:p w14:paraId="560896A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45063F8E" w14:textId="77777777" w:rsidTr="002E6F12">
        <w:tc>
          <w:tcPr>
            <w:tcW w:w="2263" w:type="pct"/>
          </w:tcPr>
          <w:p w14:paraId="61A1304A" w14:textId="2773921B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ApoB </w:t>
            </w:r>
          </w:p>
        </w:tc>
        <w:tc>
          <w:tcPr>
            <w:tcW w:w="1056" w:type="pct"/>
          </w:tcPr>
          <w:p w14:paraId="7FC6618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6.4</w:t>
            </w:r>
          </w:p>
        </w:tc>
        <w:tc>
          <w:tcPr>
            <w:tcW w:w="521" w:type="pct"/>
          </w:tcPr>
          <w:p w14:paraId="7899097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521" w:type="pct"/>
          </w:tcPr>
          <w:p w14:paraId="220CA00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7.56</w:t>
            </w:r>
          </w:p>
        </w:tc>
        <w:tc>
          <w:tcPr>
            <w:tcW w:w="639" w:type="pct"/>
          </w:tcPr>
          <w:p w14:paraId="5962F96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945B7" w:rsidRPr="00AD43E0" w14:paraId="338F7CAE" w14:textId="77777777" w:rsidTr="002E6F12">
        <w:tc>
          <w:tcPr>
            <w:tcW w:w="2263" w:type="pct"/>
          </w:tcPr>
          <w:p w14:paraId="398B3A3A" w14:textId="40918277" w:rsidR="00F945B7" w:rsidRPr="005A6BC3" w:rsidRDefault="005A6BC3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5A6BC3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1056" w:type="pct"/>
          </w:tcPr>
          <w:p w14:paraId="2D4591E5" w14:textId="77777777" w:rsidR="00F945B7" w:rsidRPr="00AD43E0" w:rsidRDefault="00F945B7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0FADB53" w14:textId="77777777" w:rsidR="00F945B7" w:rsidRPr="00AD43E0" w:rsidRDefault="00F945B7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2BCF6E4" w14:textId="77777777" w:rsidR="00F945B7" w:rsidRPr="00AD43E0" w:rsidRDefault="00F945B7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6584657" w14:textId="77777777" w:rsidR="00F945B7" w:rsidRPr="00AD43E0" w:rsidRDefault="00F945B7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2F41BE5C" w14:textId="77777777" w:rsidTr="002E6F12">
        <w:tc>
          <w:tcPr>
            <w:tcW w:w="2263" w:type="pct"/>
          </w:tcPr>
          <w:p w14:paraId="758E8887" w14:textId="14F07A13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s </w:t>
            </w:r>
          </w:p>
        </w:tc>
        <w:tc>
          <w:tcPr>
            <w:tcW w:w="1056" w:type="pct"/>
          </w:tcPr>
          <w:p w14:paraId="78188CB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521" w:type="pct"/>
          </w:tcPr>
          <w:p w14:paraId="60DA40A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521" w:type="pct"/>
          </w:tcPr>
          <w:p w14:paraId="2FEE7B1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639" w:type="pct"/>
          </w:tcPr>
          <w:p w14:paraId="6AF40A7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026B3C" w:rsidRPr="00AD43E0" w14:paraId="2350DF68" w14:textId="77777777" w:rsidTr="002E6F12">
        <w:tc>
          <w:tcPr>
            <w:tcW w:w="2263" w:type="pct"/>
          </w:tcPr>
          <w:p w14:paraId="6EA1FD85" w14:textId="7166C841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5787BF8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521" w:type="pct"/>
          </w:tcPr>
          <w:p w14:paraId="0DCC047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21" w:type="pct"/>
          </w:tcPr>
          <w:p w14:paraId="66D3782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639" w:type="pct"/>
          </w:tcPr>
          <w:p w14:paraId="59B5823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5</w:t>
            </w:r>
          </w:p>
        </w:tc>
      </w:tr>
      <w:tr w:rsidR="00026B3C" w:rsidRPr="00AD43E0" w14:paraId="4A8F3D80" w14:textId="77777777" w:rsidTr="002E6F12">
        <w:tc>
          <w:tcPr>
            <w:tcW w:w="2263" w:type="pct"/>
          </w:tcPr>
          <w:p w14:paraId="71CC0427" w14:textId="795528FA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3AC8351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521" w:type="pct"/>
          </w:tcPr>
          <w:p w14:paraId="2DA8B26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3BD1027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639" w:type="pct"/>
          </w:tcPr>
          <w:p w14:paraId="5C58826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026B3C" w:rsidRPr="00AD43E0" w14:paraId="3819BF11" w14:textId="77777777" w:rsidTr="002E6F12">
        <w:tc>
          <w:tcPr>
            <w:tcW w:w="2263" w:type="pct"/>
          </w:tcPr>
          <w:p w14:paraId="342A1551" w14:textId="686547BC" w:rsidR="00026B3C" w:rsidRPr="006F348B" w:rsidRDefault="005A6BC3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026B3C"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spholipids </w:t>
            </w:r>
          </w:p>
        </w:tc>
        <w:tc>
          <w:tcPr>
            <w:tcW w:w="1056" w:type="pct"/>
          </w:tcPr>
          <w:p w14:paraId="4D80920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8.9</w:t>
            </w:r>
          </w:p>
        </w:tc>
        <w:tc>
          <w:tcPr>
            <w:tcW w:w="521" w:type="pct"/>
          </w:tcPr>
          <w:p w14:paraId="586FDD7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521" w:type="pct"/>
          </w:tcPr>
          <w:p w14:paraId="568F981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639" w:type="pct"/>
          </w:tcPr>
          <w:p w14:paraId="5DCA61E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72</w:t>
            </w:r>
          </w:p>
        </w:tc>
      </w:tr>
      <w:tr w:rsidR="00026B3C" w:rsidRPr="00AD43E0" w14:paraId="59A1A8AA" w14:textId="77777777" w:rsidTr="002E6F12">
        <w:tc>
          <w:tcPr>
            <w:tcW w:w="2263" w:type="pct"/>
          </w:tcPr>
          <w:p w14:paraId="5462612C" w14:textId="1632857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5D36AAB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5.4</w:t>
            </w:r>
          </w:p>
        </w:tc>
        <w:tc>
          <w:tcPr>
            <w:tcW w:w="521" w:type="pct"/>
          </w:tcPr>
          <w:p w14:paraId="153F8D7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4221D78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639" w:type="pct"/>
          </w:tcPr>
          <w:p w14:paraId="2757429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6</w:t>
            </w:r>
          </w:p>
        </w:tc>
      </w:tr>
      <w:tr w:rsidR="00026B3C" w:rsidRPr="00AD43E0" w14:paraId="34B7F7FF" w14:textId="77777777" w:rsidTr="002E6F12">
        <w:tc>
          <w:tcPr>
            <w:tcW w:w="2263" w:type="pct"/>
          </w:tcPr>
          <w:p w14:paraId="3FCBF663" w14:textId="2B365C3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it-IT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2 </w:t>
            </w:r>
          </w:p>
        </w:tc>
        <w:tc>
          <w:tcPr>
            <w:tcW w:w="1056" w:type="pct"/>
          </w:tcPr>
          <w:p w14:paraId="0EB80F7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521" w:type="pct"/>
          </w:tcPr>
          <w:p w14:paraId="4635A6A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21" w:type="pct"/>
          </w:tcPr>
          <w:p w14:paraId="1347933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639" w:type="pct"/>
          </w:tcPr>
          <w:p w14:paraId="3BE7551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</w:tr>
      <w:tr w:rsidR="00026B3C" w:rsidRPr="00AD43E0" w14:paraId="7ED0F477" w14:textId="77777777" w:rsidTr="002E6F12">
        <w:tc>
          <w:tcPr>
            <w:tcW w:w="2263" w:type="pct"/>
          </w:tcPr>
          <w:p w14:paraId="0DF92992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ABC733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A9D197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7E7AAB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D8C6A2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4A7F8506" w14:textId="77777777" w:rsidTr="002E6F12">
        <w:tc>
          <w:tcPr>
            <w:tcW w:w="2263" w:type="pct"/>
          </w:tcPr>
          <w:p w14:paraId="1005C6AB" w14:textId="47D7146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cholesterol </w:t>
            </w:r>
          </w:p>
        </w:tc>
        <w:tc>
          <w:tcPr>
            <w:tcW w:w="1056" w:type="pct"/>
          </w:tcPr>
          <w:p w14:paraId="48A3556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521" w:type="pct"/>
          </w:tcPr>
          <w:p w14:paraId="3D0F3A1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521" w:type="pct"/>
          </w:tcPr>
          <w:p w14:paraId="0C35362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06</w:t>
            </w:r>
          </w:p>
        </w:tc>
        <w:tc>
          <w:tcPr>
            <w:tcW w:w="639" w:type="pct"/>
          </w:tcPr>
          <w:p w14:paraId="706AC11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026B3C" w:rsidRPr="00AD43E0" w14:paraId="5B0A8046" w14:textId="77777777" w:rsidTr="002E6F12">
        <w:tc>
          <w:tcPr>
            <w:tcW w:w="2263" w:type="pct"/>
          </w:tcPr>
          <w:p w14:paraId="3CC23CF8" w14:textId="2135D53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cholesterol </w:t>
            </w:r>
          </w:p>
        </w:tc>
        <w:tc>
          <w:tcPr>
            <w:tcW w:w="1056" w:type="pct"/>
          </w:tcPr>
          <w:p w14:paraId="02A9BB4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521" w:type="pct"/>
          </w:tcPr>
          <w:p w14:paraId="4481793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21" w:type="pct"/>
          </w:tcPr>
          <w:p w14:paraId="361318B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639" w:type="pct"/>
          </w:tcPr>
          <w:p w14:paraId="15A7A24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026B3C" w:rsidRPr="00AD43E0" w14:paraId="702BB045" w14:textId="77777777" w:rsidTr="002E6F12">
        <w:tc>
          <w:tcPr>
            <w:tcW w:w="2263" w:type="pct"/>
          </w:tcPr>
          <w:p w14:paraId="750FFC94" w14:textId="29422C4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cholesterol </w:t>
            </w:r>
          </w:p>
        </w:tc>
        <w:tc>
          <w:tcPr>
            <w:tcW w:w="1056" w:type="pct"/>
          </w:tcPr>
          <w:p w14:paraId="0159BBB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521" w:type="pct"/>
          </w:tcPr>
          <w:p w14:paraId="6A824DF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21" w:type="pct"/>
          </w:tcPr>
          <w:p w14:paraId="23F4EBD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81</w:t>
            </w:r>
          </w:p>
        </w:tc>
        <w:tc>
          <w:tcPr>
            <w:tcW w:w="639" w:type="pct"/>
          </w:tcPr>
          <w:p w14:paraId="0607B15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026B3C" w:rsidRPr="00AD43E0" w14:paraId="1570AAC9" w14:textId="77777777" w:rsidTr="002E6F12">
        <w:tc>
          <w:tcPr>
            <w:tcW w:w="2263" w:type="pct"/>
          </w:tcPr>
          <w:p w14:paraId="35C48809" w14:textId="6AA94C3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cholesterol </w:t>
            </w:r>
          </w:p>
        </w:tc>
        <w:tc>
          <w:tcPr>
            <w:tcW w:w="1056" w:type="pct"/>
          </w:tcPr>
          <w:p w14:paraId="4FA3A10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521" w:type="pct"/>
          </w:tcPr>
          <w:p w14:paraId="536568A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521" w:type="pct"/>
          </w:tcPr>
          <w:p w14:paraId="746BAF3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91</w:t>
            </w:r>
          </w:p>
        </w:tc>
        <w:tc>
          <w:tcPr>
            <w:tcW w:w="639" w:type="pct"/>
          </w:tcPr>
          <w:p w14:paraId="622DE32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6838BBD" w14:textId="77777777" w:rsidTr="002E6F12">
        <w:tc>
          <w:tcPr>
            <w:tcW w:w="2263" w:type="pct"/>
          </w:tcPr>
          <w:p w14:paraId="149C1477" w14:textId="7BDE1BE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cholesterol </w:t>
            </w:r>
          </w:p>
        </w:tc>
        <w:tc>
          <w:tcPr>
            <w:tcW w:w="1056" w:type="pct"/>
          </w:tcPr>
          <w:p w14:paraId="42C9E24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521" w:type="pct"/>
          </w:tcPr>
          <w:p w14:paraId="55FAE82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1" w:type="pct"/>
          </w:tcPr>
          <w:p w14:paraId="15AA088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639" w:type="pct"/>
          </w:tcPr>
          <w:p w14:paraId="3714DD8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42</w:t>
            </w:r>
          </w:p>
        </w:tc>
      </w:tr>
      <w:tr w:rsidR="00026B3C" w:rsidRPr="00AD43E0" w14:paraId="0E119AB7" w14:textId="77777777" w:rsidTr="002E6F12">
        <w:tc>
          <w:tcPr>
            <w:tcW w:w="2263" w:type="pct"/>
          </w:tcPr>
          <w:p w14:paraId="50B6062A" w14:textId="12E0FD55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6 cholesterol </w:t>
            </w:r>
          </w:p>
        </w:tc>
        <w:tc>
          <w:tcPr>
            <w:tcW w:w="1056" w:type="pct"/>
          </w:tcPr>
          <w:p w14:paraId="7217508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0379FC2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79CB303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71</w:t>
            </w:r>
          </w:p>
        </w:tc>
        <w:tc>
          <w:tcPr>
            <w:tcW w:w="639" w:type="pct"/>
          </w:tcPr>
          <w:p w14:paraId="0305BC3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026B3C" w:rsidRPr="00AD43E0" w14:paraId="7465CA17" w14:textId="77777777" w:rsidTr="002E6F12">
        <w:tc>
          <w:tcPr>
            <w:tcW w:w="2263" w:type="pct"/>
          </w:tcPr>
          <w:p w14:paraId="75331F53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545BAD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F1DEEE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A61CB4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4BF928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197E05CC" w14:textId="77777777" w:rsidTr="002E6F12">
        <w:tc>
          <w:tcPr>
            <w:tcW w:w="2263" w:type="pct"/>
          </w:tcPr>
          <w:p w14:paraId="595AF4DC" w14:textId="3746D53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triglycerides </w:t>
            </w:r>
          </w:p>
        </w:tc>
        <w:tc>
          <w:tcPr>
            <w:tcW w:w="1056" w:type="pct"/>
          </w:tcPr>
          <w:p w14:paraId="1170919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3.1</w:t>
            </w:r>
          </w:p>
        </w:tc>
        <w:tc>
          <w:tcPr>
            <w:tcW w:w="521" w:type="pct"/>
          </w:tcPr>
          <w:p w14:paraId="268CFB8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521" w:type="pct"/>
          </w:tcPr>
          <w:p w14:paraId="099A6F6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1</w:t>
            </w:r>
          </w:p>
        </w:tc>
        <w:tc>
          <w:tcPr>
            <w:tcW w:w="639" w:type="pct"/>
          </w:tcPr>
          <w:p w14:paraId="04B11BA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26B3C" w:rsidRPr="00AD43E0" w14:paraId="6F8D0043" w14:textId="77777777" w:rsidTr="002E6F12">
        <w:tc>
          <w:tcPr>
            <w:tcW w:w="2263" w:type="pct"/>
          </w:tcPr>
          <w:p w14:paraId="006EE3A6" w14:textId="336DE6C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triglycerides </w:t>
            </w:r>
          </w:p>
        </w:tc>
        <w:tc>
          <w:tcPr>
            <w:tcW w:w="1056" w:type="pct"/>
          </w:tcPr>
          <w:p w14:paraId="391FF86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521" w:type="pct"/>
          </w:tcPr>
          <w:p w14:paraId="1A89A20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521" w:type="pct"/>
          </w:tcPr>
          <w:p w14:paraId="2D1A2C5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639" w:type="pct"/>
          </w:tcPr>
          <w:p w14:paraId="602466E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026B3C" w:rsidRPr="00AD43E0" w14:paraId="78E9A48F" w14:textId="77777777" w:rsidTr="002E6F12">
        <w:tc>
          <w:tcPr>
            <w:tcW w:w="2263" w:type="pct"/>
          </w:tcPr>
          <w:p w14:paraId="1406396D" w14:textId="1A3B7E05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triglycerides </w:t>
            </w:r>
          </w:p>
        </w:tc>
        <w:tc>
          <w:tcPr>
            <w:tcW w:w="1056" w:type="pct"/>
          </w:tcPr>
          <w:p w14:paraId="4DD5D75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521" w:type="pct"/>
          </w:tcPr>
          <w:p w14:paraId="1FB264F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19D935F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639" w:type="pct"/>
          </w:tcPr>
          <w:p w14:paraId="3CF75E4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0</w:t>
            </w:r>
          </w:p>
        </w:tc>
      </w:tr>
      <w:tr w:rsidR="00026B3C" w:rsidRPr="00AD43E0" w14:paraId="3C2D498B" w14:textId="77777777" w:rsidTr="002E6F12">
        <w:tc>
          <w:tcPr>
            <w:tcW w:w="2263" w:type="pct"/>
          </w:tcPr>
          <w:p w14:paraId="62F88A8F" w14:textId="775E46DA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triglycerides </w:t>
            </w:r>
          </w:p>
        </w:tc>
        <w:tc>
          <w:tcPr>
            <w:tcW w:w="1056" w:type="pct"/>
          </w:tcPr>
          <w:p w14:paraId="73E883C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521" w:type="pct"/>
          </w:tcPr>
          <w:p w14:paraId="3A14AF2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21" w:type="pct"/>
          </w:tcPr>
          <w:p w14:paraId="4691469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5</w:t>
            </w:r>
          </w:p>
        </w:tc>
        <w:tc>
          <w:tcPr>
            <w:tcW w:w="639" w:type="pct"/>
          </w:tcPr>
          <w:p w14:paraId="4E4EB2C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026B3C" w:rsidRPr="00AD43E0" w14:paraId="4A15EA07" w14:textId="77777777" w:rsidTr="002E6F12">
        <w:tc>
          <w:tcPr>
            <w:tcW w:w="2263" w:type="pct"/>
          </w:tcPr>
          <w:p w14:paraId="41E14417" w14:textId="76D10C8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triglycerides </w:t>
            </w:r>
          </w:p>
        </w:tc>
        <w:tc>
          <w:tcPr>
            <w:tcW w:w="1056" w:type="pct"/>
          </w:tcPr>
          <w:p w14:paraId="79FDF07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1DFEAAF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21" w:type="pct"/>
          </w:tcPr>
          <w:p w14:paraId="4DF2C11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81</w:t>
            </w:r>
          </w:p>
        </w:tc>
        <w:tc>
          <w:tcPr>
            <w:tcW w:w="639" w:type="pct"/>
          </w:tcPr>
          <w:p w14:paraId="74E681F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026B3C" w:rsidRPr="00AD43E0" w14:paraId="2A92BB50" w14:textId="77777777" w:rsidTr="002E6F12">
        <w:tc>
          <w:tcPr>
            <w:tcW w:w="2263" w:type="pct"/>
          </w:tcPr>
          <w:p w14:paraId="7000C2E4" w14:textId="4CD9C60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 xml:space="preserve">VLDL 6 triglycerides </w:t>
            </w:r>
          </w:p>
        </w:tc>
        <w:tc>
          <w:tcPr>
            <w:tcW w:w="1056" w:type="pct"/>
          </w:tcPr>
          <w:p w14:paraId="6841A9A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3A172DA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263E8D4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81</w:t>
            </w:r>
          </w:p>
        </w:tc>
        <w:tc>
          <w:tcPr>
            <w:tcW w:w="639" w:type="pct"/>
          </w:tcPr>
          <w:p w14:paraId="48BD8B3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03AC70AF" w14:textId="77777777" w:rsidTr="002E6F12">
        <w:tc>
          <w:tcPr>
            <w:tcW w:w="2263" w:type="pct"/>
          </w:tcPr>
          <w:p w14:paraId="64230ACE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F626CB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DF2315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F5C275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D5EAA0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781E23CC" w14:textId="77777777" w:rsidTr="002E6F12">
        <w:tc>
          <w:tcPr>
            <w:tcW w:w="2263" w:type="pct"/>
          </w:tcPr>
          <w:p w14:paraId="4A80849B" w14:textId="598F86B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free-cholesterol</w:t>
            </w:r>
          </w:p>
        </w:tc>
        <w:tc>
          <w:tcPr>
            <w:tcW w:w="1056" w:type="pct"/>
          </w:tcPr>
          <w:p w14:paraId="3F6C121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.2</w:t>
            </w:r>
          </w:p>
        </w:tc>
        <w:tc>
          <w:tcPr>
            <w:tcW w:w="521" w:type="pct"/>
          </w:tcPr>
          <w:p w14:paraId="2FFFBA4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21" w:type="pct"/>
          </w:tcPr>
          <w:p w14:paraId="009A042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7</w:t>
            </w:r>
          </w:p>
        </w:tc>
        <w:tc>
          <w:tcPr>
            <w:tcW w:w="639" w:type="pct"/>
          </w:tcPr>
          <w:p w14:paraId="2F9EBF5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12 </w:t>
            </w:r>
          </w:p>
        </w:tc>
      </w:tr>
      <w:tr w:rsidR="00026B3C" w:rsidRPr="00AD43E0" w14:paraId="40F7882D" w14:textId="77777777" w:rsidTr="002E6F12">
        <w:tc>
          <w:tcPr>
            <w:tcW w:w="2263" w:type="pct"/>
          </w:tcPr>
          <w:p w14:paraId="4562A349" w14:textId="722FD17A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free-cholesterol</w:t>
            </w:r>
          </w:p>
        </w:tc>
        <w:tc>
          <w:tcPr>
            <w:tcW w:w="1056" w:type="pct"/>
          </w:tcPr>
          <w:p w14:paraId="741F0FA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521" w:type="pct"/>
          </w:tcPr>
          <w:p w14:paraId="66A8FF6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7C5A8B4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639" w:type="pct"/>
          </w:tcPr>
          <w:p w14:paraId="389ED8F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14 </w:t>
            </w:r>
          </w:p>
        </w:tc>
      </w:tr>
      <w:tr w:rsidR="00026B3C" w:rsidRPr="00AD43E0" w14:paraId="1B3CDA29" w14:textId="77777777" w:rsidTr="002E6F12">
        <w:tc>
          <w:tcPr>
            <w:tcW w:w="2263" w:type="pct"/>
          </w:tcPr>
          <w:p w14:paraId="57C7B7A8" w14:textId="2F841B9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free-cholesterol </w:t>
            </w:r>
          </w:p>
        </w:tc>
        <w:tc>
          <w:tcPr>
            <w:tcW w:w="1056" w:type="pct"/>
          </w:tcPr>
          <w:p w14:paraId="23DD863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521" w:type="pct"/>
          </w:tcPr>
          <w:p w14:paraId="0472D23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43F6259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639" w:type="pct"/>
          </w:tcPr>
          <w:p w14:paraId="550E28B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026B3C" w:rsidRPr="00AD43E0" w14:paraId="58135AAE" w14:textId="77777777" w:rsidTr="002E6F12">
        <w:tc>
          <w:tcPr>
            <w:tcW w:w="2263" w:type="pct"/>
          </w:tcPr>
          <w:p w14:paraId="5D624DB4" w14:textId="7A23942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free-cholesterol </w:t>
            </w:r>
          </w:p>
        </w:tc>
        <w:tc>
          <w:tcPr>
            <w:tcW w:w="1056" w:type="pct"/>
          </w:tcPr>
          <w:p w14:paraId="1F4BD65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21" w:type="pct"/>
          </w:tcPr>
          <w:p w14:paraId="3B6AD3A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521" w:type="pct"/>
          </w:tcPr>
          <w:p w14:paraId="0C464D7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78</w:t>
            </w:r>
          </w:p>
        </w:tc>
        <w:tc>
          <w:tcPr>
            <w:tcW w:w="639" w:type="pct"/>
          </w:tcPr>
          <w:p w14:paraId="00159C2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C34D874" w14:textId="77777777" w:rsidTr="002E6F12">
        <w:tc>
          <w:tcPr>
            <w:tcW w:w="2263" w:type="pct"/>
          </w:tcPr>
          <w:p w14:paraId="68850CF0" w14:textId="41F842C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free-cholesterol</w:t>
            </w:r>
          </w:p>
        </w:tc>
        <w:tc>
          <w:tcPr>
            <w:tcW w:w="1056" w:type="pct"/>
          </w:tcPr>
          <w:p w14:paraId="534E506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521" w:type="pct"/>
          </w:tcPr>
          <w:p w14:paraId="7E6EFA2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521" w:type="pct"/>
          </w:tcPr>
          <w:p w14:paraId="02804EC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0</w:t>
            </w:r>
          </w:p>
        </w:tc>
        <w:tc>
          <w:tcPr>
            <w:tcW w:w="639" w:type="pct"/>
          </w:tcPr>
          <w:p w14:paraId="0F5A748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8E901A6" w14:textId="77777777" w:rsidTr="002E6F12">
        <w:tc>
          <w:tcPr>
            <w:tcW w:w="2263" w:type="pct"/>
          </w:tcPr>
          <w:p w14:paraId="3CDF90BB" w14:textId="6C26FAF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6 free-cholesterol </w:t>
            </w:r>
          </w:p>
        </w:tc>
        <w:tc>
          <w:tcPr>
            <w:tcW w:w="1056" w:type="pct"/>
          </w:tcPr>
          <w:p w14:paraId="67C031A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533D6D5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7699949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639" w:type="pct"/>
          </w:tcPr>
          <w:p w14:paraId="7CE6AF8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026B3C" w:rsidRPr="00AD43E0" w14:paraId="464EBE38" w14:textId="77777777" w:rsidTr="002E6F12">
        <w:tc>
          <w:tcPr>
            <w:tcW w:w="2263" w:type="pct"/>
          </w:tcPr>
          <w:p w14:paraId="45759C55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BFB3A4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FF68D2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09109B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72DE24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520CC184" w14:textId="77777777" w:rsidTr="002E6F12">
        <w:tc>
          <w:tcPr>
            <w:tcW w:w="2263" w:type="pct"/>
          </w:tcPr>
          <w:p w14:paraId="22B95AF8" w14:textId="2E7625A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1 phospholipids </w:t>
            </w:r>
          </w:p>
        </w:tc>
        <w:tc>
          <w:tcPr>
            <w:tcW w:w="1056" w:type="pct"/>
          </w:tcPr>
          <w:p w14:paraId="3BE39C1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521" w:type="pct"/>
          </w:tcPr>
          <w:p w14:paraId="25E7B01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21" w:type="pct"/>
          </w:tcPr>
          <w:p w14:paraId="445C243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8</w:t>
            </w:r>
          </w:p>
        </w:tc>
        <w:tc>
          <w:tcPr>
            <w:tcW w:w="639" w:type="pct"/>
          </w:tcPr>
          <w:p w14:paraId="1DE76B5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026B3C" w:rsidRPr="00AD43E0" w14:paraId="2FF9345D" w14:textId="77777777" w:rsidTr="002E6F12">
        <w:tc>
          <w:tcPr>
            <w:tcW w:w="2263" w:type="pct"/>
          </w:tcPr>
          <w:p w14:paraId="2BEEE451" w14:textId="058E53F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2 phospholipids </w:t>
            </w:r>
          </w:p>
        </w:tc>
        <w:tc>
          <w:tcPr>
            <w:tcW w:w="1056" w:type="pct"/>
          </w:tcPr>
          <w:p w14:paraId="06B9AEF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1C796A9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21" w:type="pct"/>
          </w:tcPr>
          <w:p w14:paraId="78FB9D5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39" w:type="pct"/>
          </w:tcPr>
          <w:p w14:paraId="67CFF50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83</w:t>
            </w:r>
          </w:p>
        </w:tc>
      </w:tr>
      <w:tr w:rsidR="00026B3C" w:rsidRPr="00AD43E0" w14:paraId="4ECCB548" w14:textId="77777777" w:rsidTr="002E6F12">
        <w:tc>
          <w:tcPr>
            <w:tcW w:w="2263" w:type="pct"/>
          </w:tcPr>
          <w:p w14:paraId="5CAB134D" w14:textId="40376F8A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3 phospholipids </w:t>
            </w:r>
          </w:p>
        </w:tc>
        <w:tc>
          <w:tcPr>
            <w:tcW w:w="1056" w:type="pct"/>
          </w:tcPr>
          <w:p w14:paraId="2A104F3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521" w:type="pct"/>
          </w:tcPr>
          <w:p w14:paraId="4EBC779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21" w:type="pct"/>
          </w:tcPr>
          <w:p w14:paraId="2F4541B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639" w:type="pct"/>
          </w:tcPr>
          <w:p w14:paraId="0EF7ADA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</w:tr>
      <w:tr w:rsidR="00026B3C" w:rsidRPr="00AD43E0" w14:paraId="0AFC4509" w14:textId="77777777" w:rsidTr="002E6F12">
        <w:tc>
          <w:tcPr>
            <w:tcW w:w="2263" w:type="pct"/>
          </w:tcPr>
          <w:p w14:paraId="69B33677" w14:textId="29BEC7F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4 phospholipids </w:t>
            </w:r>
          </w:p>
        </w:tc>
        <w:tc>
          <w:tcPr>
            <w:tcW w:w="1056" w:type="pct"/>
          </w:tcPr>
          <w:p w14:paraId="1B3D690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1DF2ACF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521" w:type="pct"/>
          </w:tcPr>
          <w:p w14:paraId="01E2A33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5</w:t>
            </w:r>
          </w:p>
        </w:tc>
        <w:tc>
          <w:tcPr>
            <w:tcW w:w="639" w:type="pct"/>
          </w:tcPr>
          <w:p w14:paraId="6E9CA89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026B3C" w:rsidRPr="00AD43E0" w14:paraId="2928117C" w14:textId="77777777" w:rsidTr="002E6F12">
        <w:tc>
          <w:tcPr>
            <w:tcW w:w="2263" w:type="pct"/>
          </w:tcPr>
          <w:p w14:paraId="2914B171" w14:textId="170934FB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5 phospholipids </w:t>
            </w:r>
          </w:p>
        </w:tc>
        <w:tc>
          <w:tcPr>
            <w:tcW w:w="1056" w:type="pct"/>
          </w:tcPr>
          <w:p w14:paraId="19E802F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521" w:type="pct"/>
          </w:tcPr>
          <w:p w14:paraId="74C55E3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521" w:type="pct"/>
          </w:tcPr>
          <w:p w14:paraId="52BC6A8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639" w:type="pct"/>
          </w:tcPr>
          <w:p w14:paraId="215085C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77</w:t>
            </w:r>
          </w:p>
        </w:tc>
      </w:tr>
      <w:tr w:rsidR="00026B3C" w:rsidRPr="00AD43E0" w14:paraId="63937636" w14:textId="77777777" w:rsidTr="002E6F12">
        <w:tc>
          <w:tcPr>
            <w:tcW w:w="2263" w:type="pct"/>
          </w:tcPr>
          <w:p w14:paraId="2E9B7375" w14:textId="57423F2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VLDL 6 phospholipids </w:t>
            </w:r>
          </w:p>
        </w:tc>
        <w:tc>
          <w:tcPr>
            <w:tcW w:w="1056" w:type="pct"/>
          </w:tcPr>
          <w:p w14:paraId="1CA90D0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521" w:type="pct"/>
          </w:tcPr>
          <w:p w14:paraId="1C65578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21" w:type="pct"/>
          </w:tcPr>
          <w:p w14:paraId="76DBA04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7</w:t>
            </w:r>
          </w:p>
        </w:tc>
        <w:tc>
          <w:tcPr>
            <w:tcW w:w="639" w:type="pct"/>
          </w:tcPr>
          <w:p w14:paraId="62A15DA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026B3C" w:rsidRPr="00AD43E0" w14:paraId="5B5DDB0A" w14:textId="77777777" w:rsidTr="002E6F12">
        <w:tc>
          <w:tcPr>
            <w:tcW w:w="2263" w:type="pct"/>
          </w:tcPr>
          <w:p w14:paraId="36DDC8EB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5719D4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2AAEE8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28D8D2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B6C0DE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3518AE0D" w14:textId="77777777" w:rsidTr="002E6F12">
        <w:tc>
          <w:tcPr>
            <w:tcW w:w="2263" w:type="pct"/>
          </w:tcPr>
          <w:p w14:paraId="6EA94B5D" w14:textId="237D76F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cholesterol </w:t>
            </w:r>
          </w:p>
        </w:tc>
        <w:tc>
          <w:tcPr>
            <w:tcW w:w="1056" w:type="pct"/>
          </w:tcPr>
          <w:p w14:paraId="6FBD159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521" w:type="pct"/>
          </w:tcPr>
          <w:p w14:paraId="43F1FD6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521" w:type="pct"/>
          </w:tcPr>
          <w:p w14:paraId="359401A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9.97</w:t>
            </w:r>
          </w:p>
        </w:tc>
        <w:tc>
          <w:tcPr>
            <w:tcW w:w="639" w:type="pct"/>
          </w:tcPr>
          <w:p w14:paraId="0A1079A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FADBC37" w14:textId="77777777" w:rsidTr="002E6F12">
        <w:tc>
          <w:tcPr>
            <w:tcW w:w="2263" w:type="pct"/>
          </w:tcPr>
          <w:p w14:paraId="748542A5" w14:textId="1F49934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cholesterol </w:t>
            </w:r>
          </w:p>
        </w:tc>
        <w:tc>
          <w:tcPr>
            <w:tcW w:w="1056" w:type="pct"/>
          </w:tcPr>
          <w:p w14:paraId="375AB7D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521" w:type="pct"/>
          </w:tcPr>
          <w:p w14:paraId="2E4AA65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521" w:type="pct"/>
          </w:tcPr>
          <w:p w14:paraId="00DB3FA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06</w:t>
            </w:r>
          </w:p>
        </w:tc>
        <w:tc>
          <w:tcPr>
            <w:tcW w:w="639" w:type="pct"/>
          </w:tcPr>
          <w:p w14:paraId="7625B56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71B249C" w14:textId="77777777" w:rsidTr="002E6F12">
        <w:tc>
          <w:tcPr>
            <w:tcW w:w="2263" w:type="pct"/>
          </w:tcPr>
          <w:p w14:paraId="39899973" w14:textId="64A3274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cholesterol </w:t>
            </w:r>
          </w:p>
        </w:tc>
        <w:tc>
          <w:tcPr>
            <w:tcW w:w="1056" w:type="pct"/>
          </w:tcPr>
          <w:p w14:paraId="6ED0B56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521" w:type="pct"/>
          </w:tcPr>
          <w:p w14:paraId="57CC2E7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521" w:type="pct"/>
          </w:tcPr>
          <w:p w14:paraId="4F1EB95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98</w:t>
            </w:r>
          </w:p>
        </w:tc>
        <w:tc>
          <w:tcPr>
            <w:tcW w:w="639" w:type="pct"/>
          </w:tcPr>
          <w:p w14:paraId="68B8DDA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644BAFF" w14:textId="77777777" w:rsidTr="002E6F12">
        <w:tc>
          <w:tcPr>
            <w:tcW w:w="2263" w:type="pct"/>
          </w:tcPr>
          <w:p w14:paraId="589949BA" w14:textId="6227135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cholesterol </w:t>
            </w:r>
          </w:p>
        </w:tc>
        <w:tc>
          <w:tcPr>
            <w:tcW w:w="1056" w:type="pct"/>
          </w:tcPr>
          <w:p w14:paraId="0BAE4B8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38941D2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521" w:type="pct"/>
          </w:tcPr>
          <w:p w14:paraId="2530752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49</w:t>
            </w:r>
          </w:p>
        </w:tc>
        <w:tc>
          <w:tcPr>
            <w:tcW w:w="639" w:type="pct"/>
          </w:tcPr>
          <w:p w14:paraId="4F0C4F2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77F49A04" w14:textId="77777777" w:rsidTr="002E6F12">
        <w:tc>
          <w:tcPr>
            <w:tcW w:w="2263" w:type="pct"/>
          </w:tcPr>
          <w:p w14:paraId="5F68663F" w14:textId="101D685E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cholesterol </w:t>
            </w:r>
          </w:p>
        </w:tc>
        <w:tc>
          <w:tcPr>
            <w:tcW w:w="1056" w:type="pct"/>
          </w:tcPr>
          <w:p w14:paraId="432773A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521" w:type="pct"/>
          </w:tcPr>
          <w:p w14:paraId="5B8B9AD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521" w:type="pct"/>
          </w:tcPr>
          <w:p w14:paraId="15BF07A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59</w:t>
            </w:r>
          </w:p>
        </w:tc>
        <w:tc>
          <w:tcPr>
            <w:tcW w:w="639" w:type="pct"/>
          </w:tcPr>
          <w:p w14:paraId="5C95C00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F4998DE" w14:textId="77777777" w:rsidTr="002E6F12">
        <w:tc>
          <w:tcPr>
            <w:tcW w:w="2263" w:type="pct"/>
          </w:tcPr>
          <w:p w14:paraId="034EEA47" w14:textId="5339925F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cholesterol </w:t>
            </w:r>
          </w:p>
        </w:tc>
        <w:tc>
          <w:tcPr>
            <w:tcW w:w="1056" w:type="pct"/>
          </w:tcPr>
          <w:p w14:paraId="057E618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521" w:type="pct"/>
          </w:tcPr>
          <w:p w14:paraId="5C6FAF8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521" w:type="pct"/>
          </w:tcPr>
          <w:p w14:paraId="43AD2C0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21</w:t>
            </w:r>
          </w:p>
        </w:tc>
        <w:tc>
          <w:tcPr>
            <w:tcW w:w="639" w:type="pct"/>
          </w:tcPr>
          <w:p w14:paraId="657E748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26B3C" w:rsidRPr="00AD43E0" w14:paraId="67E80F62" w14:textId="77777777" w:rsidTr="002E6F12">
        <w:tc>
          <w:tcPr>
            <w:tcW w:w="2263" w:type="pct"/>
          </w:tcPr>
          <w:p w14:paraId="3102F44E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9631AD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A09A76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F674F6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95E762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56F2C433" w14:textId="77777777" w:rsidTr="002E6F12">
        <w:tc>
          <w:tcPr>
            <w:tcW w:w="2263" w:type="pct"/>
          </w:tcPr>
          <w:p w14:paraId="0ABE56BD" w14:textId="62B13780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Triglycerides </w:t>
            </w:r>
          </w:p>
        </w:tc>
        <w:tc>
          <w:tcPr>
            <w:tcW w:w="1056" w:type="pct"/>
          </w:tcPr>
          <w:p w14:paraId="4312563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521" w:type="pct"/>
          </w:tcPr>
          <w:p w14:paraId="3181853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50E0930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826</w:t>
            </w:r>
          </w:p>
        </w:tc>
        <w:tc>
          <w:tcPr>
            <w:tcW w:w="639" w:type="pct"/>
          </w:tcPr>
          <w:p w14:paraId="5274692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F51924D" w14:textId="77777777" w:rsidTr="002E6F12">
        <w:tc>
          <w:tcPr>
            <w:tcW w:w="2263" w:type="pct"/>
          </w:tcPr>
          <w:p w14:paraId="101BC5DB" w14:textId="43AB2668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Triglycerides </w:t>
            </w:r>
          </w:p>
        </w:tc>
        <w:tc>
          <w:tcPr>
            <w:tcW w:w="1056" w:type="pct"/>
          </w:tcPr>
          <w:p w14:paraId="1482227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521" w:type="pct"/>
          </w:tcPr>
          <w:p w14:paraId="5F71537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521" w:type="pct"/>
          </w:tcPr>
          <w:p w14:paraId="199C28C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052</w:t>
            </w:r>
          </w:p>
        </w:tc>
        <w:tc>
          <w:tcPr>
            <w:tcW w:w="639" w:type="pct"/>
          </w:tcPr>
          <w:p w14:paraId="16D5B37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5DFBEBE2" w14:textId="77777777" w:rsidTr="002E6F12">
        <w:tc>
          <w:tcPr>
            <w:tcW w:w="2263" w:type="pct"/>
          </w:tcPr>
          <w:p w14:paraId="2DD61389" w14:textId="17ED35C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Triglycerides </w:t>
            </w:r>
          </w:p>
        </w:tc>
        <w:tc>
          <w:tcPr>
            <w:tcW w:w="1056" w:type="pct"/>
          </w:tcPr>
          <w:p w14:paraId="08B83FD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1F76097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521" w:type="pct"/>
          </w:tcPr>
          <w:p w14:paraId="0E56562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652</w:t>
            </w:r>
          </w:p>
        </w:tc>
        <w:tc>
          <w:tcPr>
            <w:tcW w:w="639" w:type="pct"/>
          </w:tcPr>
          <w:p w14:paraId="2133DEE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4DFB16E" w14:textId="77777777" w:rsidTr="002E6F12">
        <w:tc>
          <w:tcPr>
            <w:tcW w:w="2263" w:type="pct"/>
          </w:tcPr>
          <w:p w14:paraId="1449FA28" w14:textId="0233FC0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Triglycerides </w:t>
            </w:r>
          </w:p>
        </w:tc>
        <w:tc>
          <w:tcPr>
            <w:tcW w:w="1056" w:type="pct"/>
          </w:tcPr>
          <w:p w14:paraId="750E7CB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47D43EF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521" w:type="pct"/>
          </w:tcPr>
          <w:p w14:paraId="347F8D2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487</w:t>
            </w:r>
          </w:p>
        </w:tc>
        <w:tc>
          <w:tcPr>
            <w:tcW w:w="639" w:type="pct"/>
          </w:tcPr>
          <w:p w14:paraId="1C55DBD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0731181" w14:textId="77777777" w:rsidTr="002E6F12">
        <w:tc>
          <w:tcPr>
            <w:tcW w:w="2263" w:type="pct"/>
          </w:tcPr>
          <w:p w14:paraId="3C12A025" w14:textId="1F57E33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Triglycerides </w:t>
            </w:r>
          </w:p>
        </w:tc>
        <w:tc>
          <w:tcPr>
            <w:tcW w:w="1056" w:type="pct"/>
          </w:tcPr>
          <w:p w14:paraId="319673D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521" w:type="pct"/>
          </w:tcPr>
          <w:p w14:paraId="73E62AF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521" w:type="pct"/>
          </w:tcPr>
          <w:p w14:paraId="600AF9E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948</w:t>
            </w:r>
          </w:p>
        </w:tc>
        <w:tc>
          <w:tcPr>
            <w:tcW w:w="639" w:type="pct"/>
          </w:tcPr>
          <w:p w14:paraId="202116C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3DBD8C8" w14:textId="77777777" w:rsidTr="002E6F12">
        <w:tc>
          <w:tcPr>
            <w:tcW w:w="2263" w:type="pct"/>
          </w:tcPr>
          <w:p w14:paraId="3B4670E0" w14:textId="09B3C26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Triglycerides </w:t>
            </w:r>
          </w:p>
        </w:tc>
        <w:tc>
          <w:tcPr>
            <w:tcW w:w="1056" w:type="pct"/>
          </w:tcPr>
          <w:p w14:paraId="186521B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7ACBF36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521" w:type="pct"/>
          </w:tcPr>
          <w:p w14:paraId="7D45828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11</w:t>
            </w:r>
          </w:p>
        </w:tc>
        <w:tc>
          <w:tcPr>
            <w:tcW w:w="639" w:type="pct"/>
          </w:tcPr>
          <w:p w14:paraId="6EADFD5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4</w:t>
            </w:r>
          </w:p>
        </w:tc>
      </w:tr>
      <w:tr w:rsidR="00026B3C" w:rsidRPr="00AD43E0" w14:paraId="187C2E57" w14:textId="77777777" w:rsidTr="002E6F12">
        <w:tc>
          <w:tcPr>
            <w:tcW w:w="2263" w:type="pct"/>
          </w:tcPr>
          <w:p w14:paraId="41CAF7AA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28C0A1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16C5D0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539269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C89407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5E62E883" w14:textId="77777777" w:rsidTr="002E6F12">
        <w:tc>
          <w:tcPr>
            <w:tcW w:w="2263" w:type="pct"/>
          </w:tcPr>
          <w:p w14:paraId="5E6847DC" w14:textId="503657C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free-cholesterol </w:t>
            </w:r>
          </w:p>
        </w:tc>
        <w:tc>
          <w:tcPr>
            <w:tcW w:w="1056" w:type="pct"/>
          </w:tcPr>
          <w:p w14:paraId="6199AF9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521" w:type="pct"/>
          </w:tcPr>
          <w:p w14:paraId="5FF1360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521" w:type="pct"/>
          </w:tcPr>
          <w:p w14:paraId="43B36B8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1.520</w:t>
            </w:r>
          </w:p>
        </w:tc>
        <w:tc>
          <w:tcPr>
            <w:tcW w:w="639" w:type="pct"/>
          </w:tcPr>
          <w:p w14:paraId="5531464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A287E59" w14:textId="77777777" w:rsidTr="002E6F12">
        <w:tc>
          <w:tcPr>
            <w:tcW w:w="2263" w:type="pct"/>
          </w:tcPr>
          <w:p w14:paraId="23C8477B" w14:textId="4FD1CC5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free-cholesterol </w:t>
            </w:r>
          </w:p>
        </w:tc>
        <w:tc>
          <w:tcPr>
            <w:tcW w:w="1056" w:type="pct"/>
          </w:tcPr>
          <w:p w14:paraId="556B11F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521" w:type="pct"/>
          </w:tcPr>
          <w:p w14:paraId="079C701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521" w:type="pct"/>
          </w:tcPr>
          <w:p w14:paraId="17841F6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90</w:t>
            </w:r>
          </w:p>
        </w:tc>
        <w:tc>
          <w:tcPr>
            <w:tcW w:w="639" w:type="pct"/>
          </w:tcPr>
          <w:p w14:paraId="42B4B8F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6161E56C" w14:textId="77777777" w:rsidTr="002E6F12">
        <w:tc>
          <w:tcPr>
            <w:tcW w:w="2263" w:type="pct"/>
          </w:tcPr>
          <w:p w14:paraId="27FE52DC" w14:textId="3E9868FD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free-cholesterol </w:t>
            </w:r>
          </w:p>
        </w:tc>
        <w:tc>
          <w:tcPr>
            <w:tcW w:w="1056" w:type="pct"/>
          </w:tcPr>
          <w:p w14:paraId="62BD952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521" w:type="pct"/>
          </w:tcPr>
          <w:p w14:paraId="1E1064E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521" w:type="pct"/>
          </w:tcPr>
          <w:p w14:paraId="75FB699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95</w:t>
            </w:r>
          </w:p>
        </w:tc>
        <w:tc>
          <w:tcPr>
            <w:tcW w:w="639" w:type="pct"/>
          </w:tcPr>
          <w:p w14:paraId="490F0C9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565DCBB4" w14:textId="77777777" w:rsidTr="002E6F12">
        <w:tc>
          <w:tcPr>
            <w:tcW w:w="2263" w:type="pct"/>
          </w:tcPr>
          <w:p w14:paraId="7B8D243B" w14:textId="78008DC5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free-cholesterol </w:t>
            </w:r>
          </w:p>
        </w:tc>
        <w:tc>
          <w:tcPr>
            <w:tcW w:w="1056" w:type="pct"/>
          </w:tcPr>
          <w:p w14:paraId="70B3E54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521" w:type="pct"/>
          </w:tcPr>
          <w:p w14:paraId="406F490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521" w:type="pct"/>
          </w:tcPr>
          <w:p w14:paraId="08517DF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14</w:t>
            </w:r>
          </w:p>
        </w:tc>
        <w:tc>
          <w:tcPr>
            <w:tcW w:w="639" w:type="pct"/>
          </w:tcPr>
          <w:p w14:paraId="395A403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416AB1D9" w14:textId="77777777" w:rsidTr="002E6F12">
        <w:tc>
          <w:tcPr>
            <w:tcW w:w="2263" w:type="pct"/>
          </w:tcPr>
          <w:p w14:paraId="5BC9D18F" w14:textId="484BB2EE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free-cholesterol </w:t>
            </w:r>
          </w:p>
        </w:tc>
        <w:tc>
          <w:tcPr>
            <w:tcW w:w="1056" w:type="pct"/>
          </w:tcPr>
          <w:p w14:paraId="6879381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521" w:type="pct"/>
          </w:tcPr>
          <w:p w14:paraId="0D69755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521" w:type="pct"/>
          </w:tcPr>
          <w:p w14:paraId="21C854A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93</w:t>
            </w:r>
          </w:p>
        </w:tc>
        <w:tc>
          <w:tcPr>
            <w:tcW w:w="639" w:type="pct"/>
          </w:tcPr>
          <w:p w14:paraId="1D64DC7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EDB02D1" w14:textId="77777777" w:rsidTr="002E6F12">
        <w:tc>
          <w:tcPr>
            <w:tcW w:w="2263" w:type="pct"/>
          </w:tcPr>
          <w:p w14:paraId="1284820D" w14:textId="1B1C31C0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free-cholesterol  </w:t>
            </w:r>
          </w:p>
        </w:tc>
        <w:tc>
          <w:tcPr>
            <w:tcW w:w="1056" w:type="pct"/>
          </w:tcPr>
          <w:p w14:paraId="007DD68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521" w:type="pct"/>
          </w:tcPr>
          <w:p w14:paraId="769C06E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21" w:type="pct"/>
          </w:tcPr>
          <w:p w14:paraId="5AC0E00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639" w:type="pct"/>
          </w:tcPr>
          <w:p w14:paraId="345F15F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38 </w:t>
            </w:r>
          </w:p>
        </w:tc>
      </w:tr>
      <w:tr w:rsidR="00026B3C" w:rsidRPr="00AD43E0" w14:paraId="60A60EC7" w14:textId="77777777" w:rsidTr="002E6F12">
        <w:tc>
          <w:tcPr>
            <w:tcW w:w="2263" w:type="pct"/>
          </w:tcPr>
          <w:p w14:paraId="6AD5B75B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3E80C6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831A0D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2F5345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3E7048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3F1E9908" w14:textId="77777777" w:rsidTr="002E6F12">
        <w:tc>
          <w:tcPr>
            <w:tcW w:w="2263" w:type="pct"/>
          </w:tcPr>
          <w:p w14:paraId="52BB0F50" w14:textId="23AD4BB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Phospholipids </w:t>
            </w:r>
          </w:p>
        </w:tc>
        <w:tc>
          <w:tcPr>
            <w:tcW w:w="1056" w:type="pct"/>
          </w:tcPr>
          <w:p w14:paraId="6D4743C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521" w:type="pct"/>
          </w:tcPr>
          <w:p w14:paraId="61FF3F3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521" w:type="pct"/>
          </w:tcPr>
          <w:p w14:paraId="1828333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6.75</w:t>
            </w:r>
          </w:p>
        </w:tc>
        <w:tc>
          <w:tcPr>
            <w:tcW w:w="639" w:type="pct"/>
          </w:tcPr>
          <w:p w14:paraId="5941747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4504CE3A" w14:textId="77777777" w:rsidTr="002E6F12">
        <w:tc>
          <w:tcPr>
            <w:tcW w:w="2263" w:type="pct"/>
          </w:tcPr>
          <w:p w14:paraId="26B965C2" w14:textId="4A3DC74D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Phospholipids </w:t>
            </w:r>
          </w:p>
        </w:tc>
        <w:tc>
          <w:tcPr>
            <w:tcW w:w="1056" w:type="pct"/>
          </w:tcPr>
          <w:p w14:paraId="318193A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521" w:type="pct"/>
          </w:tcPr>
          <w:p w14:paraId="530A2EC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521" w:type="pct"/>
          </w:tcPr>
          <w:p w14:paraId="48B1829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74</w:t>
            </w:r>
          </w:p>
        </w:tc>
        <w:tc>
          <w:tcPr>
            <w:tcW w:w="639" w:type="pct"/>
          </w:tcPr>
          <w:p w14:paraId="5CEB2C0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51DCF168" w14:textId="77777777" w:rsidTr="002E6F12">
        <w:tc>
          <w:tcPr>
            <w:tcW w:w="2263" w:type="pct"/>
          </w:tcPr>
          <w:p w14:paraId="61E89633" w14:textId="3F13B46F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Phospholipids </w:t>
            </w:r>
          </w:p>
        </w:tc>
        <w:tc>
          <w:tcPr>
            <w:tcW w:w="1056" w:type="pct"/>
          </w:tcPr>
          <w:p w14:paraId="32D6FE3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521" w:type="pct"/>
          </w:tcPr>
          <w:p w14:paraId="7CE4509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521" w:type="pct"/>
          </w:tcPr>
          <w:p w14:paraId="5DF46FF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5.48</w:t>
            </w:r>
          </w:p>
        </w:tc>
        <w:tc>
          <w:tcPr>
            <w:tcW w:w="639" w:type="pct"/>
          </w:tcPr>
          <w:p w14:paraId="05776EA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B6C0FA2" w14:textId="77777777" w:rsidTr="002E6F12">
        <w:tc>
          <w:tcPr>
            <w:tcW w:w="2263" w:type="pct"/>
          </w:tcPr>
          <w:p w14:paraId="5576B96C" w14:textId="71FDC988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Phospholipids </w:t>
            </w:r>
          </w:p>
        </w:tc>
        <w:tc>
          <w:tcPr>
            <w:tcW w:w="1056" w:type="pct"/>
          </w:tcPr>
          <w:p w14:paraId="46B44B8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521" w:type="pct"/>
          </w:tcPr>
          <w:p w14:paraId="0DC3994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521" w:type="pct"/>
          </w:tcPr>
          <w:p w14:paraId="23DCC51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38</w:t>
            </w:r>
          </w:p>
        </w:tc>
        <w:tc>
          <w:tcPr>
            <w:tcW w:w="639" w:type="pct"/>
          </w:tcPr>
          <w:p w14:paraId="6782AE7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37E637EC" w14:textId="77777777" w:rsidTr="002E6F12">
        <w:tc>
          <w:tcPr>
            <w:tcW w:w="2263" w:type="pct"/>
          </w:tcPr>
          <w:p w14:paraId="435337EA" w14:textId="302963FD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5 Phospholipids </w:t>
            </w:r>
          </w:p>
        </w:tc>
        <w:tc>
          <w:tcPr>
            <w:tcW w:w="1056" w:type="pct"/>
          </w:tcPr>
          <w:p w14:paraId="6A94E37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521" w:type="pct"/>
          </w:tcPr>
          <w:p w14:paraId="6CE68BA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521" w:type="pct"/>
          </w:tcPr>
          <w:p w14:paraId="6387FCC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69</w:t>
            </w:r>
          </w:p>
        </w:tc>
        <w:tc>
          <w:tcPr>
            <w:tcW w:w="639" w:type="pct"/>
          </w:tcPr>
          <w:p w14:paraId="72F83A6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44534B89" w14:textId="77777777" w:rsidTr="002E6F12">
        <w:tc>
          <w:tcPr>
            <w:tcW w:w="2263" w:type="pct"/>
          </w:tcPr>
          <w:p w14:paraId="1B74BD6C" w14:textId="3EEDA4DF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Phospholipids </w:t>
            </w:r>
          </w:p>
        </w:tc>
        <w:tc>
          <w:tcPr>
            <w:tcW w:w="1056" w:type="pct"/>
          </w:tcPr>
          <w:p w14:paraId="68938D3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521" w:type="pct"/>
          </w:tcPr>
          <w:p w14:paraId="7F9D143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21" w:type="pct"/>
          </w:tcPr>
          <w:p w14:paraId="481CE29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08</w:t>
            </w:r>
          </w:p>
        </w:tc>
        <w:tc>
          <w:tcPr>
            <w:tcW w:w="639" w:type="pct"/>
          </w:tcPr>
          <w:p w14:paraId="172D6A4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026B3C" w:rsidRPr="00AD43E0" w14:paraId="10FA13B5" w14:textId="77777777" w:rsidTr="002E6F12">
        <w:tc>
          <w:tcPr>
            <w:tcW w:w="2263" w:type="pct"/>
          </w:tcPr>
          <w:p w14:paraId="3C092021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5225B9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21FB1C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4F2F80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822FAB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110AD021" w14:textId="77777777" w:rsidTr="002E6F12">
        <w:tc>
          <w:tcPr>
            <w:tcW w:w="2263" w:type="pct"/>
          </w:tcPr>
          <w:p w14:paraId="1E529704" w14:textId="5F7BFF0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1 ApoB </w:t>
            </w:r>
          </w:p>
        </w:tc>
        <w:tc>
          <w:tcPr>
            <w:tcW w:w="1056" w:type="pct"/>
          </w:tcPr>
          <w:p w14:paraId="6178459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521" w:type="pct"/>
          </w:tcPr>
          <w:p w14:paraId="5E12F3E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521" w:type="pct"/>
          </w:tcPr>
          <w:p w14:paraId="1824697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7.44</w:t>
            </w:r>
          </w:p>
        </w:tc>
        <w:tc>
          <w:tcPr>
            <w:tcW w:w="639" w:type="pct"/>
          </w:tcPr>
          <w:p w14:paraId="47EE038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783DF91E" w14:textId="77777777" w:rsidTr="002E6F12">
        <w:tc>
          <w:tcPr>
            <w:tcW w:w="2263" w:type="pct"/>
          </w:tcPr>
          <w:p w14:paraId="75023A28" w14:textId="32F4462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2 ApoB </w:t>
            </w:r>
          </w:p>
        </w:tc>
        <w:tc>
          <w:tcPr>
            <w:tcW w:w="1056" w:type="pct"/>
          </w:tcPr>
          <w:p w14:paraId="717E021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521" w:type="pct"/>
          </w:tcPr>
          <w:p w14:paraId="0A24473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521" w:type="pct"/>
          </w:tcPr>
          <w:p w14:paraId="2CCBD3E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46</w:t>
            </w:r>
          </w:p>
        </w:tc>
        <w:tc>
          <w:tcPr>
            <w:tcW w:w="639" w:type="pct"/>
          </w:tcPr>
          <w:p w14:paraId="228C379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100F04BB" w14:textId="77777777" w:rsidTr="002E6F12">
        <w:tc>
          <w:tcPr>
            <w:tcW w:w="2263" w:type="pct"/>
          </w:tcPr>
          <w:p w14:paraId="1C1FEE8B" w14:textId="60332080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3 ApoB </w:t>
            </w:r>
          </w:p>
        </w:tc>
        <w:tc>
          <w:tcPr>
            <w:tcW w:w="1056" w:type="pct"/>
          </w:tcPr>
          <w:p w14:paraId="100F076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521" w:type="pct"/>
          </w:tcPr>
          <w:p w14:paraId="2B9C51D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521" w:type="pct"/>
          </w:tcPr>
          <w:p w14:paraId="26FC60E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9.39</w:t>
            </w:r>
          </w:p>
        </w:tc>
        <w:tc>
          <w:tcPr>
            <w:tcW w:w="639" w:type="pct"/>
          </w:tcPr>
          <w:p w14:paraId="3B1E2F7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60E0C3CA" w14:textId="77777777" w:rsidTr="002E6F12">
        <w:tc>
          <w:tcPr>
            <w:tcW w:w="2263" w:type="pct"/>
          </w:tcPr>
          <w:p w14:paraId="0AD6FB75" w14:textId="2472B76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4 ApoB </w:t>
            </w:r>
          </w:p>
        </w:tc>
        <w:tc>
          <w:tcPr>
            <w:tcW w:w="1056" w:type="pct"/>
          </w:tcPr>
          <w:p w14:paraId="7479708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521" w:type="pct"/>
          </w:tcPr>
          <w:p w14:paraId="71DEA74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521" w:type="pct"/>
          </w:tcPr>
          <w:p w14:paraId="05C476D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78</w:t>
            </w:r>
          </w:p>
        </w:tc>
        <w:tc>
          <w:tcPr>
            <w:tcW w:w="639" w:type="pct"/>
          </w:tcPr>
          <w:p w14:paraId="5D10999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51F8E6F7" w14:textId="77777777" w:rsidTr="002E6F12">
        <w:tc>
          <w:tcPr>
            <w:tcW w:w="2263" w:type="pct"/>
          </w:tcPr>
          <w:p w14:paraId="39768F68" w14:textId="5FF2A948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 xml:space="preserve">LDL 5 ApoB </w:t>
            </w:r>
          </w:p>
        </w:tc>
        <w:tc>
          <w:tcPr>
            <w:tcW w:w="1056" w:type="pct"/>
          </w:tcPr>
          <w:p w14:paraId="1468488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521" w:type="pct"/>
          </w:tcPr>
          <w:p w14:paraId="7FB3EC6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521" w:type="pct"/>
          </w:tcPr>
          <w:p w14:paraId="34826CC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83</w:t>
            </w:r>
          </w:p>
        </w:tc>
        <w:tc>
          <w:tcPr>
            <w:tcW w:w="639" w:type="pct"/>
          </w:tcPr>
          <w:p w14:paraId="0A935A3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251EBFBE" w14:textId="77777777" w:rsidTr="002E6F12">
        <w:tc>
          <w:tcPr>
            <w:tcW w:w="2263" w:type="pct"/>
          </w:tcPr>
          <w:p w14:paraId="3F33F0F9" w14:textId="7B551834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ApoB  </w:t>
            </w:r>
          </w:p>
        </w:tc>
        <w:tc>
          <w:tcPr>
            <w:tcW w:w="1056" w:type="pct"/>
          </w:tcPr>
          <w:p w14:paraId="46B059B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521" w:type="pct"/>
          </w:tcPr>
          <w:p w14:paraId="766DE85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521" w:type="pct"/>
          </w:tcPr>
          <w:p w14:paraId="71763F6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69</w:t>
            </w:r>
          </w:p>
        </w:tc>
        <w:tc>
          <w:tcPr>
            <w:tcW w:w="639" w:type="pct"/>
          </w:tcPr>
          <w:p w14:paraId="606BDD8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026B3C" w:rsidRPr="00AD43E0" w14:paraId="5FEF9198" w14:textId="77777777" w:rsidTr="002E6F12">
        <w:tc>
          <w:tcPr>
            <w:tcW w:w="2263" w:type="pct"/>
          </w:tcPr>
          <w:p w14:paraId="50874286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00FE17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C49D42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75C6C9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FBE3B2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4F0B44F4" w14:textId="77777777" w:rsidTr="002E6F12">
        <w:tc>
          <w:tcPr>
            <w:tcW w:w="2263" w:type="pct"/>
          </w:tcPr>
          <w:p w14:paraId="60E60BA4" w14:textId="7D356A68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cholesterol  </w:t>
            </w:r>
          </w:p>
        </w:tc>
        <w:tc>
          <w:tcPr>
            <w:tcW w:w="1056" w:type="pct"/>
          </w:tcPr>
          <w:p w14:paraId="74596DD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521" w:type="pct"/>
          </w:tcPr>
          <w:p w14:paraId="25D7B41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5F2487E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639" w:type="pct"/>
          </w:tcPr>
          <w:p w14:paraId="177DC56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026B3C" w:rsidRPr="00AD43E0" w14:paraId="73C51AE6" w14:textId="77777777" w:rsidTr="002E6F12">
        <w:tc>
          <w:tcPr>
            <w:tcW w:w="2263" w:type="pct"/>
          </w:tcPr>
          <w:p w14:paraId="01100620" w14:textId="054020FB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cholesterol </w:t>
            </w:r>
          </w:p>
        </w:tc>
        <w:tc>
          <w:tcPr>
            <w:tcW w:w="1056" w:type="pct"/>
          </w:tcPr>
          <w:p w14:paraId="5EC7A8F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521" w:type="pct"/>
          </w:tcPr>
          <w:p w14:paraId="2CAA773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21" w:type="pct"/>
          </w:tcPr>
          <w:p w14:paraId="22ACF3C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639" w:type="pct"/>
          </w:tcPr>
          <w:p w14:paraId="60107E2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026B3C" w:rsidRPr="00AD43E0" w14:paraId="72657EDE" w14:textId="77777777" w:rsidTr="002E6F12">
        <w:tc>
          <w:tcPr>
            <w:tcW w:w="2263" w:type="pct"/>
          </w:tcPr>
          <w:p w14:paraId="6E8700E0" w14:textId="083DE0C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cholesterol </w:t>
            </w:r>
          </w:p>
        </w:tc>
        <w:tc>
          <w:tcPr>
            <w:tcW w:w="1056" w:type="pct"/>
          </w:tcPr>
          <w:p w14:paraId="4C39961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521" w:type="pct"/>
          </w:tcPr>
          <w:p w14:paraId="583F24C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0971CF6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639" w:type="pct"/>
          </w:tcPr>
          <w:p w14:paraId="6E2DE98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2</w:t>
            </w:r>
          </w:p>
        </w:tc>
      </w:tr>
      <w:tr w:rsidR="00026B3C" w:rsidRPr="00AD43E0" w14:paraId="6FE6EEBD" w14:textId="77777777" w:rsidTr="002E6F12">
        <w:tc>
          <w:tcPr>
            <w:tcW w:w="2263" w:type="pct"/>
          </w:tcPr>
          <w:p w14:paraId="675AF974" w14:textId="48E4F07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cholesterol </w:t>
            </w:r>
          </w:p>
        </w:tc>
        <w:tc>
          <w:tcPr>
            <w:tcW w:w="1056" w:type="pct"/>
          </w:tcPr>
          <w:p w14:paraId="2820CEA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521" w:type="pct"/>
          </w:tcPr>
          <w:p w14:paraId="0DA4ABA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521" w:type="pct"/>
          </w:tcPr>
          <w:p w14:paraId="01599DA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639" w:type="pct"/>
          </w:tcPr>
          <w:p w14:paraId="6601D8C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35</w:t>
            </w:r>
          </w:p>
        </w:tc>
      </w:tr>
      <w:tr w:rsidR="00026B3C" w:rsidRPr="00AD43E0" w14:paraId="498608C3" w14:textId="77777777" w:rsidTr="002E6F12">
        <w:tc>
          <w:tcPr>
            <w:tcW w:w="2263" w:type="pct"/>
          </w:tcPr>
          <w:p w14:paraId="1A7CFE67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8386D2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7C0C37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9188D7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DF70BA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27DDB2D0" w14:textId="77777777" w:rsidTr="002E6F12">
        <w:tc>
          <w:tcPr>
            <w:tcW w:w="2263" w:type="pct"/>
          </w:tcPr>
          <w:p w14:paraId="3E7BB375" w14:textId="11EA95BF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triglycerides </w:t>
            </w:r>
          </w:p>
        </w:tc>
        <w:tc>
          <w:tcPr>
            <w:tcW w:w="1056" w:type="pct"/>
          </w:tcPr>
          <w:p w14:paraId="2AA05C9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650D7CA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521" w:type="pct"/>
          </w:tcPr>
          <w:p w14:paraId="5172E98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639" w:type="pct"/>
          </w:tcPr>
          <w:p w14:paraId="4076C7D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026B3C" w:rsidRPr="00AD43E0" w14:paraId="298D8EAB" w14:textId="77777777" w:rsidTr="002E6F12">
        <w:tc>
          <w:tcPr>
            <w:tcW w:w="2263" w:type="pct"/>
          </w:tcPr>
          <w:p w14:paraId="7DEF8D22" w14:textId="6F7F8BE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triglycerides</w:t>
            </w:r>
          </w:p>
        </w:tc>
        <w:tc>
          <w:tcPr>
            <w:tcW w:w="1056" w:type="pct"/>
          </w:tcPr>
          <w:p w14:paraId="6A06508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521" w:type="pct"/>
          </w:tcPr>
          <w:p w14:paraId="0F4B482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21" w:type="pct"/>
          </w:tcPr>
          <w:p w14:paraId="561B80C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639" w:type="pct"/>
          </w:tcPr>
          <w:p w14:paraId="7827CA6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</w:tr>
      <w:tr w:rsidR="00026B3C" w:rsidRPr="00AD43E0" w14:paraId="1F16E9E0" w14:textId="77777777" w:rsidTr="002E6F12">
        <w:tc>
          <w:tcPr>
            <w:tcW w:w="2263" w:type="pct"/>
          </w:tcPr>
          <w:p w14:paraId="54B595F7" w14:textId="0B276D7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triglycerides</w:t>
            </w:r>
          </w:p>
        </w:tc>
        <w:tc>
          <w:tcPr>
            <w:tcW w:w="1056" w:type="pct"/>
          </w:tcPr>
          <w:p w14:paraId="5546FBB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1F33BDA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21" w:type="pct"/>
          </w:tcPr>
          <w:p w14:paraId="1EFE7FA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639" w:type="pct"/>
          </w:tcPr>
          <w:p w14:paraId="24745CC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026B3C" w:rsidRPr="00AD43E0" w14:paraId="173A3A78" w14:textId="77777777" w:rsidTr="002E6F12">
        <w:tc>
          <w:tcPr>
            <w:tcW w:w="2263" w:type="pct"/>
          </w:tcPr>
          <w:p w14:paraId="1DB245E2" w14:textId="029E7560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triglycerides </w:t>
            </w:r>
          </w:p>
        </w:tc>
        <w:tc>
          <w:tcPr>
            <w:tcW w:w="1056" w:type="pct"/>
          </w:tcPr>
          <w:p w14:paraId="5B2FA5E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521" w:type="pct"/>
          </w:tcPr>
          <w:p w14:paraId="4DFCC3A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74EBDF3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639" w:type="pct"/>
          </w:tcPr>
          <w:p w14:paraId="17E0697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94 </w:t>
            </w:r>
          </w:p>
        </w:tc>
      </w:tr>
      <w:tr w:rsidR="00044D74" w:rsidRPr="00AD43E0" w14:paraId="11C0FCA7" w14:textId="77777777" w:rsidTr="002E6F12">
        <w:tc>
          <w:tcPr>
            <w:tcW w:w="2263" w:type="pct"/>
          </w:tcPr>
          <w:p w14:paraId="078ADB4B" w14:textId="77777777" w:rsidR="00044D74" w:rsidRPr="006F348B" w:rsidRDefault="00044D7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056" w:type="pct"/>
          </w:tcPr>
          <w:p w14:paraId="750B8A82" w14:textId="77777777" w:rsidR="00044D74" w:rsidRPr="00AD43E0" w:rsidRDefault="00044D7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6CD9B41" w14:textId="77777777" w:rsidR="00044D74" w:rsidRPr="00AD43E0" w:rsidRDefault="00044D7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8C9FA89" w14:textId="77777777" w:rsidR="00044D74" w:rsidRPr="00AD43E0" w:rsidRDefault="00044D7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79D1F27" w14:textId="77777777" w:rsidR="00044D74" w:rsidRPr="00AD43E0" w:rsidRDefault="00044D7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015E0BCF" w14:textId="77777777" w:rsidTr="002E6F12">
        <w:tc>
          <w:tcPr>
            <w:tcW w:w="2263" w:type="pct"/>
          </w:tcPr>
          <w:p w14:paraId="6E25EFD0" w14:textId="140997E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free-cholesterol </w:t>
            </w:r>
          </w:p>
        </w:tc>
        <w:tc>
          <w:tcPr>
            <w:tcW w:w="1056" w:type="pct"/>
          </w:tcPr>
          <w:p w14:paraId="406DF5D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521" w:type="pct"/>
          </w:tcPr>
          <w:p w14:paraId="557D664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21" w:type="pct"/>
          </w:tcPr>
          <w:p w14:paraId="46C90FC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639" w:type="pct"/>
          </w:tcPr>
          <w:p w14:paraId="2A6F0D4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026B3C" w:rsidRPr="00AD43E0" w14:paraId="51A59973" w14:textId="77777777" w:rsidTr="002E6F12">
        <w:tc>
          <w:tcPr>
            <w:tcW w:w="2263" w:type="pct"/>
          </w:tcPr>
          <w:p w14:paraId="59616023" w14:textId="4F1448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free-cholesterol </w:t>
            </w:r>
          </w:p>
        </w:tc>
        <w:tc>
          <w:tcPr>
            <w:tcW w:w="1056" w:type="pct"/>
          </w:tcPr>
          <w:p w14:paraId="07B1F61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513A558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21" w:type="pct"/>
          </w:tcPr>
          <w:p w14:paraId="45EFE3F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639" w:type="pct"/>
          </w:tcPr>
          <w:p w14:paraId="1F09AFA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1</w:t>
            </w:r>
          </w:p>
        </w:tc>
      </w:tr>
      <w:tr w:rsidR="00026B3C" w:rsidRPr="00AD43E0" w14:paraId="133C5DA5" w14:textId="77777777" w:rsidTr="002E6F12">
        <w:tc>
          <w:tcPr>
            <w:tcW w:w="2263" w:type="pct"/>
          </w:tcPr>
          <w:p w14:paraId="623AAC81" w14:textId="582CD0C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free-cholesterol </w:t>
            </w:r>
          </w:p>
        </w:tc>
        <w:tc>
          <w:tcPr>
            <w:tcW w:w="1056" w:type="pct"/>
          </w:tcPr>
          <w:p w14:paraId="7FF8B78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521" w:type="pct"/>
          </w:tcPr>
          <w:p w14:paraId="03A516F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6F6E339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639" w:type="pct"/>
          </w:tcPr>
          <w:p w14:paraId="71BDA3A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117 </w:t>
            </w:r>
          </w:p>
        </w:tc>
      </w:tr>
      <w:tr w:rsidR="00026B3C" w:rsidRPr="00AD43E0" w14:paraId="38124C1B" w14:textId="77777777" w:rsidTr="002E6F12">
        <w:tc>
          <w:tcPr>
            <w:tcW w:w="2263" w:type="pct"/>
          </w:tcPr>
          <w:p w14:paraId="287B61E5" w14:textId="4A522A13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4 free-cholesterol </w:t>
            </w:r>
          </w:p>
        </w:tc>
        <w:tc>
          <w:tcPr>
            <w:tcW w:w="1056" w:type="pct"/>
          </w:tcPr>
          <w:p w14:paraId="20675EA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521" w:type="pct"/>
          </w:tcPr>
          <w:p w14:paraId="38A77CB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21" w:type="pct"/>
          </w:tcPr>
          <w:p w14:paraId="0C696ED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639" w:type="pct"/>
          </w:tcPr>
          <w:p w14:paraId="43CD5A6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57</w:t>
            </w:r>
          </w:p>
        </w:tc>
      </w:tr>
      <w:tr w:rsidR="00026B3C" w:rsidRPr="00AD43E0" w14:paraId="0561E2CA" w14:textId="77777777" w:rsidTr="002E6F12">
        <w:tc>
          <w:tcPr>
            <w:tcW w:w="2263" w:type="pct"/>
          </w:tcPr>
          <w:p w14:paraId="0AF50500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4CD9A8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EAD27F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3E33E8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FE23D9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383805A5" w14:textId="77777777" w:rsidTr="002E6F12">
        <w:tc>
          <w:tcPr>
            <w:tcW w:w="2263" w:type="pct"/>
          </w:tcPr>
          <w:p w14:paraId="2F9DEAAB" w14:textId="4D24F53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phospholipids </w:t>
            </w:r>
          </w:p>
        </w:tc>
        <w:tc>
          <w:tcPr>
            <w:tcW w:w="1056" w:type="pct"/>
          </w:tcPr>
          <w:p w14:paraId="584067E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521" w:type="pct"/>
          </w:tcPr>
          <w:p w14:paraId="39DE00B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14CDA454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639" w:type="pct"/>
          </w:tcPr>
          <w:p w14:paraId="3025E11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8</w:t>
            </w:r>
          </w:p>
        </w:tc>
      </w:tr>
      <w:tr w:rsidR="00026B3C" w:rsidRPr="00AD43E0" w14:paraId="4B011D1C" w14:textId="77777777" w:rsidTr="002E6F12">
        <w:tc>
          <w:tcPr>
            <w:tcW w:w="2263" w:type="pct"/>
          </w:tcPr>
          <w:p w14:paraId="548EE90E" w14:textId="1DDF2DEC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2 phospholipids </w:t>
            </w:r>
          </w:p>
        </w:tc>
        <w:tc>
          <w:tcPr>
            <w:tcW w:w="1056" w:type="pct"/>
          </w:tcPr>
          <w:p w14:paraId="098FB04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521" w:type="pct"/>
          </w:tcPr>
          <w:p w14:paraId="686A66B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54F43D6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639" w:type="pct"/>
          </w:tcPr>
          <w:p w14:paraId="38E52D2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026B3C" w:rsidRPr="00AD43E0" w14:paraId="37E18FAB" w14:textId="77777777" w:rsidTr="002E6F12">
        <w:tc>
          <w:tcPr>
            <w:tcW w:w="2263" w:type="pct"/>
          </w:tcPr>
          <w:p w14:paraId="7714166D" w14:textId="15F1776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3 phospholipids </w:t>
            </w:r>
          </w:p>
        </w:tc>
        <w:tc>
          <w:tcPr>
            <w:tcW w:w="1056" w:type="pct"/>
          </w:tcPr>
          <w:p w14:paraId="58AD591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521" w:type="pct"/>
          </w:tcPr>
          <w:p w14:paraId="0D40C81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521" w:type="pct"/>
          </w:tcPr>
          <w:p w14:paraId="0949CFD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639" w:type="pct"/>
          </w:tcPr>
          <w:p w14:paraId="6FB618C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22</w:t>
            </w:r>
          </w:p>
        </w:tc>
      </w:tr>
      <w:tr w:rsidR="00026B3C" w:rsidRPr="00AD43E0" w14:paraId="51D48AA1" w14:textId="77777777" w:rsidTr="002E6F12">
        <w:tc>
          <w:tcPr>
            <w:tcW w:w="2263" w:type="pct"/>
          </w:tcPr>
          <w:p w14:paraId="2AADACFA" w14:textId="6B7E5486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phospholipids</w:t>
            </w:r>
          </w:p>
        </w:tc>
        <w:tc>
          <w:tcPr>
            <w:tcW w:w="1056" w:type="pct"/>
          </w:tcPr>
          <w:p w14:paraId="63D1C6F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521" w:type="pct"/>
          </w:tcPr>
          <w:p w14:paraId="01CACAE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21" w:type="pct"/>
          </w:tcPr>
          <w:p w14:paraId="5BD692E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639" w:type="pct"/>
          </w:tcPr>
          <w:p w14:paraId="51CD737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96</w:t>
            </w:r>
          </w:p>
        </w:tc>
      </w:tr>
      <w:tr w:rsidR="00026B3C" w:rsidRPr="00AD43E0" w14:paraId="29C24306" w14:textId="77777777" w:rsidTr="002E6F12">
        <w:tc>
          <w:tcPr>
            <w:tcW w:w="2263" w:type="pct"/>
          </w:tcPr>
          <w:p w14:paraId="6A0C4103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3270F5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C83809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BE9564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19EF24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11D29A09" w14:textId="77777777" w:rsidTr="002E6F12">
        <w:tc>
          <w:tcPr>
            <w:tcW w:w="2263" w:type="pct"/>
          </w:tcPr>
          <w:p w14:paraId="2A58E46F" w14:textId="1653D7F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056" w:type="pct"/>
          </w:tcPr>
          <w:p w14:paraId="2F40418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521" w:type="pct"/>
          </w:tcPr>
          <w:p w14:paraId="4F1FA62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0C35D72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639" w:type="pct"/>
          </w:tcPr>
          <w:p w14:paraId="088C84E2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0</w:t>
            </w:r>
          </w:p>
        </w:tc>
      </w:tr>
      <w:tr w:rsidR="00026B3C" w:rsidRPr="00AD43E0" w14:paraId="322578A1" w14:textId="77777777" w:rsidTr="002E6F12">
        <w:tc>
          <w:tcPr>
            <w:tcW w:w="2263" w:type="pct"/>
          </w:tcPr>
          <w:p w14:paraId="0097E372" w14:textId="3E9071AE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it-IT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1 </w:t>
            </w:r>
          </w:p>
        </w:tc>
        <w:tc>
          <w:tcPr>
            <w:tcW w:w="1056" w:type="pct"/>
          </w:tcPr>
          <w:p w14:paraId="5DFD37D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521" w:type="pct"/>
          </w:tcPr>
          <w:p w14:paraId="56554D5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21" w:type="pct"/>
          </w:tcPr>
          <w:p w14:paraId="2184D40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639" w:type="pct"/>
          </w:tcPr>
          <w:p w14:paraId="7FC7E191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026B3C" w:rsidRPr="00AD43E0" w14:paraId="79FE62DA" w14:textId="77777777" w:rsidTr="002E6F12">
        <w:tc>
          <w:tcPr>
            <w:tcW w:w="2263" w:type="pct"/>
          </w:tcPr>
          <w:p w14:paraId="6B74C769" w14:textId="4F004FDF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it-IT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1 </w:t>
            </w:r>
          </w:p>
        </w:tc>
        <w:tc>
          <w:tcPr>
            <w:tcW w:w="1056" w:type="pct"/>
          </w:tcPr>
          <w:p w14:paraId="7A130AB7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521" w:type="pct"/>
          </w:tcPr>
          <w:p w14:paraId="478F0D2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55F9A3E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3</w:t>
            </w:r>
          </w:p>
        </w:tc>
        <w:tc>
          <w:tcPr>
            <w:tcW w:w="639" w:type="pct"/>
          </w:tcPr>
          <w:p w14:paraId="6511E15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14 </w:t>
            </w:r>
          </w:p>
        </w:tc>
      </w:tr>
      <w:tr w:rsidR="00026B3C" w:rsidRPr="00AD43E0" w14:paraId="0CEAAA09" w14:textId="77777777" w:rsidTr="002E6F12">
        <w:tc>
          <w:tcPr>
            <w:tcW w:w="2263" w:type="pct"/>
          </w:tcPr>
          <w:p w14:paraId="24352695" w14:textId="0C828DEA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056" w:type="pct"/>
          </w:tcPr>
          <w:p w14:paraId="2615DCE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4.9</w:t>
            </w:r>
          </w:p>
        </w:tc>
        <w:tc>
          <w:tcPr>
            <w:tcW w:w="521" w:type="pct"/>
          </w:tcPr>
          <w:p w14:paraId="2FC7407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21" w:type="pct"/>
          </w:tcPr>
          <w:p w14:paraId="09FFD1F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639" w:type="pct"/>
          </w:tcPr>
          <w:p w14:paraId="3626E34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99</w:t>
            </w:r>
          </w:p>
        </w:tc>
      </w:tr>
      <w:tr w:rsidR="00026B3C" w:rsidRPr="00AD43E0" w14:paraId="7E3423E9" w14:textId="77777777" w:rsidTr="002E6F12">
        <w:tc>
          <w:tcPr>
            <w:tcW w:w="2263" w:type="pct"/>
          </w:tcPr>
          <w:p w14:paraId="47ED3E68" w14:textId="77777777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37FEDD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DD3B3E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DA8C53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EA36A5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026B3C" w:rsidRPr="00AD43E0" w14:paraId="0AAE3C17" w14:textId="77777777" w:rsidTr="002E6F12">
        <w:tc>
          <w:tcPr>
            <w:tcW w:w="2263" w:type="pct"/>
          </w:tcPr>
          <w:p w14:paraId="611CC049" w14:textId="0130288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it-IT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  <w:t>b)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 HDL 1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2 </w:t>
            </w:r>
          </w:p>
        </w:tc>
        <w:tc>
          <w:tcPr>
            <w:tcW w:w="1056" w:type="pct"/>
          </w:tcPr>
          <w:p w14:paraId="2709935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3566AD93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3F1DBDF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9</w:t>
            </w:r>
          </w:p>
        </w:tc>
        <w:tc>
          <w:tcPr>
            <w:tcW w:w="639" w:type="pct"/>
          </w:tcPr>
          <w:p w14:paraId="730E67BA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026B3C" w:rsidRPr="00AD43E0" w14:paraId="0D6E17D9" w14:textId="77777777" w:rsidTr="002E6F12">
        <w:tc>
          <w:tcPr>
            <w:tcW w:w="2263" w:type="pct"/>
          </w:tcPr>
          <w:p w14:paraId="71554ABF" w14:textId="2F8EAB51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it-IT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  <w:t>b)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 HDL 2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2 </w:t>
            </w:r>
          </w:p>
        </w:tc>
        <w:tc>
          <w:tcPr>
            <w:tcW w:w="1056" w:type="pct"/>
          </w:tcPr>
          <w:p w14:paraId="702179CB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4F4A5D0D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521" w:type="pct"/>
          </w:tcPr>
          <w:p w14:paraId="72E0A2BF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36</w:t>
            </w:r>
          </w:p>
        </w:tc>
        <w:tc>
          <w:tcPr>
            <w:tcW w:w="639" w:type="pct"/>
          </w:tcPr>
          <w:p w14:paraId="2ED07039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26B3C" w:rsidRPr="00AD43E0" w14:paraId="5453410E" w14:textId="77777777" w:rsidTr="002E6F12">
        <w:tc>
          <w:tcPr>
            <w:tcW w:w="2263" w:type="pct"/>
          </w:tcPr>
          <w:p w14:paraId="7CA09F0E" w14:textId="0F4EFCB9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it-IT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  <w:t>b)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 HDL 3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it-IT"/>
              </w:rPr>
              <w:t xml:space="preserve">2 </w:t>
            </w:r>
          </w:p>
        </w:tc>
        <w:tc>
          <w:tcPr>
            <w:tcW w:w="1056" w:type="pct"/>
          </w:tcPr>
          <w:p w14:paraId="3902D625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3CDE1F3C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21" w:type="pct"/>
          </w:tcPr>
          <w:p w14:paraId="306119D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9</w:t>
            </w:r>
          </w:p>
        </w:tc>
        <w:tc>
          <w:tcPr>
            <w:tcW w:w="639" w:type="pct"/>
          </w:tcPr>
          <w:p w14:paraId="18281250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06 </w:t>
            </w:r>
          </w:p>
        </w:tc>
      </w:tr>
      <w:tr w:rsidR="00026B3C" w:rsidRPr="00AD43E0" w14:paraId="274D5904" w14:textId="77777777" w:rsidTr="002E6F12">
        <w:tc>
          <w:tcPr>
            <w:tcW w:w="2263" w:type="pct"/>
          </w:tcPr>
          <w:p w14:paraId="4A018AB0" w14:textId="64421052" w:rsidR="00026B3C" w:rsidRPr="006F348B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6F348B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>b)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HDL 4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6F348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056" w:type="pct"/>
          </w:tcPr>
          <w:p w14:paraId="38326E36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521" w:type="pct"/>
          </w:tcPr>
          <w:p w14:paraId="01BAD32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21" w:type="pct"/>
          </w:tcPr>
          <w:p w14:paraId="77434838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639" w:type="pct"/>
          </w:tcPr>
          <w:p w14:paraId="6B36905E" w14:textId="77777777" w:rsidR="00026B3C" w:rsidRPr="00AD43E0" w:rsidRDefault="00026B3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61</w:t>
            </w:r>
          </w:p>
        </w:tc>
      </w:tr>
    </w:tbl>
    <w:p w14:paraId="0C616A18" w14:textId="77777777" w:rsidR="00026B3C" w:rsidRDefault="00026B3C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701F0A80" w14:textId="14E4BB55" w:rsidR="00CF0F60" w:rsidRDefault="00CF0F60" w:rsidP="00CF0F60">
      <w:pPr>
        <w:rPr>
          <w:rFonts w:ascii="Gill Sans MT" w:hAnsi="Gill Sans MT" w:cs="Times New Roman"/>
          <w:sz w:val="24"/>
          <w:szCs w:val="24"/>
          <w:lang w:val="en-US"/>
        </w:rPr>
      </w:pP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B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B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VLDL = very-low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IDL = intermediate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LDL = low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HDL = high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.</w:t>
      </w:r>
    </w:p>
    <w:p w14:paraId="40508301" w14:textId="6BBEA2AA" w:rsidR="00325F6E" w:rsidRDefault="00325F6E">
      <w:pPr>
        <w:rPr>
          <w:rFonts w:ascii="Gill Sans MT" w:hAnsi="Gill Sans MT" w:cs="Times New Roman"/>
          <w:sz w:val="24"/>
          <w:szCs w:val="24"/>
          <w:lang w:val="en-US"/>
        </w:rPr>
      </w:pPr>
      <w:r>
        <w:rPr>
          <w:rFonts w:ascii="Gill Sans MT" w:hAnsi="Gill Sans MT" w:cs="Times New Roman"/>
          <w:sz w:val="24"/>
          <w:szCs w:val="24"/>
          <w:lang w:val="en-US"/>
        </w:rPr>
        <w:br w:type="page"/>
      </w:r>
    </w:p>
    <w:p w14:paraId="4C6FCD31" w14:textId="1269FDB2" w:rsidR="00E02E3A" w:rsidRPr="001F37E3" w:rsidRDefault="00325F6E" w:rsidP="001F37E3">
      <w:pPr>
        <w:rPr>
          <w:rFonts w:ascii="Gill Sans MT" w:hAnsi="Gill Sans MT" w:cs="Times New Roman"/>
          <w:sz w:val="24"/>
          <w:szCs w:val="24"/>
          <w:lang w:val="en-US"/>
        </w:rPr>
      </w:pPr>
      <w:r w:rsidRPr="001F37E3">
        <w:rPr>
          <w:rFonts w:ascii="Gill Sans MT" w:hAnsi="Gill Sans MT" w:cs="Times New Roman"/>
          <w:sz w:val="24"/>
          <w:szCs w:val="24"/>
          <w:lang w:val="en-US"/>
        </w:rPr>
        <w:lastRenderedPageBreak/>
        <w:t xml:space="preserve">Supplementary </w:t>
      </w:r>
      <w:r w:rsidR="001F37E3">
        <w:rPr>
          <w:rFonts w:ascii="Gill Sans MT" w:hAnsi="Gill Sans MT" w:cs="Times New Roman"/>
          <w:sz w:val="24"/>
          <w:szCs w:val="24"/>
          <w:lang w:val="en-US"/>
        </w:rPr>
        <w:t>T</w:t>
      </w:r>
      <w:r w:rsidRPr="001F37E3">
        <w:rPr>
          <w:rFonts w:ascii="Gill Sans MT" w:hAnsi="Gill Sans MT" w:cs="Times New Roman"/>
          <w:sz w:val="24"/>
          <w:szCs w:val="24"/>
          <w:lang w:val="en-US"/>
        </w:rPr>
        <w:t xml:space="preserve">able 3. </w:t>
      </w:r>
      <w:r w:rsidR="00E02E3A" w:rsidRPr="001F37E3">
        <w:rPr>
          <w:rFonts w:ascii="Gill Sans MT" w:hAnsi="Gill Sans MT" w:cs="Times New Roman"/>
          <w:sz w:val="24"/>
          <w:szCs w:val="24"/>
          <w:lang w:val="en-US"/>
        </w:rPr>
        <w:t>Association between heart failure etiology, statin treatment, age, and lipid</w:t>
      </w:r>
      <w:r w:rsidR="00CB1FED" w:rsidRPr="001F37E3">
        <w:rPr>
          <w:rFonts w:ascii="Gill Sans MT" w:hAnsi="Gill Sans MT" w:cs="Times New Roman"/>
          <w:sz w:val="24"/>
          <w:szCs w:val="24"/>
          <w:lang w:val="en-US"/>
        </w:rPr>
        <w:t xml:space="preserve"> fractions and subfractions. 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102"/>
        <w:gridCol w:w="1914"/>
        <w:gridCol w:w="944"/>
        <w:gridCol w:w="944"/>
        <w:gridCol w:w="1158"/>
      </w:tblGrid>
      <w:tr w:rsidR="00325F6E" w:rsidRPr="00AD43E0" w14:paraId="0A241435" w14:textId="77777777" w:rsidTr="002E6F12">
        <w:tc>
          <w:tcPr>
            <w:tcW w:w="2263" w:type="pct"/>
          </w:tcPr>
          <w:p w14:paraId="5F2E5CF6" w14:textId="0DA1B7DB" w:rsidR="00325F6E" w:rsidRPr="00D177AB" w:rsidRDefault="00D177A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 xml:space="preserve">Total serum </w:t>
            </w:r>
          </w:p>
        </w:tc>
        <w:tc>
          <w:tcPr>
            <w:tcW w:w="1056" w:type="pct"/>
          </w:tcPr>
          <w:p w14:paraId="10B1379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Beta constant </w:t>
            </w:r>
          </w:p>
        </w:tc>
        <w:tc>
          <w:tcPr>
            <w:tcW w:w="521" w:type="pct"/>
          </w:tcPr>
          <w:p w14:paraId="79AE56B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</w:t>
            </w:r>
            <w:r w:rsidRPr="00AD43E0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3042D4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39" w:type="pct"/>
          </w:tcPr>
          <w:p w14:paraId="0EE88AD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25F6E" w:rsidRPr="00AD43E0" w14:paraId="3ADE3F51" w14:textId="77777777" w:rsidTr="002E6F12">
        <w:tc>
          <w:tcPr>
            <w:tcW w:w="2263" w:type="pct"/>
          </w:tcPr>
          <w:p w14:paraId="5DA2CD58" w14:textId="5D11F53C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</w:t>
            </w:r>
          </w:p>
        </w:tc>
        <w:tc>
          <w:tcPr>
            <w:tcW w:w="1056" w:type="pct"/>
          </w:tcPr>
          <w:p w14:paraId="49AC926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5.6</w:t>
            </w:r>
          </w:p>
        </w:tc>
        <w:tc>
          <w:tcPr>
            <w:tcW w:w="521" w:type="pct"/>
          </w:tcPr>
          <w:p w14:paraId="7C78F5F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521" w:type="pct"/>
          </w:tcPr>
          <w:p w14:paraId="47811DA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8</w:t>
            </w:r>
          </w:p>
        </w:tc>
        <w:tc>
          <w:tcPr>
            <w:tcW w:w="639" w:type="pct"/>
          </w:tcPr>
          <w:p w14:paraId="3F5BABE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36F69144" w14:textId="77777777" w:rsidTr="002E6F12">
        <w:tc>
          <w:tcPr>
            <w:tcW w:w="2263" w:type="pct"/>
          </w:tcPr>
          <w:p w14:paraId="059AA85E" w14:textId="105B6720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olesterol </w:t>
            </w:r>
          </w:p>
        </w:tc>
        <w:tc>
          <w:tcPr>
            <w:tcW w:w="1056" w:type="pct"/>
          </w:tcPr>
          <w:p w14:paraId="1939D0C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4.0</w:t>
            </w:r>
          </w:p>
        </w:tc>
        <w:tc>
          <w:tcPr>
            <w:tcW w:w="521" w:type="pct"/>
          </w:tcPr>
          <w:p w14:paraId="5A0C1A3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521" w:type="pct"/>
          </w:tcPr>
          <w:p w14:paraId="1D56B6B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21</w:t>
            </w:r>
          </w:p>
        </w:tc>
        <w:tc>
          <w:tcPr>
            <w:tcW w:w="639" w:type="pct"/>
          </w:tcPr>
          <w:p w14:paraId="22ABE17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8B38C3B" w14:textId="77777777" w:rsidTr="002E6F12">
        <w:tc>
          <w:tcPr>
            <w:tcW w:w="2263" w:type="pct"/>
          </w:tcPr>
          <w:p w14:paraId="4471C067" w14:textId="60D9705A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ee-cholesterol </w:t>
            </w:r>
          </w:p>
        </w:tc>
        <w:tc>
          <w:tcPr>
            <w:tcW w:w="1056" w:type="pct"/>
          </w:tcPr>
          <w:p w14:paraId="5AEF0C0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1.9</w:t>
            </w:r>
          </w:p>
        </w:tc>
        <w:tc>
          <w:tcPr>
            <w:tcW w:w="521" w:type="pct"/>
          </w:tcPr>
          <w:p w14:paraId="1FAD55D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521" w:type="pct"/>
          </w:tcPr>
          <w:p w14:paraId="57C3D9A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84</w:t>
            </w:r>
          </w:p>
        </w:tc>
        <w:tc>
          <w:tcPr>
            <w:tcW w:w="639" w:type="pct"/>
          </w:tcPr>
          <w:p w14:paraId="0F81916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36D1D70" w14:textId="77777777" w:rsidTr="002E6F12">
        <w:tc>
          <w:tcPr>
            <w:tcW w:w="2263" w:type="pct"/>
          </w:tcPr>
          <w:p w14:paraId="1CEC3C73" w14:textId="2F4FCD8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2DD7C26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3.4</w:t>
            </w:r>
          </w:p>
        </w:tc>
        <w:tc>
          <w:tcPr>
            <w:tcW w:w="521" w:type="pct"/>
          </w:tcPr>
          <w:p w14:paraId="494A01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21" w:type="pct"/>
          </w:tcPr>
          <w:p w14:paraId="3739107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639" w:type="pct"/>
          </w:tcPr>
          <w:p w14:paraId="2339974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325F6E" w:rsidRPr="00AD43E0" w14:paraId="0FF93F64" w14:textId="77777777" w:rsidTr="002E6F12">
        <w:tc>
          <w:tcPr>
            <w:tcW w:w="2263" w:type="pct"/>
          </w:tcPr>
          <w:p w14:paraId="1C1238CA" w14:textId="238BF94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021964B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521" w:type="pct"/>
          </w:tcPr>
          <w:p w14:paraId="233997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521" w:type="pct"/>
          </w:tcPr>
          <w:p w14:paraId="736F12A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639" w:type="pct"/>
          </w:tcPr>
          <w:p w14:paraId="072ACCA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20E6A81" w14:textId="77777777" w:rsidTr="002E6F12">
        <w:tc>
          <w:tcPr>
            <w:tcW w:w="2263" w:type="pct"/>
          </w:tcPr>
          <w:p w14:paraId="50BAAACA" w14:textId="4BE7C93A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2436E27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7.2</w:t>
            </w:r>
          </w:p>
        </w:tc>
        <w:tc>
          <w:tcPr>
            <w:tcW w:w="521" w:type="pct"/>
          </w:tcPr>
          <w:p w14:paraId="689BF72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521" w:type="pct"/>
          </w:tcPr>
          <w:p w14:paraId="42667FC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49</w:t>
            </w:r>
          </w:p>
        </w:tc>
        <w:tc>
          <w:tcPr>
            <w:tcW w:w="639" w:type="pct"/>
          </w:tcPr>
          <w:p w14:paraId="71407D2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40BE663" w14:textId="77777777" w:rsidTr="002E6F12">
        <w:tc>
          <w:tcPr>
            <w:tcW w:w="2263" w:type="pct"/>
          </w:tcPr>
          <w:p w14:paraId="02C32465" w14:textId="58DDE66A" w:rsidR="00325F6E" w:rsidRPr="00D177AB" w:rsidRDefault="00D177A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VLDL</w:t>
            </w:r>
          </w:p>
        </w:tc>
        <w:tc>
          <w:tcPr>
            <w:tcW w:w="1056" w:type="pct"/>
          </w:tcPr>
          <w:p w14:paraId="1357F66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093D0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1A7AAD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850EFC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6814142" w14:textId="77777777" w:rsidTr="002E6F12">
        <w:tc>
          <w:tcPr>
            <w:tcW w:w="2263" w:type="pct"/>
          </w:tcPr>
          <w:p w14:paraId="6862F7E6" w14:textId="158AA501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37CD12E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4.0</w:t>
            </w:r>
          </w:p>
        </w:tc>
        <w:tc>
          <w:tcPr>
            <w:tcW w:w="521" w:type="pct"/>
          </w:tcPr>
          <w:p w14:paraId="515B651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521" w:type="pct"/>
          </w:tcPr>
          <w:p w14:paraId="3A42D5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1</w:t>
            </w:r>
          </w:p>
        </w:tc>
        <w:tc>
          <w:tcPr>
            <w:tcW w:w="639" w:type="pct"/>
          </w:tcPr>
          <w:p w14:paraId="310BA3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2E996212" w14:textId="77777777" w:rsidTr="002E6F12">
        <w:tc>
          <w:tcPr>
            <w:tcW w:w="2263" w:type="pct"/>
          </w:tcPr>
          <w:p w14:paraId="7B58BAC1" w14:textId="5730E13E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160167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521" w:type="pct"/>
          </w:tcPr>
          <w:p w14:paraId="4ED9C35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521" w:type="pct"/>
          </w:tcPr>
          <w:p w14:paraId="1326E37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41</w:t>
            </w:r>
          </w:p>
        </w:tc>
        <w:tc>
          <w:tcPr>
            <w:tcW w:w="639" w:type="pct"/>
          </w:tcPr>
          <w:p w14:paraId="55F18C1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26DC244" w14:textId="77777777" w:rsidTr="002E6F12">
        <w:tc>
          <w:tcPr>
            <w:tcW w:w="2263" w:type="pct"/>
          </w:tcPr>
          <w:p w14:paraId="06F6EEF9" w14:textId="3D56EBCE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4A3A6F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521" w:type="pct"/>
          </w:tcPr>
          <w:p w14:paraId="3EDAC9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521" w:type="pct"/>
          </w:tcPr>
          <w:p w14:paraId="6A66118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67</w:t>
            </w:r>
          </w:p>
        </w:tc>
        <w:tc>
          <w:tcPr>
            <w:tcW w:w="639" w:type="pct"/>
          </w:tcPr>
          <w:p w14:paraId="68BA697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5AEC5CD" w14:textId="77777777" w:rsidTr="002E6F12">
        <w:tc>
          <w:tcPr>
            <w:tcW w:w="2263" w:type="pct"/>
          </w:tcPr>
          <w:p w14:paraId="3081D801" w14:textId="3F6DA122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0048650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521" w:type="pct"/>
          </w:tcPr>
          <w:p w14:paraId="745855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521" w:type="pct"/>
          </w:tcPr>
          <w:p w14:paraId="7BDB6D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4</w:t>
            </w:r>
          </w:p>
        </w:tc>
        <w:tc>
          <w:tcPr>
            <w:tcW w:w="639" w:type="pct"/>
          </w:tcPr>
          <w:p w14:paraId="2C0C0F2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1CD2A23F" w14:textId="77777777" w:rsidTr="002E6F12">
        <w:tc>
          <w:tcPr>
            <w:tcW w:w="2263" w:type="pct"/>
          </w:tcPr>
          <w:p w14:paraId="2D0539C5" w14:textId="161F902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3C8607B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521" w:type="pct"/>
          </w:tcPr>
          <w:p w14:paraId="7CE3E1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521" w:type="pct"/>
          </w:tcPr>
          <w:p w14:paraId="4D47730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3</w:t>
            </w:r>
          </w:p>
        </w:tc>
        <w:tc>
          <w:tcPr>
            <w:tcW w:w="639" w:type="pct"/>
          </w:tcPr>
          <w:p w14:paraId="4913EF5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325F6E" w:rsidRPr="00AD43E0" w14:paraId="38AFBC97" w14:textId="77777777" w:rsidTr="002E6F12">
        <w:tc>
          <w:tcPr>
            <w:tcW w:w="2263" w:type="pct"/>
          </w:tcPr>
          <w:p w14:paraId="4685C779" w14:textId="2B0CCCAB" w:rsidR="00325F6E" w:rsidRPr="00D177AB" w:rsidRDefault="00D177A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IDL</w:t>
            </w:r>
          </w:p>
        </w:tc>
        <w:tc>
          <w:tcPr>
            <w:tcW w:w="1056" w:type="pct"/>
          </w:tcPr>
          <w:p w14:paraId="154236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81EEEC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5BA178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F25D02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06E53C3" w14:textId="77777777" w:rsidTr="002E6F12">
        <w:tc>
          <w:tcPr>
            <w:tcW w:w="2263" w:type="pct"/>
          </w:tcPr>
          <w:p w14:paraId="345604E5" w14:textId="2226F81E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</w:t>
            </w:r>
          </w:p>
        </w:tc>
        <w:tc>
          <w:tcPr>
            <w:tcW w:w="1056" w:type="pct"/>
          </w:tcPr>
          <w:p w14:paraId="6306986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521" w:type="pct"/>
          </w:tcPr>
          <w:p w14:paraId="0F12D2F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521" w:type="pct"/>
          </w:tcPr>
          <w:p w14:paraId="6033EBC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0</w:t>
            </w:r>
          </w:p>
        </w:tc>
        <w:tc>
          <w:tcPr>
            <w:tcW w:w="639" w:type="pct"/>
          </w:tcPr>
          <w:p w14:paraId="42E904E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325F6E" w:rsidRPr="00AD43E0" w14:paraId="7E63DF0D" w14:textId="77777777" w:rsidTr="002E6F12">
        <w:tc>
          <w:tcPr>
            <w:tcW w:w="2263" w:type="pct"/>
          </w:tcPr>
          <w:p w14:paraId="74E2B2DA" w14:textId="01D90653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37F453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521" w:type="pct"/>
          </w:tcPr>
          <w:p w14:paraId="333DBEA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521" w:type="pct"/>
          </w:tcPr>
          <w:p w14:paraId="62C7AE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43</w:t>
            </w:r>
          </w:p>
        </w:tc>
        <w:tc>
          <w:tcPr>
            <w:tcW w:w="639" w:type="pct"/>
          </w:tcPr>
          <w:p w14:paraId="21741C0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8A997D9" w14:textId="77777777" w:rsidTr="002E6F12">
        <w:tc>
          <w:tcPr>
            <w:tcW w:w="2263" w:type="pct"/>
          </w:tcPr>
          <w:p w14:paraId="01595BF7" w14:textId="13E74A56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5C29C99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4A270B1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521" w:type="pct"/>
          </w:tcPr>
          <w:p w14:paraId="56E1F6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74</w:t>
            </w:r>
          </w:p>
        </w:tc>
        <w:tc>
          <w:tcPr>
            <w:tcW w:w="639" w:type="pct"/>
          </w:tcPr>
          <w:p w14:paraId="35A867F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0.001</w:t>
            </w:r>
          </w:p>
        </w:tc>
      </w:tr>
      <w:tr w:rsidR="00325F6E" w:rsidRPr="00AD43E0" w14:paraId="17DC6E78" w14:textId="77777777" w:rsidTr="002E6F12">
        <w:tc>
          <w:tcPr>
            <w:tcW w:w="2263" w:type="pct"/>
          </w:tcPr>
          <w:p w14:paraId="33AC75F7" w14:textId="490CE813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7A36579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521" w:type="pct"/>
          </w:tcPr>
          <w:p w14:paraId="11CB84B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521" w:type="pct"/>
          </w:tcPr>
          <w:p w14:paraId="47B01F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45</w:t>
            </w:r>
          </w:p>
        </w:tc>
        <w:tc>
          <w:tcPr>
            <w:tcW w:w="639" w:type="pct"/>
          </w:tcPr>
          <w:p w14:paraId="4ABEE17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4E71513" w14:textId="77777777" w:rsidTr="002E6F12">
        <w:tc>
          <w:tcPr>
            <w:tcW w:w="2263" w:type="pct"/>
          </w:tcPr>
          <w:p w14:paraId="749E5DCA" w14:textId="53E94EE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7A8116D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521" w:type="pct"/>
          </w:tcPr>
          <w:p w14:paraId="45559F8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521" w:type="pct"/>
          </w:tcPr>
          <w:p w14:paraId="00D6CAA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35</w:t>
            </w:r>
          </w:p>
        </w:tc>
        <w:tc>
          <w:tcPr>
            <w:tcW w:w="639" w:type="pct"/>
          </w:tcPr>
          <w:p w14:paraId="4B2927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47BFCF6" w14:textId="77777777" w:rsidTr="002E6F12">
        <w:tc>
          <w:tcPr>
            <w:tcW w:w="2263" w:type="pct"/>
          </w:tcPr>
          <w:p w14:paraId="6F463EF9" w14:textId="22CDC676" w:rsidR="00325F6E" w:rsidRPr="00D177AB" w:rsidRDefault="00D177A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1056" w:type="pct"/>
          </w:tcPr>
          <w:p w14:paraId="74EAC40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D6E236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5519D9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718262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1EA4B22" w14:textId="77777777" w:rsidTr="002E6F12">
        <w:tc>
          <w:tcPr>
            <w:tcW w:w="2263" w:type="pct"/>
          </w:tcPr>
          <w:p w14:paraId="160160AB" w14:textId="3EBDBEB9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4DE6399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521" w:type="pct"/>
          </w:tcPr>
          <w:p w14:paraId="143C3BE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521" w:type="pct"/>
          </w:tcPr>
          <w:p w14:paraId="65D31C4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2</w:t>
            </w:r>
          </w:p>
        </w:tc>
        <w:tc>
          <w:tcPr>
            <w:tcW w:w="639" w:type="pct"/>
          </w:tcPr>
          <w:p w14:paraId="6EEFD5C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9B75DD0" w14:textId="77777777" w:rsidTr="002E6F12">
        <w:tc>
          <w:tcPr>
            <w:tcW w:w="2263" w:type="pct"/>
          </w:tcPr>
          <w:p w14:paraId="063319E1" w14:textId="57EBEEC6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71747AD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521" w:type="pct"/>
          </w:tcPr>
          <w:p w14:paraId="1C9898F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521" w:type="pct"/>
          </w:tcPr>
          <w:p w14:paraId="25310B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3.18</w:t>
            </w:r>
          </w:p>
        </w:tc>
        <w:tc>
          <w:tcPr>
            <w:tcW w:w="639" w:type="pct"/>
          </w:tcPr>
          <w:p w14:paraId="6582E5D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58AB516" w14:textId="77777777" w:rsidTr="002E6F12">
        <w:tc>
          <w:tcPr>
            <w:tcW w:w="2263" w:type="pct"/>
          </w:tcPr>
          <w:p w14:paraId="0618E980" w14:textId="23E18478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04C2836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521" w:type="pct"/>
          </w:tcPr>
          <w:p w14:paraId="3536FC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521" w:type="pct"/>
          </w:tcPr>
          <w:p w14:paraId="19893E6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99</w:t>
            </w:r>
          </w:p>
        </w:tc>
        <w:tc>
          <w:tcPr>
            <w:tcW w:w="639" w:type="pct"/>
          </w:tcPr>
          <w:p w14:paraId="412C24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E934055" w14:textId="77777777" w:rsidTr="002E6F12">
        <w:tc>
          <w:tcPr>
            <w:tcW w:w="2263" w:type="pct"/>
          </w:tcPr>
          <w:p w14:paraId="1B0A4B27" w14:textId="75AC303B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74F1DFC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5.1</w:t>
            </w:r>
          </w:p>
        </w:tc>
        <w:tc>
          <w:tcPr>
            <w:tcW w:w="521" w:type="pct"/>
          </w:tcPr>
          <w:p w14:paraId="7E22892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521" w:type="pct"/>
          </w:tcPr>
          <w:p w14:paraId="0DF41E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29</w:t>
            </w:r>
          </w:p>
        </w:tc>
        <w:tc>
          <w:tcPr>
            <w:tcW w:w="639" w:type="pct"/>
          </w:tcPr>
          <w:p w14:paraId="6946721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8BF0D6A" w14:textId="77777777" w:rsidTr="002E6F12">
        <w:tc>
          <w:tcPr>
            <w:tcW w:w="2263" w:type="pct"/>
          </w:tcPr>
          <w:p w14:paraId="3F5A92C8" w14:textId="3885CD7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10BDD2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2.4</w:t>
            </w:r>
          </w:p>
        </w:tc>
        <w:tc>
          <w:tcPr>
            <w:tcW w:w="521" w:type="pct"/>
          </w:tcPr>
          <w:p w14:paraId="5D4B169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521" w:type="pct"/>
          </w:tcPr>
          <w:p w14:paraId="24AFA9C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5.29</w:t>
            </w:r>
          </w:p>
        </w:tc>
        <w:tc>
          <w:tcPr>
            <w:tcW w:w="639" w:type="pct"/>
          </w:tcPr>
          <w:p w14:paraId="021207B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2522094" w14:textId="77777777" w:rsidTr="002E6F12">
        <w:tc>
          <w:tcPr>
            <w:tcW w:w="2263" w:type="pct"/>
          </w:tcPr>
          <w:p w14:paraId="01939C30" w14:textId="21DBA63C" w:rsidR="00325F6E" w:rsidRPr="00D177AB" w:rsidRDefault="00D177AB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1056" w:type="pct"/>
          </w:tcPr>
          <w:p w14:paraId="16DB9B6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1E5A09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14E0AC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A00F8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7EDC52AF" w14:textId="77777777" w:rsidTr="002E6F12">
        <w:tc>
          <w:tcPr>
            <w:tcW w:w="2263" w:type="pct"/>
          </w:tcPr>
          <w:p w14:paraId="03DA02EF" w14:textId="2EC05C5C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5DAF335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521" w:type="pct"/>
          </w:tcPr>
          <w:p w14:paraId="2552348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521" w:type="pct"/>
          </w:tcPr>
          <w:p w14:paraId="5DB5EC4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2</w:t>
            </w:r>
          </w:p>
        </w:tc>
        <w:tc>
          <w:tcPr>
            <w:tcW w:w="639" w:type="pct"/>
          </w:tcPr>
          <w:p w14:paraId="2736DD8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325F6E" w:rsidRPr="00AD43E0" w14:paraId="696FA619" w14:textId="77777777" w:rsidTr="002E6F12">
        <w:tc>
          <w:tcPr>
            <w:tcW w:w="2263" w:type="pct"/>
          </w:tcPr>
          <w:p w14:paraId="58F8C167" w14:textId="027ED768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5A206C4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9.6</w:t>
            </w:r>
          </w:p>
        </w:tc>
        <w:tc>
          <w:tcPr>
            <w:tcW w:w="521" w:type="pct"/>
          </w:tcPr>
          <w:p w14:paraId="28E5B9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1002A7F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639" w:type="pct"/>
          </w:tcPr>
          <w:p w14:paraId="50F1DB1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20</w:t>
            </w:r>
          </w:p>
        </w:tc>
      </w:tr>
      <w:tr w:rsidR="00325F6E" w:rsidRPr="00AD43E0" w14:paraId="7A963A31" w14:textId="77777777" w:rsidTr="002E6F12">
        <w:tc>
          <w:tcPr>
            <w:tcW w:w="2263" w:type="pct"/>
          </w:tcPr>
          <w:p w14:paraId="5F97BC5B" w14:textId="48B52BDA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5B21CDE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521" w:type="pct"/>
          </w:tcPr>
          <w:p w14:paraId="3AE5889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521" w:type="pct"/>
          </w:tcPr>
          <w:p w14:paraId="12B4CE2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639" w:type="pct"/>
          </w:tcPr>
          <w:p w14:paraId="3D54D5A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325F6E" w:rsidRPr="00AD43E0" w14:paraId="2AFA2DA3" w14:textId="77777777" w:rsidTr="002E6F12">
        <w:tc>
          <w:tcPr>
            <w:tcW w:w="2263" w:type="pct"/>
          </w:tcPr>
          <w:p w14:paraId="766CC723" w14:textId="706B2C54" w:rsidR="00325F6E" w:rsidRPr="00D177AB" w:rsidRDefault="00D177AB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46208F8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3.3</w:t>
            </w:r>
          </w:p>
        </w:tc>
        <w:tc>
          <w:tcPr>
            <w:tcW w:w="521" w:type="pct"/>
          </w:tcPr>
          <w:p w14:paraId="6A2F647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372F1A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639" w:type="pct"/>
          </w:tcPr>
          <w:p w14:paraId="2528D82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78</w:t>
            </w:r>
          </w:p>
        </w:tc>
      </w:tr>
      <w:tr w:rsidR="00325F6E" w:rsidRPr="00AD43E0" w14:paraId="16439A16" w14:textId="77777777" w:rsidTr="002E6F12">
        <w:tc>
          <w:tcPr>
            <w:tcW w:w="2263" w:type="pct"/>
          </w:tcPr>
          <w:p w14:paraId="07C35B54" w14:textId="58D4146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6C9354F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4.2</w:t>
            </w:r>
          </w:p>
        </w:tc>
        <w:tc>
          <w:tcPr>
            <w:tcW w:w="521" w:type="pct"/>
          </w:tcPr>
          <w:p w14:paraId="6B2EA0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76E09C3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639" w:type="pct"/>
          </w:tcPr>
          <w:p w14:paraId="21D57D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52</w:t>
            </w:r>
          </w:p>
        </w:tc>
      </w:tr>
      <w:tr w:rsidR="00325F6E" w:rsidRPr="00AD43E0" w14:paraId="0F63F07A" w14:textId="77777777" w:rsidTr="002E6F12">
        <w:tc>
          <w:tcPr>
            <w:tcW w:w="2263" w:type="pct"/>
          </w:tcPr>
          <w:p w14:paraId="3E69BBE9" w14:textId="5B20B4D9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795ABC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521" w:type="pct"/>
          </w:tcPr>
          <w:p w14:paraId="29003E1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521" w:type="pct"/>
          </w:tcPr>
          <w:p w14:paraId="095A12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639" w:type="pct"/>
          </w:tcPr>
          <w:p w14:paraId="5F7465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A07C5F0" w14:textId="77777777" w:rsidTr="002E6F12">
        <w:tc>
          <w:tcPr>
            <w:tcW w:w="2263" w:type="pct"/>
          </w:tcPr>
          <w:p w14:paraId="6851B734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1EE372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AC7D22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ED4FD7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C0D01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0892F4B" w14:textId="77777777" w:rsidTr="002E6F12">
        <w:tc>
          <w:tcPr>
            <w:tcW w:w="2263" w:type="pct"/>
          </w:tcPr>
          <w:p w14:paraId="42949208" w14:textId="7EA8E2A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cholesterol</w:t>
            </w:r>
          </w:p>
        </w:tc>
        <w:tc>
          <w:tcPr>
            <w:tcW w:w="1056" w:type="pct"/>
          </w:tcPr>
          <w:p w14:paraId="58B3133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521" w:type="pct"/>
          </w:tcPr>
          <w:p w14:paraId="68F5552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521" w:type="pct"/>
          </w:tcPr>
          <w:p w14:paraId="26CFFAF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8</w:t>
            </w:r>
          </w:p>
        </w:tc>
        <w:tc>
          <w:tcPr>
            <w:tcW w:w="639" w:type="pct"/>
          </w:tcPr>
          <w:p w14:paraId="13DC2BC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769F9FB" w14:textId="77777777" w:rsidTr="002E6F12">
        <w:tc>
          <w:tcPr>
            <w:tcW w:w="2263" w:type="pct"/>
          </w:tcPr>
          <w:p w14:paraId="2EE846F8" w14:textId="6EA61C1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cholesterol</w:t>
            </w:r>
          </w:p>
        </w:tc>
        <w:tc>
          <w:tcPr>
            <w:tcW w:w="1056" w:type="pct"/>
          </w:tcPr>
          <w:p w14:paraId="1FF76E5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521" w:type="pct"/>
          </w:tcPr>
          <w:p w14:paraId="7250B5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521" w:type="pct"/>
          </w:tcPr>
          <w:p w14:paraId="1D5799C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7</w:t>
            </w:r>
          </w:p>
        </w:tc>
        <w:tc>
          <w:tcPr>
            <w:tcW w:w="639" w:type="pct"/>
          </w:tcPr>
          <w:p w14:paraId="44B3239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D476CE7" w14:textId="77777777" w:rsidTr="002E6F12">
        <w:tc>
          <w:tcPr>
            <w:tcW w:w="2263" w:type="pct"/>
          </w:tcPr>
          <w:p w14:paraId="6801A79A" w14:textId="473223E8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cholesterol</w:t>
            </w:r>
          </w:p>
        </w:tc>
        <w:tc>
          <w:tcPr>
            <w:tcW w:w="1056" w:type="pct"/>
          </w:tcPr>
          <w:p w14:paraId="2287AD5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521" w:type="pct"/>
          </w:tcPr>
          <w:p w14:paraId="4A10C54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521" w:type="pct"/>
          </w:tcPr>
          <w:p w14:paraId="006C3D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8</w:t>
            </w:r>
          </w:p>
        </w:tc>
        <w:tc>
          <w:tcPr>
            <w:tcW w:w="639" w:type="pct"/>
          </w:tcPr>
          <w:p w14:paraId="538917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EEC5290" w14:textId="77777777" w:rsidTr="002E6F12">
        <w:tc>
          <w:tcPr>
            <w:tcW w:w="2263" w:type="pct"/>
          </w:tcPr>
          <w:p w14:paraId="0125D93E" w14:textId="05CD409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cholesterol</w:t>
            </w:r>
          </w:p>
        </w:tc>
        <w:tc>
          <w:tcPr>
            <w:tcW w:w="1056" w:type="pct"/>
          </w:tcPr>
          <w:p w14:paraId="240BC65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521" w:type="pct"/>
          </w:tcPr>
          <w:p w14:paraId="72C4AE8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521" w:type="pct"/>
          </w:tcPr>
          <w:p w14:paraId="7E685BD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09</w:t>
            </w:r>
          </w:p>
        </w:tc>
        <w:tc>
          <w:tcPr>
            <w:tcW w:w="639" w:type="pct"/>
          </w:tcPr>
          <w:p w14:paraId="0498A48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273279E1" w14:textId="77777777" w:rsidTr="002E6F12">
        <w:tc>
          <w:tcPr>
            <w:tcW w:w="2263" w:type="pct"/>
          </w:tcPr>
          <w:p w14:paraId="053AB4E4" w14:textId="4E6C586F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cholesterol</w:t>
            </w:r>
          </w:p>
        </w:tc>
        <w:tc>
          <w:tcPr>
            <w:tcW w:w="1056" w:type="pct"/>
          </w:tcPr>
          <w:p w14:paraId="383A537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521" w:type="pct"/>
          </w:tcPr>
          <w:p w14:paraId="30A0BE6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21" w:type="pct"/>
          </w:tcPr>
          <w:p w14:paraId="21B4EB1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39" w:type="pct"/>
          </w:tcPr>
          <w:p w14:paraId="34AB358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18</w:t>
            </w:r>
          </w:p>
        </w:tc>
      </w:tr>
      <w:tr w:rsidR="00325F6E" w:rsidRPr="00AD43E0" w14:paraId="7D22A1A3" w14:textId="77777777" w:rsidTr="002E6F12">
        <w:tc>
          <w:tcPr>
            <w:tcW w:w="2263" w:type="pct"/>
          </w:tcPr>
          <w:p w14:paraId="129DAC1A" w14:textId="51B419F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cholesterol</w:t>
            </w:r>
          </w:p>
        </w:tc>
        <w:tc>
          <w:tcPr>
            <w:tcW w:w="1056" w:type="pct"/>
          </w:tcPr>
          <w:p w14:paraId="45E02A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43CB4E2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521" w:type="pct"/>
          </w:tcPr>
          <w:p w14:paraId="698256A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639" w:type="pct"/>
          </w:tcPr>
          <w:p w14:paraId="48443E9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9</w:t>
            </w:r>
          </w:p>
        </w:tc>
      </w:tr>
      <w:tr w:rsidR="00325F6E" w:rsidRPr="00AD43E0" w14:paraId="297AA19F" w14:textId="77777777" w:rsidTr="002E6F12">
        <w:tc>
          <w:tcPr>
            <w:tcW w:w="2263" w:type="pct"/>
          </w:tcPr>
          <w:p w14:paraId="56757715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366575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8308D7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9B04D1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B899DE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4EA5830D" w14:textId="77777777" w:rsidTr="002E6F12">
        <w:tc>
          <w:tcPr>
            <w:tcW w:w="2263" w:type="pct"/>
          </w:tcPr>
          <w:p w14:paraId="4C260C50" w14:textId="05543B60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triglycerides</w:t>
            </w:r>
          </w:p>
        </w:tc>
        <w:tc>
          <w:tcPr>
            <w:tcW w:w="1056" w:type="pct"/>
          </w:tcPr>
          <w:p w14:paraId="6AB34A0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521" w:type="pct"/>
          </w:tcPr>
          <w:p w14:paraId="7B2CD1A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521" w:type="pct"/>
          </w:tcPr>
          <w:p w14:paraId="0172DF7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09</w:t>
            </w:r>
          </w:p>
        </w:tc>
        <w:tc>
          <w:tcPr>
            <w:tcW w:w="639" w:type="pct"/>
          </w:tcPr>
          <w:p w14:paraId="2EF380E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C71BBA2" w14:textId="77777777" w:rsidTr="002E6F12">
        <w:tc>
          <w:tcPr>
            <w:tcW w:w="2263" w:type="pct"/>
          </w:tcPr>
          <w:p w14:paraId="3FA6BFAC" w14:textId="0B7678EB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triglycerides</w:t>
            </w:r>
          </w:p>
        </w:tc>
        <w:tc>
          <w:tcPr>
            <w:tcW w:w="1056" w:type="pct"/>
          </w:tcPr>
          <w:p w14:paraId="7B13F83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521" w:type="pct"/>
          </w:tcPr>
          <w:p w14:paraId="4826EBF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521" w:type="pct"/>
          </w:tcPr>
          <w:p w14:paraId="183738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639" w:type="pct"/>
          </w:tcPr>
          <w:p w14:paraId="197A85F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325F6E" w:rsidRPr="00AD43E0" w14:paraId="01768083" w14:textId="77777777" w:rsidTr="002E6F12">
        <w:tc>
          <w:tcPr>
            <w:tcW w:w="2263" w:type="pct"/>
          </w:tcPr>
          <w:p w14:paraId="7A8F8B47" w14:textId="5B0974D5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triglycerides</w:t>
            </w:r>
          </w:p>
        </w:tc>
        <w:tc>
          <w:tcPr>
            <w:tcW w:w="1056" w:type="pct"/>
          </w:tcPr>
          <w:p w14:paraId="6FDF161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521" w:type="pct"/>
          </w:tcPr>
          <w:p w14:paraId="5C5FF8A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21" w:type="pct"/>
          </w:tcPr>
          <w:p w14:paraId="68D204D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639" w:type="pct"/>
          </w:tcPr>
          <w:p w14:paraId="5C10897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325F6E" w:rsidRPr="00AD43E0" w14:paraId="1DFAD4DF" w14:textId="77777777" w:rsidTr="002E6F12">
        <w:tc>
          <w:tcPr>
            <w:tcW w:w="2263" w:type="pct"/>
          </w:tcPr>
          <w:p w14:paraId="63D1BD36" w14:textId="14D408B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triglycerides</w:t>
            </w:r>
          </w:p>
        </w:tc>
        <w:tc>
          <w:tcPr>
            <w:tcW w:w="1056" w:type="pct"/>
          </w:tcPr>
          <w:p w14:paraId="0054A68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521" w:type="pct"/>
          </w:tcPr>
          <w:p w14:paraId="4A85175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521" w:type="pct"/>
          </w:tcPr>
          <w:p w14:paraId="6EDDCC2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8</w:t>
            </w:r>
          </w:p>
        </w:tc>
        <w:tc>
          <w:tcPr>
            <w:tcW w:w="639" w:type="pct"/>
          </w:tcPr>
          <w:p w14:paraId="4DED26E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325F6E" w:rsidRPr="00AD43E0" w14:paraId="2544E0C6" w14:textId="77777777" w:rsidTr="002E6F12">
        <w:tc>
          <w:tcPr>
            <w:tcW w:w="2263" w:type="pct"/>
          </w:tcPr>
          <w:p w14:paraId="27D47059" w14:textId="255E24B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triglycerides</w:t>
            </w:r>
          </w:p>
        </w:tc>
        <w:tc>
          <w:tcPr>
            <w:tcW w:w="1056" w:type="pct"/>
          </w:tcPr>
          <w:p w14:paraId="1BE6D4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521" w:type="pct"/>
          </w:tcPr>
          <w:p w14:paraId="01839D0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21" w:type="pct"/>
          </w:tcPr>
          <w:p w14:paraId="312CFFD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639" w:type="pct"/>
          </w:tcPr>
          <w:p w14:paraId="265EFE0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325F6E" w:rsidRPr="00AD43E0" w14:paraId="7B0C41F9" w14:textId="77777777" w:rsidTr="002E6F12">
        <w:tc>
          <w:tcPr>
            <w:tcW w:w="2263" w:type="pct"/>
          </w:tcPr>
          <w:p w14:paraId="0C14AF40" w14:textId="27B2BBEC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>VLDL 6 triglycerides</w:t>
            </w:r>
          </w:p>
        </w:tc>
        <w:tc>
          <w:tcPr>
            <w:tcW w:w="1056" w:type="pct"/>
          </w:tcPr>
          <w:p w14:paraId="1093DEA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13D078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521" w:type="pct"/>
          </w:tcPr>
          <w:p w14:paraId="3FB2EC9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2</w:t>
            </w:r>
          </w:p>
        </w:tc>
        <w:tc>
          <w:tcPr>
            <w:tcW w:w="639" w:type="pct"/>
          </w:tcPr>
          <w:p w14:paraId="4E2BA2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DACFD95" w14:textId="77777777" w:rsidTr="002E6F12">
        <w:tc>
          <w:tcPr>
            <w:tcW w:w="2263" w:type="pct"/>
          </w:tcPr>
          <w:p w14:paraId="1B0E30D8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A749D3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6C0438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8EACE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2F0DF2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105C137" w14:textId="77777777" w:rsidTr="002E6F12">
        <w:tc>
          <w:tcPr>
            <w:tcW w:w="2263" w:type="pct"/>
          </w:tcPr>
          <w:p w14:paraId="224C25F8" w14:textId="0EE01EDC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free-cholesterol</w:t>
            </w:r>
          </w:p>
        </w:tc>
        <w:tc>
          <w:tcPr>
            <w:tcW w:w="1056" w:type="pct"/>
          </w:tcPr>
          <w:p w14:paraId="5E5963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521" w:type="pct"/>
          </w:tcPr>
          <w:p w14:paraId="264CE4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521" w:type="pct"/>
          </w:tcPr>
          <w:p w14:paraId="6EE6D8E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90</w:t>
            </w:r>
          </w:p>
        </w:tc>
        <w:tc>
          <w:tcPr>
            <w:tcW w:w="639" w:type="pct"/>
          </w:tcPr>
          <w:p w14:paraId="291B8D3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E1B7311" w14:textId="77777777" w:rsidTr="002E6F12">
        <w:tc>
          <w:tcPr>
            <w:tcW w:w="2263" w:type="pct"/>
          </w:tcPr>
          <w:p w14:paraId="47C516FB" w14:textId="470C9465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free-cholesterol</w:t>
            </w:r>
          </w:p>
        </w:tc>
        <w:tc>
          <w:tcPr>
            <w:tcW w:w="1056" w:type="pct"/>
          </w:tcPr>
          <w:p w14:paraId="6F0F67E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521" w:type="pct"/>
          </w:tcPr>
          <w:p w14:paraId="3D122F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521" w:type="pct"/>
          </w:tcPr>
          <w:p w14:paraId="7DB479C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7</w:t>
            </w:r>
          </w:p>
        </w:tc>
        <w:tc>
          <w:tcPr>
            <w:tcW w:w="639" w:type="pct"/>
          </w:tcPr>
          <w:p w14:paraId="0FB1411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6D7CDCA" w14:textId="77777777" w:rsidTr="002E6F12">
        <w:tc>
          <w:tcPr>
            <w:tcW w:w="2263" w:type="pct"/>
          </w:tcPr>
          <w:p w14:paraId="39EA8E59" w14:textId="48A5C28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free-cholesterol</w:t>
            </w:r>
          </w:p>
        </w:tc>
        <w:tc>
          <w:tcPr>
            <w:tcW w:w="1056" w:type="pct"/>
          </w:tcPr>
          <w:p w14:paraId="7663CC2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6D9C4D4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521" w:type="pct"/>
          </w:tcPr>
          <w:p w14:paraId="204EB8D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5</w:t>
            </w:r>
          </w:p>
        </w:tc>
        <w:tc>
          <w:tcPr>
            <w:tcW w:w="639" w:type="pct"/>
          </w:tcPr>
          <w:p w14:paraId="07154A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15E6596B" w14:textId="77777777" w:rsidTr="002E6F12">
        <w:tc>
          <w:tcPr>
            <w:tcW w:w="2263" w:type="pct"/>
          </w:tcPr>
          <w:p w14:paraId="0E5178EB" w14:textId="1A258F9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free-cholesterol</w:t>
            </w:r>
          </w:p>
        </w:tc>
        <w:tc>
          <w:tcPr>
            <w:tcW w:w="1056" w:type="pct"/>
          </w:tcPr>
          <w:p w14:paraId="669894D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521" w:type="pct"/>
          </w:tcPr>
          <w:p w14:paraId="0692717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521" w:type="pct"/>
          </w:tcPr>
          <w:p w14:paraId="3B17C40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8</w:t>
            </w:r>
          </w:p>
        </w:tc>
        <w:tc>
          <w:tcPr>
            <w:tcW w:w="639" w:type="pct"/>
          </w:tcPr>
          <w:p w14:paraId="19C7828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12AD69A" w14:textId="77777777" w:rsidTr="002E6F12">
        <w:tc>
          <w:tcPr>
            <w:tcW w:w="2263" w:type="pct"/>
          </w:tcPr>
          <w:p w14:paraId="35806725" w14:textId="2E024AB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free-cholesterol</w:t>
            </w:r>
          </w:p>
        </w:tc>
        <w:tc>
          <w:tcPr>
            <w:tcW w:w="1056" w:type="pct"/>
          </w:tcPr>
          <w:p w14:paraId="1A01BDA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521" w:type="pct"/>
          </w:tcPr>
          <w:p w14:paraId="4FD46C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521" w:type="pct"/>
          </w:tcPr>
          <w:p w14:paraId="23413EA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75</w:t>
            </w:r>
          </w:p>
        </w:tc>
        <w:tc>
          <w:tcPr>
            <w:tcW w:w="639" w:type="pct"/>
          </w:tcPr>
          <w:p w14:paraId="190C8A8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8962441" w14:textId="77777777" w:rsidTr="002E6F12">
        <w:tc>
          <w:tcPr>
            <w:tcW w:w="2263" w:type="pct"/>
          </w:tcPr>
          <w:p w14:paraId="3D6A4821" w14:textId="28F8B3BC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free-cholesterol</w:t>
            </w:r>
          </w:p>
        </w:tc>
        <w:tc>
          <w:tcPr>
            <w:tcW w:w="1056" w:type="pct"/>
          </w:tcPr>
          <w:p w14:paraId="315DEA2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7AED0E5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521" w:type="pct"/>
          </w:tcPr>
          <w:p w14:paraId="734D266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3</w:t>
            </w:r>
          </w:p>
        </w:tc>
        <w:tc>
          <w:tcPr>
            <w:tcW w:w="639" w:type="pct"/>
          </w:tcPr>
          <w:p w14:paraId="71C8349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C12EF72" w14:textId="77777777" w:rsidTr="002E6F12">
        <w:tc>
          <w:tcPr>
            <w:tcW w:w="2263" w:type="pct"/>
          </w:tcPr>
          <w:p w14:paraId="450220A6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DAB636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3127F1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7A1EF8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A6E7F3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585D382" w14:textId="77777777" w:rsidTr="002E6F12">
        <w:tc>
          <w:tcPr>
            <w:tcW w:w="2263" w:type="pct"/>
          </w:tcPr>
          <w:p w14:paraId="28D0FC78" w14:textId="6813ECB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phospholipids</w:t>
            </w:r>
          </w:p>
        </w:tc>
        <w:tc>
          <w:tcPr>
            <w:tcW w:w="1056" w:type="pct"/>
          </w:tcPr>
          <w:p w14:paraId="7472437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521" w:type="pct"/>
          </w:tcPr>
          <w:p w14:paraId="5E92E4B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445D8BE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639" w:type="pct"/>
          </w:tcPr>
          <w:p w14:paraId="53CD49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D539AE2" w14:textId="77777777" w:rsidTr="002E6F12">
        <w:tc>
          <w:tcPr>
            <w:tcW w:w="2263" w:type="pct"/>
          </w:tcPr>
          <w:p w14:paraId="519A2FDA" w14:textId="5F6C216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phospholipids</w:t>
            </w:r>
          </w:p>
        </w:tc>
        <w:tc>
          <w:tcPr>
            <w:tcW w:w="1056" w:type="pct"/>
          </w:tcPr>
          <w:p w14:paraId="232A90B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521" w:type="pct"/>
          </w:tcPr>
          <w:p w14:paraId="32FDAF9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494707A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639" w:type="pct"/>
          </w:tcPr>
          <w:p w14:paraId="44FD87E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325F6E" w:rsidRPr="00AD43E0" w14:paraId="0FC872AC" w14:textId="77777777" w:rsidTr="002E6F12">
        <w:tc>
          <w:tcPr>
            <w:tcW w:w="2263" w:type="pct"/>
          </w:tcPr>
          <w:p w14:paraId="11337A72" w14:textId="524999B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phospholipids</w:t>
            </w:r>
          </w:p>
        </w:tc>
        <w:tc>
          <w:tcPr>
            <w:tcW w:w="1056" w:type="pct"/>
          </w:tcPr>
          <w:p w14:paraId="7EED31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521" w:type="pct"/>
          </w:tcPr>
          <w:p w14:paraId="6C97472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521" w:type="pct"/>
          </w:tcPr>
          <w:p w14:paraId="0292BCC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1</w:t>
            </w:r>
          </w:p>
        </w:tc>
        <w:tc>
          <w:tcPr>
            <w:tcW w:w="639" w:type="pct"/>
          </w:tcPr>
          <w:p w14:paraId="5261DF8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325F6E" w:rsidRPr="00AD43E0" w14:paraId="3F03DB41" w14:textId="77777777" w:rsidTr="002E6F12">
        <w:tc>
          <w:tcPr>
            <w:tcW w:w="2263" w:type="pct"/>
          </w:tcPr>
          <w:p w14:paraId="49205DF6" w14:textId="6C9A2D7C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phospholipids</w:t>
            </w:r>
          </w:p>
        </w:tc>
        <w:tc>
          <w:tcPr>
            <w:tcW w:w="1056" w:type="pct"/>
          </w:tcPr>
          <w:p w14:paraId="79C17CD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521" w:type="pct"/>
          </w:tcPr>
          <w:p w14:paraId="0EDEE8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521" w:type="pct"/>
          </w:tcPr>
          <w:p w14:paraId="1893BA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639" w:type="pct"/>
          </w:tcPr>
          <w:p w14:paraId="7665EB6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325F6E" w:rsidRPr="00AD43E0" w14:paraId="662EB907" w14:textId="77777777" w:rsidTr="002E6F12">
        <w:tc>
          <w:tcPr>
            <w:tcW w:w="2263" w:type="pct"/>
          </w:tcPr>
          <w:p w14:paraId="5A5B9A06" w14:textId="71CFD67F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phospholipids</w:t>
            </w:r>
          </w:p>
        </w:tc>
        <w:tc>
          <w:tcPr>
            <w:tcW w:w="1056" w:type="pct"/>
          </w:tcPr>
          <w:p w14:paraId="0730B6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521" w:type="pct"/>
          </w:tcPr>
          <w:p w14:paraId="72D9939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521" w:type="pct"/>
          </w:tcPr>
          <w:p w14:paraId="20003F2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639" w:type="pct"/>
          </w:tcPr>
          <w:p w14:paraId="4482BA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36</w:t>
            </w:r>
          </w:p>
        </w:tc>
      </w:tr>
      <w:tr w:rsidR="00325F6E" w:rsidRPr="00AD43E0" w14:paraId="7FD22CB7" w14:textId="77777777" w:rsidTr="002E6F12">
        <w:tc>
          <w:tcPr>
            <w:tcW w:w="2263" w:type="pct"/>
          </w:tcPr>
          <w:p w14:paraId="405B938E" w14:textId="4D64A81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phospholipids</w:t>
            </w:r>
          </w:p>
        </w:tc>
        <w:tc>
          <w:tcPr>
            <w:tcW w:w="1056" w:type="pct"/>
          </w:tcPr>
          <w:p w14:paraId="14387E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521" w:type="pct"/>
          </w:tcPr>
          <w:p w14:paraId="5660E0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521" w:type="pct"/>
          </w:tcPr>
          <w:p w14:paraId="5D815D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639" w:type="pct"/>
          </w:tcPr>
          <w:p w14:paraId="46F3535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85058FA" w14:textId="77777777" w:rsidTr="002E6F12">
        <w:tc>
          <w:tcPr>
            <w:tcW w:w="2263" w:type="pct"/>
          </w:tcPr>
          <w:p w14:paraId="59731DC6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304A2D1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8B198D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0421C4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3434F9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728DAA46" w14:textId="77777777" w:rsidTr="002E6F12">
        <w:tc>
          <w:tcPr>
            <w:tcW w:w="2263" w:type="pct"/>
          </w:tcPr>
          <w:p w14:paraId="31EC03DC" w14:textId="29907D9A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cholesterol</w:t>
            </w:r>
          </w:p>
        </w:tc>
        <w:tc>
          <w:tcPr>
            <w:tcW w:w="1056" w:type="pct"/>
          </w:tcPr>
          <w:p w14:paraId="465CDF5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521" w:type="pct"/>
          </w:tcPr>
          <w:p w14:paraId="73F022C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521" w:type="pct"/>
          </w:tcPr>
          <w:p w14:paraId="5E7426C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95</w:t>
            </w:r>
          </w:p>
        </w:tc>
        <w:tc>
          <w:tcPr>
            <w:tcW w:w="639" w:type="pct"/>
          </w:tcPr>
          <w:p w14:paraId="28FFA5F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BADCDA0" w14:textId="77777777" w:rsidTr="002E6F12">
        <w:tc>
          <w:tcPr>
            <w:tcW w:w="2263" w:type="pct"/>
          </w:tcPr>
          <w:p w14:paraId="6D057924" w14:textId="272F463A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cholesterol</w:t>
            </w:r>
          </w:p>
        </w:tc>
        <w:tc>
          <w:tcPr>
            <w:tcW w:w="1056" w:type="pct"/>
          </w:tcPr>
          <w:p w14:paraId="0605442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521" w:type="pct"/>
          </w:tcPr>
          <w:p w14:paraId="131553F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521" w:type="pct"/>
          </w:tcPr>
          <w:p w14:paraId="344391A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71</w:t>
            </w:r>
          </w:p>
        </w:tc>
        <w:tc>
          <w:tcPr>
            <w:tcW w:w="639" w:type="pct"/>
          </w:tcPr>
          <w:p w14:paraId="1F37D33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D76B852" w14:textId="77777777" w:rsidTr="002E6F12">
        <w:tc>
          <w:tcPr>
            <w:tcW w:w="2263" w:type="pct"/>
          </w:tcPr>
          <w:p w14:paraId="2D2F628D" w14:textId="5BA5EB45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cholesterol</w:t>
            </w:r>
          </w:p>
        </w:tc>
        <w:tc>
          <w:tcPr>
            <w:tcW w:w="1056" w:type="pct"/>
          </w:tcPr>
          <w:p w14:paraId="0DE476B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521" w:type="pct"/>
          </w:tcPr>
          <w:p w14:paraId="10AB2CD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521" w:type="pct"/>
          </w:tcPr>
          <w:p w14:paraId="11E4E0B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91</w:t>
            </w:r>
          </w:p>
        </w:tc>
        <w:tc>
          <w:tcPr>
            <w:tcW w:w="639" w:type="pct"/>
          </w:tcPr>
          <w:p w14:paraId="148DC2C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49BB1AD" w14:textId="77777777" w:rsidTr="002E6F12">
        <w:tc>
          <w:tcPr>
            <w:tcW w:w="2263" w:type="pct"/>
          </w:tcPr>
          <w:p w14:paraId="112A62F5" w14:textId="073FABDC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cholesterol</w:t>
            </w:r>
          </w:p>
        </w:tc>
        <w:tc>
          <w:tcPr>
            <w:tcW w:w="1056" w:type="pct"/>
          </w:tcPr>
          <w:p w14:paraId="2223102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21" w:type="pct"/>
          </w:tcPr>
          <w:p w14:paraId="3630202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521" w:type="pct"/>
          </w:tcPr>
          <w:p w14:paraId="6F4F676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72</w:t>
            </w:r>
          </w:p>
        </w:tc>
        <w:tc>
          <w:tcPr>
            <w:tcW w:w="639" w:type="pct"/>
          </w:tcPr>
          <w:p w14:paraId="543E49A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D1EBDE2" w14:textId="77777777" w:rsidTr="002E6F12">
        <w:tc>
          <w:tcPr>
            <w:tcW w:w="2263" w:type="pct"/>
          </w:tcPr>
          <w:p w14:paraId="3B88DFBB" w14:textId="30B0B8B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cholesterol</w:t>
            </w:r>
          </w:p>
        </w:tc>
        <w:tc>
          <w:tcPr>
            <w:tcW w:w="1056" w:type="pct"/>
          </w:tcPr>
          <w:p w14:paraId="0CFBCF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521" w:type="pct"/>
          </w:tcPr>
          <w:p w14:paraId="3357B8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521" w:type="pct"/>
          </w:tcPr>
          <w:p w14:paraId="4755E4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87</w:t>
            </w:r>
          </w:p>
        </w:tc>
        <w:tc>
          <w:tcPr>
            <w:tcW w:w="639" w:type="pct"/>
          </w:tcPr>
          <w:p w14:paraId="4525258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E499468" w14:textId="77777777" w:rsidTr="002E6F12">
        <w:tc>
          <w:tcPr>
            <w:tcW w:w="2263" w:type="pct"/>
          </w:tcPr>
          <w:p w14:paraId="511B5702" w14:textId="06AB1B40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cholesterol</w:t>
            </w:r>
          </w:p>
        </w:tc>
        <w:tc>
          <w:tcPr>
            <w:tcW w:w="1056" w:type="pct"/>
          </w:tcPr>
          <w:p w14:paraId="20E5BBF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521" w:type="pct"/>
          </w:tcPr>
          <w:p w14:paraId="2868130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521" w:type="pct"/>
          </w:tcPr>
          <w:p w14:paraId="3BAF8EE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32</w:t>
            </w:r>
          </w:p>
        </w:tc>
        <w:tc>
          <w:tcPr>
            <w:tcW w:w="639" w:type="pct"/>
          </w:tcPr>
          <w:p w14:paraId="590ACC3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D9EC296" w14:textId="77777777" w:rsidTr="002E6F12">
        <w:tc>
          <w:tcPr>
            <w:tcW w:w="2263" w:type="pct"/>
          </w:tcPr>
          <w:p w14:paraId="3B4A0F73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33F7C2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58BBC8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CCCCD1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7E455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41963A14" w14:textId="77777777" w:rsidTr="002E6F12">
        <w:tc>
          <w:tcPr>
            <w:tcW w:w="2263" w:type="pct"/>
          </w:tcPr>
          <w:p w14:paraId="2FE4E49C" w14:textId="6D4126C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Triglycerides</w:t>
            </w:r>
          </w:p>
        </w:tc>
        <w:tc>
          <w:tcPr>
            <w:tcW w:w="1056" w:type="pct"/>
          </w:tcPr>
          <w:p w14:paraId="7B23095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521" w:type="pct"/>
          </w:tcPr>
          <w:p w14:paraId="0A2A323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521" w:type="pct"/>
          </w:tcPr>
          <w:p w14:paraId="0FD41E5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126</w:t>
            </w:r>
          </w:p>
        </w:tc>
        <w:tc>
          <w:tcPr>
            <w:tcW w:w="639" w:type="pct"/>
          </w:tcPr>
          <w:p w14:paraId="579D1E0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A0BAE91" w14:textId="77777777" w:rsidTr="002E6F12">
        <w:tc>
          <w:tcPr>
            <w:tcW w:w="2263" w:type="pct"/>
          </w:tcPr>
          <w:p w14:paraId="00DD6F53" w14:textId="7778EFB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Triglycerides</w:t>
            </w:r>
          </w:p>
        </w:tc>
        <w:tc>
          <w:tcPr>
            <w:tcW w:w="1056" w:type="pct"/>
          </w:tcPr>
          <w:p w14:paraId="4A047C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521" w:type="pct"/>
          </w:tcPr>
          <w:p w14:paraId="292AE5F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521" w:type="pct"/>
          </w:tcPr>
          <w:p w14:paraId="6DC4471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344</w:t>
            </w:r>
          </w:p>
        </w:tc>
        <w:tc>
          <w:tcPr>
            <w:tcW w:w="639" w:type="pct"/>
          </w:tcPr>
          <w:p w14:paraId="1DE8E0F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4445288" w14:textId="77777777" w:rsidTr="002E6F12">
        <w:tc>
          <w:tcPr>
            <w:tcW w:w="2263" w:type="pct"/>
          </w:tcPr>
          <w:p w14:paraId="5C541373" w14:textId="75920AE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Triglycerides</w:t>
            </w:r>
          </w:p>
        </w:tc>
        <w:tc>
          <w:tcPr>
            <w:tcW w:w="1056" w:type="pct"/>
          </w:tcPr>
          <w:p w14:paraId="207AFCF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521" w:type="pct"/>
          </w:tcPr>
          <w:p w14:paraId="29486A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521" w:type="pct"/>
          </w:tcPr>
          <w:p w14:paraId="5A279C6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611</w:t>
            </w:r>
          </w:p>
        </w:tc>
        <w:tc>
          <w:tcPr>
            <w:tcW w:w="639" w:type="pct"/>
          </w:tcPr>
          <w:p w14:paraId="3CA72B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CB5919D" w14:textId="77777777" w:rsidTr="002E6F12">
        <w:tc>
          <w:tcPr>
            <w:tcW w:w="2263" w:type="pct"/>
          </w:tcPr>
          <w:p w14:paraId="6C8FB66E" w14:textId="7EB88F96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Triglycerides</w:t>
            </w:r>
          </w:p>
        </w:tc>
        <w:tc>
          <w:tcPr>
            <w:tcW w:w="1056" w:type="pct"/>
          </w:tcPr>
          <w:p w14:paraId="6056852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521" w:type="pct"/>
          </w:tcPr>
          <w:p w14:paraId="724033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521" w:type="pct"/>
          </w:tcPr>
          <w:p w14:paraId="23F9A85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721</w:t>
            </w:r>
          </w:p>
        </w:tc>
        <w:tc>
          <w:tcPr>
            <w:tcW w:w="639" w:type="pct"/>
          </w:tcPr>
          <w:p w14:paraId="3BBBBF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5EF86AA" w14:textId="77777777" w:rsidTr="002E6F12">
        <w:tc>
          <w:tcPr>
            <w:tcW w:w="2263" w:type="pct"/>
          </w:tcPr>
          <w:p w14:paraId="69B57B40" w14:textId="096967B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Triglycerides</w:t>
            </w:r>
          </w:p>
        </w:tc>
        <w:tc>
          <w:tcPr>
            <w:tcW w:w="1056" w:type="pct"/>
          </w:tcPr>
          <w:p w14:paraId="724637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521" w:type="pct"/>
          </w:tcPr>
          <w:p w14:paraId="0AD366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521" w:type="pct"/>
          </w:tcPr>
          <w:p w14:paraId="6B19D1D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336</w:t>
            </w:r>
          </w:p>
        </w:tc>
        <w:tc>
          <w:tcPr>
            <w:tcW w:w="639" w:type="pct"/>
          </w:tcPr>
          <w:p w14:paraId="58948C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E332824" w14:textId="77777777" w:rsidTr="002E6F12">
        <w:tc>
          <w:tcPr>
            <w:tcW w:w="2263" w:type="pct"/>
          </w:tcPr>
          <w:p w14:paraId="7E8AABDF" w14:textId="2BBC21C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Triglycerides</w:t>
            </w:r>
          </w:p>
        </w:tc>
        <w:tc>
          <w:tcPr>
            <w:tcW w:w="1056" w:type="pct"/>
          </w:tcPr>
          <w:p w14:paraId="28F08B0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521" w:type="pct"/>
          </w:tcPr>
          <w:p w14:paraId="2F12D06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521" w:type="pct"/>
          </w:tcPr>
          <w:p w14:paraId="7FD0F9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59</w:t>
            </w:r>
          </w:p>
        </w:tc>
        <w:tc>
          <w:tcPr>
            <w:tcW w:w="639" w:type="pct"/>
          </w:tcPr>
          <w:p w14:paraId="0F042C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3</w:t>
            </w:r>
          </w:p>
        </w:tc>
      </w:tr>
      <w:tr w:rsidR="00325F6E" w:rsidRPr="00AD43E0" w14:paraId="6519F4C6" w14:textId="77777777" w:rsidTr="002E6F12">
        <w:tc>
          <w:tcPr>
            <w:tcW w:w="2263" w:type="pct"/>
          </w:tcPr>
          <w:p w14:paraId="16FEFD5D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F4AA52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DAE0D1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938782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66754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56BA66E9" w14:textId="77777777" w:rsidTr="002E6F12">
        <w:tc>
          <w:tcPr>
            <w:tcW w:w="2263" w:type="pct"/>
          </w:tcPr>
          <w:p w14:paraId="5111C1F2" w14:textId="6B67E03F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free-cholesterol</w:t>
            </w:r>
          </w:p>
        </w:tc>
        <w:tc>
          <w:tcPr>
            <w:tcW w:w="1056" w:type="pct"/>
          </w:tcPr>
          <w:p w14:paraId="314A35C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521" w:type="pct"/>
          </w:tcPr>
          <w:p w14:paraId="06FF18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521" w:type="pct"/>
          </w:tcPr>
          <w:p w14:paraId="0354DEA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949</w:t>
            </w:r>
          </w:p>
        </w:tc>
        <w:tc>
          <w:tcPr>
            <w:tcW w:w="639" w:type="pct"/>
          </w:tcPr>
          <w:p w14:paraId="69ED7B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9E5B7EF" w14:textId="77777777" w:rsidTr="002E6F12">
        <w:tc>
          <w:tcPr>
            <w:tcW w:w="2263" w:type="pct"/>
          </w:tcPr>
          <w:p w14:paraId="1BD2491F" w14:textId="0B12C9C0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free-cholesterol</w:t>
            </w:r>
          </w:p>
        </w:tc>
        <w:tc>
          <w:tcPr>
            <w:tcW w:w="1056" w:type="pct"/>
          </w:tcPr>
          <w:p w14:paraId="6D4BF7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521" w:type="pct"/>
          </w:tcPr>
          <w:p w14:paraId="166BE07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521" w:type="pct"/>
          </w:tcPr>
          <w:p w14:paraId="438EB7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95</w:t>
            </w:r>
          </w:p>
        </w:tc>
        <w:tc>
          <w:tcPr>
            <w:tcW w:w="639" w:type="pct"/>
          </w:tcPr>
          <w:p w14:paraId="551ECE8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AAD4C19" w14:textId="77777777" w:rsidTr="002E6F12">
        <w:tc>
          <w:tcPr>
            <w:tcW w:w="2263" w:type="pct"/>
          </w:tcPr>
          <w:p w14:paraId="03C60136" w14:textId="6AD27DC6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free-cholesterol</w:t>
            </w:r>
          </w:p>
        </w:tc>
        <w:tc>
          <w:tcPr>
            <w:tcW w:w="1056" w:type="pct"/>
          </w:tcPr>
          <w:p w14:paraId="5E291C7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521" w:type="pct"/>
          </w:tcPr>
          <w:p w14:paraId="6A36666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521" w:type="pct"/>
          </w:tcPr>
          <w:p w14:paraId="4404A2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29</w:t>
            </w:r>
          </w:p>
        </w:tc>
        <w:tc>
          <w:tcPr>
            <w:tcW w:w="639" w:type="pct"/>
          </w:tcPr>
          <w:p w14:paraId="00E134A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37F2590" w14:textId="77777777" w:rsidTr="002E6F12">
        <w:tc>
          <w:tcPr>
            <w:tcW w:w="2263" w:type="pct"/>
          </w:tcPr>
          <w:p w14:paraId="7AEA1C4B" w14:textId="28300985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free-cholesterol</w:t>
            </w:r>
          </w:p>
        </w:tc>
        <w:tc>
          <w:tcPr>
            <w:tcW w:w="1056" w:type="pct"/>
          </w:tcPr>
          <w:p w14:paraId="024C637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521" w:type="pct"/>
          </w:tcPr>
          <w:p w14:paraId="47903CD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521" w:type="pct"/>
          </w:tcPr>
          <w:p w14:paraId="037C07C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99</w:t>
            </w:r>
          </w:p>
        </w:tc>
        <w:tc>
          <w:tcPr>
            <w:tcW w:w="639" w:type="pct"/>
          </w:tcPr>
          <w:p w14:paraId="4843938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C31593F" w14:textId="77777777" w:rsidTr="002E6F12">
        <w:tc>
          <w:tcPr>
            <w:tcW w:w="2263" w:type="pct"/>
          </w:tcPr>
          <w:p w14:paraId="6417F161" w14:textId="55E9FF1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free-cholesterol</w:t>
            </w:r>
          </w:p>
        </w:tc>
        <w:tc>
          <w:tcPr>
            <w:tcW w:w="1056" w:type="pct"/>
          </w:tcPr>
          <w:p w14:paraId="0593FF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521" w:type="pct"/>
          </w:tcPr>
          <w:p w14:paraId="19AB772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521" w:type="pct"/>
          </w:tcPr>
          <w:p w14:paraId="6207C5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32</w:t>
            </w:r>
          </w:p>
        </w:tc>
        <w:tc>
          <w:tcPr>
            <w:tcW w:w="639" w:type="pct"/>
          </w:tcPr>
          <w:p w14:paraId="5F38416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DC965E8" w14:textId="77777777" w:rsidTr="002E6F12">
        <w:tc>
          <w:tcPr>
            <w:tcW w:w="2263" w:type="pct"/>
          </w:tcPr>
          <w:p w14:paraId="31DDD00D" w14:textId="0CEB2185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free-cholesterol  </w:t>
            </w:r>
          </w:p>
        </w:tc>
        <w:tc>
          <w:tcPr>
            <w:tcW w:w="1056" w:type="pct"/>
          </w:tcPr>
          <w:p w14:paraId="25834DA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521" w:type="pct"/>
          </w:tcPr>
          <w:p w14:paraId="3946CBB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521" w:type="pct"/>
          </w:tcPr>
          <w:p w14:paraId="6C0239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6</w:t>
            </w:r>
          </w:p>
        </w:tc>
        <w:tc>
          <w:tcPr>
            <w:tcW w:w="639" w:type="pct"/>
          </w:tcPr>
          <w:p w14:paraId="2C6C321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325F6E" w:rsidRPr="00AD43E0" w14:paraId="5041161F" w14:textId="77777777" w:rsidTr="002E6F12">
        <w:tc>
          <w:tcPr>
            <w:tcW w:w="2263" w:type="pct"/>
          </w:tcPr>
          <w:p w14:paraId="6AD7BEA1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71B90FE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3A44D5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138BC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892512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DA8295C" w14:textId="77777777" w:rsidTr="002E6F12">
        <w:tc>
          <w:tcPr>
            <w:tcW w:w="2263" w:type="pct"/>
          </w:tcPr>
          <w:p w14:paraId="2B2D3F3B" w14:textId="3371A5D6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Phospholipids</w:t>
            </w:r>
          </w:p>
        </w:tc>
        <w:tc>
          <w:tcPr>
            <w:tcW w:w="1056" w:type="pct"/>
          </w:tcPr>
          <w:p w14:paraId="01DF767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521" w:type="pct"/>
          </w:tcPr>
          <w:p w14:paraId="74D0069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521" w:type="pct"/>
          </w:tcPr>
          <w:p w14:paraId="6B99055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95</w:t>
            </w:r>
          </w:p>
        </w:tc>
        <w:tc>
          <w:tcPr>
            <w:tcW w:w="639" w:type="pct"/>
          </w:tcPr>
          <w:p w14:paraId="686F374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8EC3BB0" w14:textId="77777777" w:rsidTr="002E6F12">
        <w:tc>
          <w:tcPr>
            <w:tcW w:w="2263" w:type="pct"/>
          </w:tcPr>
          <w:p w14:paraId="1C234A54" w14:textId="29F3D74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Phospholipids</w:t>
            </w:r>
          </w:p>
        </w:tc>
        <w:tc>
          <w:tcPr>
            <w:tcW w:w="1056" w:type="pct"/>
          </w:tcPr>
          <w:p w14:paraId="10E7468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521" w:type="pct"/>
          </w:tcPr>
          <w:p w14:paraId="1389132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521" w:type="pct"/>
          </w:tcPr>
          <w:p w14:paraId="0CB10A9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74</w:t>
            </w:r>
          </w:p>
        </w:tc>
        <w:tc>
          <w:tcPr>
            <w:tcW w:w="639" w:type="pct"/>
          </w:tcPr>
          <w:p w14:paraId="7EF06F5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13F91A4" w14:textId="77777777" w:rsidTr="002E6F12">
        <w:tc>
          <w:tcPr>
            <w:tcW w:w="2263" w:type="pct"/>
          </w:tcPr>
          <w:p w14:paraId="4E3F4930" w14:textId="0A95FAF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Phospholipids</w:t>
            </w:r>
          </w:p>
        </w:tc>
        <w:tc>
          <w:tcPr>
            <w:tcW w:w="1056" w:type="pct"/>
          </w:tcPr>
          <w:p w14:paraId="6CE78DE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521" w:type="pct"/>
          </w:tcPr>
          <w:p w14:paraId="0A3AC99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7</w:t>
            </w:r>
          </w:p>
        </w:tc>
        <w:tc>
          <w:tcPr>
            <w:tcW w:w="521" w:type="pct"/>
          </w:tcPr>
          <w:p w14:paraId="0C55034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53</w:t>
            </w:r>
          </w:p>
        </w:tc>
        <w:tc>
          <w:tcPr>
            <w:tcW w:w="639" w:type="pct"/>
          </w:tcPr>
          <w:p w14:paraId="346B3E3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C271913" w14:textId="77777777" w:rsidTr="002E6F12">
        <w:tc>
          <w:tcPr>
            <w:tcW w:w="2263" w:type="pct"/>
          </w:tcPr>
          <w:p w14:paraId="0ECC8953" w14:textId="36CA60A0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Phospholipids</w:t>
            </w:r>
          </w:p>
        </w:tc>
        <w:tc>
          <w:tcPr>
            <w:tcW w:w="1056" w:type="pct"/>
          </w:tcPr>
          <w:p w14:paraId="57BCE0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521" w:type="pct"/>
          </w:tcPr>
          <w:p w14:paraId="03ED88E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521" w:type="pct"/>
          </w:tcPr>
          <w:p w14:paraId="4AA9E8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85</w:t>
            </w:r>
          </w:p>
        </w:tc>
        <w:tc>
          <w:tcPr>
            <w:tcW w:w="639" w:type="pct"/>
          </w:tcPr>
          <w:p w14:paraId="7352D7A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3D17AC0" w14:textId="77777777" w:rsidTr="002E6F12">
        <w:tc>
          <w:tcPr>
            <w:tcW w:w="2263" w:type="pct"/>
          </w:tcPr>
          <w:p w14:paraId="36AECD11" w14:textId="0CE9B41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Phospholipids</w:t>
            </w:r>
          </w:p>
        </w:tc>
        <w:tc>
          <w:tcPr>
            <w:tcW w:w="1056" w:type="pct"/>
          </w:tcPr>
          <w:p w14:paraId="6AFDD2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521" w:type="pct"/>
          </w:tcPr>
          <w:p w14:paraId="267E83D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521" w:type="pct"/>
          </w:tcPr>
          <w:p w14:paraId="5E951D8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87</w:t>
            </w:r>
          </w:p>
        </w:tc>
        <w:tc>
          <w:tcPr>
            <w:tcW w:w="639" w:type="pct"/>
          </w:tcPr>
          <w:p w14:paraId="199AD45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B6323FE" w14:textId="77777777" w:rsidTr="002E6F12">
        <w:tc>
          <w:tcPr>
            <w:tcW w:w="2263" w:type="pct"/>
          </w:tcPr>
          <w:p w14:paraId="0F560EFE" w14:textId="7CAF9C2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Phospholipids</w:t>
            </w:r>
          </w:p>
        </w:tc>
        <w:tc>
          <w:tcPr>
            <w:tcW w:w="1056" w:type="pct"/>
          </w:tcPr>
          <w:p w14:paraId="7389D67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521" w:type="pct"/>
          </w:tcPr>
          <w:p w14:paraId="09F4F21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521" w:type="pct"/>
          </w:tcPr>
          <w:p w14:paraId="14F9119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2</w:t>
            </w:r>
          </w:p>
        </w:tc>
        <w:tc>
          <w:tcPr>
            <w:tcW w:w="639" w:type="pct"/>
          </w:tcPr>
          <w:p w14:paraId="3224732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46201449" w14:textId="77777777" w:rsidTr="002E6F12">
        <w:tc>
          <w:tcPr>
            <w:tcW w:w="2263" w:type="pct"/>
          </w:tcPr>
          <w:p w14:paraId="24F9429B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97CF78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A30808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1BFCBB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5F7951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1F56BDCF" w14:textId="77777777" w:rsidTr="002E6F12">
        <w:tc>
          <w:tcPr>
            <w:tcW w:w="2263" w:type="pct"/>
          </w:tcPr>
          <w:p w14:paraId="67575515" w14:textId="10C6D076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ApoB</w:t>
            </w:r>
          </w:p>
        </w:tc>
        <w:tc>
          <w:tcPr>
            <w:tcW w:w="1056" w:type="pct"/>
          </w:tcPr>
          <w:p w14:paraId="1C67FD5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521" w:type="pct"/>
          </w:tcPr>
          <w:p w14:paraId="5C6DDB7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521" w:type="pct"/>
          </w:tcPr>
          <w:p w14:paraId="7D89A2F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58</w:t>
            </w:r>
          </w:p>
        </w:tc>
        <w:tc>
          <w:tcPr>
            <w:tcW w:w="639" w:type="pct"/>
          </w:tcPr>
          <w:p w14:paraId="243EFC0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17D1B8C" w14:textId="77777777" w:rsidTr="002E6F12">
        <w:tc>
          <w:tcPr>
            <w:tcW w:w="2263" w:type="pct"/>
          </w:tcPr>
          <w:p w14:paraId="5B3E0240" w14:textId="3637FA5C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ApoB</w:t>
            </w:r>
          </w:p>
        </w:tc>
        <w:tc>
          <w:tcPr>
            <w:tcW w:w="1056" w:type="pct"/>
          </w:tcPr>
          <w:p w14:paraId="74E92F5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521" w:type="pct"/>
          </w:tcPr>
          <w:p w14:paraId="30CABBA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521" w:type="pct"/>
          </w:tcPr>
          <w:p w14:paraId="6C8DF0C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27</w:t>
            </w:r>
          </w:p>
        </w:tc>
        <w:tc>
          <w:tcPr>
            <w:tcW w:w="639" w:type="pct"/>
          </w:tcPr>
          <w:p w14:paraId="1C5AC67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0B90B10" w14:textId="77777777" w:rsidTr="002E6F12">
        <w:tc>
          <w:tcPr>
            <w:tcW w:w="2263" w:type="pct"/>
          </w:tcPr>
          <w:p w14:paraId="2177A6B0" w14:textId="1C8C7DC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ApoB</w:t>
            </w:r>
          </w:p>
        </w:tc>
        <w:tc>
          <w:tcPr>
            <w:tcW w:w="1056" w:type="pct"/>
          </w:tcPr>
          <w:p w14:paraId="06426CF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521" w:type="pct"/>
          </w:tcPr>
          <w:p w14:paraId="3D5A9D4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521" w:type="pct"/>
          </w:tcPr>
          <w:p w14:paraId="584FFE4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18</w:t>
            </w:r>
          </w:p>
        </w:tc>
        <w:tc>
          <w:tcPr>
            <w:tcW w:w="639" w:type="pct"/>
          </w:tcPr>
          <w:p w14:paraId="0FDA31E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AB0FDA5" w14:textId="77777777" w:rsidTr="002E6F12">
        <w:tc>
          <w:tcPr>
            <w:tcW w:w="2263" w:type="pct"/>
          </w:tcPr>
          <w:p w14:paraId="6A1903A8" w14:textId="54C30E45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ApoB</w:t>
            </w:r>
          </w:p>
        </w:tc>
        <w:tc>
          <w:tcPr>
            <w:tcW w:w="1056" w:type="pct"/>
          </w:tcPr>
          <w:p w14:paraId="5CAE27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521" w:type="pct"/>
          </w:tcPr>
          <w:p w14:paraId="2040D43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521" w:type="pct"/>
          </w:tcPr>
          <w:p w14:paraId="721A7B3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51</w:t>
            </w:r>
          </w:p>
        </w:tc>
        <w:tc>
          <w:tcPr>
            <w:tcW w:w="639" w:type="pct"/>
          </w:tcPr>
          <w:p w14:paraId="7CF554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1C8AA5A" w14:textId="77777777" w:rsidTr="002E6F12">
        <w:tc>
          <w:tcPr>
            <w:tcW w:w="2263" w:type="pct"/>
          </w:tcPr>
          <w:p w14:paraId="634019DB" w14:textId="5A073D03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>LDL 5 ApoB</w:t>
            </w:r>
          </w:p>
        </w:tc>
        <w:tc>
          <w:tcPr>
            <w:tcW w:w="1056" w:type="pct"/>
          </w:tcPr>
          <w:p w14:paraId="2D2CDA4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521" w:type="pct"/>
          </w:tcPr>
          <w:p w14:paraId="2CBD8E1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521" w:type="pct"/>
          </w:tcPr>
          <w:p w14:paraId="7F019F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82</w:t>
            </w:r>
          </w:p>
        </w:tc>
        <w:tc>
          <w:tcPr>
            <w:tcW w:w="639" w:type="pct"/>
          </w:tcPr>
          <w:p w14:paraId="7C46C38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F82CA74" w14:textId="77777777" w:rsidTr="002E6F12">
        <w:tc>
          <w:tcPr>
            <w:tcW w:w="2263" w:type="pct"/>
          </w:tcPr>
          <w:p w14:paraId="79444E00" w14:textId="62BC9506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ApoB  </w:t>
            </w:r>
          </w:p>
        </w:tc>
        <w:tc>
          <w:tcPr>
            <w:tcW w:w="1056" w:type="pct"/>
          </w:tcPr>
          <w:p w14:paraId="4C714E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8</w:t>
            </w:r>
          </w:p>
        </w:tc>
        <w:tc>
          <w:tcPr>
            <w:tcW w:w="521" w:type="pct"/>
          </w:tcPr>
          <w:p w14:paraId="31E5679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48C3228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639" w:type="pct"/>
          </w:tcPr>
          <w:p w14:paraId="010FA0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C752FED" w14:textId="77777777" w:rsidTr="002E6F12">
        <w:tc>
          <w:tcPr>
            <w:tcW w:w="2263" w:type="pct"/>
          </w:tcPr>
          <w:p w14:paraId="14EF1BF9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3410E77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78C891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572F39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5F6E9D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88D7F22" w14:textId="77777777" w:rsidTr="002E6F12">
        <w:tc>
          <w:tcPr>
            <w:tcW w:w="2263" w:type="pct"/>
          </w:tcPr>
          <w:p w14:paraId="5849BE13" w14:textId="3680208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cholesterol  </w:t>
            </w:r>
          </w:p>
        </w:tc>
        <w:tc>
          <w:tcPr>
            <w:tcW w:w="1056" w:type="pct"/>
          </w:tcPr>
          <w:p w14:paraId="200DB1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521" w:type="pct"/>
          </w:tcPr>
          <w:p w14:paraId="4866EED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521" w:type="pct"/>
          </w:tcPr>
          <w:p w14:paraId="2FE5FE5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639" w:type="pct"/>
          </w:tcPr>
          <w:p w14:paraId="255AD44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325F6E" w:rsidRPr="00AD43E0" w14:paraId="1AEC0D73" w14:textId="77777777" w:rsidTr="002E6F12">
        <w:tc>
          <w:tcPr>
            <w:tcW w:w="2263" w:type="pct"/>
          </w:tcPr>
          <w:p w14:paraId="46FD4102" w14:textId="6C6BE22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cholesterol</w:t>
            </w:r>
          </w:p>
        </w:tc>
        <w:tc>
          <w:tcPr>
            <w:tcW w:w="1056" w:type="pct"/>
          </w:tcPr>
          <w:p w14:paraId="7CB3C1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521" w:type="pct"/>
          </w:tcPr>
          <w:p w14:paraId="1700B33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10E7E2B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639" w:type="pct"/>
          </w:tcPr>
          <w:p w14:paraId="2AF1D7A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325F6E" w:rsidRPr="00AD43E0" w14:paraId="3E578F58" w14:textId="77777777" w:rsidTr="002E6F12">
        <w:tc>
          <w:tcPr>
            <w:tcW w:w="2263" w:type="pct"/>
          </w:tcPr>
          <w:p w14:paraId="1B799C32" w14:textId="01D0FF7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cholesterol</w:t>
            </w:r>
          </w:p>
        </w:tc>
        <w:tc>
          <w:tcPr>
            <w:tcW w:w="1056" w:type="pct"/>
          </w:tcPr>
          <w:p w14:paraId="2369E6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521" w:type="pct"/>
          </w:tcPr>
          <w:p w14:paraId="30CD1E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21" w:type="pct"/>
          </w:tcPr>
          <w:p w14:paraId="480CF1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639" w:type="pct"/>
          </w:tcPr>
          <w:p w14:paraId="338988F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02</w:t>
            </w:r>
          </w:p>
        </w:tc>
      </w:tr>
      <w:tr w:rsidR="00325F6E" w:rsidRPr="00AD43E0" w14:paraId="4BEEB034" w14:textId="77777777" w:rsidTr="002E6F12">
        <w:tc>
          <w:tcPr>
            <w:tcW w:w="2263" w:type="pct"/>
          </w:tcPr>
          <w:p w14:paraId="0F282394" w14:textId="49E447E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cholesterol</w:t>
            </w:r>
          </w:p>
        </w:tc>
        <w:tc>
          <w:tcPr>
            <w:tcW w:w="1056" w:type="pct"/>
          </w:tcPr>
          <w:p w14:paraId="11E99E5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521" w:type="pct"/>
          </w:tcPr>
          <w:p w14:paraId="4A6B29B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521" w:type="pct"/>
          </w:tcPr>
          <w:p w14:paraId="0C2C5C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639" w:type="pct"/>
          </w:tcPr>
          <w:p w14:paraId="1CED053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60</w:t>
            </w:r>
          </w:p>
        </w:tc>
      </w:tr>
      <w:tr w:rsidR="00325F6E" w:rsidRPr="00AD43E0" w14:paraId="75925219" w14:textId="77777777" w:rsidTr="002E6F12">
        <w:tc>
          <w:tcPr>
            <w:tcW w:w="2263" w:type="pct"/>
          </w:tcPr>
          <w:p w14:paraId="65314B5E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F2537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1BEE39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32EE6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955A47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57EE40E2" w14:textId="77777777" w:rsidTr="002E6F12">
        <w:tc>
          <w:tcPr>
            <w:tcW w:w="2263" w:type="pct"/>
          </w:tcPr>
          <w:p w14:paraId="555E324D" w14:textId="6DC2184A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triglycerides</w:t>
            </w:r>
          </w:p>
        </w:tc>
        <w:tc>
          <w:tcPr>
            <w:tcW w:w="1056" w:type="pct"/>
          </w:tcPr>
          <w:p w14:paraId="19BCA9E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75CF25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26E7923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639" w:type="pct"/>
          </w:tcPr>
          <w:p w14:paraId="1CDFFCB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325F6E" w:rsidRPr="00AD43E0" w14:paraId="5FEEE136" w14:textId="77777777" w:rsidTr="002E6F12">
        <w:tc>
          <w:tcPr>
            <w:tcW w:w="2263" w:type="pct"/>
          </w:tcPr>
          <w:p w14:paraId="45485E2A" w14:textId="4A2ACFE9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triglycerides</w:t>
            </w:r>
          </w:p>
        </w:tc>
        <w:tc>
          <w:tcPr>
            <w:tcW w:w="1056" w:type="pct"/>
          </w:tcPr>
          <w:p w14:paraId="04513D5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3BA9E78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21" w:type="pct"/>
          </w:tcPr>
          <w:p w14:paraId="0024DCA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639" w:type="pct"/>
          </w:tcPr>
          <w:p w14:paraId="213095C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325F6E" w:rsidRPr="00AD43E0" w14:paraId="6F5AACFD" w14:textId="77777777" w:rsidTr="002E6F12">
        <w:tc>
          <w:tcPr>
            <w:tcW w:w="2263" w:type="pct"/>
          </w:tcPr>
          <w:p w14:paraId="0206CDF1" w14:textId="6776EF6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triglycerides</w:t>
            </w:r>
          </w:p>
        </w:tc>
        <w:tc>
          <w:tcPr>
            <w:tcW w:w="1056" w:type="pct"/>
          </w:tcPr>
          <w:p w14:paraId="5A17563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521" w:type="pct"/>
          </w:tcPr>
          <w:p w14:paraId="4C544B2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521" w:type="pct"/>
          </w:tcPr>
          <w:p w14:paraId="58D35A8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639" w:type="pct"/>
          </w:tcPr>
          <w:p w14:paraId="3F45AF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</w:tr>
      <w:tr w:rsidR="00325F6E" w:rsidRPr="00AD43E0" w14:paraId="311AF212" w14:textId="77777777" w:rsidTr="002E6F12">
        <w:tc>
          <w:tcPr>
            <w:tcW w:w="2263" w:type="pct"/>
          </w:tcPr>
          <w:p w14:paraId="35C9A07A" w14:textId="58CAAFAF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triglycerides</w:t>
            </w:r>
          </w:p>
        </w:tc>
        <w:tc>
          <w:tcPr>
            <w:tcW w:w="1056" w:type="pct"/>
          </w:tcPr>
          <w:p w14:paraId="131E49A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521" w:type="pct"/>
          </w:tcPr>
          <w:p w14:paraId="0BFC63A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521" w:type="pct"/>
          </w:tcPr>
          <w:p w14:paraId="6C87212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2</w:t>
            </w:r>
          </w:p>
        </w:tc>
        <w:tc>
          <w:tcPr>
            <w:tcW w:w="639" w:type="pct"/>
          </w:tcPr>
          <w:p w14:paraId="170EE2A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13B3E66B" w14:textId="77777777" w:rsidTr="002E6F12">
        <w:tc>
          <w:tcPr>
            <w:tcW w:w="2263" w:type="pct"/>
          </w:tcPr>
          <w:p w14:paraId="6627549E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DE611E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E49C95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FBD390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941FDD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A940720" w14:textId="77777777" w:rsidTr="002E6F12">
        <w:tc>
          <w:tcPr>
            <w:tcW w:w="2263" w:type="pct"/>
          </w:tcPr>
          <w:p w14:paraId="153D2CF8" w14:textId="77AC631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free-cholesterol</w:t>
            </w:r>
          </w:p>
        </w:tc>
        <w:tc>
          <w:tcPr>
            <w:tcW w:w="1056" w:type="pct"/>
          </w:tcPr>
          <w:p w14:paraId="66F2E97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521" w:type="pct"/>
          </w:tcPr>
          <w:p w14:paraId="0FF2EC4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521" w:type="pct"/>
          </w:tcPr>
          <w:p w14:paraId="755FDB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639" w:type="pct"/>
          </w:tcPr>
          <w:p w14:paraId="796DF66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325F6E" w:rsidRPr="00AD43E0" w14:paraId="49F0D009" w14:textId="77777777" w:rsidTr="002E6F12">
        <w:tc>
          <w:tcPr>
            <w:tcW w:w="2263" w:type="pct"/>
          </w:tcPr>
          <w:p w14:paraId="4498787F" w14:textId="7C7A8A9F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free-cholesterol</w:t>
            </w:r>
          </w:p>
        </w:tc>
        <w:tc>
          <w:tcPr>
            <w:tcW w:w="1056" w:type="pct"/>
          </w:tcPr>
          <w:p w14:paraId="28538B4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21" w:type="pct"/>
          </w:tcPr>
          <w:p w14:paraId="28133F9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057C70E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639" w:type="pct"/>
          </w:tcPr>
          <w:p w14:paraId="12044C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4</w:t>
            </w:r>
          </w:p>
        </w:tc>
      </w:tr>
      <w:tr w:rsidR="00325F6E" w:rsidRPr="00AD43E0" w14:paraId="3E697561" w14:textId="77777777" w:rsidTr="002E6F12">
        <w:tc>
          <w:tcPr>
            <w:tcW w:w="2263" w:type="pct"/>
          </w:tcPr>
          <w:p w14:paraId="31C5A284" w14:textId="2664ADB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free-cholesterol</w:t>
            </w:r>
          </w:p>
        </w:tc>
        <w:tc>
          <w:tcPr>
            <w:tcW w:w="1056" w:type="pct"/>
          </w:tcPr>
          <w:p w14:paraId="05F86E6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26AF639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318B93D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639" w:type="pct"/>
          </w:tcPr>
          <w:p w14:paraId="52B32A4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1</w:t>
            </w:r>
          </w:p>
        </w:tc>
      </w:tr>
      <w:tr w:rsidR="00325F6E" w:rsidRPr="00AD43E0" w14:paraId="78639D0E" w14:textId="77777777" w:rsidTr="002E6F12">
        <w:tc>
          <w:tcPr>
            <w:tcW w:w="2263" w:type="pct"/>
          </w:tcPr>
          <w:p w14:paraId="1F2B8AA0" w14:textId="4F8694F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free-cholesterol</w:t>
            </w:r>
          </w:p>
        </w:tc>
        <w:tc>
          <w:tcPr>
            <w:tcW w:w="1056" w:type="pct"/>
          </w:tcPr>
          <w:p w14:paraId="6471CC4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521" w:type="pct"/>
          </w:tcPr>
          <w:p w14:paraId="7CB79E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21" w:type="pct"/>
          </w:tcPr>
          <w:p w14:paraId="2B410B9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639" w:type="pct"/>
          </w:tcPr>
          <w:p w14:paraId="7966D0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31</w:t>
            </w:r>
          </w:p>
        </w:tc>
      </w:tr>
      <w:tr w:rsidR="00325F6E" w:rsidRPr="00AD43E0" w14:paraId="7D311C9E" w14:textId="77777777" w:rsidTr="002E6F12">
        <w:tc>
          <w:tcPr>
            <w:tcW w:w="2263" w:type="pct"/>
          </w:tcPr>
          <w:p w14:paraId="588F7F2D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40ECFA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740AEC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77EE1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9A5EAE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11A83F90" w14:textId="77777777" w:rsidTr="002E6F12">
        <w:tc>
          <w:tcPr>
            <w:tcW w:w="2263" w:type="pct"/>
          </w:tcPr>
          <w:p w14:paraId="07226AB6" w14:textId="136DD360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phospholipids</w:t>
            </w:r>
          </w:p>
        </w:tc>
        <w:tc>
          <w:tcPr>
            <w:tcW w:w="1056" w:type="pct"/>
          </w:tcPr>
          <w:p w14:paraId="4E647D1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001FC54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521" w:type="pct"/>
          </w:tcPr>
          <w:p w14:paraId="5DE115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9</w:t>
            </w:r>
          </w:p>
        </w:tc>
        <w:tc>
          <w:tcPr>
            <w:tcW w:w="639" w:type="pct"/>
          </w:tcPr>
          <w:p w14:paraId="1EF0A9A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325F6E" w:rsidRPr="00AD43E0" w14:paraId="1E957CE8" w14:textId="77777777" w:rsidTr="002E6F12">
        <w:tc>
          <w:tcPr>
            <w:tcW w:w="2263" w:type="pct"/>
          </w:tcPr>
          <w:p w14:paraId="291BB73D" w14:textId="27273F6E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phospholipids</w:t>
            </w:r>
          </w:p>
        </w:tc>
        <w:tc>
          <w:tcPr>
            <w:tcW w:w="1056" w:type="pct"/>
          </w:tcPr>
          <w:p w14:paraId="275171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521" w:type="pct"/>
          </w:tcPr>
          <w:p w14:paraId="7A84F3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59736E7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3</w:t>
            </w:r>
          </w:p>
        </w:tc>
        <w:tc>
          <w:tcPr>
            <w:tcW w:w="639" w:type="pct"/>
          </w:tcPr>
          <w:p w14:paraId="3C6234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0</w:t>
            </w:r>
          </w:p>
        </w:tc>
      </w:tr>
      <w:tr w:rsidR="00325F6E" w:rsidRPr="00AD43E0" w14:paraId="284EA03A" w14:textId="77777777" w:rsidTr="002E6F12">
        <w:tc>
          <w:tcPr>
            <w:tcW w:w="2263" w:type="pct"/>
          </w:tcPr>
          <w:p w14:paraId="6BB99909" w14:textId="27B91B2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phospholipids</w:t>
            </w:r>
          </w:p>
        </w:tc>
        <w:tc>
          <w:tcPr>
            <w:tcW w:w="1056" w:type="pct"/>
          </w:tcPr>
          <w:p w14:paraId="4A30DB4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21" w:type="pct"/>
          </w:tcPr>
          <w:p w14:paraId="4F598AD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521" w:type="pct"/>
          </w:tcPr>
          <w:p w14:paraId="392F1AB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639" w:type="pct"/>
          </w:tcPr>
          <w:p w14:paraId="5F21A1F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38</w:t>
            </w:r>
          </w:p>
        </w:tc>
      </w:tr>
      <w:tr w:rsidR="00325F6E" w:rsidRPr="00AD43E0" w14:paraId="48D7E51B" w14:textId="77777777" w:rsidTr="002E6F12">
        <w:tc>
          <w:tcPr>
            <w:tcW w:w="2263" w:type="pct"/>
          </w:tcPr>
          <w:p w14:paraId="40C9B572" w14:textId="0352955D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phospholipids</w:t>
            </w:r>
          </w:p>
        </w:tc>
        <w:tc>
          <w:tcPr>
            <w:tcW w:w="1056" w:type="pct"/>
          </w:tcPr>
          <w:p w14:paraId="1542B3C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521" w:type="pct"/>
          </w:tcPr>
          <w:p w14:paraId="3AF7993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47BD5DC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639" w:type="pct"/>
          </w:tcPr>
          <w:p w14:paraId="46C32E6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7</w:t>
            </w:r>
          </w:p>
        </w:tc>
      </w:tr>
      <w:tr w:rsidR="00325F6E" w:rsidRPr="00AD43E0" w14:paraId="652FBE5D" w14:textId="77777777" w:rsidTr="002E6F12">
        <w:tc>
          <w:tcPr>
            <w:tcW w:w="2263" w:type="pct"/>
          </w:tcPr>
          <w:p w14:paraId="0A077058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A6DA3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B22928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85C961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2F6E8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80E815B" w14:textId="77777777" w:rsidTr="002E6F12">
        <w:tc>
          <w:tcPr>
            <w:tcW w:w="2263" w:type="pct"/>
          </w:tcPr>
          <w:p w14:paraId="733980DF" w14:textId="1FFA608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0011D44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4709D64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521" w:type="pct"/>
          </w:tcPr>
          <w:p w14:paraId="5F6F236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1</w:t>
            </w:r>
          </w:p>
        </w:tc>
        <w:tc>
          <w:tcPr>
            <w:tcW w:w="639" w:type="pct"/>
          </w:tcPr>
          <w:p w14:paraId="45AD652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325F6E" w:rsidRPr="00AD43E0" w14:paraId="5D1FFEE6" w14:textId="77777777" w:rsidTr="002E6F12">
        <w:tc>
          <w:tcPr>
            <w:tcW w:w="2263" w:type="pct"/>
          </w:tcPr>
          <w:p w14:paraId="056AD57F" w14:textId="63556C96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056" w:type="pct"/>
          </w:tcPr>
          <w:p w14:paraId="6E8D214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521" w:type="pct"/>
          </w:tcPr>
          <w:p w14:paraId="3741BC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21" w:type="pct"/>
          </w:tcPr>
          <w:p w14:paraId="6FF0925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639" w:type="pct"/>
          </w:tcPr>
          <w:p w14:paraId="7B2BDF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325F6E" w:rsidRPr="00AD43E0" w14:paraId="6080423E" w14:textId="77777777" w:rsidTr="002E6F12">
        <w:tc>
          <w:tcPr>
            <w:tcW w:w="2263" w:type="pct"/>
          </w:tcPr>
          <w:p w14:paraId="69348B32" w14:textId="5F339F0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056" w:type="pct"/>
          </w:tcPr>
          <w:p w14:paraId="1FCCE3B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521" w:type="pct"/>
          </w:tcPr>
          <w:p w14:paraId="1249BD0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21" w:type="pct"/>
          </w:tcPr>
          <w:p w14:paraId="31E66B1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639" w:type="pct"/>
          </w:tcPr>
          <w:p w14:paraId="6FA679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325F6E" w:rsidRPr="00AD43E0" w14:paraId="1F73EFDF" w14:textId="77777777" w:rsidTr="002E6F12">
        <w:tc>
          <w:tcPr>
            <w:tcW w:w="2263" w:type="pct"/>
          </w:tcPr>
          <w:p w14:paraId="28537975" w14:textId="5A684534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25673D6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4.6</w:t>
            </w:r>
          </w:p>
        </w:tc>
        <w:tc>
          <w:tcPr>
            <w:tcW w:w="521" w:type="pct"/>
          </w:tcPr>
          <w:p w14:paraId="04AC096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21" w:type="pct"/>
          </w:tcPr>
          <w:p w14:paraId="56F0FAC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39" w:type="pct"/>
          </w:tcPr>
          <w:p w14:paraId="75D24A2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90</w:t>
            </w:r>
          </w:p>
        </w:tc>
      </w:tr>
      <w:tr w:rsidR="00325F6E" w:rsidRPr="00AD43E0" w14:paraId="3348782F" w14:textId="77777777" w:rsidTr="002E6F12">
        <w:tc>
          <w:tcPr>
            <w:tcW w:w="2263" w:type="pct"/>
          </w:tcPr>
          <w:p w14:paraId="08847F80" w14:textId="77777777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E1C178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6C09C6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63D9C0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49856D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1E4EFE78" w14:textId="77777777" w:rsidTr="002E6F12">
        <w:tc>
          <w:tcPr>
            <w:tcW w:w="2263" w:type="pct"/>
          </w:tcPr>
          <w:p w14:paraId="6F35B5E8" w14:textId="51302EB1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1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7A90737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12ABD6D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21" w:type="pct"/>
          </w:tcPr>
          <w:p w14:paraId="655D816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1</w:t>
            </w:r>
          </w:p>
        </w:tc>
        <w:tc>
          <w:tcPr>
            <w:tcW w:w="639" w:type="pct"/>
          </w:tcPr>
          <w:p w14:paraId="4F3AD01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325F6E" w:rsidRPr="00AD43E0" w14:paraId="23C46450" w14:textId="77777777" w:rsidTr="002E6F12">
        <w:tc>
          <w:tcPr>
            <w:tcW w:w="2263" w:type="pct"/>
          </w:tcPr>
          <w:p w14:paraId="6BF7344C" w14:textId="407C0E59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059E447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23B46E3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521" w:type="pct"/>
          </w:tcPr>
          <w:p w14:paraId="5BF4A1D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7</w:t>
            </w:r>
          </w:p>
        </w:tc>
        <w:tc>
          <w:tcPr>
            <w:tcW w:w="639" w:type="pct"/>
          </w:tcPr>
          <w:p w14:paraId="52F1DD5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7F6A553" w14:textId="77777777" w:rsidTr="002E6F12">
        <w:tc>
          <w:tcPr>
            <w:tcW w:w="2263" w:type="pct"/>
          </w:tcPr>
          <w:p w14:paraId="57A28001" w14:textId="723F423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101596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521" w:type="pct"/>
          </w:tcPr>
          <w:p w14:paraId="274DF54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521" w:type="pct"/>
          </w:tcPr>
          <w:p w14:paraId="74C6587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67</w:t>
            </w:r>
          </w:p>
        </w:tc>
        <w:tc>
          <w:tcPr>
            <w:tcW w:w="639" w:type="pct"/>
          </w:tcPr>
          <w:p w14:paraId="783C9A4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0695328" w14:textId="77777777" w:rsidTr="002E6F12">
        <w:tc>
          <w:tcPr>
            <w:tcW w:w="2263" w:type="pct"/>
          </w:tcPr>
          <w:p w14:paraId="6746BFC1" w14:textId="7FDB7E82" w:rsidR="00325F6E" w:rsidRPr="00D177AB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177AB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20373B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8</w:t>
            </w:r>
          </w:p>
        </w:tc>
        <w:tc>
          <w:tcPr>
            <w:tcW w:w="521" w:type="pct"/>
          </w:tcPr>
          <w:p w14:paraId="01F989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521" w:type="pct"/>
          </w:tcPr>
          <w:p w14:paraId="5D2F411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0</w:t>
            </w:r>
          </w:p>
        </w:tc>
        <w:tc>
          <w:tcPr>
            <w:tcW w:w="639" w:type="pct"/>
          </w:tcPr>
          <w:p w14:paraId="78E1FB0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14:paraId="42EED356" w14:textId="77777777" w:rsidR="00325F6E" w:rsidRDefault="00325F6E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57A49181" w14:textId="77F039BD" w:rsidR="00CF0F60" w:rsidRDefault="00CF0F60" w:rsidP="00CF0F60">
      <w:pPr>
        <w:rPr>
          <w:rFonts w:ascii="Gill Sans MT" w:hAnsi="Gill Sans MT" w:cs="Times New Roman"/>
          <w:sz w:val="24"/>
          <w:szCs w:val="24"/>
          <w:lang w:val="en-US"/>
        </w:rPr>
      </w:pP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B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B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1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2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VLDL = very-low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IDL = intermediate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LDL = low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HDL = high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.</w:t>
      </w:r>
    </w:p>
    <w:p w14:paraId="7E6EAC3A" w14:textId="079A7315" w:rsidR="001F37E3" w:rsidRPr="001F37E3" w:rsidRDefault="00325F6E" w:rsidP="001F37E3">
      <w:pPr>
        <w:rPr>
          <w:rFonts w:ascii="Gill Sans MT" w:hAnsi="Gill Sans MT" w:cs="Times New Roman"/>
          <w:sz w:val="24"/>
          <w:szCs w:val="24"/>
          <w:lang w:val="en-US"/>
        </w:rPr>
      </w:pPr>
      <w:r>
        <w:rPr>
          <w:rFonts w:ascii="Gill Sans MT" w:hAnsi="Gill Sans MT" w:cs="Times New Roman"/>
          <w:sz w:val="24"/>
          <w:szCs w:val="24"/>
          <w:lang w:val="en-US"/>
        </w:rPr>
        <w:br w:type="page"/>
      </w:r>
      <w:r w:rsidRPr="001F37E3">
        <w:rPr>
          <w:rFonts w:ascii="Gill Sans MT" w:hAnsi="Gill Sans MT" w:cs="Times New Roman"/>
          <w:sz w:val="24"/>
          <w:szCs w:val="24"/>
          <w:lang w:val="en-US"/>
        </w:rPr>
        <w:lastRenderedPageBreak/>
        <w:t xml:space="preserve">Supplementary </w:t>
      </w:r>
      <w:r w:rsidR="00D177AB">
        <w:rPr>
          <w:rFonts w:ascii="Gill Sans MT" w:hAnsi="Gill Sans MT" w:cs="Times New Roman"/>
          <w:sz w:val="24"/>
          <w:szCs w:val="24"/>
          <w:lang w:val="en-US"/>
        </w:rPr>
        <w:t>t</w:t>
      </w:r>
      <w:r w:rsidRPr="001F37E3">
        <w:rPr>
          <w:rFonts w:ascii="Gill Sans MT" w:hAnsi="Gill Sans MT" w:cs="Times New Roman"/>
          <w:sz w:val="24"/>
          <w:szCs w:val="24"/>
          <w:lang w:val="en-US"/>
        </w:rPr>
        <w:t>able 4</w:t>
      </w:r>
      <w:r w:rsidR="001F37E3">
        <w:rPr>
          <w:rFonts w:ascii="Gill Sans MT" w:hAnsi="Gill Sans MT" w:cs="Times New Roman"/>
          <w:sz w:val="24"/>
          <w:szCs w:val="24"/>
          <w:lang w:val="en-US"/>
        </w:rPr>
        <w:t>.</w:t>
      </w:r>
      <w:r w:rsidR="00DC5094"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="001F37E3">
        <w:rPr>
          <w:rFonts w:ascii="Gill Sans MT" w:hAnsi="Gill Sans MT" w:cs="Times New Roman"/>
          <w:sz w:val="24"/>
          <w:szCs w:val="24"/>
          <w:lang w:val="en-US"/>
        </w:rPr>
        <w:t xml:space="preserve">Association between </w:t>
      </w:r>
      <w:r w:rsidR="001F37E3" w:rsidRPr="001F37E3">
        <w:rPr>
          <w:rFonts w:ascii="Gill Sans MT" w:hAnsi="Gill Sans MT" w:cs="Times New Roman"/>
          <w:sz w:val="24"/>
          <w:szCs w:val="24"/>
          <w:lang w:val="en-US"/>
        </w:rPr>
        <w:t xml:space="preserve">heart failure etiology, statin treatment, age, </w:t>
      </w:r>
      <w:r w:rsidR="00CE4107">
        <w:rPr>
          <w:rFonts w:ascii="Gill Sans MT" w:hAnsi="Gill Sans MT" w:cs="Times New Roman"/>
          <w:sz w:val="24"/>
          <w:szCs w:val="24"/>
          <w:lang w:val="en-US"/>
        </w:rPr>
        <w:t>body mass index</w:t>
      </w:r>
      <w:r w:rsidR="001F37E3" w:rsidRPr="001F37E3">
        <w:rPr>
          <w:rFonts w:ascii="Gill Sans MT" w:hAnsi="Gill Sans MT" w:cs="Times New Roman"/>
          <w:sz w:val="24"/>
          <w:szCs w:val="24"/>
          <w:lang w:val="en-US"/>
        </w:rPr>
        <w:t>, and lipid</w:t>
      </w:r>
      <w:r w:rsidR="001F37E3">
        <w:rPr>
          <w:rFonts w:ascii="Gill Sans MT" w:hAnsi="Gill Sans MT" w:cs="Times New Roman"/>
          <w:sz w:val="24"/>
          <w:szCs w:val="24"/>
          <w:lang w:val="en-US"/>
        </w:rPr>
        <w:t xml:space="preserve"> fractions and subfractions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102"/>
        <w:gridCol w:w="1914"/>
        <w:gridCol w:w="944"/>
        <w:gridCol w:w="944"/>
        <w:gridCol w:w="1158"/>
      </w:tblGrid>
      <w:tr w:rsidR="00325F6E" w:rsidRPr="00AD43E0" w14:paraId="65AF3EFE" w14:textId="77777777" w:rsidTr="002E6F12">
        <w:tc>
          <w:tcPr>
            <w:tcW w:w="2263" w:type="pct"/>
          </w:tcPr>
          <w:p w14:paraId="1C7EF204" w14:textId="19F1E386" w:rsidR="00325F6E" w:rsidRPr="00DC5094" w:rsidRDefault="00DC5094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C509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To</w:t>
            </w:r>
            <w: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DC509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 xml:space="preserve">al serum </w:t>
            </w:r>
          </w:p>
        </w:tc>
        <w:tc>
          <w:tcPr>
            <w:tcW w:w="1056" w:type="pct"/>
          </w:tcPr>
          <w:p w14:paraId="4D17438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Beta constant </w:t>
            </w:r>
          </w:p>
        </w:tc>
        <w:tc>
          <w:tcPr>
            <w:tcW w:w="521" w:type="pct"/>
          </w:tcPr>
          <w:p w14:paraId="1086046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</w:t>
            </w:r>
            <w:r w:rsidRPr="00AD43E0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0063E1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39" w:type="pct"/>
          </w:tcPr>
          <w:p w14:paraId="12C9E05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25F6E" w:rsidRPr="00AD43E0" w14:paraId="43667DB3" w14:textId="77777777" w:rsidTr="002E6F12">
        <w:tc>
          <w:tcPr>
            <w:tcW w:w="2263" w:type="pct"/>
          </w:tcPr>
          <w:p w14:paraId="18E4B137" w14:textId="63B3A92C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</w:t>
            </w:r>
          </w:p>
        </w:tc>
        <w:tc>
          <w:tcPr>
            <w:tcW w:w="1056" w:type="pct"/>
          </w:tcPr>
          <w:p w14:paraId="186F46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41.7</w:t>
            </w:r>
          </w:p>
        </w:tc>
        <w:tc>
          <w:tcPr>
            <w:tcW w:w="521" w:type="pct"/>
          </w:tcPr>
          <w:p w14:paraId="0000B19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521" w:type="pct"/>
          </w:tcPr>
          <w:p w14:paraId="35A8B56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57</w:t>
            </w:r>
          </w:p>
        </w:tc>
        <w:tc>
          <w:tcPr>
            <w:tcW w:w="639" w:type="pct"/>
          </w:tcPr>
          <w:p w14:paraId="244342C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1057432" w14:textId="77777777" w:rsidTr="002E6F12">
        <w:tc>
          <w:tcPr>
            <w:tcW w:w="2263" w:type="pct"/>
          </w:tcPr>
          <w:p w14:paraId="3573A8B0" w14:textId="0EAFE981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311B29E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0.4</w:t>
            </w:r>
          </w:p>
        </w:tc>
        <w:tc>
          <w:tcPr>
            <w:tcW w:w="521" w:type="pct"/>
          </w:tcPr>
          <w:p w14:paraId="7A224A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521" w:type="pct"/>
          </w:tcPr>
          <w:p w14:paraId="10862A0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59</w:t>
            </w:r>
          </w:p>
        </w:tc>
        <w:tc>
          <w:tcPr>
            <w:tcW w:w="639" w:type="pct"/>
          </w:tcPr>
          <w:p w14:paraId="06060BF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A951DEA" w14:textId="77777777" w:rsidTr="002E6F12">
        <w:tc>
          <w:tcPr>
            <w:tcW w:w="2263" w:type="pct"/>
          </w:tcPr>
          <w:p w14:paraId="7BCAF299" w14:textId="67D893E2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33C9C61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2.7</w:t>
            </w:r>
          </w:p>
        </w:tc>
        <w:tc>
          <w:tcPr>
            <w:tcW w:w="521" w:type="pct"/>
          </w:tcPr>
          <w:p w14:paraId="5EC1AA4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521" w:type="pct"/>
          </w:tcPr>
          <w:p w14:paraId="46AEA05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56</w:t>
            </w:r>
          </w:p>
        </w:tc>
        <w:tc>
          <w:tcPr>
            <w:tcW w:w="639" w:type="pct"/>
          </w:tcPr>
          <w:p w14:paraId="344AF49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F99CF18" w14:textId="77777777" w:rsidTr="002E6F12">
        <w:tc>
          <w:tcPr>
            <w:tcW w:w="2263" w:type="pct"/>
          </w:tcPr>
          <w:p w14:paraId="44039024" w14:textId="139236A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57BD97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0.4</w:t>
            </w:r>
          </w:p>
        </w:tc>
        <w:tc>
          <w:tcPr>
            <w:tcW w:w="521" w:type="pct"/>
          </w:tcPr>
          <w:p w14:paraId="1F73CFC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21" w:type="pct"/>
          </w:tcPr>
          <w:p w14:paraId="38F711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2</w:t>
            </w:r>
          </w:p>
        </w:tc>
        <w:tc>
          <w:tcPr>
            <w:tcW w:w="639" w:type="pct"/>
          </w:tcPr>
          <w:p w14:paraId="7966961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325F6E" w:rsidRPr="00AD43E0" w14:paraId="623F9AD4" w14:textId="77777777" w:rsidTr="002E6F12">
        <w:tc>
          <w:tcPr>
            <w:tcW w:w="2263" w:type="pct"/>
          </w:tcPr>
          <w:p w14:paraId="71F1C0BD" w14:textId="6B46ECB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627C0F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9.3</w:t>
            </w:r>
          </w:p>
        </w:tc>
        <w:tc>
          <w:tcPr>
            <w:tcW w:w="521" w:type="pct"/>
          </w:tcPr>
          <w:p w14:paraId="4C73BF7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21" w:type="pct"/>
          </w:tcPr>
          <w:p w14:paraId="0F8505D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639" w:type="pct"/>
          </w:tcPr>
          <w:p w14:paraId="7D3E834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07460347" w14:textId="77777777" w:rsidTr="002E6F12">
        <w:tc>
          <w:tcPr>
            <w:tcW w:w="2263" w:type="pct"/>
          </w:tcPr>
          <w:p w14:paraId="2E9564D3" w14:textId="4EF8C963" w:rsidR="00325F6E" w:rsidRPr="00DC5094" w:rsidRDefault="00DC5094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C509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VLDL</w:t>
            </w:r>
          </w:p>
        </w:tc>
        <w:tc>
          <w:tcPr>
            <w:tcW w:w="1056" w:type="pct"/>
          </w:tcPr>
          <w:p w14:paraId="3449C21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CA741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785A30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CCB1DE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4EAC5ECC" w14:textId="77777777" w:rsidTr="002E6F12">
        <w:tc>
          <w:tcPr>
            <w:tcW w:w="2263" w:type="pct"/>
          </w:tcPr>
          <w:p w14:paraId="3A207F04" w14:textId="38591D42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0BB5853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44.1</w:t>
            </w:r>
          </w:p>
        </w:tc>
        <w:tc>
          <w:tcPr>
            <w:tcW w:w="521" w:type="pct"/>
          </w:tcPr>
          <w:p w14:paraId="4DC42A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521" w:type="pct"/>
          </w:tcPr>
          <w:p w14:paraId="799B9D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76</w:t>
            </w:r>
          </w:p>
        </w:tc>
        <w:tc>
          <w:tcPr>
            <w:tcW w:w="639" w:type="pct"/>
          </w:tcPr>
          <w:p w14:paraId="61FD54D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B283D0E" w14:textId="77777777" w:rsidTr="002E6F12">
        <w:tc>
          <w:tcPr>
            <w:tcW w:w="2263" w:type="pct"/>
          </w:tcPr>
          <w:p w14:paraId="75340463" w14:textId="6DF9DD1B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67994D7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521" w:type="pct"/>
          </w:tcPr>
          <w:p w14:paraId="7F3D9FA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521" w:type="pct"/>
          </w:tcPr>
          <w:p w14:paraId="7A239A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92</w:t>
            </w:r>
          </w:p>
        </w:tc>
        <w:tc>
          <w:tcPr>
            <w:tcW w:w="639" w:type="pct"/>
          </w:tcPr>
          <w:p w14:paraId="42F279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A9830D1" w14:textId="77777777" w:rsidTr="002E6F12">
        <w:tc>
          <w:tcPr>
            <w:tcW w:w="2263" w:type="pct"/>
          </w:tcPr>
          <w:p w14:paraId="4AE8BA68" w14:textId="2F869A1A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5D4400D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14E243B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521" w:type="pct"/>
          </w:tcPr>
          <w:p w14:paraId="474D12C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89</w:t>
            </w:r>
          </w:p>
        </w:tc>
        <w:tc>
          <w:tcPr>
            <w:tcW w:w="639" w:type="pct"/>
          </w:tcPr>
          <w:p w14:paraId="72D759A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96727F2" w14:textId="77777777" w:rsidTr="002E6F12">
        <w:tc>
          <w:tcPr>
            <w:tcW w:w="2263" w:type="pct"/>
          </w:tcPr>
          <w:p w14:paraId="3B7F5E0C" w14:textId="15BA8D57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2047CD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7D9CB04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521" w:type="pct"/>
          </w:tcPr>
          <w:p w14:paraId="7F22BC4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07</w:t>
            </w:r>
          </w:p>
        </w:tc>
        <w:tc>
          <w:tcPr>
            <w:tcW w:w="639" w:type="pct"/>
          </w:tcPr>
          <w:p w14:paraId="729DC3A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8EEF26B" w14:textId="77777777" w:rsidTr="002E6F12">
        <w:tc>
          <w:tcPr>
            <w:tcW w:w="2263" w:type="pct"/>
          </w:tcPr>
          <w:p w14:paraId="288A345E" w14:textId="1AF34E9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5907D50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521" w:type="pct"/>
          </w:tcPr>
          <w:p w14:paraId="1C84A0C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521" w:type="pct"/>
          </w:tcPr>
          <w:p w14:paraId="271891F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27</w:t>
            </w:r>
          </w:p>
        </w:tc>
        <w:tc>
          <w:tcPr>
            <w:tcW w:w="639" w:type="pct"/>
          </w:tcPr>
          <w:p w14:paraId="74A56A6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B9FF240" w14:textId="77777777" w:rsidTr="002E6F12">
        <w:tc>
          <w:tcPr>
            <w:tcW w:w="2263" w:type="pct"/>
          </w:tcPr>
          <w:p w14:paraId="38352084" w14:textId="24BD235A" w:rsidR="00325F6E" w:rsidRPr="00DC5094" w:rsidRDefault="00DC5094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C509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IDL</w:t>
            </w:r>
          </w:p>
        </w:tc>
        <w:tc>
          <w:tcPr>
            <w:tcW w:w="1056" w:type="pct"/>
          </w:tcPr>
          <w:p w14:paraId="692D2B0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4D801B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DC7557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327DE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32F0BA6" w14:textId="77777777" w:rsidTr="002E6F12">
        <w:tc>
          <w:tcPr>
            <w:tcW w:w="2263" w:type="pct"/>
          </w:tcPr>
          <w:p w14:paraId="4DB18DE2" w14:textId="2111F776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</w:t>
            </w:r>
          </w:p>
        </w:tc>
        <w:tc>
          <w:tcPr>
            <w:tcW w:w="1056" w:type="pct"/>
          </w:tcPr>
          <w:p w14:paraId="2F9D02D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4.1</w:t>
            </w:r>
          </w:p>
        </w:tc>
        <w:tc>
          <w:tcPr>
            <w:tcW w:w="521" w:type="pct"/>
          </w:tcPr>
          <w:p w14:paraId="3583205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521" w:type="pct"/>
          </w:tcPr>
          <w:p w14:paraId="027B82F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97</w:t>
            </w:r>
          </w:p>
        </w:tc>
        <w:tc>
          <w:tcPr>
            <w:tcW w:w="639" w:type="pct"/>
          </w:tcPr>
          <w:p w14:paraId="575C18C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F4B47E7" w14:textId="77777777" w:rsidTr="002E6F12">
        <w:tc>
          <w:tcPr>
            <w:tcW w:w="2263" w:type="pct"/>
          </w:tcPr>
          <w:p w14:paraId="03117435" w14:textId="23BEFEDF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4FA3C1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58390C8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3</w:t>
            </w:r>
          </w:p>
        </w:tc>
        <w:tc>
          <w:tcPr>
            <w:tcW w:w="521" w:type="pct"/>
          </w:tcPr>
          <w:p w14:paraId="1FA2F0A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48</w:t>
            </w:r>
          </w:p>
        </w:tc>
        <w:tc>
          <w:tcPr>
            <w:tcW w:w="639" w:type="pct"/>
          </w:tcPr>
          <w:p w14:paraId="48F6634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E536BC4" w14:textId="77777777" w:rsidTr="002E6F12">
        <w:tc>
          <w:tcPr>
            <w:tcW w:w="2263" w:type="pct"/>
          </w:tcPr>
          <w:p w14:paraId="49CA60BE" w14:textId="2FD880E8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73EE42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167DBEC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3</w:t>
            </w:r>
          </w:p>
        </w:tc>
        <w:tc>
          <w:tcPr>
            <w:tcW w:w="521" w:type="pct"/>
          </w:tcPr>
          <w:p w14:paraId="710D826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49</w:t>
            </w:r>
          </w:p>
        </w:tc>
        <w:tc>
          <w:tcPr>
            <w:tcW w:w="639" w:type="pct"/>
          </w:tcPr>
          <w:p w14:paraId="2E51AC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 0.001</w:t>
            </w:r>
          </w:p>
        </w:tc>
      </w:tr>
      <w:tr w:rsidR="00325F6E" w:rsidRPr="00AD43E0" w14:paraId="340CEF40" w14:textId="77777777" w:rsidTr="002E6F12">
        <w:tc>
          <w:tcPr>
            <w:tcW w:w="2263" w:type="pct"/>
          </w:tcPr>
          <w:p w14:paraId="05AA3B49" w14:textId="1470B3CA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6EB1050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.3</w:t>
            </w:r>
          </w:p>
        </w:tc>
        <w:tc>
          <w:tcPr>
            <w:tcW w:w="521" w:type="pct"/>
          </w:tcPr>
          <w:p w14:paraId="181BEA5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521" w:type="pct"/>
          </w:tcPr>
          <w:p w14:paraId="01FACA6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70</w:t>
            </w:r>
          </w:p>
        </w:tc>
        <w:tc>
          <w:tcPr>
            <w:tcW w:w="639" w:type="pct"/>
          </w:tcPr>
          <w:p w14:paraId="0D348CD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EEAB153" w14:textId="77777777" w:rsidTr="002E6F12">
        <w:tc>
          <w:tcPr>
            <w:tcW w:w="2263" w:type="pct"/>
          </w:tcPr>
          <w:p w14:paraId="400E272C" w14:textId="0319EBB8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7A018F1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28DC13F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521" w:type="pct"/>
          </w:tcPr>
          <w:p w14:paraId="1DF7C3A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05</w:t>
            </w:r>
          </w:p>
        </w:tc>
        <w:tc>
          <w:tcPr>
            <w:tcW w:w="639" w:type="pct"/>
          </w:tcPr>
          <w:p w14:paraId="4518AE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06B7EDB" w14:textId="77777777" w:rsidTr="002E6F12">
        <w:tc>
          <w:tcPr>
            <w:tcW w:w="2263" w:type="pct"/>
          </w:tcPr>
          <w:p w14:paraId="0B5CB9A2" w14:textId="49330C50" w:rsidR="00325F6E" w:rsidRPr="00DC5094" w:rsidRDefault="00DC5094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C509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1056" w:type="pct"/>
          </w:tcPr>
          <w:p w14:paraId="7F4A449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F36D67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5CE32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284819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7E1B6F5" w14:textId="77777777" w:rsidTr="002E6F12">
        <w:tc>
          <w:tcPr>
            <w:tcW w:w="2263" w:type="pct"/>
          </w:tcPr>
          <w:p w14:paraId="196F5CBB" w14:textId="233A3B80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6045268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521" w:type="pct"/>
          </w:tcPr>
          <w:p w14:paraId="57E41CE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521" w:type="pct"/>
          </w:tcPr>
          <w:p w14:paraId="6534A5A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45</w:t>
            </w:r>
          </w:p>
        </w:tc>
        <w:tc>
          <w:tcPr>
            <w:tcW w:w="639" w:type="pct"/>
          </w:tcPr>
          <w:p w14:paraId="2FC4B1B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5C7232B" w14:textId="77777777" w:rsidTr="002E6F12">
        <w:tc>
          <w:tcPr>
            <w:tcW w:w="2263" w:type="pct"/>
          </w:tcPr>
          <w:p w14:paraId="085622D0" w14:textId="13DC0B1C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6B8233D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0.4</w:t>
            </w:r>
          </w:p>
        </w:tc>
        <w:tc>
          <w:tcPr>
            <w:tcW w:w="521" w:type="pct"/>
          </w:tcPr>
          <w:p w14:paraId="7D0CAF3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521" w:type="pct"/>
          </w:tcPr>
          <w:p w14:paraId="6AAB2D5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90</w:t>
            </w:r>
          </w:p>
        </w:tc>
        <w:tc>
          <w:tcPr>
            <w:tcW w:w="639" w:type="pct"/>
          </w:tcPr>
          <w:p w14:paraId="43F76A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F933323" w14:textId="77777777" w:rsidTr="002E6F12">
        <w:tc>
          <w:tcPr>
            <w:tcW w:w="2263" w:type="pct"/>
          </w:tcPr>
          <w:p w14:paraId="067EF533" w14:textId="714BFA64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4F915F3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521" w:type="pct"/>
          </w:tcPr>
          <w:p w14:paraId="16FEE2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521" w:type="pct"/>
          </w:tcPr>
          <w:p w14:paraId="4B3C809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50</w:t>
            </w:r>
          </w:p>
        </w:tc>
        <w:tc>
          <w:tcPr>
            <w:tcW w:w="639" w:type="pct"/>
          </w:tcPr>
          <w:p w14:paraId="6B1DC17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A979C5D" w14:textId="77777777" w:rsidTr="002E6F12">
        <w:tc>
          <w:tcPr>
            <w:tcW w:w="2263" w:type="pct"/>
          </w:tcPr>
          <w:p w14:paraId="168AE7B7" w14:textId="79400B68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69E828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4.6</w:t>
            </w:r>
          </w:p>
        </w:tc>
        <w:tc>
          <w:tcPr>
            <w:tcW w:w="521" w:type="pct"/>
          </w:tcPr>
          <w:p w14:paraId="0A5FF7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521" w:type="pct"/>
          </w:tcPr>
          <w:p w14:paraId="1EB92D6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10</w:t>
            </w:r>
          </w:p>
        </w:tc>
        <w:tc>
          <w:tcPr>
            <w:tcW w:w="639" w:type="pct"/>
          </w:tcPr>
          <w:p w14:paraId="410EA9D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846A2D4" w14:textId="77777777" w:rsidTr="002E6F12">
        <w:tc>
          <w:tcPr>
            <w:tcW w:w="2263" w:type="pct"/>
          </w:tcPr>
          <w:p w14:paraId="72B3D9CB" w14:textId="1474998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78B735B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521" w:type="pct"/>
          </w:tcPr>
          <w:p w14:paraId="27944F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521" w:type="pct"/>
          </w:tcPr>
          <w:p w14:paraId="7FB7C70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88</w:t>
            </w:r>
          </w:p>
        </w:tc>
        <w:tc>
          <w:tcPr>
            <w:tcW w:w="639" w:type="pct"/>
          </w:tcPr>
          <w:p w14:paraId="485AA3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76FEBF0" w14:textId="77777777" w:rsidTr="002E6F12">
        <w:tc>
          <w:tcPr>
            <w:tcW w:w="2263" w:type="pct"/>
          </w:tcPr>
          <w:p w14:paraId="6235591F" w14:textId="2D8DC584" w:rsidR="00325F6E" w:rsidRPr="00DC5094" w:rsidRDefault="00DC5094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DC5094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1056" w:type="pct"/>
          </w:tcPr>
          <w:p w14:paraId="33A8F49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3BD42F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EBFCBD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EFBA82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7DEC5A60" w14:textId="77777777" w:rsidTr="002E6F12">
        <w:tc>
          <w:tcPr>
            <w:tcW w:w="2263" w:type="pct"/>
          </w:tcPr>
          <w:p w14:paraId="6B4A8672" w14:textId="31410A00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2514BB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2765245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521" w:type="pct"/>
          </w:tcPr>
          <w:p w14:paraId="6E3129D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639" w:type="pct"/>
          </w:tcPr>
          <w:p w14:paraId="6F1E714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325F6E" w:rsidRPr="00AD43E0" w14:paraId="17313A8B" w14:textId="77777777" w:rsidTr="002E6F12">
        <w:tc>
          <w:tcPr>
            <w:tcW w:w="2263" w:type="pct"/>
          </w:tcPr>
          <w:p w14:paraId="27710615" w14:textId="3F8F1EEF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3603161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521" w:type="pct"/>
          </w:tcPr>
          <w:p w14:paraId="2F734E9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21" w:type="pct"/>
          </w:tcPr>
          <w:p w14:paraId="759BCA3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639" w:type="pct"/>
          </w:tcPr>
          <w:p w14:paraId="74A91FA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</w:tr>
      <w:tr w:rsidR="00325F6E" w:rsidRPr="00AD43E0" w14:paraId="16476F84" w14:textId="77777777" w:rsidTr="002E6F12">
        <w:tc>
          <w:tcPr>
            <w:tcW w:w="2263" w:type="pct"/>
          </w:tcPr>
          <w:p w14:paraId="1411C244" w14:textId="21C37595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0856562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521" w:type="pct"/>
          </w:tcPr>
          <w:p w14:paraId="73344A3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521" w:type="pct"/>
          </w:tcPr>
          <w:p w14:paraId="381032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99</w:t>
            </w:r>
          </w:p>
        </w:tc>
        <w:tc>
          <w:tcPr>
            <w:tcW w:w="639" w:type="pct"/>
          </w:tcPr>
          <w:p w14:paraId="60757CF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568BB6D" w14:textId="77777777" w:rsidTr="002E6F12">
        <w:tc>
          <w:tcPr>
            <w:tcW w:w="2263" w:type="pct"/>
          </w:tcPr>
          <w:p w14:paraId="08AB41D9" w14:textId="29BC0D19" w:rsidR="00325F6E" w:rsidRPr="00DC5094" w:rsidRDefault="00DC509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325F6E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2D09D1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0.0</w:t>
            </w:r>
          </w:p>
        </w:tc>
        <w:tc>
          <w:tcPr>
            <w:tcW w:w="521" w:type="pct"/>
          </w:tcPr>
          <w:p w14:paraId="6CBF0F9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521" w:type="pct"/>
          </w:tcPr>
          <w:p w14:paraId="78C5802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639" w:type="pct"/>
          </w:tcPr>
          <w:p w14:paraId="4BD214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325F6E" w:rsidRPr="00AD43E0" w14:paraId="60D5AEDC" w14:textId="77777777" w:rsidTr="002E6F12">
        <w:tc>
          <w:tcPr>
            <w:tcW w:w="2263" w:type="pct"/>
          </w:tcPr>
          <w:p w14:paraId="717EBFE9" w14:textId="75D7CEA9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26953B7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4.5</w:t>
            </w:r>
          </w:p>
        </w:tc>
        <w:tc>
          <w:tcPr>
            <w:tcW w:w="521" w:type="pct"/>
          </w:tcPr>
          <w:p w14:paraId="46180F5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21" w:type="pct"/>
          </w:tcPr>
          <w:p w14:paraId="241149C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639" w:type="pct"/>
          </w:tcPr>
          <w:p w14:paraId="46485AF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325F6E" w:rsidRPr="00AD43E0" w14:paraId="7AA5A550" w14:textId="77777777" w:rsidTr="002E6F12">
        <w:tc>
          <w:tcPr>
            <w:tcW w:w="2263" w:type="pct"/>
          </w:tcPr>
          <w:p w14:paraId="7B4AB112" w14:textId="73202C2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7B77FEC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521" w:type="pct"/>
          </w:tcPr>
          <w:p w14:paraId="45758F8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521" w:type="pct"/>
          </w:tcPr>
          <w:p w14:paraId="4A0FFE4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639" w:type="pct"/>
          </w:tcPr>
          <w:p w14:paraId="629B4B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5CC3A75F" w14:textId="77777777" w:rsidTr="002E6F12">
        <w:tc>
          <w:tcPr>
            <w:tcW w:w="2263" w:type="pct"/>
          </w:tcPr>
          <w:p w14:paraId="5CB1B35C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83ABEC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0B63A9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9F2088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53DBE8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8B54A74" w14:textId="77777777" w:rsidTr="002E6F12">
        <w:tc>
          <w:tcPr>
            <w:tcW w:w="2263" w:type="pct"/>
          </w:tcPr>
          <w:p w14:paraId="55015935" w14:textId="2B4F530E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cholesterol</w:t>
            </w:r>
          </w:p>
        </w:tc>
        <w:tc>
          <w:tcPr>
            <w:tcW w:w="1056" w:type="pct"/>
          </w:tcPr>
          <w:p w14:paraId="2FC819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5.6</w:t>
            </w:r>
          </w:p>
        </w:tc>
        <w:tc>
          <w:tcPr>
            <w:tcW w:w="521" w:type="pct"/>
          </w:tcPr>
          <w:p w14:paraId="2A8435E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521" w:type="pct"/>
          </w:tcPr>
          <w:p w14:paraId="2D14A77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84</w:t>
            </w:r>
          </w:p>
        </w:tc>
        <w:tc>
          <w:tcPr>
            <w:tcW w:w="639" w:type="pct"/>
          </w:tcPr>
          <w:p w14:paraId="0C68BA0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0CB9FF3" w14:textId="77777777" w:rsidTr="002E6F12">
        <w:tc>
          <w:tcPr>
            <w:tcW w:w="2263" w:type="pct"/>
          </w:tcPr>
          <w:p w14:paraId="2A0B8890" w14:textId="1D32134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cholesterol</w:t>
            </w:r>
          </w:p>
        </w:tc>
        <w:tc>
          <w:tcPr>
            <w:tcW w:w="1056" w:type="pct"/>
          </w:tcPr>
          <w:p w14:paraId="1782C79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521" w:type="pct"/>
          </w:tcPr>
          <w:p w14:paraId="0F30C0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521" w:type="pct"/>
          </w:tcPr>
          <w:p w14:paraId="5C663DB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3</w:t>
            </w:r>
          </w:p>
        </w:tc>
        <w:tc>
          <w:tcPr>
            <w:tcW w:w="639" w:type="pct"/>
          </w:tcPr>
          <w:p w14:paraId="595A1B0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8F8AC75" w14:textId="77777777" w:rsidTr="002E6F12">
        <w:tc>
          <w:tcPr>
            <w:tcW w:w="2263" w:type="pct"/>
          </w:tcPr>
          <w:p w14:paraId="4476AC2D" w14:textId="25199648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cholesterol</w:t>
            </w:r>
          </w:p>
        </w:tc>
        <w:tc>
          <w:tcPr>
            <w:tcW w:w="1056" w:type="pct"/>
          </w:tcPr>
          <w:p w14:paraId="17B8199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21" w:type="pct"/>
          </w:tcPr>
          <w:p w14:paraId="0CBA3DC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521" w:type="pct"/>
          </w:tcPr>
          <w:p w14:paraId="5FE19E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98</w:t>
            </w:r>
          </w:p>
        </w:tc>
        <w:tc>
          <w:tcPr>
            <w:tcW w:w="639" w:type="pct"/>
          </w:tcPr>
          <w:p w14:paraId="6D91AF2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EB024EF" w14:textId="77777777" w:rsidTr="002E6F12">
        <w:tc>
          <w:tcPr>
            <w:tcW w:w="2263" w:type="pct"/>
          </w:tcPr>
          <w:p w14:paraId="154C1337" w14:textId="61A710A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cholesterol</w:t>
            </w:r>
          </w:p>
        </w:tc>
        <w:tc>
          <w:tcPr>
            <w:tcW w:w="1056" w:type="pct"/>
          </w:tcPr>
          <w:p w14:paraId="2289CF7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521" w:type="pct"/>
          </w:tcPr>
          <w:p w14:paraId="1BE8E1B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521" w:type="pct"/>
          </w:tcPr>
          <w:p w14:paraId="50273ED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60</w:t>
            </w:r>
          </w:p>
        </w:tc>
        <w:tc>
          <w:tcPr>
            <w:tcW w:w="639" w:type="pct"/>
          </w:tcPr>
          <w:p w14:paraId="0CA3458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504ED92" w14:textId="77777777" w:rsidTr="002E6F12">
        <w:tc>
          <w:tcPr>
            <w:tcW w:w="2263" w:type="pct"/>
          </w:tcPr>
          <w:p w14:paraId="1153F687" w14:textId="6138032E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cholesterol</w:t>
            </w:r>
          </w:p>
        </w:tc>
        <w:tc>
          <w:tcPr>
            <w:tcW w:w="1056" w:type="pct"/>
          </w:tcPr>
          <w:p w14:paraId="5D2553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521" w:type="pct"/>
          </w:tcPr>
          <w:p w14:paraId="7C094F9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521" w:type="pct"/>
          </w:tcPr>
          <w:p w14:paraId="0C3E87C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639" w:type="pct"/>
          </w:tcPr>
          <w:p w14:paraId="55ECB5B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73</w:t>
            </w:r>
          </w:p>
        </w:tc>
      </w:tr>
      <w:tr w:rsidR="00325F6E" w:rsidRPr="00AD43E0" w14:paraId="102BEF58" w14:textId="77777777" w:rsidTr="002E6F12">
        <w:tc>
          <w:tcPr>
            <w:tcW w:w="2263" w:type="pct"/>
          </w:tcPr>
          <w:p w14:paraId="06479AEB" w14:textId="3CDEF459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cholesterol</w:t>
            </w:r>
          </w:p>
        </w:tc>
        <w:tc>
          <w:tcPr>
            <w:tcW w:w="1056" w:type="pct"/>
          </w:tcPr>
          <w:p w14:paraId="040EE4D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4A6ED4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521" w:type="pct"/>
          </w:tcPr>
          <w:p w14:paraId="18E16A8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639" w:type="pct"/>
          </w:tcPr>
          <w:p w14:paraId="1AC1998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0223F317" w14:textId="77777777" w:rsidTr="002E6F12">
        <w:tc>
          <w:tcPr>
            <w:tcW w:w="2263" w:type="pct"/>
          </w:tcPr>
          <w:p w14:paraId="1050F5C3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CF1017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4D24B5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29FF30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D3C6CB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7D9859E9" w14:textId="77777777" w:rsidTr="002E6F12">
        <w:tc>
          <w:tcPr>
            <w:tcW w:w="2263" w:type="pct"/>
          </w:tcPr>
          <w:p w14:paraId="000069B3" w14:textId="5050BEBE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triglycerides</w:t>
            </w:r>
          </w:p>
        </w:tc>
        <w:tc>
          <w:tcPr>
            <w:tcW w:w="1056" w:type="pct"/>
          </w:tcPr>
          <w:p w14:paraId="2AE3A36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51.7</w:t>
            </w:r>
          </w:p>
        </w:tc>
        <w:tc>
          <w:tcPr>
            <w:tcW w:w="521" w:type="pct"/>
          </w:tcPr>
          <w:p w14:paraId="7A00D3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521" w:type="pct"/>
          </w:tcPr>
          <w:p w14:paraId="0CBED3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8</w:t>
            </w:r>
          </w:p>
        </w:tc>
        <w:tc>
          <w:tcPr>
            <w:tcW w:w="639" w:type="pct"/>
          </w:tcPr>
          <w:p w14:paraId="0FCE6F8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99569AE" w14:textId="77777777" w:rsidTr="002E6F12">
        <w:tc>
          <w:tcPr>
            <w:tcW w:w="2263" w:type="pct"/>
          </w:tcPr>
          <w:p w14:paraId="1C09CC37" w14:textId="44B252A5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triglycerides</w:t>
            </w:r>
          </w:p>
        </w:tc>
        <w:tc>
          <w:tcPr>
            <w:tcW w:w="1056" w:type="pct"/>
          </w:tcPr>
          <w:p w14:paraId="3EEC0D7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521" w:type="pct"/>
          </w:tcPr>
          <w:p w14:paraId="00CD132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521" w:type="pct"/>
          </w:tcPr>
          <w:p w14:paraId="56657E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5</w:t>
            </w:r>
          </w:p>
        </w:tc>
        <w:tc>
          <w:tcPr>
            <w:tcW w:w="639" w:type="pct"/>
          </w:tcPr>
          <w:p w14:paraId="0EBBE6E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BAAD506" w14:textId="77777777" w:rsidTr="002E6F12">
        <w:tc>
          <w:tcPr>
            <w:tcW w:w="2263" w:type="pct"/>
          </w:tcPr>
          <w:p w14:paraId="77C0281C" w14:textId="081952B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triglycerides</w:t>
            </w:r>
          </w:p>
        </w:tc>
        <w:tc>
          <w:tcPr>
            <w:tcW w:w="1056" w:type="pct"/>
          </w:tcPr>
          <w:p w14:paraId="21CFA6A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521" w:type="pct"/>
          </w:tcPr>
          <w:p w14:paraId="3639C88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521" w:type="pct"/>
          </w:tcPr>
          <w:p w14:paraId="61CFF90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0</w:t>
            </w:r>
          </w:p>
        </w:tc>
        <w:tc>
          <w:tcPr>
            <w:tcW w:w="639" w:type="pct"/>
          </w:tcPr>
          <w:p w14:paraId="02907A2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D74286B" w14:textId="77777777" w:rsidTr="002E6F12">
        <w:tc>
          <w:tcPr>
            <w:tcW w:w="2263" w:type="pct"/>
          </w:tcPr>
          <w:p w14:paraId="583F0DB3" w14:textId="4E862678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triglycerides</w:t>
            </w:r>
          </w:p>
        </w:tc>
        <w:tc>
          <w:tcPr>
            <w:tcW w:w="1056" w:type="pct"/>
          </w:tcPr>
          <w:p w14:paraId="05FD662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521" w:type="pct"/>
          </w:tcPr>
          <w:p w14:paraId="654546C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521" w:type="pct"/>
          </w:tcPr>
          <w:p w14:paraId="2DBA15B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38</w:t>
            </w:r>
          </w:p>
        </w:tc>
        <w:tc>
          <w:tcPr>
            <w:tcW w:w="639" w:type="pct"/>
          </w:tcPr>
          <w:p w14:paraId="56E0E9B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1368EF4" w14:textId="77777777" w:rsidTr="002E6F12">
        <w:tc>
          <w:tcPr>
            <w:tcW w:w="2263" w:type="pct"/>
          </w:tcPr>
          <w:p w14:paraId="2DD06F39" w14:textId="0B7E9F1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triglycerides</w:t>
            </w:r>
          </w:p>
        </w:tc>
        <w:tc>
          <w:tcPr>
            <w:tcW w:w="1056" w:type="pct"/>
          </w:tcPr>
          <w:p w14:paraId="30479D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521" w:type="pct"/>
          </w:tcPr>
          <w:p w14:paraId="4673D46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521" w:type="pct"/>
          </w:tcPr>
          <w:p w14:paraId="64A87D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9</w:t>
            </w:r>
          </w:p>
        </w:tc>
        <w:tc>
          <w:tcPr>
            <w:tcW w:w="639" w:type="pct"/>
          </w:tcPr>
          <w:p w14:paraId="2EEC7AF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F3A5869" w14:textId="77777777" w:rsidTr="002E6F12">
        <w:tc>
          <w:tcPr>
            <w:tcW w:w="2263" w:type="pct"/>
          </w:tcPr>
          <w:p w14:paraId="0172A3F5" w14:textId="13A9F280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triglycerides</w:t>
            </w:r>
          </w:p>
        </w:tc>
        <w:tc>
          <w:tcPr>
            <w:tcW w:w="1056" w:type="pct"/>
          </w:tcPr>
          <w:p w14:paraId="2608A52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3</w:t>
            </w:r>
          </w:p>
        </w:tc>
        <w:tc>
          <w:tcPr>
            <w:tcW w:w="521" w:type="pct"/>
          </w:tcPr>
          <w:p w14:paraId="34B4970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521" w:type="pct"/>
          </w:tcPr>
          <w:p w14:paraId="0F1275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00</w:t>
            </w:r>
          </w:p>
        </w:tc>
        <w:tc>
          <w:tcPr>
            <w:tcW w:w="639" w:type="pct"/>
          </w:tcPr>
          <w:p w14:paraId="523611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C522A8D" w14:textId="77777777" w:rsidTr="002E6F12">
        <w:tc>
          <w:tcPr>
            <w:tcW w:w="2263" w:type="pct"/>
          </w:tcPr>
          <w:p w14:paraId="245BAB9A" w14:textId="79C8D45D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>VLDL 1 free-cholesterol</w:t>
            </w:r>
          </w:p>
        </w:tc>
        <w:tc>
          <w:tcPr>
            <w:tcW w:w="1056" w:type="pct"/>
          </w:tcPr>
          <w:p w14:paraId="6BD2E79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3.4</w:t>
            </w:r>
          </w:p>
        </w:tc>
        <w:tc>
          <w:tcPr>
            <w:tcW w:w="521" w:type="pct"/>
          </w:tcPr>
          <w:p w14:paraId="150C8CD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521" w:type="pct"/>
          </w:tcPr>
          <w:p w14:paraId="1D83D21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29</w:t>
            </w:r>
          </w:p>
        </w:tc>
        <w:tc>
          <w:tcPr>
            <w:tcW w:w="639" w:type="pct"/>
          </w:tcPr>
          <w:p w14:paraId="651EDE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3985F25" w14:textId="77777777" w:rsidTr="002E6F12">
        <w:tc>
          <w:tcPr>
            <w:tcW w:w="2263" w:type="pct"/>
          </w:tcPr>
          <w:p w14:paraId="41D13A7C" w14:textId="2887F90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free-cholesterol</w:t>
            </w:r>
          </w:p>
        </w:tc>
        <w:tc>
          <w:tcPr>
            <w:tcW w:w="1056" w:type="pct"/>
          </w:tcPr>
          <w:p w14:paraId="12BD828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0B45934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521" w:type="pct"/>
          </w:tcPr>
          <w:p w14:paraId="07306FB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45</w:t>
            </w:r>
          </w:p>
        </w:tc>
        <w:tc>
          <w:tcPr>
            <w:tcW w:w="639" w:type="pct"/>
          </w:tcPr>
          <w:p w14:paraId="6839FC7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9EEA9C2" w14:textId="77777777" w:rsidTr="002E6F12">
        <w:tc>
          <w:tcPr>
            <w:tcW w:w="2263" w:type="pct"/>
          </w:tcPr>
          <w:p w14:paraId="2D947609" w14:textId="03689A1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free-cholesterol</w:t>
            </w:r>
          </w:p>
        </w:tc>
        <w:tc>
          <w:tcPr>
            <w:tcW w:w="1056" w:type="pct"/>
          </w:tcPr>
          <w:p w14:paraId="3380F0E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521" w:type="pct"/>
          </w:tcPr>
          <w:p w14:paraId="74A6287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521" w:type="pct"/>
          </w:tcPr>
          <w:p w14:paraId="256ACAE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33</w:t>
            </w:r>
          </w:p>
        </w:tc>
        <w:tc>
          <w:tcPr>
            <w:tcW w:w="639" w:type="pct"/>
          </w:tcPr>
          <w:p w14:paraId="0CF5BA0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5545914" w14:textId="77777777" w:rsidTr="002E6F12">
        <w:tc>
          <w:tcPr>
            <w:tcW w:w="2263" w:type="pct"/>
          </w:tcPr>
          <w:p w14:paraId="0D6AD532" w14:textId="5EEB5DE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free-cholesterol</w:t>
            </w:r>
          </w:p>
        </w:tc>
        <w:tc>
          <w:tcPr>
            <w:tcW w:w="1056" w:type="pct"/>
          </w:tcPr>
          <w:p w14:paraId="5681A8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521" w:type="pct"/>
          </w:tcPr>
          <w:p w14:paraId="4730893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521" w:type="pct"/>
          </w:tcPr>
          <w:p w14:paraId="2C0D5F7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6</w:t>
            </w:r>
          </w:p>
        </w:tc>
        <w:tc>
          <w:tcPr>
            <w:tcW w:w="639" w:type="pct"/>
          </w:tcPr>
          <w:p w14:paraId="1815546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0A3D0F3" w14:textId="77777777" w:rsidTr="002E6F12">
        <w:tc>
          <w:tcPr>
            <w:tcW w:w="2263" w:type="pct"/>
          </w:tcPr>
          <w:p w14:paraId="6D2B745D" w14:textId="067F78E9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free-cholesterol</w:t>
            </w:r>
          </w:p>
        </w:tc>
        <w:tc>
          <w:tcPr>
            <w:tcW w:w="1056" w:type="pct"/>
          </w:tcPr>
          <w:p w14:paraId="371C162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0</w:t>
            </w:r>
          </w:p>
        </w:tc>
        <w:tc>
          <w:tcPr>
            <w:tcW w:w="521" w:type="pct"/>
          </w:tcPr>
          <w:p w14:paraId="4B8AFED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521" w:type="pct"/>
          </w:tcPr>
          <w:p w14:paraId="2E5F065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12</w:t>
            </w:r>
          </w:p>
        </w:tc>
        <w:tc>
          <w:tcPr>
            <w:tcW w:w="639" w:type="pct"/>
          </w:tcPr>
          <w:p w14:paraId="0E835D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2EF076D" w14:textId="77777777" w:rsidTr="002E6F12">
        <w:tc>
          <w:tcPr>
            <w:tcW w:w="2263" w:type="pct"/>
          </w:tcPr>
          <w:p w14:paraId="7256935E" w14:textId="634E4960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free-cholesterol</w:t>
            </w:r>
          </w:p>
        </w:tc>
        <w:tc>
          <w:tcPr>
            <w:tcW w:w="1056" w:type="pct"/>
          </w:tcPr>
          <w:p w14:paraId="7E6084B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57CF6AC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521" w:type="pct"/>
          </w:tcPr>
          <w:p w14:paraId="4B3FD3C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46</w:t>
            </w:r>
          </w:p>
        </w:tc>
        <w:tc>
          <w:tcPr>
            <w:tcW w:w="639" w:type="pct"/>
          </w:tcPr>
          <w:p w14:paraId="6AABFBF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5B771F9" w14:textId="77777777" w:rsidTr="002E6F12">
        <w:tc>
          <w:tcPr>
            <w:tcW w:w="2263" w:type="pct"/>
          </w:tcPr>
          <w:p w14:paraId="4159C5EF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C0B2F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4254FA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66D114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13CD4A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3FA6AA34" w14:textId="77777777" w:rsidTr="002E6F12">
        <w:tc>
          <w:tcPr>
            <w:tcW w:w="2263" w:type="pct"/>
          </w:tcPr>
          <w:p w14:paraId="2A85E71E" w14:textId="4D61D3B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phospholipids</w:t>
            </w:r>
          </w:p>
        </w:tc>
        <w:tc>
          <w:tcPr>
            <w:tcW w:w="1056" w:type="pct"/>
          </w:tcPr>
          <w:p w14:paraId="6E002EA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5.8</w:t>
            </w:r>
          </w:p>
        </w:tc>
        <w:tc>
          <w:tcPr>
            <w:tcW w:w="521" w:type="pct"/>
          </w:tcPr>
          <w:p w14:paraId="180BBFA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521" w:type="pct"/>
          </w:tcPr>
          <w:p w14:paraId="15C50A1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21</w:t>
            </w:r>
          </w:p>
        </w:tc>
        <w:tc>
          <w:tcPr>
            <w:tcW w:w="639" w:type="pct"/>
          </w:tcPr>
          <w:p w14:paraId="43200D2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BE77890" w14:textId="77777777" w:rsidTr="002E6F12">
        <w:tc>
          <w:tcPr>
            <w:tcW w:w="2263" w:type="pct"/>
          </w:tcPr>
          <w:p w14:paraId="240778A3" w14:textId="3D033C1D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phospholipids</w:t>
            </w:r>
          </w:p>
        </w:tc>
        <w:tc>
          <w:tcPr>
            <w:tcW w:w="1056" w:type="pct"/>
          </w:tcPr>
          <w:p w14:paraId="4DABD9A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21" w:type="pct"/>
          </w:tcPr>
          <w:p w14:paraId="54C9F71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521" w:type="pct"/>
          </w:tcPr>
          <w:p w14:paraId="63183CB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639" w:type="pct"/>
          </w:tcPr>
          <w:p w14:paraId="33DEF84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ADEDB37" w14:textId="77777777" w:rsidTr="002E6F12">
        <w:tc>
          <w:tcPr>
            <w:tcW w:w="2263" w:type="pct"/>
          </w:tcPr>
          <w:p w14:paraId="074967EC" w14:textId="4026065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phospholipids</w:t>
            </w:r>
          </w:p>
        </w:tc>
        <w:tc>
          <w:tcPr>
            <w:tcW w:w="1056" w:type="pct"/>
          </w:tcPr>
          <w:p w14:paraId="26248B1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62F9FB8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521" w:type="pct"/>
          </w:tcPr>
          <w:p w14:paraId="2B34418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19</w:t>
            </w:r>
          </w:p>
        </w:tc>
        <w:tc>
          <w:tcPr>
            <w:tcW w:w="639" w:type="pct"/>
          </w:tcPr>
          <w:p w14:paraId="0EC2310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70D6B45" w14:textId="77777777" w:rsidTr="002E6F12">
        <w:tc>
          <w:tcPr>
            <w:tcW w:w="2263" w:type="pct"/>
          </w:tcPr>
          <w:p w14:paraId="6BC41C18" w14:textId="0DCD2CD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phospholipids</w:t>
            </w:r>
          </w:p>
        </w:tc>
        <w:tc>
          <w:tcPr>
            <w:tcW w:w="1056" w:type="pct"/>
          </w:tcPr>
          <w:p w14:paraId="5D76B91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521" w:type="pct"/>
          </w:tcPr>
          <w:p w14:paraId="2EA737E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521" w:type="pct"/>
          </w:tcPr>
          <w:p w14:paraId="6018EB5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1</w:t>
            </w:r>
          </w:p>
        </w:tc>
        <w:tc>
          <w:tcPr>
            <w:tcW w:w="639" w:type="pct"/>
          </w:tcPr>
          <w:p w14:paraId="37085E1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ED9FFC2" w14:textId="77777777" w:rsidTr="002E6F12">
        <w:tc>
          <w:tcPr>
            <w:tcW w:w="2263" w:type="pct"/>
          </w:tcPr>
          <w:p w14:paraId="6D6F8523" w14:textId="133DFEA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phospholipids</w:t>
            </w:r>
          </w:p>
        </w:tc>
        <w:tc>
          <w:tcPr>
            <w:tcW w:w="1056" w:type="pct"/>
          </w:tcPr>
          <w:p w14:paraId="6A53899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21D386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521" w:type="pct"/>
          </w:tcPr>
          <w:p w14:paraId="4AEE2C7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39" w:type="pct"/>
          </w:tcPr>
          <w:p w14:paraId="2E2BBC0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40</w:t>
            </w:r>
          </w:p>
        </w:tc>
      </w:tr>
      <w:tr w:rsidR="00325F6E" w:rsidRPr="00AD43E0" w14:paraId="62CAFA5C" w14:textId="77777777" w:rsidTr="002E6F12">
        <w:tc>
          <w:tcPr>
            <w:tcW w:w="2263" w:type="pct"/>
          </w:tcPr>
          <w:p w14:paraId="05100DC7" w14:textId="4C5F68F8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phospholipids</w:t>
            </w:r>
          </w:p>
        </w:tc>
        <w:tc>
          <w:tcPr>
            <w:tcW w:w="1056" w:type="pct"/>
          </w:tcPr>
          <w:p w14:paraId="53ED30A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521" w:type="pct"/>
          </w:tcPr>
          <w:p w14:paraId="4D71810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521" w:type="pct"/>
          </w:tcPr>
          <w:p w14:paraId="1670914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48</w:t>
            </w:r>
          </w:p>
        </w:tc>
        <w:tc>
          <w:tcPr>
            <w:tcW w:w="639" w:type="pct"/>
          </w:tcPr>
          <w:p w14:paraId="778274E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4ACDD23" w14:textId="77777777" w:rsidTr="002E6F12">
        <w:tc>
          <w:tcPr>
            <w:tcW w:w="2263" w:type="pct"/>
          </w:tcPr>
          <w:p w14:paraId="027449C4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23E984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664BED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1FA809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2251BE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6296AC90" w14:textId="77777777" w:rsidTr="002E6F12">
        <w:tc>
          <w:tcPr>
            <w:tcW w:w="2263" w:type="pct"/>
          </w:tcPr>
          <w:p w14:paraId="004D6256" w14:textId="034AC83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cholesterol</w:t>
            </w:r>
          </w:p>
        </w:tc>
        <w:tc>
          <w:tcPr>
            <w:tcW w:w="1056" w:type="pct"/>
          </w:tcPr>
          <w:p w14:paraId="33C2321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521" w:type="pct"/>
          </w:tcPr>
          <w:p w14:paraId="3C07923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521" w:type="pct"/>
          </w:tcPr>
          <w:p w14:paraId="098025C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39</w:t>
            </w:r>
          </w:p>
        </w:tc>
        <w:tc>
          <w:tcPr>
            <w:tcW w:w="639" w:type="pct"/>
          </w:tcPr>
          <w:p w14:paraId="14357A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049F308" w14:textId="77777777" w:rsidTr="002E6F12">
        <w:tc>
          <w:tcPr>
            <w:tcW w:w="2263" w:type="pct"/>
          </w:tcPr>
          <w:p w14:paraId="7274D0D1" w14:textId="66EEA7F6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cholesterol</w:t>
            </w:r>
          </w:p>
        </w:tc>
        <w:tc>
          <w:tcPr>
            <w:tcW w:w="1056" w:type="pct"/>
          </w:tcPr>
          <w:p w14:paraId="067BC3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521" w:type="pct"/>
          </w:tcPr>
          <w:p w14:paraId="550FD23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521" w:type="pct"/>
          </w:tcPr>
          <w:p w14:paraId="5B01660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62</w:t>
            </w:r>
          </w:p>
        </w:tc>
        <w:tc>
          <w:tcPr>
            <w:tcW w:w="639" w:type="pct"/>
          </w:tcPr>
          <w:p w14:paraId="5FB4A5D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4E54E7D" w14:textId="77777777" w:rsidTr="002E6F12">
        <w:tc>
          <w:tcPr>
            <w:tcW w:w="2263" w:type="pct"/>
          </w:tcPr>
          <w:p w14:paraId="0F2BB6F8" w14:textId="6CAE6FFE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cholesterol</w:t>
            </w:r>
          </w:p>
        </w:tc>
        <w:tc>
          <w:tcPr>
            <w:tcW w:w="1056" w:type="pct"/>
          </w:tcPr>
          <w:p w14:paraId="1B16FD8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521" w:type="pct"/>
          </w:tcPr>
          <w:p w14:paraId="5C089E5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521" w:type="pct"/>
          </w:tcPr>
          <w:p w14:paraId="51AF9D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40</w:t>
            </w:r>
          </w:p>
        </w:tc>
        <w:tc>
          <w:tcPr>
            <w:tcW w:w="639" w:type="pct"/>
          </w:tcPr>
          <w:p w14:paraId="59405AB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41B4555" w14:textId="77777777" w:rsidTr="002E6F12">
        <w:tc>
          <w:tcPr>
            <w:tcW w:w="2263" w:type="pct"/>
          </w:tcPr>
          <w:p w14:paraId="12FD9EE1" w14:textId="7B0B5C2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cholesterol</w:t>
            </w:r>
          </w:p>
        </w:tc>
        <w:tc>
          <w:tcPr>
            <w:tcW w:w="1056" w:type="pct"/>
          </w:tcPr>
          <w:p w14:paraId="26C4C9A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521" w:type="pct"/>
          </w:tcPr>
          <w:p w14:paraId="6678A9B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521" w:type="pct"/>
          </w:tcPr>
          <w:p w14:paraId="3E13A51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46</w:t>
            </w:r>
          </w:p>
        </w:tc>
        <w:tc>
          <w:tcPr>
            <w:tcW w:w="639" w:type="pct"/>
          </w:tcPr>
          <w:p w14:paraId="12B1A53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56ED9F2" w14:textId="77777777" w:rsidTr="002E6F12">
        <w:tc>
          <w:tcPr>
            <w:tcW w:w="2263" w:type="pct"/>
          </w:tcPr>
          <w:p w14:paraId="1B0EF245" w14:textId="7DDA5DBD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cholesterol</w:t>
            </w:r>
          </w:p>
        </w:tc>
        <w:tc>
          <w:tcPr>
            <w:tcW w:w="1056" w:type="pct"/>
          </w:tcPr>
          <w:p w14:paraId="2771058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521" w:type="pct"/>
          </w:tcPr>
          <w:p w14:paraId="35EECCD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521" w:type="pct"/>
          </w:tcPr>
          <w:p w14:paraId="2534123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639" w:type="pct"/>
          </w:tcPr>
          <w:p w14:paraId="59AAB85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74C7BC8" w14:textId="77777777" w:rsidTr="002E6F12">
        <w:tc>
          <w:tcPr>
            <w:tcW w:w="2263" w:type="pct"/>
          </w:tcPr>
          <w:p w14:paraId="1252ACB6" w14:textId="3D4B1053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cholesterol</w:t>
            </w:r>
          </w:p>
        </w:tc>
        <w:tc>
          <w:tcPr>
            <w:tcW w:w="1056" w:type="pct"/>
          </w:tcPr>
          <w:p w14:paraId="08B8742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521" w:type="pct"/>
          </w:tcPr>
          <w:p w14:paraId="274D7C5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521" w:type="pct"/>
          </w:tcPr>
          <w:p w14:paraId="62A83D4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966</w:t>
            </w:r>
          </w:p>
        </w:tc>
        <w:tc>
          <w:tcPr>
            <w:tcW w:w="639" w:type="pct"/>
          </w:tcPr>
          <w:p w14:paraId="6B4453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B288420" w14:textId="77777777" w:rsidTr="002E6F12">
        <w:tc>
          <w:tcPr>
            <w:tcW w:w="2263" w:type="pct"/>
          </w:tcPr>
          <w:p w14:paraId="5E0F217E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584CB5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279D0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63BD1D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FECD15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2D3C81C" w14:textId="77777777" w:rsidTr="002E6F12">
        <w:tc>
          <w:tcPr>
            <w:tcW w:w="2263" w:type="pct"/>
          </w:tcPr>
          <w:p w14:paraId="78C92981" w14:textId="03BE12F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Triglycerides</w:t>
            </w:r>
          </w:p>
        </w:tc>
        <w:tc>
          <w:tcPr>
            <w:tcW w:w="1056" w:type="pct"/>
          </w:tcPr>
          <w:p w14:paraId="584A202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521" w:type="pct"/>
          </w:tcPr>
          <w:p w14:paraId="2EBFDCA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521" w:type="pct"/>
          </w:tcPr>
          <w:p w14:paraId="118172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71</w:t>
            </w:r>
          </w:p>
        </w:tc>
        <w:tc>
          <w:tcPr>
            <w:tcW w:w="639" w:type="pct"/>
          </w:tcPr>
          <w:p w14:paraId="2E22A9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A270C8C" w14:textId="77777777" w:rsidTr="002E6F12">
        <w:tc>
          <w:tcPr>
            <w:tcW w:w="2263" w:type="pct"/>
          </w:tcPr>
          <w:p w14:paraId="595EB1F6" w14:textId="2DE9C31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Triglycerides</w:t>
            </w:r>
          </w:p>
        </w:tc>
        <w:tc>
          <w:tcPr>
            <w:tcW w:w="1056" w:type="pct"/>
          </w:tcPr>
          <w:p w14:paraId="20DE09E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012EAD1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521" w:type="pct"/>
          </w:tcPr>
          <w:p w14:paraId="76B36B2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530</w:t>
            </w:r>
          </w:p>
        </w:tc>
        <w:tc>
          <w:tcPr>
            <w:tcW w:w="639" w:type="pct"/>
          </w:tcPr>
          <w:p w14:paraId="5C23880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034326E" w14:textId="77777777" w:rsidTr="002E6F12">
        <w:tc>
          <w:tcPr>
            <w:tcW w:w="2263" w:type="pct"/>
          </w:tcPr>
          <w:p w14:paraId="6CB85970" w14:textId="7BEE999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Triglycerides</w:t>
            </w:r>
          </w:p>
        </w:tc>
        <w:tc>
          <w:tcPr>
            <w:tcW w:w="1056" w:type="pct"/>
          </w:tcPr>
          <w:p w14:paraId="774BFE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521" w:type="pct"/>
          </w:tcPr>
          <w:p w14:paraId="3977BB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521" w:type="pct"/>
          </w:tcPr>
          <w:p w14:paraId="415C265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589</w:t>
            </w:r>
          </w:p>
        </w:tc>
        <w:tc>
          <w:tcPr>
            <w:tcW w:w="639" w:type="pct"/>
          </w:tcPr>
          <w:p w14:paraId="0736E67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326B047" w14:textId="77777777" w:rsidTr="002E6F12">
        <w:tc>
          <w:tcPr>
            <w:tcW w:w="2263" w:type="pct"/>
          </w:tcPr>
          <w:p w14:paraId="0A02851F" w14:textId="0B86BA8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Triglycerides</w:t>
            </w:r>
          </w:p>
        </w:tc>
        <w:tc>
          <w:tcPr>
            <w:tcW w:w="1056" w:type="pct"/>
          </w:tcPr>
          <w:p w14:paraId="1DB9A58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7610909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521" w:type="pct"/>
          </w:tcPr>
          <w:p w14:paraId="7487316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759</w:t>
            </w:r>
          </w:p>
        </w:tc>
        <w:tc>
          <w:tcPr>
            <w:tcW w:w="639" w:type="pct"/>
          </w:tcPr>
          <w:p w14:paraId="017EA9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77632DA" w14:textId="77777777" w:rsidTr="002E6F12">
        <w:tc>
          <w:tcPr>
            <w:tcW w:w="2263" w:type="pct"/>
          </w:tcPr>
          <w:p w14:paraId="2B408D73" w14:textId="4AADA48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Triglycerides</w:t>
            </w:r>
          </w:p>
        </w:tc>
        <w:tc>
          <w:tcPr>
            <w:tcW w:w="1056" w:type="pct"/>
          </w:tcPr>
          <w:p w14:paraId="667F33A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38ED03A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521" w:type="pct"/>
          </w:tcPr>
          <w:p w14:paraId="77B1044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962</w:t>
            </w:r>
          </w:p>
        </w:tc>
        <w:tc>
          <w:tcPr>
            <w:tcW w:w="639" w:type="pct"/>
          </w:tcPr>
          <w:p w14:paraId="5CFE6BB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3A33C3C" w14:textId="77777777" w:rsidTr="002E6F12">
        <w:tc>
          <w:tcPr>
            <w:tcW w:w="2263" w:type="pct"/>
          </w:tcPr>
          <w:p w14:paraId="4B8DF022" w14:textId="028DBBB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Triglycerides</w:t>
            </w:r>
          </w:p>
        </w:tc>
        <w:tc>
          <w:tcPr>
            <w:tcW w:w="1056" w:type="pct"/>
          </w:tcPr>
          <w:p w14:paraId="1F4215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521" w:type="pct"/>
          </w:tcPr>
          <w:p w14:paraId="453819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521" w:type="pct"/>
          </w:tcPr>
          <w:p w14:paraId="143F6D2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34</w:t>
            </w:r>
          </w:p>
        </w:tc>
        <w:tc>
          <w:tcPr>
            <w:tcW w:w="639" w:type="pct"/>
          </w:tcPr>
          <w:p w14:paraId="604B4BA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90AA167" w14:textId="77777777" w:rsidTr="002E6F12">
        <w:tc>
          <w:tcPr>
            <w:tcW w:w="2263" w:type="pct"/>
          </w:tcPr>
          <w:p w14:paraId="31A4B4DD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6BB54E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BB615B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36BCC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990F4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18A37246" w14:textId="77777777" w:rsidTr="002E6F12">
        <w:tc>
          <w:tcPr>
            <w:tcW w:w="2263" w:type="pct"/>
          </w:tcPr>
          <w:p w14:paraId="12DF520F" w14:textId="1266375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free-cholesterol</w:t>
            </w:r>
          </w:p>
        </w:tc>
        <w:tc>
          <w:tcPr>
            <w:tcW w:w="1056" w:type="pct"/>
          </w:tcPr>
          <w:p w14:paraId="1C5BCE9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521" w:type="pct"/>
          </w:tcPr>
          <w:p w14:paraId="0912034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4</w:t>
            </w:r>
          </w:p>
        </w:tc>
        <w:tc>
          <w:tcPr>
            <w:tcW w:w="521" w:type="pct"/>
          </w:tcPr>
          <w:p w14:paraId="13137A2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137</w:t>
            </w:r>
          </w:p>
        </w:tc>
        <w:tc>
          <w:tcPr>
            <w:tcW w:w="639" w:type="pct"/>
          </w:tcPr>
          <w:p w14:paraId="6D42041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32BD7137" w14:textId="77777777" w:rsidTr="002E6F12">
        <w:tc>
          <w:tcPr>
            <w:tcW w:w="2263" w:type="pct"/>
          </w:tcPr>
          <w:p w14:paraId="59D794B3" w14:textId="7664D2E0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free-cholesterol</w:t>
            </w:r>
          </w:p>
        </w:tc>
        <w:tc>
          <w:tcPr>
            <w:tcW w:w="1056" w:type="pct"/>
          </w:tcPr>
          <w:p w14:paraId="3E70753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521" w:type="pct"/>
          </w:tcPr>
          <w:p w14:paraId="7B4D7ED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521" w:type="pct"/>
          </w:tcPr>
          <w:p w14:paraId="67070ED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63</w:t>
            </w:r>
          </w:p>
        </w:tc>
        <w:tc>
          <w:tcPr>
            <w:tcW w:w="639" w:type="pct"/>
          </w:tcPr>
          <w:p w14:paraId="14D10BC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5A2A995" w14:textId="77777777" w:rsidTr="002E6F12">
        <w:tc>
          <w:tcPr>
            <w:tcW w:w="2263" w:type="pct"/>
          </w:tcPr>
          <w:p w14:paraId="363EE922" w14:textId="14FAD1E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free-cholesterol</w:t>
            </w:r>
          </w:p>
        </w:tc>
        <w:tc>
          <w:tcPr>
            <w:tcW w:w="1056" w:type="pct"/>
          </w:tcPr>
          <w:p w14:paraId="268290E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521" w:type="pct"/>
          </w:tcPr>
          <w:p w14:paraId="79FD8F5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521" w:type="pct"/>
          </w:tcPr>
          <w:p w14:paraId="0F70B08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43</w:t>
            </w:r>
          </w:p>
        </w:tc>
        <w:tc>
          <w:tcPr>
            <w:tcW w:w="639" w:type="pct"/>
          </w:tcPr>
          <w:p w14:paraId="7131269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57D40A9" w14:textId="77777777" w:rsidTr="002E6F12">
        <w:tc>
          <w:tcPr>
            <w:tcW w:w="2263" w:type="pct"/>
          </w:tcPr>
          <w:p w14:paraId="175009F3" w14:textId="7553BF4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free-cholesterol</w:t>
            </w:r>
          </w:p>
        </w:tc>
        <w:tc>
          <w:tcPr>
            <w:tcW w:w="1056" w:type="pct"/>
          </w:tcPr>
          <w:p w14:paraId="749A67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521" w:type="pct"/>
          </w:tcPr>
          <w:p w14:paraId="62834F8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521" w:type="pct"/>
          </w:tcPr>
          <w:p w14:paraId="628E0C8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23</w:t>
            </w:r>
          </w:p>
        </w:tc>
        <w:tc>
          <w:tcPr>
            <w:tcW w:w="639" w:type="pct"/>
          </w:tcPr>
          <w:p w14:paraId="7E84BE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AEE0D31" w14:textId="77777777" w:rsidTr="002E6F12">
        <w:tc>
          <w:tcPr>
            <w:tcW w:w="2263" w:type="pct"/>
          </w:tcPr>
          <w:p w14:paraId="19D54228" w14:textId="28DD9BED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free-cholesterol</w:t>
            </w:r>
          </w:p>
        </w:tc>
        <w:tc>
          <w:tcPr>
            <w:tcW w:w="1056" w:type="pct"/>
          </w:tcPr>
          <w:p w14:paraId="2557BBD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521" w:type="pct"/>
          </w:tcPr>
          <w:p w14:paraId="31CD1F1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521" w:type="pct"/>
          </w:tcPr>
          <w:p w14:paraId="252F5B6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87</w:t>
            </w:r>
          </w:p>
        </w:tc>
        <w:tc>
          <w:tcPr>
            <w:tcW w:w="639" w:type="pct"/>
          </w:tcPr>
          <w:p w14:paraId="24D1426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93DA2DB" w14:textId="77777777" w:rsidTr="002E6F12">
        <w:tc>
          <w:tcPr>
            <w:tcW w:w="2263" w:type="pct"/>
          </w:tcPr>
          <w:p w14:paraId="50713302" w14:textId="58B38F4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free-cholesterol  </w:t>
            </w:r>
          </w:p>
        </w:tc>
        <w:tc>
          <w:tcPr>
            <w:tcW w:w="1056" w:type="pct"/>
          </w:tcPr>
          <w:p w14:paraId="21BEB9B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521" w:type="pct"/>
          </w:tcPr>
          <w:p w14:paraId="2CE7106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521" w:type="pct"/>
          </w:tcPr>
          <w:p w14:paraId="376CE30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639" w:type="pct"/>
          </w:tcPr>
          <w:p w14:paraId="674DA84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416F54" w:rsidRPr="00AD43E0" w14:paraId="3910A6E4" w14:textId="77777777" w:rsidTr="002E6F12">
        <w:tc>
          <w:tcPr>
            <w:tcW w:w="2263" w:type="pct"/>
          </w:tcPr>
          <w:p w14:paraId="1DDCB35B" w14:textId="77777777" w:rsidR="00416F54" w:rsidRPr="00DC5094" w:rsidRDefault="00416F54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056" w:type="pct"/>
          </w:tcPr>
          <w:p w14:paraId="36D96F12" w14:textId="77777777" w:rsidR="00416F54" w:rsidRPr="00AD43E0" w:rsidRDefault="00416F5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E86C42E" w14:textId="77777777" w:rsidR="00416F54" w:rsidRPr="00AD43E0" w:rsidRDefault="00416F5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320ECDC" w14:textId="77777777" w:rsidR="00416F54" w:rsidRPr="00AD43E0" w:rsidRDefault="00416F54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12B66B9" w14:textId="77777777" w:rsidR="00416F54" w:rsidRPr="00AD43E0" w:rsidRDefault="00416F54" w:rsidP="002E6F1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25F6E" w:rsidRPr="00AD43E0" w14:paraId="1D661C6A" w14:textId="77777777" w:rsidTr="002E6F12">
        <w:tc>
          <w:tcPr>
            <w:tcW w:w="2263" w:type="pct"/>
          </w:tcPr>
          <w:p w14:paraId="152FBB95" w14:textId="7B8BF81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Phospholipids</w:t>
            </w:r>
          </w:p>
        </w:tc>
        <w:tc>
          <w:tcPr>
            <w:tcW w:w="1056" w:type="pct"/>
          </w:tcPr>
          <w:p w14:paraId="633BF15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521" w:type="pct"/>
          </w:tcPr>
          <w:p w14:paraId="0DA7330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521" w:type="pct"/>
          </w:tcPr>
          <w:p w14:paraId="625DA73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75</w:t>
            </w:r>
          </w:p>
        </w:tc>
        <w:tc>
          <w:tcPr>
            <w:tcW w:w="639" w:type="pct"/>
          </w:tcPr>
          <w:p w14:paraId="3DE5366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2B8044AE" w14:textId="77777777" w:rsidTr="002E6F12">
        <w:tc>
          <w:tcPr>
            <w:tcW w:w="2263" w:type="pct"/>
          </w:tcPr>
          <w:p w14:paraId="11CE3EE1" w14:textId="43B8B89C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Phospholipids</w:t>
            </w:r>
          </w:p>
        </w:tc>
        <w:tc>
          <w:tcPr>
            <w:tcW w:w="1056" w:type="pct"/>
          </w:tcPr>
          <w:p w14:paraId="304EE6E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521" w:type="pct"/>
          </w:tcPr>
          <w:p w14:paraId="5DFBEE7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521" w:type="pct"/>
          </w:tcPr>
          <w:p w14:paraId="24F9772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64</w:t>
            </w:r>
          </w:p>
        </w:tc>
        <w:tc>
          <w:tcPr>
            <w:tcW w:w="639" w:type="pct"/>
          </w:tcPr>
          <w:p w14:paraId="115CADB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75D638AC" w14:textId="77777777" w:rsidTr="002E6F12">
        <w:tc>
          <w:tcPr>
            <w:tcW w:w="2263" w:type="pct"/>
          </w:tcPr>
          <w:p w14:paraId="3A83558C" w14:textId="208F0C1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Phospholipids</w:t>
            </w:r>
          </w:p>
        </w:tc>
        <w:tc>
          <w:tcPr>
            <w:tcW w:w="1056" w:type="pct"/>
          </w:tcPr>
          <w:p w14:paraId="5B75AE5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521" w:type="pct"/>
          </w:tcPr>
          <w:p w14:paraId="4CAEB25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521" w:type="pct"/>
          </w:tcPr>
          <w:p w14:paraId="64FDD42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37</w:t>
            </w:r>
          </w:p>
        </w:tc>
        <w:tc>
          <w:tcPr>
            <w:tcW w:w="639" w:type="pct"/>
          </w:tcPr>
          <w:p w14:paraId="78BFEC3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B8F3FBF" w14:textId="77777777" w:rsidTr="002E6F12">
        <w:tc>
          <w:tcPr>
            <w:tcW w:w="2263" w:type="pct"/>
          </w:tcPr>
          <w:p w14:paraId="010E57A0" w14:textId="59EA3A22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Phospholipids</w:t>
            </w:r>
          </w:p>
        </w:tc>
        <w:tc>
          <w:tcPr>
            <w:tcW w:w="1056" w:type="pct"/>
          </w:tcPr>
          <w:p w14:paraId="1E4449A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521" w:type="pct"/>
          </w:tcPr>
          <w:p w14:paraId="3CCA4BC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521" w:type="pct"/>
          </w:tcPr>
          <w:p w14:paraId="37CB15C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89</w:t>
            </w:r>
          </w:p>
        </w:tc>
        <w:tc>
          <w:tcPr>
            <w:tcW w:w="639" w:type="pct"/>
          </w:tcPr>
          <w:p w14:paraId="050E95A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335E037" w14:textId="77777777" w:rsidTr="002E6F12">
        <w:tc>
          <w:tcPr>
            <w:tcW w:w="2263" w:type="pct"/>
          </w:tcPr>
          <w:p w14:paraId="2DAF33F2" w14:textId="09C4FEB9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Phospholipids</w:t>
            </w:r>
          </w:p>
        </w:tc>
        <w:tc>
          <w:tcPr>
            <w:tcW w:w="1056" w:type="pct"/>
          </w:tcPr>
          <w:p w14:paraId="3568975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21" w:type="pct"/>
          </w:tcPr>
          <w:p w14:paraId="0882C8F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521" w:type="pct"/>
          </w:tcPr>
          <w:p w14:paraId="1C635AF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20</w:t>
            </w:r>
          </w:p>
        </w:tc>
        <w:tc>
          <w:tcPr>
            <w:tcW w:w="639" w:type="pct"/>
          </w:tcPr>
          <w:p w14:paraId="2AA6271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01 </w:t>
            </w:r>
          </w:p>
        </w:tc>
      </w:tr>
      <w:tr w:rsidR="00325F6E" w:rsidRPr="00AD43E0" w14:paraId="64CE1057" w14:textId="77777777" w:rsidTr="002E6F12">
        <w:tc>
          <w:tcPr>
            <w:tcW w:w="2263" w:type="pct"/>
          </w:tcPr>
          <w:p w14:paraId="63755408" w14:textId="656CC6E9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Phospholipids</w:t>
            </w:r>
          </w:p>
        </w:tc>
        <w:tc>
          <w:tcPr>
            <w:tcW w:w="1056" w:type="pct"/>
          </w:tcPr>
          <w:p w14:paraId="2725ABB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521" w:type="pct"/>
          </w:tcPr>
          <w:p w14:paraId="6B39928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521" w:type="pct"/>
          </w:tcPr>
          <w:p w14:paraId="1AB61E7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73</w:t>
            </w:r>
          </w:p>
        </w:tc>
        <w:tc>
          <w:tcPr>
            <w:tcW w:w="639" w:type="pct"/>
          </w:tcPr>
          <w:p w14:paraId="57BC106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106E41E" w14:textId="77777777" w:rsidTr="002E6F12">
        <w:tc>
          <w:tcPr>
            <w:tcW w:w="2263" w:type="pct"/>
          </w:tcPr>
          <w:p w14:paraId="075A3BF9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BBB851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3ECAD3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9BD571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FC2035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351B2456" w14:textId="77777777" w:rsidTr="002E6F12">
        <w:tc>
          <w:tcPr>
            <w:tcW w:w="2263" w:type="pct"/>
          </w:tcPr>
          <w:p w14:paraId="5125B5B4" w14:textId="344A5FE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ApoB</w:t>
            </w:r>
          </w:p>
        </w:tc>
        <w:tc>
          <w:tcPr>
            <w:tcW w:w="1056" w:type="pct"/>
          </w:tcPr>
          <w:p w14:paraId="2EB88FE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521" w:type="pct"/>
          </w:tcPr>
          <w:p w14:paraId="7974B49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521" w:type="pct"/>
          </w:tcPr>
          <w:p w14:paraId="0D41808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98</w:t>
            </w:r>
          </w:p>
        </w:tc>
        <w:tc>
          <w:tcPr>
            <w:tcW w:w="639" w:type="pct"/>
          </w:tcPr>
          <w:p w14:paraId="24ED0D1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0538C698" w14:textId="77777777" w:rsidTr="002E6F12">
        <w:tc>
          <w:tcPr>
            <w:tcW w:w="2263" w:type="pct"/>
          </w:tcPr>
          <w:p w14:paraId="5DA027C0" w14:textId="244F1B3C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ApoB</w:t>
            </w:r>
          </w:p>
        </w:tc>
        <w:tc>
          <w:tcPr>
            <w:tcW w:w="1056" w:type="pct"/>
          </w:tcPr>
          <w:p w14:paraId="6421C87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521" w:type="pct"/>
          </w:tcPr>
          <w:p w14:paraId="7F15582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521" w:type="pct"/>
          </w:tcPr>
          <w:p w14:paraId="70E3837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75</w:t>
            </w:r>
          </w:p>
        </w:tc>
        <w:tc>
          <w:tcPr>
            <w:tcW w:w="639" w:type="pct"/>
          </w:tcPr>
          <w:p w14:paraId="633862F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63B27E21" w14:textId="77777777" w:rsidTr="002E6F12">
        <w:tc>
          <w:tcPr>
            <w:tcW w:w="2263" w:type="pct"/>
          </w:tcPr>
          <w:p w14:paraId="46DF8A02" w14:textId="09D4843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ApoB</w:t>
            </w:r>
          </w:p>
        </w:tc>
        <w:tc>
          <w:tcPr>
            <w:tcW w:w="1056" w:type="pct"/>
          </w:tcPr>
          <w:p w14:paraId="08BE41A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521" w:type="pct"/>
          </w:tcPr>
          <w:p w14:paraId="05EA404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521" w:type="pct"/>
          </w:tcPr>
          <w:p w14:paraId="06AF85C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72</w:t>
            </w:r>
          </w:p>
        </w:tc>
        <w:tc>
          <w:tcPr>
            <w:tcW w:w="639" w:type="pct"/>
          </w:tcPr>
          <w:p w14:paraId="16AC1BC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1BE0F887" w14:textId="77777777" w:rsidTr="002E6F12">
        <w:tc>
          <w:tcPr>
            <w:tcW w:w="2263" w:type="pct"/>
          </w:tcPr>
          <w:p w14:paraId="17677DD8" w14:textId="38E2283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ApoB</w:t>
            </w:r>
          </w:p>
        </w:tc>
        <w:tc>
          <w:tcPr>
            <w:tcW w:w="1056" w:type="pct"/>
          </w:tcPr>
          <w:p w14:paraId="7853814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521" w:type="pct"/>
          </w:tcPr>
          <w:p w14:paraId="3694BC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521" w:type="pct"/>
          </w:tcPr>
          <w:p w14:paraId="0313E7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03</w:t>
            </w:r>
          </w:p>
        </w:tc>
        <w:tc>
          <w:tcPr>
            <w:tcW w:w="639" w:type="pct"/>
          </w:tcPr>
          <w:p w14:paraId="2DAB336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0.001 </w:t>
            </w:r>
          </w:p>
        </w:tc>
      </w:tr>
      <w:tr w:rsidR="00325F6E" w:rsidRPr="00AD43E0" w14:paraId="22D50357" w14:textId="77777777" w:rsidTr="002E6F12">
        <w:tc>
          <w:tcPr>
            <w:tcW w:w="2263" w:type="pct"/>
          </w:tcPr>
          <w:p w14:paraId="106026FE" w14:textId="572EDE0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ApoB</w:t>
            </w:r>
          </w:p>
        </w:tc>
        <w:tc>
          <w:tcPr>
            <w:tcW w:w="1056" w:type="pct"/>
          </w:tcPr>
          <w:p w14:paraId="53C4A5D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521" w:type="pct"/>
          </w:tcPr>
          <w:p w14:paraId="3A1AA1C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521" w:type="pct"/>
          </w:tcPr>
          <w:p w14:paraId="2ABC97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84</w:t>
            </w:r>
          </w:p>
        </w:tc>
        <w:tc>
          <w:tcPr>
            <w:tcW w:w="639" w:type="pct"/>
          </w:tcPr>
          <w:p w14:paraId="20060AB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2ED74AA" w14:textId="77777777" w:rsidTr="002E6F12">
        <w:tc>
          <w:tcPr>
            <w:tcW w:w="2263" w:type="pct"/>
          </w:tcPr>
          <w:p w14:paraId="69581191" w14:textId="3C0907B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ApoB  </w:t>
            </w:r>
          </w:p>
        </w:tc>
        <w:tc>
          <w:tcPr>
            <w:tcW w:w="1056" w:type="pct"/>
          </w:tcPr>
          <w:p w14:paraId="72A6D4D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521" w:type="pct"/>
          </w:tcPr>
          <w:p w14:paraId="0540554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521" w:type="pct"/>
          </w:tcPr>
          <w:p w14:paraId="1013A94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60</w:t>
            </w:r>
          </w:p>
        </w:tc>
        <w:tc>
          <w:tcPr>
            <w:tcW w:w="639" w:type="pct"/>
          </w:tcPr>
          <w:p w14:paraId="5D52F77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04D88D3" w14:textId="77777777" w:rsidTr="002E6F12">
        <w:tc>
          <w:tcPr>
            <w:tcW w:w="2263" w:type="pct"/>
          </w:tcPr>
          <w:p w14:paraId="5ACB5F6A" w14:textId="40073800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 xml:space="preserve">HDL 1 cholesterol  </w:t>
            </w:r>
          </w:p>
        </w:tc>
        <w:tc>
          <w:tcPr>
            <w:tcW w:w="1056" w:type="pct"/>
          </w:tcPr>
          <w:p w14:paraId="47184C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521" w:type="pct"/>
          </w:tcPr>
          <w:p w14:paraId="0A3174C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521" w:type="pct"/>
          </w:tcPr>
          <w:p w14:paraId="265923F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639" w:type="pct"/>
          </w:tcPr>
          <w:p w14:paraId="44C4E3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325F6E" w:rsidRPr="00AD43E0" w14:paraId="4713EC62" w14:textId="77777777" w:rsidTr="002E6F12">
        <w:tc>
          <w:tcPr>
            <w:tcW w:w="2263" w:type="pct"/>
          </w:tcPr>
          <w:p w14:paraId="790CD550" w14:textId="6FFC2A0B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cholesterol</w:t>
            </w:r>
          </w:p>
        </w:tc>
        <w:tc>
          <w:tcPr>
            <w:tcW w:w="1056" w:type="pct"/>
          </w:tcPr>
          <w:p w14:paraId="7C605A3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521" w:type="pct"/>
          </w:tcPr>
          <w:p w14:paraId="1771EF7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521" w:type="pct"/>
          </w:tcPr>
          <w:p w14:paraId="08FB4E1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639" w:type="pct"/>
          </w:tcPr>
          <w:p w14:paraId="2BF091B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325F6E" w:rsidRPr="00AD43E0" w14:paraId="5A5FA9BF" w14:textId="77777777" w:rsidTr="002E6F12">
        <w:tc>
          <w:tcPr>
            <w:tcW w:w="2263" w:type="pct"/>
          </w:tcPr>
          <w:p w14:paraId="1EDF8BD2" w14:textId="37E5E43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cholesterol</w:t>
            </w:r>
          </w:p>
        </w:tc>
        <w:tc>
          <w:tcPr>
            <w:tcW w:w="1056" w:type="pct"/>
          </w:tcPr>
          <w:p w14:paraId="0103C72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521" w:type="pct"/>
          </w:tcPr>
          <w:p w14:paraId="08FC61D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554319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639" w:type="pct"/>
          </w:tcPr>
          <w:p w14:paraId="0A2F79C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325F6E" w:rsidRPr="00AD43E0" w14:paraId="2B848BDF" w14:textId="77777777" w:rsidTr="002E6F12">
        <w:tc>
          <w:tcPr>
            <w:tcW w:w="2263" w:type="pct"/>
          </w:tcPr>
          <w:p w14:paraId="6A5C4D98" w14:textId="09716535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cholesterol</w:t>
            </w:r>
          </w:p>
        </w:tc>
        <w:tc>
          <w:tcPr>
            <w:tcW w:w="1056" w:type="pct"/>
          </w:tcPr>
          <w:p w14:paraId="72199E1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521" w:type="pct"/>
          </w:tcPr>
          <w:p w14:paraId="5BD33C2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51B6EBB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639" w:type="pct"/>
          </w:tcPr>
          <w:p w14:paraId="717EE0D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325F6E" w:rsidRPr="00AD43E0" w14:paraId="4CA1BB40" w14:textId="77777777" w:rsidTr="002E6F12">
        <w:tc>
          <w:tcPr>
            <w:tcW w:w="2263" w:type="pct"/>
          </w:tcPr>
          <w:p w14:paraId="743BABCE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303AE0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DC6EA4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316957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46FB5E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54190022" w14:textId="77777777" w:rsidTr="002E6F12">
        <w:tc>
          <w:tcPr>
            <w:tcW w:w="2263" w:type="pct"/>
          </w:tcPr>
          <w:p w14:paraId="33717504" w14:textId="5E445774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triglycerides</w:t>
            </w:r>
          </w:p>
        </w:tc>
        <w:tc>
          <w:tcPr>
            <w:tcW w:w="1056" w:type="pct"/>
          </w:tcPr>
          <w:p w14:paraId="22A2DF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.5</w:t>
            </w:r>
          </w:p>
        </w:tc>
        <w:tc>
          <w:tcPr>
            <w:tcW w:w="521" w:type="pct"/>
          </w:tcPr>
          <w:p w14:paraId="5D5257A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521" w:type="pct"/>
          </w:tcPr>
          <w:p w14:paraId="3AF941D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639" w:type="pct"/>
          </w:tcPr>
          <w:p w14:paraId="075E9F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325F6E" w:rsidRPr="00AD43E0" w14:paraId="64FF2731" w14:textId="77777777" w:rsidTr="002E6F12">
        <w:tc>
          <w:tcPr>
            <w:tcW w:w="2263" w:type="pct"/>
          </w:tcPr>
          <w:p w14:paraId="20BD2CE8" w14:textId="7EDBD5A1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triglycerides</w:t>
            </w:r>
          </w:p>
        </w:tc>
        <w:tc>
          <w:tcPr>
            <w:tcW w:w="1056" w:type="pct"/>
          </w:tcPr>
          <w:p w14:paraId="147071B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38C80EA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521" w:type="pct"/>
          </w:tcPr>
          <w:p w14:paraId="6DE67F2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639" w:type="pct"/>
          </w:tcPr>
          <w:p w14:paraId="3EA898E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325F6E" w:rsidRPr="00AD43E0" w14:paraId="52C13366" w14:textId="77777777" w:rsidTr="002E6F12">
        <w:tc>
          <w:tcPr>
            <w:tcW w:w="2263" w:type="pct"/>
          </w:tcPr>
          <w:p w14:paraId="4A6DB587" w14:textId="529F6F2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triglycerides</w:t>
            </w:r>
          </w:p>
        </w:tc>
        <w:tc>
          <w:tcPr>
            <w:tcW w:w="1056" w:type="pct"/>
          </w:tcPr>
          <w:p w14:paraId="6DD9CD6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21" w:type="pct"/>
          </w:tcPr>
          <w:p w14:paraId="57AA3F6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521" w:type="pct"/>
          </w:tcPr>
          <w:p w14:paraId="394E97C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639" w:type="pct"/>
          </w:tcPr>
          <w:p w14:paraId="172071F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033EBCED" w14:textId="77777777" w:rsidTr="002E6F12">
        <w:tc>
          <w:tcPr>
            <w:tcW w:w="2263" w:type="pct"/>
          </w:tcPr>
          <w:p w14:paraId="603537D1" w14:textId="497934E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triglycerides</w:t>
            </w:r>
          </w:p>
        </w:tc>
        <w:tc>
          <w:tcPr>
            <w:tcW w:w="1056" w:type="pct"/>
          </w:tcPr>
          <w:p w14:paraId="74AB27A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651D7D5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521" w:type="pct"/>
          </w:tcPr>
          <w:p w14:paraId="375DA79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639" w:type="pct"/>
          </w:tcPr>
          <w:p w14:paraId="1EF39F9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8E5A621" w14:textId="77777777" w:rsidTr="002E6F12">
        <w:tc>
          <w:tcPr>
            <w:tcW w:w="2263" w:type="pct"/>
          </w:tcPr>
          <w:p w14:paraId="7EF068B7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67EE325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80ED34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BCB4A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0FC44B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55B9F378" w14:textId="77777777" w:rsidTr="002E6F12">
        <w:tc>
          <w:tcPr>
            <w:tcW w:w="2263" w:type="pct"/>
          </w:tcPr>
          <w:p w14:paraId="009C9AAC" w14:textId="49EFE2D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free-cholesterol</w:t>
            </w:r>
          </w:p>
        </w:tc>
        <w:tc>
          <w:tcPr>
            <w:tcW w:w="1056" w:type="pct"/>
          </w:tcPr>
          <w:p w14:paraId="12E6774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521" w:type="pct"/>
          </w:tcPr>
          <w:p w14:paraId="2E7A9A8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521" w:type="pct"/>
          </w:tcPr>
          <w:p w14:paraId="3086700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56</w:t>
            </w:r>
          </w:p>
        </w:tc>
        <w:tc>
          <w:tcPr>
            <w:tcW w:w="639" w:type="pct"/>
          </w:tcPr>
          <w:p w14:paraId="3084122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466615E7" w14:textId="77777777" w:rsidTr="002E6F12">
        <w:tc>
          <w:tcPr>
            <w:tcW w:w="2263" w:type="pct"/>
          </w:tcPr>
          <w:p w14:paraId="0FFB275B" w14:textId="12DEA9F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free-cholesterol</w:t>
            </w:r>
          </w:p>
        </w:tc>
        <w:tc>
          <w:tcPr>
            <w:tcW w:w="1056" w:type="pct"/>
          </w:tcPr>
          <w:p w14:paraId="3121753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6B9BCBA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521" w:type="pct"/>
          </w:tcPr>
          <w:p w14:paraId="52E0905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5</w:t>
            </w:r>
          </w:p>
        </w:tc>
        <w:tc>
          <w:tcPr>
            <w:tcW w:w="639" w:type="pct"/>
          </w:tcPr>
          <w:p w14:paraId="0C0F6A1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25F6E" w:rsidRPr="00AD43E0" w14:paraId="52E387A9" w14:textId="77777777" w:rsidTr="002E6F12">
        <w:tc>
          <w:tcPr>
            <w:tcW w:w="2263" w:type="pct"/>
          </w:tcPr>
          <w:p w14:paraId="21CD08C0" w14:textId="032B9B10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free-cholesterol</w:t>
            </w:r>
          </w:p>
        </w:tc>
        <w:tc>
          <w:tcPr>
            <w:tcW w:w="1056" w:type="pct"/>
          </w:tcPr>
          <w:p w14:paraId="51D56C5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521" w:type="pct"/>
          </w:tcPr>
          <w:p w14:paraId="03A92C9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521" w:type="pct"/>
          </w:tcPr>
          <w:p w14:paraId="0C20ED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639" w:type="pct"/>
          </w:tcPr>
          <w:p w14:paraId="6639CFB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6E258A4D" w14:textId="77777777" w:rsidTr="002E6F12">
        <w:tc>
          <w:tcPr>
            <w:tcW w:w="2263" w:type="pct"/>
          </w:tcPr>
          <w:p w14:paraId="6D37BA74" w14:textId="3AE873F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free-cholesterol</w:t>
            </w:r>
          </w:p>
        </w:tc>
        <w:tc>
          <w:tcPr>
            <w:tcW w:w="1056" w:type="pct"/>
          </w:tcPr>
          <w:p w14:paraId="0DF8E80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521" w:type="pct"/>
          </w:tcPr>
          <w:p w14:paraId="20EB3A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521" w:type="pct"/>
          </w:tcPr>
          <w:p w14:paraId="7B4067C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639" w:type="pct"/>
          </w:tcPr>
          <w:p w14:paraId="70D9C9F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325F6E" w:rsidRPr="00AD43E0" w14:paraId="41BCE6F6" w14:textId="77777777" w:rsidTr="002E6F12">
        <w:tc>
          <w:tcPr>
            <w:tcW w:w="2263" w:type="pct"/>
          </w:tcPr>
          <w:p w14:paraId="0A9686EC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BC2C1A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98D280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74532A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4B57E5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1FAB3524" w14:textId="77777777" w:rsidTr="002E6F12">
        <w:tc>
          <w:tcPr>
            <w:tcW w:w="2263" w:type="pct"/>
          </w:tcPr>
          <w:p w14:paraId="0C10EF76" w14:textId="02B61C63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phospholipids</w:t>
            </w:r>
          </w:p>
        </w:tc>
        <w:tc>
          <w:tcPr>
            <w:tcW w:w="1056" w:type="pct"/>
          </w:tcPr>
          <w:p w14:paraId="00BF44DB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521" w:type="pct"/>
          </w:tcPr>
          <w:p w14:paraId="44C147D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521" w:type="pct"/>
          </w:tcPr>
          <w:p w14:paraId="45EF065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639" w:type="pct"/>
          </w:tcPr>
          <w:p w14:paraId="7DD2EBC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325F6E" w:rsidRPr="00AD43E0" w14:paraId="6D10E037" w14:textId="77777777" w:rsidTr="002E6F12">
        <w:tc>
          <w:tcPr>
            <w:tcW w:w="2263" w:type="pct"/>
          </w:tcPr>
          <w:p w14:paraId="609A32A1" w14:textId="1F6BAEED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phospholipids</w:t>
            </w:r>
          </w:p>
        </w:tc>
        <w:tc>
          <w:tcPr>
            <w:tcW w:w="1056" w:type="pct"/>
          </w:tcPr>
          <w:p w14:paraId="1695269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521" w:type="pct"/>
          </w:tcPr>
          <w:p w14:paraId="72F5B8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521" w:type="pct"/>
          </w:tcPr>
          <w:p w14:paraId="57AC7F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639" w:type="pct"/>
          </w:tcPr>
          <w:p w14:paraId="0FA5F7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325F6E" w:rsidRPr="00AD43E0" w14:paraId="3753136B" w14:textId="77777777" w:rsidTr="002E6F12">
        <w:tc>
          <w:tcPr>
            <w:tcW w:w="2263" w:type="pct"/>
          </w:tcPr>
          <w:p w14:paraId="01239084" w14:textId="01226CFB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phospholipids</w:t>
            </w:r>
          </w:p>
        </w:tc>
        <w:tc>
          <w:tcPr>
            <w:tcW w:w="1056" w:type="pct"/>
          </w:tcPr>
          <w:p w14:paraId="4C6BCCC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521" w:type="pct"/>
          </w:tcPr>
          <w:p w14:paraId="5E9BCA4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21" w:type="pct"/>
          </w:tcPr>
          <w:p w14:paraId="19ACF9B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639" w:type="pct"/>
          </w:tcPr>
          <w:p w14:paraId="1BF5949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7</w:t>
            </w:r>
          </w:p>
        </w:tc>
      </w:tr>
      <w:tr w:rsidR="00325F6E" w:rsidRPr="00AD43E0" w14:paraId="73559F82" w14:textId="77777777" w:rsidTr="002E6F12">
        <w:tc>
          <w:tcPr>
            <w:tcW w:w="2263" w:type="pct"/>
          </w:tcPr>
          <w:p w14:paraId="43F5D76E" w14:textId="20BB8A1D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phospholipids</w:t>
            </w:r>
          </w:p>
        </w:tc>
        <w:tc>
          <w:tcPr>
            <w:tcW w:w="1056" w:type="pct"/>
          </w:tcPr>
          <w:p w14:paraId="4956668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521" w:type="pct"/>
          </w:tcPr>
          <w:p w14:paraId="12A86BD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21" w:type="pct"/>
          </w:tcPr>
          <w:p w14:paraId="623ECBCF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639" w:type="pct"/>
          </w:tcPr>
          <w:p w14:paraId="1E1DABD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325F6E" w:rsidRPr="00AD43E0" w14:paraId="65691070" w14:textId="77777777" w:rsidTr="002E6F12">
        <w:tc>
          <w:tcPr>
            <w:tcW w:w="2263" w:type="pct"/>
          </w:tcPr>
          <w:p w14:paraId="4EAEC629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21F4FAF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E4CE16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66FCFB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A8041C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2E5F5334" w14:textId="77777777" w:rsidTr="002E6F12">
        <w:tc>
          <w:tcPr>
            <w:tcW w:w="2263" w:type="pct"/>
          </w:tcPr>
          <w:p w14:paraId="0280639B" w14:textId="0681D37A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1279DA3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521" w:type="pct"/>
          </w:tcPr>
          <w:p w14:paraId="67B576E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521" w:type="pct"/>
          </w:tcPr>
          <w:p w14:paraId="37A0581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2</w:t>
            </w:r>
          </w:p>
        </w:tc>
        <w:tc>
          <w:tcPr>
            <w:tcW w:w="639" w:type="pct"/>
          </w:tcPr>
          <w:p w14:paraId="1D61073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325F6E" w:rsidRPr="00AD43E0" w14:paraId="52DFE4BB" w14:textId="77777777" w:rsidTr="002E6F12">
        <w:tc>
          <w:tcPr>
            <w:tcW w:w="2263" w:type="pct"/>
          </w:tcPr>
          <w:p w14:paraId="492E059F" w14:textId="3D9AAFD6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056" w:type="pct"/>
          </w:tcPr>
          <w:p w14:paraId="059A6FD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521" w:type="pct"/>
          </w:tcPr>
          <w:p w14:paraId="10C1651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6650295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639" w:type="pct"/>
          </w:tcPr>
          <w:p w14:paraId="2C4E4CAA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325F6E" w:rsidRPr="00AD43E0" w14:paraId="70C4633C" w14:textId="77777777" w:rsidTr="002E6F12">
        <w:tc>
          <w:tcPr>
            <w:tcW w:w="2263" w:type="pct"/>
          </w:tcPr>
          <w:p w14:paraId="0B10D602" w14:textId="7258674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056" w:type="pct"/>
          </w:tcPr>
          <w:p w14:paraId="1FEEC99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521" w:type="pct"/>
          </w:tcPr>
          <w:p w14:paraId="26B88EE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114F2716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639" w:type="pct"/>
          </w:tcPr>
          <w:p w14:paraId="249B317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325F6E" w:rsidRPr="00AD43E0" w14:paraId="1282FD83" w14:textId="77777777" w:rsidTr="002E6F12">
        <w:tc>
          <w:tcPr>
            <w:tcW w:w="2263" w:type="pct"/>
          </w:tcPr>
          <w:p w14:paraId="1D28F754" w14:textId="447EF405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47A50105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521" w:type="pct"/>
          </w:tcPr>
          <w:p w14:paraId="2024FCCD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21" w:type="pct"/>
          </w:tcPr>
          <w:p w14:paraId="4603121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639" w:type="pct"/>
          </w:tcPr>
          <w:p w14:paraId="7EDA29D0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325F6E" w:rsidRPr="00AD43E0" w14:paraId="325BC893" w14:textId="77777777" w:rsidTr="002E6F12">
        <w:tc>
          <w:tcPr>
            <w:tcW w:w="2263" w:type="pct"/>
          </w:tcPr>
          <w:p w14:paraId="3249F08E" w14:textId="77777777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99E577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A8F69C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ADA7599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09DE5B2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325F6E" w:rsidRPr="00AD43E0" w14:paraId="054AE31E" w14:textId="77777777" w:rsidTr="002E6F12">
        <w:tc>
          <w:tcPr>
            <w:tcW w:w="2263" w:type="pct"/>
          </w:tcPr>
          <w:p w14:paraId="6F5E2510" w14:textId="03E88D53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1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09C0C03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521" w:type="pct"/>
          </w:tcPr>
          <w:p w14:paraId="429BC47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6CCC0C8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639" w:type="pct"/>
          </w:tcPr>
          <w:p w14:paraId="6B0A4D7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325F6E" w:rsidRPr="00AD43E0" w14:paraId="5CCC45CA" w14:textId="77777777" w:rsidTr="002E6F12">
        <w:tc>
          <w:tcPr>
            <w:tcW w:w="2263" w:type="pct"/>
          </w:tcPr>
          <w:p w14:paraId="01BD5ECA" w14:textId="2395993F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58EA1E4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2897B0A2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521" w:type="pct"/>
          </w:tcPr>
          <w:p w14:paraId="5E5FFB7C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7</w:t>
            </w:r>
          </w:p>
        </w:tc>
        <w:tc>
          <w:tcPr>
            <w:tcW w:w="639" w:type="pct"/>
          </w:tcPr>
          <w:p w14:paraId="233FAC9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25F6E" w:rsidRPr="00AD43E0" w14:paraId="45B02871" w14:textId="77777777" w:rsidTr="002E6F12">
        <w:tc>
          <w:tcPr>
            <w:tcW w:w="2263" w:type="pct"/>
          </w:tcPr>
          <w:p w14:paraId="05914474" w14:textId="4A1DBA73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30FBB6E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521" w:type="pct"/>
          </w:tcPr>
          <w:p w14:paraId="43A3E467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521" w:type="pct"/>
          </w:tcPr>
          <w:p w14:paraId="017E1744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639" w:type="pct"/>
          </w:tcPr>
          <w:p w14:paraId="5D4F48FE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325F6E" w:rsidRPr="00AD43E0" w14:paraId="4B3EC1CA" w14:textId="77777777" w:rsidTr="002E6F12">
        <w:tc>
          <w:tcPr>
            <w:tcW w:w="2263" w:type="pct"/>
          </w:tcPr>
          <w:p w14:paraId="3919190B" w14:textId="56ADE080" w:rsidR="00325F6E" w:rsidRPr="00DC5094" w:rsidRDefault="00325F6E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C22FE3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  <w:r w:rsidRPr="00DC5094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56" w:type="pct"/>
          </w:tcPr>
          <w:p w14:paraId="12E2820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521" w:type="pct"/>
          </w:tcPr>
          <w:p w14:paraId="16A327E1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521" w:type="pct"/>
          </w:tcPr>
          <w:p w14:paraId="0C3D9458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5</w:t>
            </w:r>
          </w:p>
        </w:tc>
        <w:tc>
          <w:tcPr>
            <w:tcW w:w="639" w:type="pct"/>
          </w:tcPr>
          <w:p w14:paraId="3170B0E3" w14:textId="77777777" w:rsidR="00325F6E" w:rsidRPr="00AD43E0" w:rsidRDefault="00325F6E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</w:tr>
    </w:tbl>
    <w:p w14:paraId="701CD0B0" w14:textId="77777777" w:rsidR="00325F6E" w:rsidRDefault="00325F6E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1BAF8378" w14:textId="1B4B3944" w:rsidR="00B56B49" w:rsidRDefault="00B56B49" w:rsidP="00B56B49">
      <w:pPr>
        <w:rPr>
          <w:rFonts w:ascii="Gill Sans MT" w:hAnsi="Gill Sans MT" w:cs="Times New Roman"/>
          <w:sz w:val="24"/>
          <w:szCs w:val="24"/>
          <w:lang w:val="en-US"/>
        </w:rPr>
      </w:pP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B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B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582A72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582A72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 xml:space="preserve">; 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>VLDL = very-low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IDL = intermediate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LDL = low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HDL = high-density lipoprotein fraction</w:t>
      </w:r>
      <w:r w:rsidR="00C22FE3">
        <w:rPr>
          <w:rFonts w:ascii="Gill Sans MT" w:hAnsi="Gill Sans MT" w:cs="Times New Roman"/>
          <w:sz w:val="24"/>
          <w:szCs w:val="24"/>
          <w:lang w:val="en-US"/>
        </w:rPr>
        <w:t xml:space="preserve">. </w:t>
      </w:r>
    </w:p>
    <w:p w14:paraId="36C248D4" w14:textId="5670C6C7" w:rsidR="0027684D" w:rsidRDefault="0027684D">
      <w:pPr>
        <w:rPr>
          <w:rFonts w:ascii="Gill Sans MT" w:hAnsi="Gill Sans MT" w:cs="Times New Roman"/>
          <w:sz w:val="24"/>
          <w:szCs w:val="24"/>
          <w:lang w:val="en-US"/>
        </w:rPr>
      </w:pPr>
      <w:r>
        <w:rPr>
          <w:rFonts w:ascii="Gill Sans MT" w:hAnsi="Gill Sans MT" w:cs="Times New Roman"/>
          <w:sz w:val="24"/>
          <w:szCs w:val="24"/>
          <w:lang w:val="en-US"/>
        </w:rPr>
        <w:br w:type="page"/>
      </w:r>
    </w:p>
    <w:p w14:paraId="3F86B15C" w14:textId="18DC2611" w:rsidR="0027684D" w:rsidRDefault="0027684D">
      <w:pPr>
        <w:rPr>
          <w:rFonts w:ascii="Gill Sans MT" w:hAnsi="Gill Sans MT" w:cs="Times New Roman"/>
          <w:sz w:val="24"/>
          <w:szCs w:val="24"/>
          <w:lang w:val="en-US"/>
        </w:rPr>
      </w:pPr>
      <w:r>
        <w:rPr>
          <w:rFonts w:ascii="Gill Sans MT" w:hAnsi="Gill Sans MT" w:cs="Times New Roman"/>
          <w:sz w:val="24"/>
          <w:szCs w:val="24"/>
          <w:lang w:val="en-US"/>
        </w:rPr>
        <w:lastRenderedPageBreak/>
        <w:t xml:space="preserve">Supplementary Table 5. </w:t>
      </w:r>
      <w:r w:rsidR="007512BB">
        <w:rPr>
          <w:rFonts w:ascii="Gill Sans MT" w:hAnsi="Gill Sans MT" w:cs="Times New Roman"/>
          <w:sz w:val="24"/>
          <w:szCs w:val="24"/>
          <w:lang w:val="en-US"/>
        </w:rPr>
        <w:t xml:space="preserve">Associations between </w:t>
      </w:r>
      <w:r w:rsidR="007512BB" w:rsidRPr="00AD43E0">
        <w:rPr>
          <w:rFonts w:ascii="Gill Sans MT" w:hAnsi="Gill Sans MT" w:cs="Times New Roman"/>
          <w:sz w:val="24"/>
          <w:szCs w:val="24"/>
          <w:lang w:val="en-US"/>
        </w:rPr>
        <w:t xml:space="preserve">heart failure etiology, statin treatment, </w:t>
      </w:r>
      <w:r w:rsidR="00B56B49">
        <w:rPr>
          <w:rFonts w:ascii="Gill Sans MT" w:hAnsi="Gill Sans MT" w:cs="Times New Roman"/>
          <w:sz w:val="24"/>
          <w:szCs w:val="24"/>
          <w:lang w:val="en-US"/>
        </w:rPr>
        <w:t>peak oxygen uptak</w:t>
      </w:r>
      <w:r w:rsidR="009E0733">
        <w:rPr>
          <w:rFonts w:ascii="Gill Sans MT" w:hAnsi="Gill Sans MT" w:cs="Times New Roman"/>
          <w:sz w:val="24"/>
          <w:szCs w:val="24"/>
          <w:lang w:val="en-US"/>
        </w:rPr>
        <w:t>e</w:t>
      </w:r>
      <w:r w:rsidR="007512BB" w:rsidRPr="00AD43E0">
        <w:rPr>
          <w:rFonts w:ascii="Gill Sans MT" w:hAnsi="Gill Sans MT" w:cs="Times New Roman"/>
          <w:sz w:val="24"/>
          <w:szCs w:val="24"/>
          <w:lang w:val="en-US"/>
        </w:rPr>
        <w:t>, and lipid</w:t>
      </w:r>
      <w:r w:rsidR="007512BB">
        <w:rPr>
          <w:rFonts w:ascii="Gill Sans MT" w:hAnsi="Gill Sans MT" w:cs="Times New Roman"/>
          <w:sz w:val="24"/>
          <w:szCs w:val="24"/>
          <w:lang w:val="en-US"/>
        </w:rPr>
        <w:t xml:space="preserve"> fractions and subfractions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102"/>
        <w:gridCol w:w="1914"/>
        <w:gridCol w:w="944"/>
        <w:gridCol w:w="944"/>
        <w:gridCol w:w="1158"/>
      </w:tblGrid>
      <w:tr w:rsidR="0027684D" w:rsidRPr="00AD43E0" w14:paraId="3A86C910" w14:textId="77777777" w:rsidTr="002E6F12">
        <w:tc>
          <w:tcPr>
            <w:tcW w:w="2263" w:type="pct"/>
          </w:tcPr>
          <w:p w14:paraId="2DE06A45" w14:textId="16217E8E" w:rsidR="0027684D" w:rsidRPr="009F0625" w:rsidRDefault="009F0625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9F0625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 xml:space="preserve">Total serum </w:t>
            </w:r>
          </w:p>
        </w:tc>
        <w:tc>
          <w:tcPr>
            <w:tcW w:w="1056" w:type="pct"/>
          </w:tcPr>
          <w:p w14:paraId="155998E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Beta constant </w:t>
            </w:r>
          </w:p>
        </w:tc>
        <w:tc>
          <w:tcPr>
            <w:tcW w:w="521" w:type="pct"/>
          </w:tcPr>
          <w:p w14:paraId="294BCCD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R</w:t>
            </w:r>
            <w:r w:rsidRPr="00AD43E0"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5BFDC4F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39" w:type="pct"/>
          </w:tcPr>
          <w:p w14:paraId="317A43C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7684D" w:rsidRPr="00AD43E0" w14:paraId="6FA135DA" w14:textId="77777777" w:rsidTr="002E6F12">
        <w:tc>
          <w:tcPr>
            <w:tcW w:w="2263" w:type="pct"/>
          </w:tcPr>
          <w:p w14:paraId="7CBAE5DC" w14:textId="2AF230A4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</w:t>
            </w:r>
          </w:p>
        </w:tc>
        <w:tc>
          <w:tcPr>
            <w:tcW w:w="1056" w:type="pct"/>
          </w:tcPr>
          <w:p w14:paraId="29112F5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521" w:type="pct"/>
          </w:tcPr>
          <w:p w14:paraId="135217B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4F648B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639" w:type="pct"/>
          </w:tcPr>
          <w:p w14:paraId="5F4EDDD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27684D" w:rsidRPr="00AD43E0" w14:paraId="7CB62965" w14:textId="77777777" w:rsidTr="002E6F12">
        <w:tc>
          <w:tcPr>
            <w:tcW w:w="2263" w:type="pct"/>
          </w:tcPr>
          <w:p w14:paraId="605E3C06" w14:textId="3679D9BC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1A31A1E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1.1</w:t>
            </w:r>
          </w:p>
        </w:tc>
        <w:tc>
          <w:tcPr>
            <w:tcW w:w="521" w:type="pct"/>
          </w:tcPr>
          <w:p w14:paraId="7D1CC7B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521" w:type="pct"/>
          </w:tcPr>
          <w:p w14:paraId="5426F5D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32</w:t>
            </w:r>
          </w:p>
        </w:tc>
        <w:tc>
          <w:tcPr>
            <w:tcW w:w="639" w:type="pct"/>
          </w:tcPr>
          <w:p w14:paraId="75B35AF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3F7C578" w14:textId="77777777" w:rsidTr="002E6F12">
        <w:tc>
          <w:tcPr>
            <w:tcW w:w="2263" w:type="pct"/>
          </w:tcPr>
          <w:p w14:paraId="5540ED3B" w14:textId="625D67DE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36D9DD1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5.5</w:t>
            </w:r>
          </w:p>
        </w:tc>
        <w:tc>
          <w:tcPr>
            <w:tcW w:w="521" w:type="pct"/>
          </w:tcPr>
          <w:p w14:paraId="5F0330A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521" w:type="pct"/>
          </w:tcPr>
          <w:p w14:paraId="186DDE6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1.37</w:t>
            </w:r>
          </w:p>
        </w:tc>
        <w:tc>
          <w:tcPr>
            <w:tcW w:w="639" w:type="pct"/>
          </w:tcPr>
          <w:p w14:paraId="49F981D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6323E33C" w14:textId="77777777" w:rsidTr="002E6F12">
        <w:tc>
          <w:tcPr>
            <w:tcW w:w="2263" w:type="pct"/>
          </w:tcPr>
          <w:p w14:paraId="7148508D" w14:textId="59B4251A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582A72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7E472FD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6.4</w:t>
            </w:r>
          </w:p>
        </w:tc>
        <w:tc>
          <w:tcPr>
            <w:tcW w:w="521" w:type="pct"/>
          </w:tcPr>
          <w:p w14:paraId="0C03972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21" w:type="pct"/>
          </w:tcPr>
          <w:p w14:paraId="00C9E49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639" w:type="pct"/>
          </w:tcPr>
          <w:p w14:paraId="5C527A1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27684D" w:rsidRPr="00AD43E0" w14:paraId="1994B067" w14:textId="77777777" w:rsidTr="002E6F12">
        <w:tc>
          <w:tcPr>
            <w:tcW w:w="2263" w:type="pct"/>
          </w:tcPr>
          <w:p w14:paraId="02C8E0E7" w14:textId="7662E584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582A72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6F689F7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521" w:type="pct"/>
          </w:tcPr>
          <w:p w14:paraId="1BBB404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521" w:type="pct"/>
          </w:tcPr>
          <w:p w14:paraId="799DA14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639" w:type="pct"/>
          </w:tcPr>
          <w:p w14:paraId="2F42326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27684D" w:rsidRPr="00AD43E0" w14:paraId="4E760BBF" w14:textId="77777777" w:rsidTr="002E6F12">
        <w:tc>
          <w:tcPr>
            <w:tcW w:w="2263" w:type="pct"/>
          </w:tcPr>
          <w:p w14:paraId="2A665900" w14:textId="4B0BE47A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3371128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0.2</w:t>
            </w:r>
          </w:p>
        </w:tc>
        <w:tc>
          <w:tcPr>
            <w:tcW w:w="521" w:type="pct"/>
          </w:tcPr>
          <w:p w14:paraId="13E030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521" w:type="pct"/>
          </w:tcPr>
          <w:p w14:paraId="1AB7B40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94</w:t>
            </w:r>
          </w:p>
        </w:tc>
        <w:tc>
          <w:tcPr>
            <w:tcW w:w="639" w:type="pct"/>
          </w:tcPr>
          <w:p w14:paraId="1481B12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45C29B4" w14:textId="77777777" w:rsidTr="002E6F12">
        <w:tc>
          <w:tcPr>
            <w:tcW w:w="2263" w:type="pct"/>
          </w:tcPr>
          <w:p w14:paraId="21AD6B6A" w14:textId="64E339A2" w:rsidR="0027684D" w:rsidRPr="009F0625" w:rsidRDefault="009F0625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9F0625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VLDL</w:t>
            </w:r>
          </w:p>
        </w:tc>
        <w:tc>
          <w:tcPr>
            <w:tcW w:w="1056" w:type="pct"/>
          </w:tcPr>
          <w:p w14:paraId="14FE90D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508091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052521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122EFF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129A8038" w14:textId="77777777" w:rsidTr="002E6F12">
        <w:tc>
          <w:tcPr>
            <w:tcW w:w="2263" w:type="pct"/>
          </w:tcPr>
          <w:p w14:paraId="6FAEE2E6" w14:textId="3355087E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23438F5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521" w:type="pct"/>
          </w:tcPr>
          <w:p w14:paraId="71DF955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21" w:type="pct"/>
          </w:tcPr>
          <w:p w14:paraId="2971DB9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639" w:type="pct"/>
          </w:tcPr>
          <w:p w14:paraId="100107F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27684D" w:rsidRPr="00AD43E0" w14:paraId="1583582D" w14:textId="77777777" w:rsidTr="002E6F12">
        <w:tc>
          <w:tcPr>
            <w:tcW w:w="2263" w:type="pct"/>
          </w:tcPr>
          <w:p w14:paraId="7A0CF9DE" w14:textId="2826421A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5EDAA9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521" w:type="pct"/>
          </w:tcPr>
          <w:p w14:paraId="05ABCDE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521" w:type="pct"/>
          </w:tcPr>
          <w:p w14:paraId="2B05F28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639" w:type="pct"/>
          </w:tcPr>
          <w:p w14:paraId="1E35EAF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0</w:t>
            </w:r>
          </w:p>
        </w:tc>
      </w:tr>
      <w:tr w:rsidR="0027684D" w:rsidRPr="00AD43E0" w14:paraId="29C449D7" w14:textId="77777777" w:rsidTr="002E6F12">
        <w:tc>
          <w:tcPr>
            <w:tcW w:w="2263" w:type="pct"/>
          </w:tcPr>
          <w:p w14:paraId="32616DD2" w14:textId="174A835D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5EBEDC2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521" w:type="pct"/>
          </w:tcPr>
          <w:p w14:paraId="5B103C8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521" w:type="pct"/>
          </w:tcPr>
          <w:p w14:paraId="18EECCA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2</w:t>
            </w:r>
          </w:p>
        </w:tc>
        <w:tc>
          <w:tcPr>
            <w:tcW w:w="639" w:type="pct"/>
          </w:tcPr>
          <w:p w14:paraId="1C2DF2B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27684D" w:rsidRPr="00AD43E0" w14:paraId="3996EB3E" w14:textId="77777777" w:rsidTr="002E6F12">
        <w:tc>
          <w:tcPr>
            <w:tcW w:w="2263" w:type="pct"/>
          </w:tcPr>
          <w:p w14:paraId="414B0D50" w14:textId="2E3E56B2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774A94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521" w:type="pct"/>
          </w:tcPr>
          <w:p w14:paraId="033A3A3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21" w:type="pct"/>
          </w:tcPr>
          <w:p w14:paraId="6BD6F73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639" w:type="pct"/>
          </w:tcPr>
          <w:p w14:paraId="30D6C02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27684D" w:rsidRPr="00AD43E0" w14:paraId="04BF6C8F" w14:textId="77777777" w:rsidTr="002E6F12">
        <w:tc>
          <w:tcPr>
            <w:tcW w:w="2263" w:type="pct"/>
          </w:tcPr>
          <w:p w14:paraId="28F05DD6" w14:textId="2248E8F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284C92B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521" w:type="pct"/>
          </w:tcPr>
          <w:p w14:paraId="1CA5444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21" w:type="pct"/>
          </w:tcPr>
          <w:p w14:paraId="0B38604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639" w:type="pct"/>
          </w:tcPr>
          <w:p w14:paraId="0CD28ED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27684D" w:rsidRPr="00AD43E0" w14:paraId="3854840C" w14:textId="77777777" w:rsidTr="002E6F12">
        <w:tc>
          <w:tcPr>
            <w:tcW w:w="2263" w:type="pct"/>
          </w:tcPr>
          <w:p w14:paraId="3EB46D3C" w14:textId="7CC37ACF" w:rsidR="0027684D" w:rsidRPr="009F0625" w:rsidRDefault="009F0625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9F0625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IDL</w:t>
            </w:r>
          </w:p>
        </w:tc>
        <w:tc>
          <w:tcPr>
            <w:tcW w:w="1056" w:type="pct"/>
          </w:tcPr>
          <w:p w14:paraId="2ACF74F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3C7A76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D6D518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5DCF29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771BB5CA" w14:textId="77777777" w:rsidTr="002E6F12">
        <w:tc>
          <w:tcPr>
            <w:tcW w:w="2263" w:type="pct"/>
          </w:tcPr>
          <w:p w14:paraId="07154F31" w14:textId="69235349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</w:t>
            </w:r>
          </w:p>
        </w:tc>
        <w:tc>
          <w:tcPr>
            <w:tcW w:w="1056" w:type="pct"/>
          </w:tcPr>
          <w:p w14:paraId="578BC15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8.8</w:t>
            </w:r>
          </w:p>
        </w:tc>
        <w:tc>
          <w:tcPr>
            <w:tcW w:w="521" w:type="pct"/>
          </w:tcPr>
          <w:p w14:paraId="2785562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4147532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8</w:t>
            </w:r>
          </w:p>
        </w:tc>
        <w:tc>
          <w:tcPr>
            <w:tcW w:w="639" w:type="pct"/>
          </w:tcPr>
          <w:p w14:paraId="684D434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27684D" w:rsidRPr="00AD43E0" w14:paraId="3FC651C0" w14:textId="77777777" w:rsidTr="002E6F12">
        <w:tc>
          <w:tcPr>
            <w:tcW w:w="2263" w:type="pct"/>
          </w:tcPr>
          <w:p w14:paraId="00AF604F" w14:textId="70F166C6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630E6FD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521" w:type="pct"/>
          </w:tcPr>
          <w:p w14:paraId="3BE6883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521" w:type="pct"/>
          </w:tcPr>
          <w:p w14:paraId="16039E5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80</w:t>
            </w:r>
          </w:p>
        </w:tc>
        <w:tc>
          <w:tcPr>
            <w:tcW w:w="639" w:type="pct"/>
          </w:tcPr>
          <w:p w14:paraId="23DF121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477EF3A6" w14:textId="77777777" w:rsidTr="002E6F12">
        <w:tc>
          <w:tcPr>
            <w:tcW w:w="2263" w:type="pct"/>
          </w:tcPr>
          <w:p w14:paraId="65423B4B" w14:textId="19A77346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38E9A6F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76B7B2E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521" w:type="pct"/>
          </w:tcPr>
          <w:p w14:paraId="0056A82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03</w:t>
            </w:r>
          </w:p>
        </w:tc>
        <w:tc>
          <w:tcPr>
            <w:tcW w:w="639" w:type="pct"/>
          </w:tcPr>
          <w:p w14:paraId="177D930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6459CFF3" w14:textId="77777777" w:rsidTr="002E6F12">
        <w:tc>
          <w:tcPr>
            <w:tcW w:w="2263" w:type="pct"/>
          </w:tcPr>
          <w:p w14:paraId="32FD2D80" w14:textId="0BA4ECD6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35C7633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521" w:type="pct"/>
          </w:tcPr>
          <w:p w14:paraId="3D35F50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521" w:type="pct"/>
          </w:tcPr>
          <w:p w14:paraId="5A068C7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639" w:type="pct"/>
          </w:tcPr>
          <w:p w14:paraId="4846EF5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27684D" w:rsidRPr="00AD43E0" w14:paraId="2E66940F" w14:textId="77777777" w:rsidTr="002E6F12">
        <w:tc>
          <w:tcPr>
            <w:tcW w:w="2263" w:type="pct"/>
          </w:tcPr>
          <w:p w14:paraId="51FB5177" w14:textId="621E6B53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3171204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5BEFA8F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521" w:type="pct"/>
          </w:tcPr>
          <w:p w14:paraId="14320AE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71</w:t>
            </w:r>
          </w:p>
        </w:tc>
        <w:tc>
          <w:tcPr>
            <w:tcW w:w="639" w:type="pct"/>
          </w:tcPr>
          <w:p w14:paraId="5ED8634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1D985C91" w14:textId="77777777" w:rsidTr="002E6F12">
        <w:tc>
          <w:tcPr>
            <w:tcW w:w="2263" w:type="pct"/>
          </w:tcPr>
          <w:p w14:paraId="304ACC6E" w14:textId="77F23465" w:rsidR="0027684D" w:rsidRPr="009F0625" w:rsidRDefault="009F0625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9F0625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1056" w:type="pct"/>
          </w:tcPr>
          <w:p w14:paraId="40916EA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64EDC9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A70E06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75E741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594C6334" w14:textId="77777777" w:rsidTr="002E6F12">
        <w:tc>
          <w:tcPr>
            <w:tcW w:w="2263" w:type="pct"/>
          </w:tcPr>
          <w:p w14:paraId="34425422" w14:textId="48F2D5A6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iglycerides</w:t>
            </w:r>
          </w:p>
        </w:tc>
        <w:tc>
          <w:tcPr>
            <w:tcW w:w="1056" w:type="pct"/>
          </w:tcPr>
          <w:p w14:paraId="6FA26D3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521" w:type="pct"/>
          </w:tcPr>
          <w:p w14:paraId="454416F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521" w:type="pct"/>
          </w:tcPr>
          <w:p w14:paraId="6032E39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48</w:t>
            </w:r>
          </w:p>
        </w:tc>
        <w:tc>
          <w:tcPr>
            <w:tcW w:w="639" w:type="pct"/>
          </w:tcPr>
          <w:p w14:paraId="1B52F9F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16AEEF4F" w14:textId="77777777" w:rsidTr="002E6F12">
        <w:tc>
          <w:tcPr>
            <w:tcW w:w="2263" w:type="pct"/>
          </w:tcPr>
          <w:p w14:paraId="10C46C47" w14:textId="1842F1D7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5A7A8E3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9.1</w:t>
            </w:r>
          </w:p>
        </w:tc>
        <w:tc>
          <w:tcPr>
            <w:tcW w:w="521" w:type="pct"/>
          </w:tcPr>
          <w:p w14:paraId="2AAFF86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521" w:type="pct"/>
          </w:tcPr>
          <w:p w14:paraId="3BD9686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3.82</w:t>
            </w:r>
          </w:p>
        </w:tc>
        <w:tc>
          <w:tcPr>
            <w:tcW w:w="639" w:type="pct"/>
          </w:tcPr>
          <w:p w14:paraId="1E86065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4E12C797" w14:textId="77777777" w:rsidTr="002E6F12">
        <w:tc>
          <w:tcPr>
            <w:tcW w:w="2263" w:type="pct"/>
          </w:tcPr>
          <w:p w14:paraId="5433DEB2" w14:textId="09D58EC0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64F325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521" w:type="pct"/>
          </w:tcPr>
          <w:p w14:paraId="5EEB2EF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521" w:type="pct"/>
          </w:tcPr>
          <w:p w14:paraId="7F7505A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2.17</w:t>
            </w:r>
          </w:p>
        </w:tc>
        <w:tc>
          <w:tcPr>
            <w:tcW w:w="639" w:type="pct"/>
          </w:tcPr>
          <w:p w14:paraId="4766CEA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6B862C79" w14:textId="77777777" w:rsidTr="002E6F12">
        <w:tc>
          <w:tcPr>
            <w:tcW w:w="2263" w:type="pct"/>
          </w:tcPr>
          <w:p w14:paraId="79EBAB6D" w14:textId="692FD3B7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611C7B8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521" w:type="pct"/>
          </w:tcPr>
          <w:p w14:paraId="1CBC629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521" w:type="pct"/>
          </w:tcPr>
          <w:p w14:paraId="021EB4D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77</w:t>
            </w:r>
          </w:p>
        </w:tc>
        <w:tc>
          <w:tcPr>
            <w:tcW w:w="639" w:type="pct"/>
          </w:tcPr>
          <w:p w14:paraId="6F0D47B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A2E72FC" w14:textId="77777777" w:rsidTr="002E6F12">
        <w:tc>
          <w:tcPr>
            <w:tcW w:w="2263" w:type="pct"/>
          </w:tcPr>
          <w:p w14:paraId="0FEFE911" w14:textId="44084B4F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B</w:t>
            </w:r>
          </w:p>
        </w:tc>
        <w:tc>
          <w:tcPr>
            <w:tcW w:w="1056" w:type="pct"/>
          </w:tcPr>
          <w:p w14:paraId="01CCD96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2.2</w:t>
            </w:r>
          </w:p>
        </w:tc>
        <w:tc>
          <w:tcPr>
            <w:tcW w:w="521" w:type="pct"/>
          </w:tcPr>
          <w:p w14:paraId="2ABD7FB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521" w:type="pct"/>
          </w:tcPr>
          <w:p w14:paraId="42DA536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5.36</w:t>
            </w:r>
          </w:p>
        </w:tc>
        <w:tc>
          <w:tcPr>
            <w:tcW w:w="639" w:type="pct"/>
          </w:tcPr>
          <w:p w14:paraId="4CBE437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4695D0CE" w14:textId="77777777" w:rsidTr="002E6F12">
        <w:tc>
          <w:tcPr>
            <w:tcW w:w="2263" w:type="pct"/>
          </w:tcPr>
          <w:p w14:paraId="22FE1014" w14:textId="5E06D9F1" w:rsidR="0027684D" w:rsidRPr="009F0625" w:rsidRDefault="009F0625" w:rsidP="002E6F12">
            <w:pPr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</w:pPr>
            <w:r w:rsidRPr="009F0625">
              <w:rPr>
                <w:rFonts w:ascii="Gill Sans MT" w:hAnsi="Gill Sans MT" w:cs="Times New Roman"/>
                <w:b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1056" w:type="pct"/>
          </w:tcPr>
          <w:p w14:paraId="07BBA3A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4816BE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416100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4D72C25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0DE6BD78" w14:textId="77777777" w:rsidTr="002E6F12">
        <w:tc>
          <w:tcPr>
            <w:tcW w:w="2263" w:type="pct"/>
          </w:tcPr>
          <w:p w14:paraId="46BA5B67" w14:textId="762155A2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T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riglycerides </w:t>
            </w:r>
          </w:p>
        </w:tc>
        <w:tc>
          <w:tcPr>
            <w:tcW w:w="1056" w:type="pct"/>
          </w:tcPr>
          <w:p w14:paraId="7651505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521" w:type="pct"/>
          </w:tcPr>
          <w:p w14:paraId="2882FB5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21" w:type="pct"/>
          </w:tcPr>
          <w:p w14:paraId="43F1BA4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76</w:t>
            </w:r>
          </w:p>
        </w:tc>
        <w:tc>
          <w:tcPr>
            <w:tcW w:w="639" w:type="pct"/>
          </w:tcPr>
          <w:p w14:paraId="2B844F6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</w:tr>
      <w:tr w:rsidR="0027684D" w:rsidRPr="00AD43E0" w14:paraId="5B6FA0F7" w14:textId="77777777" w:rsidTr="002E6F12">
        <w:tc>
          <w:tcPr>
            <w:tcW w:w="2263" w:type="pct"/>
          </w:tcPr>
          <w:p w14:paraId="5A766D46" w14:textId="6159BF6C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C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lesterol</w:t>
            </w:r>
          </w:p>
        </w:tc>
        <w:tc>
          <w:tcPr>
            <w:tcW w:w="1056" w:type="pct"/>
          </w:tcPr>
          <w:p w14:paraId="0C4B0A0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9.6</w:t>
            </w:r>
          </w:p>
        </w:tc>
        <w:tc>
          <w:tcPr>
            <w:tcW w:w="521" w:type="pct"/>
          </w:tcPr>
          <w:p w14:paraId="35CD2C4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521" w:type="pct"/>
          </w:tcPr>
          <w:p w14:paraId="1B276E7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639" w:type="pct"/>
          </w:tcPr>
          <w:p w14:paraId="52C49AB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27684D" w:rsidRPr="00AD43E0" w14:paraId="48099355" w14:textId="77777777" w:rsidTr="002E6F12">
        <w:tc>
          <w:tcPr>
            <w:tcW w:w="2263" w:type="pct"/>
          </w:tcPr>
          <w:p w14:paraId="0A7F5706" w14:textId="4E333485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F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ree-cholesterol</w:t>
            </w:r>
          </w:p>
        </w:tc>
        <w:tc>
          <w:tcPr>
            <w:tcW w:w="1056" w:type="pct"/>
          </w:tcPr>
          <w:p w14:paraId="523A42F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521" w:type="pct"/>
          </w:tcPr>
          <w:p w14:paraId="2027EA0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3648EDE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639" w:type="pct"/>
          </w:tcPr>
          <w:p w14:paraId="26DB599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6</w:t>
            </w:r>
          </w:p>
        </w:tc>
      </w:tr>
      <w:tr w:rsidR="0027684D" w:rsidRPr="00AD43E0" w14:paraId="2176F004" w14:textId="77777777" w:rsidTr="002E6F12">
        <w:tc>
          <w:tcPr>
            <w:tcW w:w="2263" w:type="pct"/>
          </w:tcPr>
          <w:p w14:paraId="0C8984C9" w14:textId="6B5EDA01" w:rsidR="0027684D" w:rsidRPr="00DC5094" w:rsidRDefault="009F0625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sz w:val="24"/>
                <w:szCs w:val="24"/>
                <w:lang w:val="en-US"/>
              </w:rPr>
              <w:t>P</w:t>
            </w:r>
            <w:r w:rsidR="0027684D"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ospholipids</w:t>
            </w:r>
          </w:p>
        </w:tc>
        <w:tc>
          <w:tcPr>
            <w:tcW w:w="1056" w:type="pct"/>
          </w:tcPr>
          <w:p w14:paraId="12B7D46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5.6</w:t>
            </w:r>
          </w:p>
        </w:tc>
        <w:tc>
          <w:tcPr>
            <w:tcW w:w="521" w:type="pct"/>
          </w:tcPr>
          <w:p w14:paraId="315D6FC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21" w:type="pct"/>
          </w:tcPr>
          <w:p w14:paraId="6895194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39" w:type="pct"/>
          </w:tcPr>
          <w:p w14:paraId="3AF699C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27684D" w:rsidRPr="00AD43E0" w14:paraId="393CE936" w14:textId="77777777" w:rsidTr="002E6F12">
        <w:tc>
          <w:tcPr>
            <w:tcW w:w="2263" w:type="pct"/>
          </w:tcPr>
          <w:p w14:paraId="634F1760" w14:textId="441C837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6C409FE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8.3</w:t>
            </w:r>
          </w:p>
        </w:tc>
        <w:tc>
          <w:tcPr>
            <w:tcW w:w="521" w:type="pct"/>
          </w:tcPr>
          <w:p w14:paraId="06426B0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521" w:type="pct"/>
          </w:tcPr>
          <w:p w14:paraId="3D11DCB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639" w:type="pct"/>
          </w:tcPr>
          <w:p w14:paraId="714D302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6</w:t>
            </w:r>
          </w:p>
        </w:tc>
      </w:tr>
      <w:tr w:rsidR="0027684D" w:rsidRPr="00AD43E0" w14:paraId="0D7A0D09" w14:textId="77777777" w:rsidTr="002E6F12">
        <w:tc>
          <w:tcPr>
            <w:tcW w:w="2263" w:type="pct"/>
          </w:tcPr>
          <w:p w14:paraId="4DACFE58" w14:textId="42FEE39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00A661B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521" w:type="pct"/>
          </w:tcPr>
          <w:p w14:paraId="09FF8AF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521" w:type="pct"/>
          </w:tcPr>
          <w:p w14:paraId="2B82E54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639" w:type="pct"/>
          </w:tcPr>
          <w:p w14:paraId="57A26E9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27684D" w:rsidRPr="00AD43E0" w14:paraId="5254D153" w14:textId="77777777" w:rsidTr="002E6F12">
        <w:tc>
          <w:tcPr>
            <w:tcW w:w="2263" w:type="pct"/>
          </w:tcPr>
          <w:p w14:paraId="1365DDFD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4601EF1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33DA6A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F2E82E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6616B0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39B12DE4" w14:textId="77777777" w:rsidTr="002E6F12">
        <w:tc>
          <w:tcPr>
            <w:tcW w:w="2263" w:type="pct"/>
          </w:tcPr>
          <w:p w14:paraId="08B0E1AB" w14:textId="600332D4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cholesterol</w:t>
            </w:r>
          </w:p>
        </w:tc>
        <w:tc>
          <w:tcPr>
            <w:tcW w:w="1056" w:type="pct"/>
          </w:tcPr>
          <w:p w14:paraId="04CE0C6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3.8</w:t>
            </w:r>
          </w:p>
        </w:tc>
        <w:tc>
          <w:tcPr>
            <w:tcW w:w="521" w:type="pct"/>
          </w:tcPr>
          <w:p w14:paraId="6FBE967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521" w:type="pct"/>
          </w:tcPr>
          <w:p w14:paraId="7DA0601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58</w:t>
            </w:r>
          </w:p>
        </w:tc>
        <w:tc>
          <w:tcPr>
            <w:tcW w:w="639" w:type="pct"/>
          </w:tcPr>
          <w:p w14:paraId="0C948B5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27684D" w:rsidRPr="00AD43E0" w14:paraId="2FD7D02F" w14:textId="77777777" w:rsidTr="002E6F12">
        <w:tc>
          <w:tcPr>
            <w:tcW w:w="2263" w:type="pct"/>
          </w:tcPr>
          <w:p w14:paraId="03696FA9" w14:textId="3B34084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cholesterol</w:t>
            </w:r>
          </w:p>
        </w:tc>
        <w:tc>
          <w:tcPr>
            <w:tcW w:w="1056" w:type="pct"/>
          </w:tcPr>
          <w:p w14:paraId="7EED49C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521" w:type="pct"/>
          </w:tcPr>
          <w:p w14:paraId="70338D7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04C7D18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639" w:type="pct"/>
          </w:tcPr>
          <w:p w14:paraId="00BEB95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27684D" w:rsidRPr="00AD43E0" w14:paraId="4CCE6FEF" w14:textId="77777777" w:rsidTr="002E6F12">
        <w:tc>
          <w:tcPr>
            <w:tcW w:w="2263" w:type="pct"/>
          </w:tcPr>
          <w:p w14:paraId="3047EAA0" w14:textId="78AADF9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cholesterol</w:t>
            </w:r>
          </w:p>
        </w:tc>
        <w:tc>
          <w:tcPr>
            <w:tcW w:w="1056" w:type="pct"/>
          </w:tcPr>
          <w:p w14:paraId="5200D1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521" w:type="pct"/>
          </w:tcPr>
          <w:p w14:paraId="047C54A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21" w:type="pct"/>
          </w:tcPr>
          <w:p w14:paraId="30C8353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6</w:t>
            </w:r>
          </w:p>
        </w:tc>
        <w:tc>
          <w:tcPr>
            <w:tcW w:w="639" w:type="pct"/>
          </w:tcPr>
          <w:p w14:paraId="0BAED28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27684D" w:rsidRPr="00AD43E0" w14:paraId="26262D2D" w14:textId="77777777" w:rsidTr="002E6F12">
        <w:tc>
          <w:tcPr>
            <w:tcW w:w="2263" w:type="pct"/>
          </w:tcPr>
          <w:p w14:paraId="587264F6" w14:textId="1CF4C16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cholesterol</w:t>
            </w:r>
          </w:p>
        </w:tc>
        <w:tc>
          <w:tcPr>
            <w:tcW w:w="1056" w:type="pct"/>
          </w:tcPr>
          <w:p w14:paraId="379803F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521" w:type="pct"/>
          </w:tcPr>
          <w:p w14:paraId="5DDBEE7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521" w:type="pct"/>
          </w:tcPr>
          <w:p w14:paraId="59585B1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639" w:type="pct"/>
          </w:tcPr>
          <w:p w14:paraId="2DAB77F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27684D" w:rsidRPr="00AD43E0" w14:paraId="002EE695" w14:textId="77777777" w:rsidTr="002E6F12">
        <w:tc>
          <w:tcPr>
            <w:tcW w:w="2263" w:type="pct"/>
          </w:tcPr>
          <w:p w14:paraId="30A94CE5" w14:textId="2D26E4FA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cholesterol</w:t>
            </w:r>
          </w:p>
        </w:tc>
        <w:tc>
          <w:tcPr>
            <w:tcW w:w="1056" w:type="pct"/>
          </w:tcPr>
          <w:p w14:paraId="69F7AFF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521" w:type="pct"/>
          </w:tcPr>
          <w:p w14:paraId="5E25F76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21" w:type="pct"/>
          </w:tcPr>
          <w:p w14:paraId="719153D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39" w:type="pct"/>
          </w:tcPr>
          <w:p w14:paraId="6F49E04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39</w:t>
            </w:r>
          </w:p>
        </w:tc>
      </w:tr>
      <w:tr w:rsidR="0027684D" w:rsidRPr="00AD43E0" w14:paraId="3BA230AE" w14:textId="77777777" w:rsidTr="002E6F12">
        <w:tc>
          <w:tcPr>
            <w:tcW w:w="2263" w:type="pct"/>
          </w:tcPr>
          <w:p w14:paraId="5161F90E" w14:textId="6B16821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cholesterol</w:t>
            </w:r>
          </w:p>
        </w:tc>
        <w:tc>
          <w:tcPr>
            <w:tcW w:w="1056" w:type="pct"/>
          </w:tcPr>
          <w:p w14:paraId="369C635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21" w:type="pct"/>
          </w:tcPr>
          <w:p w14:paraId="289C68A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21" w:type="pct"/>
          </w:tcPr>
          <w:p w14:paraId="1367E3A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639" w:type="pct"/>
          </w:tcPr>
          <w:p w14:paraId="13944ED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27684D" w:rsidRPr="00AD43E0" w14:paraId="01EBACAC" w14:textId="77777777" w:rsidTr="002E6F12">
        <w:tc>
          <w:tcPr>
            <w:tcW w:w="2263" w:type="pct"/>
          </w:tcPr>
          <w:p w14:paraId="5832461F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BB8F4F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19AA28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45A56C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8C1126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1F9F8751" w14:textId="77777777" w:rsidTr="002E6F12">
        <w:tc>
          <w:tcPr>
            <w:tcW w:w="2263" w:type="pct"/>
          </w:tcPr>
          <w:p w14:paraId="5B99C8B0" w14:textId="5FAB4CD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triglycerides</w:t>
            </w:r>
          </w:p>
        </w:tc>
        <w:tc>
          <w:tcPr>
            <w:tcW w:w="1056" w:type="pct"/>
          </w:tcPr>
          <w:p w14:paraId="35B4EA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30.1</w:t>
            </w:r>
          </w:p>
        </w:tc>
        <w:tc>
          <w:tcPr>
            <w:tcW w:w="521" w:type="pct"/>
          </w:tcPr>
          <w:p w14:paraId="789F517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521" w:type="pct"/>
          </w:tcPr>
          <w:p w14:paraId="1304600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2</w:t>
            </w:r>
          </w:p>
        </w:tc>
        <w:tc>
          <w:tcPr>
            <w:tcW w:w="639" w:type="pct"/>
          </w:tcPr>
          <w:p w14:paraId="29E3B4E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27684D" w:rsidRPr="00AD43E0" w14:paraId="5D37878E" w14:textId="77777777" w:rsidTr="002E6F12">
        <w:tc>
          <w:tcPr>
            <w:tcW w:w="2263" w:type="pct"/>
          </w:tcPr>
          <w:p w14:paraId="56C78EAE" w14:textId="11E6382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triglycerides</w:t>
            </w:r>
          </w:p>
        </w:tc>
        <w:tc>
          <w:tcPr>
            <w:tcW w:w="1056" w:type="pct"/>
          </w:tcPr>
          <w:p w14:paraId="40B987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521" w:type="pct"/>
          </w:tcPr>
          <w:p w14:paraId="289A734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21" w:type="pct"/>
          </w:tcPr>
          <w:p w14:paraId="48441A3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39" w:type="pct"/>
          </w:tcPr>
          <w:p w14:paraId="77ADAFA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406</w:t>
            </w:r>
          </w:p>
        </w:tc>
      </w:tr>
      <w:tr w:rsidR="0027684D" w:rsidRPr="00AD43E0" w14:paraId="33701999" w14:textId="77777777" w:rsidTr="002E6F12">
        <w:tc>
          <w:tcPr>
            <w:tcW w:w="2263" w:type="pct"/>
          </w:tcPr>
          <w:p w14:paraId="77EA29D4" w14:textId="74C7456A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triglycerides</w:t>
            </w:r>
          </w:p>
        </w:tc>
        <w:tc>
          <w:tcPr>
            <w:tcW w:w="1056" w:type="pct"/>
          </w:tcPr>
          <w:p w14:paraId="6D53934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521" w:type="pct"/>
          </w:tcPr>
          <w:p w14:paraId="3A465F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38D0D83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639" w:type="pct"/>
          </w:tcPr>
          <w:p w14:paraId="3F04BA6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3</w:t>
            </w:r>
          </w:p>
        </w:tc>
      </w:tr>
      <w:tr w:rsidR="0027684D" w:rsidRPr="00AD43E0" w14:paraId="75057870" w14:textId="77777777" w:rsidTr="002E6F12">
        <w:tc>
          <w:tcPr>
            <w:tcW w:w="2263" w:type="pct"/>
          </w:tcPr>
          <w:p w14:paraId="76A9F285" w14:textId="1C9DFA9B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triglycerides</w:t>
            </w:r>
          </w:p>
        </w:tc>
        <w:tc>
          <w:tcPr>
            <w:tcW w:w="1056" w:type="pct"/>
          </w:tcPr>
          <w:p w14:paraId="70C9E20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521" w:type="pct"/>
          </w:tcPr>
          <w:p w14:paraId="0BF147B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521" w:type="pct"/>
          </w:tcPr>
          <w:p w14:paraId="4259063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639" w:type="pct"/>
          </w:tcPr>
          <w:p w14:paraId="6C50DB9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27684D" w:rsidRPr="00AD43E0" w14:paraId="771F3AB7" w14:textId="77777777" w:rsidTr="002E6F12">
        <w:tc>
          <w:tcPr>
            <w:tcW w:w="2263" w:type="pct"/>
          </w:tcPr>
          <w:p w14:paraId="30A33E71" w14:textId="7D92459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triglycerides</w:t>
            </w:r>
          </w:p>
        </w:tc>
        <w:tc>
          <w:tcPr>
            <w:tcW w:w="1056" w:type="pct"/>
          </w:tcPr>
          <w:p w14:paraId="019F46E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566EC05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21" w:type="pct"/>
          </w:tcPr>
          <w:p w14:paraId="71D58F9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639" w:type="pct"/>
          </w:tcPr>
          <w:p w14:paraId="28F26BD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27684D" w:rsidRPr="00AD43E0" w14:paraId="0F3C4469" w14:textId="77777777" w:rsidTr="002E6F12">
        <w:tc>
          <w:tcPr>
            <w:tcW w:w="2263" w:type="pct"/>
          </w:tcPr>
          <w:p w14:paraId="4C15E466" w14:textId="7EBB7BE2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>VLDL 6 triglycerides</w:t>
            </w:r>
          </w:p>
        </w:tc>
        <w:tc>
          <w:tcPr>
            <w:tcW w:w="1056" w:type="pct"/>
          </w:tcPr>
          <w:p w14:paraId="7EE8006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2564907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521" w:type="pct"/>
          </w:tcPr>
          <w:p w14:paraId="1E05FFD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639" w:type="pct"/>
          </w:tcPr>
          <w:p w14:paraId="67359FB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6EF3DB35" w14:textId="77777777" w:rsidTr="002E6F12">
        <w:tc>
          <w:tcPr>
            <w:tcW w:w="2263" w:type="pct"/>
          </w:tcPr>
          <w:p w14:paraId="16193455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FF95F9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CD5255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180602E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39AAF7D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6C71DBD3" w14:textId="77777777" w:rsidTr="002E6F12">
        <w:tc>
          <w:tcPr>
            <w:tcW w:w="2263" w:type="pct"/>
          </w:tcPr>
          <w:p w14:paraId="6AA5A425" w14:textId="0C8C86FB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free-cholesterol</w:t>
            </w:r>
          </w:p>
        </w:tc>
        <w:tc>
          <w:tcPr>
            <w:tcW w:w="1056" w:type="pct"/>
          </w:tcPr>
          <w:p w14:paraId="6F9704F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2.1</w:t>
            </w:r>
          </w:p>
        </w:tc>
        <w:tc>
          <w:tcPr>
            <w:tcW w:w="521" w:type="pct"/>
          </w:tcPr>
          <w:p w14:paraId="0FA67CA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21" w:type="pct"/>
          </w:tcPr>
          <w:p w14:paraId="0108F58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639" w:type="pct"/>
          </w:tcPr>
          <w:p w14:paraId="4FBEF96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27684D" w:rsidRPr="00AD43E0" w14:paraId="1CD38FF1" w14:textId="77777777" w:rsidTr="002E6F12">
        <w:tc>
          <w:tcPr>
            <w:tcW w:w="2263" w:type="pct"/>
          </w:tcPr>
          <w:p w14:paraId="04AF752A" w14:textId="0F0A619F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free-cholesterol</w:t>
            </w:r>
          </w:p>
        </w:tc>
        <w:tc>
          <w:tcPr>
            <w:tcW w:w="1056" w:type="pct"/>
          </w:tcPr>
          <w:p w14:paraId="5A2E74B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434093F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21" w:type="pct"/>
          </w:tcPr>
          <w:p w14:paraId="1F79D58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1</w:t>
            </w:r>
          </w:p>
        </w:tc>
        <w:tc>
          <w:tcPr>
            <w:tcW w:w="639" w:type="pct"/>
          </w:tcPr>
          <w:p w14:paraId="20028C7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27684D" w:rsidRPr="00AD43E0" w14:paraId="3944B473" w14:textId="77777777" w:rsidTr="002E6F12">
        <w:tc>
          <w:tcPr>
            <w:tcW w:w="2263" w:type="pct"/>
          </w:tcPr>
          <w:p w14:paraId="0B60E713" w14:textId="148E55F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free-cholesterol</w:t>
            </w:r>
          </w:p>
        </w:tc>
        <w:tc>
          <w:tcPr>
            <w:tcW w:w="1056" w:type="pct"/>
          </w:tcPr>
          <w:p w14:paraId="1F8D895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521" w:type="pct"/>
          </w:tcPr>
          <w:p w14:paraId="13DB76E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656C2AC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8</w:t>
            </w:r>
          </w:p>
        </w:tc>
        <w:tc>
          <w:tcPr>
            <w:tcW w:w="639" w:type="pct"/>
          </w:tcPr>
          <w:p w14:paraId="01B2892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27684D" w:rsidRPr="00AD43E0" w14:paraId="415CE7AF" w14:textId="77777777" w:rsidTr="002E6F12">
        <w:tc>
          <w:tcPr>
            <w:tcW w:w="2263" w:type="pct"/>
          </w:tcPr>
          <w:p w14:paraId="5BA40595" w14:textId="10EBA76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free-cholesterol</w:t>
            </w:r>
          </w:p>
        </w:tc>
        <w:tc>
          <w:tcPr>
            <w:tcW w:w="1056" w:type="pct"/>
          </w:tcPr>
          <w:p w14:paraId="3E771C5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21" w:type="pct"/>
          </w:tcPr>
          <w:p w14:paraId="7A870F1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521" w:type="pct"/>
          </w:tcPr>
          <w:p w14:paraId="2A59FAB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16</w:t>
            </w:r>
          </w:p>
        </w:tc>
        <w:tc>
          <w:tcPr>
            <w:tcW w:w="639" w:type="pct"/>
          </w:tcPr>
          <w:p w14:paraId="58F4C60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27684D" w:rsidRPr="00AD43E0" w14:paraId="527BCD89" w14:textId="77777777" w:rsidTr="002E6F12">
        <w:tc>
          <w:tcPr>
            <w:tcW w:w="2263" w:type="pct"/>
          </w:tcPr>
          <w:p w14:paraId="5E7B9209" w14:textId="49BB6CBC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free-cholesterol</w:t>
            </w:r>
          </w:p>
        </w:tc>
        <w:tc>
          <w:tcPr>
            <w:tcW w:w="1056" w:type="pct"/>
          </w:tcPr>
          <w:p w14:paraId="459E5C9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6752768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521" w:type="pct"/>
          </w:tcPr>
          <w:p w14:paraId="6199EDE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0</w:t>
            </w:r>
          </w:p>
        </w:tc>
        <w:tc>
          <w:tcPr>
            <w:tcW w:w="639" w:type="pct"/>
          </w:tcPr>
          <w:p w14:paraId="6949E2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220C5D9" w14:textId="77777777" w:rsidTr="002E6F12">
        <w:tc>
          <w:tcPr>
            <w:tcW w:w="2263" w:type="pct"/>
          </w:tcPr>
          <w:p w14:paraId="31ECB991" w14:textId="04FEBB4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free-cholesterol</w:t>
            </w:r>
          </w:p>
        </w:tc>
        <w:tc>
          <w:tcPr>
            <w:tcW w:w="1056" w:type="pct"/>
          </w:tcPr>
          <w:p w14:paraId="6197B6B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521" w:type="pct"/>
          </w:tcPr>
          <w:p w14:paraId="14491F1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1" w:type="pct"/>
          </w:tcPr>
          <w:p w14:paraId="543A66F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639" w:type="pct"/>
          </w:tcPr>
          <w:p w14:paraId="5F8CA84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27684D" w:rsidRPr="00AD43E0" w14:paraId="0B3507D1" w14:textId="77777777" w:rsidTr="002E6F12">
        <w:tc>
          <w:tcPr>
            <w:tcW w:w="2263" w:type="pct"/>
          </w:tcPr>
          <w:p w14:paraId="2E52DAB1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3B9C8F5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034E58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856913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C0C9EC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68DABF84" w14:textId="77777777" w:rsidTr="002E6F12">
        <w:tc>
          <w:tcPr>
            <w:tcW w:w="2263" w:type="pct"/>
          </w:tcPr>
          <w:p w14:paraId="4A3728D6" w14:textId="1116265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1 phospholipids</w:t>
            </w:r>
          </w:p>
        </w:tc>
        <w:tc>
          <w:tcPr>
            <w:tcW w:w="1056" w:type="pct"/>
          </w:tcPr>
          <w:p w14:paraId="4126792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-3.3</w:t>
            </w:r>
          </w:p>
        </w:tc>
        <w:tc>
          <w:tcPr>
            <w:tcW w:w="521" w:type="pct"/>
          </w:tcPr>
          <w:p w14:paraId="7C01A33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21" w:type="pct"/>
          </w:tcPr>
          <w:p w14:paraId="65DFE9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7</w:t>
            </w:r>
          </w:p>
        </w:tc>
        <w:tc>
          <w:tcPr>
            <w:tcW w:w="639" w:type="pct"/>
          </w:tcPr>
          <w:p w14:paraId="5A18149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27684D" w:rsidRPr="00AD43E0" w14:paraId="63AB92D3" w14:textId="77777777" w:rsidTr="002E6F12">
        <w:tc>
          <w:tcPr>
            <w:tcW w:w="2263" w:type="pct"/>
          </w:tcPr>
          <w:p w14:paraId="062573F5" w14:textId="0430CA3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2 phospholipids</w:t>
            </w:r>
          </w:p>
        </w:tc>
        <w:tc>
          <w:tcPr>
            <w:tcW w:w="1056" w:type="pct"/>
          </w:tcPr>
          <w:p w14:paraId="65DE351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521" w:type="pct"/>
          </w:tcPr>
          <w:p w14:paraId="18A7072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5ACA103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39" w:type="pct"/>
          </w:tcPr>
          <w:p w14:paraId="14DC54B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80</w:t>
            </w:r>
          </w:p>
        </w:tc>
      </w:tr>
      <w:tr w:rsidR="0027684D" w:rsidRPr="00AD43E0" w14:paraId="024CBB71" w14:textId="77777777" w:rsidTr="002E6F12">
        <w:tc>
          <w:tcPr>
            <w:tcW w:w="2263" w:type="pct"/>
          </w:tcPr>
          <w:p w14:paraId="2412EC11" w14:textId="78C15CB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3 phospholipids</w:t>
            </w:r>
          </w:p>
        </w:tc>
        <w:tc>
          <w:tcPr>
            <w:tcW w:w="1056" w:type="pct"/>
          </w:tcPr>
          <w:p w14:paraId="04F714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521" w:type="pct"/>
          </w:tcPr>
          <w:p w14:paraId="15D2BCC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21" w:type="pct"/>
          </w:tcPr>
          <w:p w14:paraId="50A1840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639" w:type="pct"/>
          </w:tcPr>
          <w:p w14:paraId="5F52B09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27684D" w:rsidRPr="00AD43E0" w14:paraId="2FF58F15" w14:textId="77777777" w:rsidTr="002E6F12">
        <w:tc>
          <w:tcPr>
            <w:tcW w:w="2263" w:type="pct"/>
          </w:tcPr>
          <w:p w14:paraId="76951E53" w14:textId="10DB33A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4 phospholipids</w:t>
            </w:r>
          </w:p>
        </w:tc>
        <w:tc>
          <w:tcPr>
            <w:tcW w:w="1056" w:type="pct"/>
          </w:tcPr>
          <w:p w14:paraId="51B94E6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4D02008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521" w:type="pct"/>
          </w:tcPr>
          <w:p w14:paraId="60DA90C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639" w:type="pct"/>
          </w:tcPr>
          <w:p w14:paraId="3BF137C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27684D" w:rsidRPr="00AD43E0" w14:paraId="28EB5174" w14:textId="77777777" w:rsidTr="002E6F12">
        <w:tc>
          <w:tcPr>
            <w:tcW w:w="2263" w:type="pct"/>
          </w:tcPr>
          <w:p w14:paraId="004C4770" w14:textId="7105EA7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5 phospholipids</w:t>
            </w:r>
          </w:p>
        </w:tc>
        <w:tc>
          <w:tcPr>
            <w:tcW w:w="1056" w:type="pct"/>
          </w:tcPr>
          <w:p w14:paraId="095D423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521" w:type="pct"/>
          </w:tcPr>
          <w:p w14:paraId="59C2307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521" w:type="pct"/>
          </w:tcPr>
          <w:p w14:paraId="09CA307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39" w:type="pct"/>
          </w:tcPr>
          <w:p w14:paraId="2CB14D3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571</w:t>
            </w:r>
          </w:p>
        </w:tc>
      </w:tr>
      <w:tr w:rsidR="0027684D" w:rsidRPr="00AD43E0" w14:paraId="7B3E8D2E" w14:textId="77777777" w:rsidTr="002E6F12">
        <w:tc>
          <w:tcPr>
            <w:tcW w:w="2263" w:type="pct"/>
          </w:tcPr>
          <w:p w14:paraId="1548FF8E" w14:textId="7B91F1C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VLDL 6 phospholipids</w:t>
            </w:r>
          </w:p>
        </w:tc>
        <w:tc>
          <w:tcPr>
            <w:tcW w:w="1056" w:type="pct"/>
          </w:tcPr>
          <w:p w14:paraId="2C80A54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521" w:type="pct"/>
          </w:tcPr>
          <w:p w14:paraId="5E50911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21" w:type="pct"/>
          </w:tcPr>
          <w:p w14:paraId="53DA2CF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13</w:t>
            </w:r>
          </w:p>
        </w:tc>
        <w:tc>
          <w:tcPr>
            <w:tcW w:w="639" w:type="pct"/>
          </w:tcPr>
          <w:p w14:paraId="73FAE56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27684D" w:rsidRPr="00AD43E0" w14:paraId="7F35CA43" w14:textId="77777777" w:rsidTr="002E6F12">
        <w:tc>
          <w:tcPr>
            <w:tcW w:w="2263" w:type="pct"/>
          </w:tcPr>
          <w:p w14:paraId="29BB20E9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AEA669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D6E371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844932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9CED7B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4B935D6F" w14:textId="77777777" w:rsidTr="002E6F12">
        <w:tc>
          <w:tcPr>
            <w:tcW w:w="2263" w:type="pct"/>
          </w:tcPr>
          <w:p w14:paraId="1277EAE5" w14:textId="7FC9512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cholesterol</w:t>
            </w:r>
          </w:p>
        </w:tc>
        <w:tc>
          <w:tcPr>
            <w:tcW w:w="1056" w:type="pct"/>
          </w:tcPr>
          <w:p w14:paraId="1D7B17C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521" w:type="pct"/>
          </w:tcPr>
          <w:p w14:paraId="164B02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521" w:type="pct"/>
          </w:tcPr>
          <w:p w14:paraId="56A4573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88</w:t>
            </w:r>
          </w:p>
        </w:tc>
        <w:tc>
          <w:tcPr>
            <w:tcW w:w="639" w:type="pct"/>
          </w:tcPr>
          <w:p w14:paraId="79B2632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BF1AEE4" w14:textId="77777777" w:rsidTr="002E6F12">
        <w:tc>
          <w:tcPr>
            <w:tcW w:w="2263" w:type="pct"/>
          </w:tcPr>
          <w:p w14:paraId="0CA4B5DA" w14:textId="2C5C9B6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cholesterol</w:t>
            </w:r>
          </w:p>
        </w:tc>
        <w:tc>
          <w:tcPr>
            <w:tcW w:w="1056" w:type="pct"/>
          </w:tcPr>
          <w:p w14:paraId="25E1161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521" w:type="pct"/>
          </w:tcPr>
          <w:p w14:paraId="4718EBB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3</w:t>
            </w:r>
          </w:p>
        </w:tc>
        <w:tc>
          <w:tcPr>
            <w:tcW w:w="521" w:type="pct"/>
          </w:tcPr>
          <w:p w14:paraId="221774E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06</w:t>
            </w:r>
          </w:p>
        </w:tc>
        <w:tc>
          <w:tcPr>
            <w:tcW w:w="639" w:type="pct"/>
          </w:tcPr>
          <w:p w14:paraId="78ED200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42654420" w14:textId="77777777" w:rsidTr="002E6F12">
        <w:tc>
          <w:tcPr>
            <w:tcW w:w="2263" w:type="pct"/>
          </w:tcPr>
          <w:p w14:paraId="175210DA" w14:textId="05A7116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cholesterol</w:t>
            </w:r>
          </w:p>
        </w:tc>
        <w:tc>
          <w:tcPr>
            <w:tcW w:w="1056" w:type="pct"/>
          </w:tcPr>
          <w:p w14:paraId="425D366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521" w:type="pct"/>
          </w:tcPr>
          <w:p w14:paraId="0CFC60D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521" w:type="pct"/>
          </w:tcPr>
          <w:p w14:paraId="491BC8A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25</w:t>
            </w:r>
          </w:p>
        </w:tc>
        <w:tc>
          <w:tcPr>
            <w:tcW w:w="639" w:type="pct"/>
          </w:tcPr>
          <w:p w14:paraId="49EDC9D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777FD543" w14:textId="77777777" w:rsidTr="002E6F12">
        <w:tc>
          <w:tcPr>
            <w:tcW w:w="2263" w:type="pct"/>
          </w:tcPr>
          <w:p w14:paraId="45918DFA" w14:textId="307114D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cholesterol</w:t>
            </w:r>
          </w:p>
        </w:tc>
        <w:tc>
          <w:tcPr>
            <w:tcW w:w="1056" w:type="pct"/>
          </w:tcPr>
          <w:p w14:paraId="7C00858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521" w:type="pct"/>
          </w:tcPr>
          <w:p w14:paraId="3B0FD12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521" w:type="pct"/>
          </w:tcPr>
          <w:p w14:paraId="68D8A7A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93</w:t>
            </w:r>
          </w:p>
        </w:tc>
        <w:tc>
          <w:tcPr>
            <w:tcW w:w="639" w:type="pct"/>
          </w:tcPr>
          <w:p w14:paraId="5AA4989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2C3AC29" w14:textId="77777777" w:rsidTr="002E6F12">
        <w:tc>
          <w:tcPr>
            <w:tcW w:w="2263" w:type="pct"/>
          </w:tcPr>
          <w:p w14:paraId="3521A707" w14:textId="247A0BDA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cholesterol</w:t>
            </w:r>
          </w:p>
        </w:tc>
        <w:tc>
          <w:tcPr>
            <w:tcW w:w="1056" w:type="pct"/>
          </w:tcPr>
          <w:p w14:paraId="6711906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521" w:type="pct"/>
          </w:tcPr>
          <w:p w14:paraId="27DDE6F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521" w:type="pct"/>
          </w:tcPr>
          <w:p w14:paraId="06F2248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62</w:t>
            </w:r>
          </w:p>
        </w:tc>
        <w:tc>
          <w:tcPr>
            <w:tcW w:w="639" w:type="pct"/>
          </w:tcPr>
          <w:p w14:paraId="12708C5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0995761" w14:textId="77777777" w:rsidTr="002E6F12">
        <w:tc>
          <w:tcPr>
            <w:tcW w:w="2263" w:type="pct"/>
          </w:tcPr>
          <w:p w14:paraId="27017908" w14:textId="007C812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cholesterol</w:t>
            </w:r>
          </w:p>
        </w:tc>
        <w:tc>
          <w:tcPr>
            <w:tcW w:w="1056" w:type="pct"/>
          </w:tcPr>
          <w:p w14:paraId="7E8CEEA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521" w:type="pct"/>
          </w:tcPr>
          <w:p w14:paraId="7FABCF0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521" w:type="pct"/>
          </w:tcPr>
          <w:p w14:paraId="7D3274C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173</w:t>
            </w:r>
          </w:p>
        </w:tc>
        <w:tc>
          <w:tcPr>
            <w:tcW w:w="639" w:type="pct"/>
          </w:tcPr>
          <w:p w14:paraId="13B7789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27684D" w:rsidRPr="00AD43E0" w14:paraId="3C28808C" w14:textId="77777777" w:rsidTr="002E6F12">
        <w:tc>
          <w:tcPr>
            <w:tcW w:w="2263" w:type="pct"/>
          </w:tcPr>
          <w:p w14:paraId="15B9CBA7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3C68DF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34179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1E535A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14917F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6ADDAFD3" w14:textId="77777777" w:rsidTr="002E6F12">
        <w:tc>
          <w:tcPr>
            <w:tcW w:w="2263" w:type="pct"/>
          </w:tcPr>
          <w:p w14:paraId="6238315F" w14:textId="690EF2A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Triglycerides</w:t>
            </w:r>
          </w:p>
        </w:tc>
        <w:tc>
          <w:tcPr>
            <w:tcW w:w="1056" w:type="pct"/>
          </w:tcPr>
          <w:p w14:paraId="20CAEA2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521" w:type="pct"/>
          </w:tcPr>
          <w:p w14:paraId="2386599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521" w:type="pct"/>
          </w:tcPr>
          <w:p w14:paraId="7428249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924</w:t>
            </w:r>
          </w:p>
        </w:tc>
        <w:tc>
          <w:tcPr>
            <w:tcW w:w="639" w:type="pct"/>
          </w:tcPr>
          <w:p w14:paraId="43107EC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693DFB37" w14:textId="77777777" w:rsidTr="002E6F12">
        <w:tc>
          <w:tcPr>
            <w:tcW w:w="2263" w:type="pct"/>
          </w:tcPr>
          <w:p w14:paraId="236E6CB6" w14:textId="0136CDE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Triglycerides</w:t>
            </w:r>
          </w:p>
        </w:tc>
        <w:tc>
          <w:tcPr>
            <w:tcW w:w="1056" w:type="pct"/>
          </w:tcPr>
          <w:p w14:paraId="5E4D3CC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521" w:type="pct"/>
          </w:tcPr>
          <w:p w14:paraId="5421CD7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521" w:type="pct"/>
          </w:tcPr>
          <w:p w14:paraId="2FD48EB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221</w:t>
            </w:r>
          </w:p>
        </w:tc>
        <w:tc>
          <w:tcPr>
            <w:tcW w:w="639" w:type="pct"/>
          </w:tcPr>
          <w:p w14:paraId="08741B0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73DDB73" w14:textId="77777777" w:rsidTr="002E6F12">
        <w:tc>
          <w:tcPr>
            <w:tcW w:w="2263" w:type="pct"/>
          </w:tcPr>
          <w:p w14:paraId="10697415" w14:textId="7334E7BC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Triglycerides</w:t>
            </w:r>
          </w:p>
        </w:tc>
        <w:tc>
          <w:tcPr>
            <w:tcW w:w="1056" w:type="pct"/>
          </w:tcPr>
          <w:p w14:paraId="389706F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521" w:type="pct"/>
          </w:tcPr>
          <w:p w14:paraId="14F4356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521" w:type="pct"/>
          </w:tcPr>
          <w:p w14:paraId="77B1CFA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931</w:t>
            </w:r>
          </w:p>
        </w:tc>
        <w:tc>
          <w:tcPr>
            <w:tcW w:w="639" w:type="pct"/>
          </w:tcPr>
          <w:p w14:paraId="7B779FE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5EB67864" w14:textId="77777777" w:rsidTr="002E6F12">
        <w:tc>
          <w:tcPr>
            <w:tcW w:w="2263" w:type="pct"/>
          </w:tcPr>
          <w:p w14:paraId="0762CD9E" w14:textId="5613556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Triglycerides</w:t>
            </w:r>
          </w:p>
        </w:tc>
        <w:tc>
          <w:tcPr>
            <w:tcW w:w="1056" w:type="pct"/>
          </w:tcPr>
          <w:p w14:paraId="7476EBE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521" w:type="pct"/>
          </w:tcPr>
          <w:p w14:paraId="1145F8E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521" w:type="pct"/>
          </w:tcPr>
          <w:p w14:paraId="4469AD7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3.693</w:t>
            </w:r>
          </w:p>
        </w:tc>
        <w:tc>
          <w:tcPr>
            <w:tcW w:w="639" w:type="pct"/>
          </w:tcPr>
          <w:p w14:paraId="2530DDB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78F7A217" w14:textId="77777777" w:rsidTr="002E6F12">
        <w:tc>
          <w:tcPr>
            <w:tcW w:w="2263" w:type="pct"/>
          </w:tcPr>
          <w:p w14:paraId="77299F15" w14:textId="3EE4FC6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Triglycerides</w:t>
            </w:r>
          </w:p>
        </w:tc>
        <w:tc>
          <w:tcPr>
            <w:tcW w:w="1056" w:type="pct"/>
          </w:tcPr>
          <w:p w14:paraId="12C8E72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521" w:type="pct"/>
          </w:tcPr>
          <w:p w14:paraId="4058581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521" w:type="pct"/>
          </w:tcPr>
          <w:p w14:paraId="18379E6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390</w:t>
            </w:r>
          </w:p>
        </w:tc>
        <w:tc>
          <w:tcPr>
            <w:tcW w:w="639" w:type="pct"/>
          </w:tcPr>
          <w:p w14:paraId="28C3C20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5B86202A" w14:textId="77777777" w:rsidTr="002E6F12">
        <w:tc>
          <w:tcPr>
            <w:tcW w:w="2263" w:type="pct"/>
          </w:tcPr>
          <w:p w14:paraId="787B2248" w14:textId="1F2359C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Triglycerides</w:t>
            </w:r>
          </w:p>
        </w:tc>
        <w:tc>
          <w:tcPr>
            <w:tcW w:w="1056" w:type="pct"/>
          </w:tcPr>
          <w:p w14:paraId="26DF0FA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521" w:type="pct"/>
          </w:tcPr>
          <w:p w14:paraId="566952D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219CBB2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79</w:t>
            </w:r>
          </w:p>
        </w:tc>
        <w:tc>
          <w:tcPr>
            <w:tcW w:w="639" w:type="pct"/>
          </w:tcPr>
          <w:p w14:paraId="14C4C35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6</w:t>
            </w:r>
          </w:p>
        </w:tc>
      </w:tr>
      <w:tr w:rsidR="0027684D" w:rsidRPr="00AD43E0" w14:paraId="58CC5F6D" w14:textId="77777777" w:rsidTr="002E6F12">
        <w:tc>
          <w:tcPr>
            <w:tcW w:w="2263" w:type="pct"/>
          </w:tcPr>
          <w:p w14:paraId="438CE35E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EFB6D8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EA4DE5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5F22F0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702282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5555772B" w14:textId="77777777" w:rsidTr="002E6F12">
        <w:tc>
          <w:tcPr>
            <w:tcW w:w="2263" w:type="pct"/>
          </w:tcPr>
          <w:p w14:paraId="31550833" w14:textId="75BA9F48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free-cholesterol</w:t>
            </w:r>
          </w:p>
        </w:tc>
        <w:tc>
          <w:tcPr>
            <w:tcW w:w="1056" w:type="pct"/>
          </w:tcPr>
          <w:p w14:paraId="262864F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521" w:type="pct"/>
          </w:tcPr>
          <w:p w14:paraId="76B5584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521" w:type="pct"/>
          </w:tcPr>
          <w:p w14:paraId="260876C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0.941</w:t>
            </w:r>
          </w:p>
        </w:tc>
        <w:tc>
          <w:tcPr>
            <w:tcW w:w="639" w:type="pct"/>
          </w:tcPr>
          <w:p w14:paraId="2DC0B7B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2CBF50FE" w14:textId="77777777" w:rsidTr="002E6F12">
        <w:tc>
          <w:tcPr>
            <w:tcW w:w="2263" w:type="pct"/>
          </w:tcPr>
          <w:p w14:paraId="528E33A4" w14:textId="4803893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free-cholesterol</w:t>
            </w:r>
          </w:p>
        </w:tc>
        <w:tc>
          <w:tcPr>
            <w:tcW w:w="1056" w:type="pct"/>
          </w:tcPr>
          <w:p w14:paraId="345FF9E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521" w:type="pct"/>
          </w:tcPr>
          <w:p w14:paraId="6102551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521" w:type="pct"/>
          </w:tcPr>
          <w:p w14:paraId="3187A5E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17</w:t>
            </w:r>
          </w:p>
        </w:tc>
        <w:tc>
          <w:tcPr>
            <w:tcW w:w="639" w:type="pct"/>
          </w:tcPr>
          <w:p w14:paraId="3BF4787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BEC0464" w14:textId="77777777" w:rsidTr="002E6F12">
        <w:tc>
          <w:tcPr>
            <w:tcW w:w="2263" w:type="pct"/>
          </w:tcPr>
          <w:p w14:paraId="2D4315DA" w14:textId="4D423B03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free-cholesterol</w:t>
            </w:r>
          </w:p>
        </w:tc>
        <w:tc>
          <w:tcPr>
            <w:tcW w:w="1056" w:type="pct"/>
          </w:tcPr>
          <w:p w14:paraId="01AA1AF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521" w:type="pct"/>
          </w:tcPr>
          <w:p w14:paraId="75D88C1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521" w:type="pct"/>
          </w:tcPr>
          <w:p w14:paraId="0F82D72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93</w:t>
            </w:r>
          </w:p>
        </w:tc>
        <w:tc>
          <w:tcPr>
            <w:tcW w:w="639" w:type="pct"/>
          </w:tcPr>
          <w:p w14:paraId="2983AF6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7BBCCA04" w14:textId="77777777" w:rsidTr="002E6F12">
        <w:tc>
          <w:tcPr>
            <w:tcW w:w="2263" w:type="pct"/>
          </w:tcPr>
          <w:p w14:paraId="1DA475DE" w14:textId="61BA65A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free-cholesterol</w:t>
            </w:r>
          </w:p>
        </w:tc>
        <w:tc>
          <w:tcPr>
            <w:tcW w:w="1056" w:type="pct"/>
          </w:tcPr>
          <w:p w14:paraId="494A92C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521" w:type="pct"/>
          </w:tcPr>
          <w:p w14:paraId="4CECA61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521" w:type="pct"/>
          </w:tcPr>
          <w:p w14:paraId="2DABBD9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26</w:t>
            </w:r>
          </w:p>
        </w:tc>
        <w:tc>
          <w:tcPr>
            <w:tcW w:w="639" w:type="pct"/>
          </w:tcPr>
          <w:p w14:paraId="3095BE9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60BB4CA" w14:textId="77777777" w:rsidTr="002E6F12">
        <w:tc>
          <w:tcPr>
            <w:tcW w:w="2263" w:type="pct"/>
          </w:tcPr>
          <w:p w14:paraId="0B3698D7" w14:textId="172826C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free-cholesterol</w:t>
            </w:r>
          </w:p>
        </w:tc>
        <w:tc>
          <w:tcPr>
            <w:tcW w:w="1056" w:type="pct"/>
          </w:tcPr>
          <w:p w14:paraId="489233E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521" w:type="pct"/>
          </w:tcPr>
          <w:p w14:paraId="2BDE809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521" w:type="pct"/>
          </w:tcPr>
          <w:p w14:paraId="11F8AA0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33</w:t>
            </w:r>
          </w:p>
        </w:tc>
        <w:tc>
          <w:tcPr>
            <w:tcW w:w="639" w:type="pct"/>
          </w:tcPr>
          <w:p w14:paraId="0B9FA1B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D5C9C18" w14:textId="77777777" w:rsidTr="002E6F12">
        <w:tc>
          <w:tcPr>
            <w:tcW w:w="2263" w:type="pct"/>
          </w:tcPr>
          <w:p w14:paraId="1E5A3766" w14:textId="7EC7D3D4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free-cholesterol  </w:t>
            </w:r>
          </w:p>
        </w:tc>
        <w:tc>
          <w:tcPr>
            <w:tcW w:w="1056" w:type="pct"/>
          </w:tcPr>
          <w:p w14:paraId="060C123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521" w:type="pct"/>
          </w:tcPr>
          <w:p w14:paraId="1823400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1B5C8FB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639" w:type="pct"/>
          </w:tcPr>
          <w:p w14:paraId="4902D97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</w:tr>
      <w:tr w:rsidR="0027684D" w:rsidRPr="00AD43E0" w14:paraId="67AC8FAC" w14:textId="77777777" w:rsidTr="002E6F12">
        <w:tc>
          <w:tcPr>
            <w:tcW w:w="2263" w:type="pct"/>
          </w:tcPr>
          <w:p w14:paraId="34DD089B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E9FEB8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81AEC2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BE3C0F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B6F4B6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38B5941D" w14:textId="77777777" w:rsidTr="002E6F12">
        <w:tc>
          <w:tcPr>
            <w:tcW w:w="2263" w:type="pct"/>
          </w:tcPr>
          <w:p w14:paraId="2ACBE55D" w14:textId="5A865AF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Phospholipids</w:t>
            </w:r>
          </w:p>
        </w:tc>
        <w:tc>
          <w:tcPr>
            <w:tcW w:w="1056" w:type="pct"/>
          </w:tcPr>
          <w:p w14:paraId="6B2AF3E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521" w:type="pct"/>
          </w:tcPr>
          <w:p w14:paraId="69DAE96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521" w:type="pct"/>
          </w:tcPr>
          <w:p w14:paraId="0E3A3A5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78</w:t>
            </w:r>
          </w:p>
        </w:tc>
        <w:tc>
          <w:tcPr>
            <w:tcW w:w="639" w:type="pct"/>
          </w:tcPr>
          <w:p w14:paraId="6ADCEE7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2ED4AD29" w14:textId="77777777" w:rsidTr="002E6F12">
        <w:tc>
          <w:tcPr>
            <w:tcW w:w="2263" w:type="pct"/>
          </w:tcPr>
          <w:p w14:paraId="134D8879" w14:textId="13AC4AB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Phospholipids</w:t>
            </w:r>
          </w:p>
        </w:tc>
        <w:tc>
          <w:tcPr>
            <w:tcW w:w="1056" w:type="pct"/>
          </w:tcPr>
          <w:p w14:paraId="2079361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521" w:type="pct"/>
          </w:tcPr>
          <w:p w14:paraId="651CE9A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521" w:type="pct"/>
          </w:tcPr>
          <w:p w14:paraId="213D32B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4.95</w:t>
            </w:r>
          </w:p>
        </w:tc>
        <w:tc>
          <w:tcPr>
            <w:tcW w:w="639" w:type="pct"/>
          </w:tcPr>
          <w:p w14:paraId="43D072E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7A7E7BCE" w14:textId="77777777" w:rsidTr="002E6F12">
        <w:tc>
          <w:tcPr>
            <w:tcW w:w="2263" w:type="pct"/>
          </w:tcPr>
          <w:p w14:paraId="68C0BDDA" w14:textId="52CA1D5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Phospholipids</w:t>
            </w:r>
          </w:p>
        </w:tc>
        <w:tc>
          <w:tcPr>
            <w:tcW w:w="1056" w:type="pct"/>
          </w:tcPr>
          <w:p w14:paraId="45403F0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521" w:type="pct"/>
          </w:tcPr>
          <w:p w14:paraId="4CBF639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521" w:type="pct"/>
          </w:tcPr>
          <w:p w14:paraId="655C3C1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35</w:t>
            </w:r>
          </w:p>
        </w:tc>
        <w:tc>
          <w:tcPr>
            <w:tcW w:w="639" w:type="pct"/>
          </w:tcPr>
          <w:p w14:paraId="1E7B47C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D0CA5AB" w14:textId="77777777" w:rsidTr="002E6F12">
        <w:tc>
          <w:tcPr>
            <w:tcW w:w="2263" w:type="pct"/>
          </w:tcPr>
          <w:p w14:paraId="13C64961" w14:textId="48F98D8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Phospholipids</w:t>
            </w:r>
          </w:p>
        </w:tc>
        <w:tc>
          <w:tcPr>
            <w:tcW w:w="1056" w:type="pct"/>
          </w:tcPr>
          <w:p w14:paraId="38F9DB6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521" w:type="pct"/>
          </w:tcPr>
          <w:p w14:paraId="64634EC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521" w:type="pct"/>
          </w:tcPr>
          <w:p w14:paraId="50D2A10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53</w:t>
            </w:r>
          </w:p>
        </w:tc>
        <w:tc>
          <w:tcPr>
            <w:tcW w:w="639" w:type="pct"/>
          </w:tcPr>
          <w:p w14:paraId="3B7971B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1807CA80" w14:textId="77777777" w:rsidTr="002E6F12">
        <w:tc>
          <w:tcPr>
            <w:tcW w:w="2263" w:type="pct"/>
          </w:tcPr>
          <w:p w14:paraId="66A0EC4A" w14:textId="048A7E3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5 Phospholipids</w:t>
            </w:r>
          </w:p>
        </w:tc>
        <w:tc>
          <w:tcPr>
            <w:tcW w:w="1056" w:type="pct"/>
          </w:tcPr>
          <w:p w14:paraId="4695BD9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521" w:type="pct"/>
          </w:tcPr>
          <w:p w14:paraId="7996C9C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521" w:type="pct"/>
          </w:tcPr>
          <w:p w14:paraId="28C7D08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61</w:t>
            </w:r>
          </w:p>
        </w:tc>
        <w:tc>
          <w:tcPr>
            <w:tcW w:w="639" w:type="pct"/>
          </w:tcPr>
          <w:p w14:paraId="1497A0F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A1351F2" w14:textId="77777777" w:rsidTr="002E6F12">
        <w:tc>
          <w:tcPr>
            <w:tcW w:w="2263" w:type="pct"/>
          </w:tcPr>
          <w:p w14:paraId="7DF05A00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8B9B97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80D1A0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09ABFB1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25CCBA4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72BAD0D1" w14:textId="77777777" w:rsidTr="002E6F12">
        <w:tc>
          <w:tcPr>
            <w:tcW w:w="2263" w:type="pct"/>
          </w:tcPr>
          <w:p w14:paraId="0C5CC3A7" w14:textId="2CB2902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6 Phospholipids</w:t>
            </w:r>
          </w:p>
        </w:tc>
        <w:tc>
          <w:tcPr>
            <w:tcW w:w="1056" w:type="pct"/>
          </w:tcPr>
          <w:p w14:paraId="5DCA85C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521" w:type="pct"/>
          </w:tcPr>
          <w:p w14:paraId="3D7A1D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521" w:type="pct"/>
          </w:tcPr>
          <w:p w14:paraId="10D4F48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639" w:type="pct"/>
          </w:tcPr>
          <w:p w14:paraId="54B65A8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27684D" w:rsidRPr="00AD43E0" w14:paraId="0125CD44" w14:textId="77777777" w:rsidTr="002E6F12">
        <w:tc>
          <w:tcPr>
            <w:tcW w:w="2263" w:type="pct"/>
          </w:tcPr>
          <w:p w14:paraId="0482A08F" w14:textId="476ED8C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1 ApoB</w:t>
            </w:r>
          </w:p>
        </w:tc>
        <w:tc>
          <w:tcPr>
            <w:tcW w:w="1056" w:type="pct"/>
          </w:tcPr>
          <w:p w14:paraId="22564E8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521" w:type="pct"/>
          </w:tcPr>
          <w:p w14:paraId="640FCDA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521" w:type="pct"/>
          </w:tcPr>
          <w:p w14:paraId="4D50C75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8.31</w:t>
            </w:r>
          </w:p>
        </w:tc>
        <w:tc>
          <w:tcPr>
            <w:tcW w:w="639" w:type="pct"/>
          </w:tcPr>
          <w:p w14:paraId="2EFB7E3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0D639738" w14:textId="77777777" w:rsidTr="002E6F12">
        <w:tc>
          <w:tcPr>
            <w:tcW w:w="2263" w:type="pct"/>
          </w:tcPr>
          <w:p w14:paraId="26C85E62" w14:textId="027EFC8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2 ApoB</w:t>
            </w:r>
          </w:p>
        </w:tc>
        <w:tc>
          <w:tcPr>
            <w:tcW w:w="1056" w:type="pct"/>
          </w:tcPr>
          <w:p w14:paraId="6FD9A93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521" w:type="pct"/>
          </w:tcPr>
          <w:p w14:paraId="0C3DBE7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521" w:type="pct"/>
          </w:tcPr>
          <w:p w14:paraId="37C064B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27</w:t>
            </w:r>
          </w:p>
        </w:tc>
        <w:tc>
          <w:tcPr>
            <w:tcW w:w="639" w:type="pct"/>
          </w:tcPr>
          <w:p w14:paraId="6AE5CFD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0C7BCE3" w14:textId="77777777" w:rsidTr="002E6F12">
        <w:tc>
          <w:tcPr>
            <w:tcW w:w="2263" w:type="pct"/>
          </w:tcPr>
          <w:p w14:paraId="467694DB" w14:textId="5CA9626F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3 ApoB</w:t>
            </w:r>
          </w:p>
        </w:tc>
        <w:tc>
          <w:tcPr>
            <w:tcW w:w="1056" w:type="pct"/>
          </w:tcPr>
          <w:p w14:paraId="4E39720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521" w:type="pct"/>
          </w:tcPr>
          <w:p w14:paraId="0CD8093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521" w:type="pct"/>
          </w:tcPr>
          <w:p w14:paraId="56E5CC2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9.70</w:t>
            </w:r>
          </w:p>
        </w:tc>
        <w:tc>
          <w:tcPr>
            <w:tcW w:w="639" w:type="pct"/>
          </w:tcPr>
          <w:p w14:paraId="48D50FB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3B13F920" w14:textId="77777777" w:rsidTr="002E6F12">
        <w:tc>
          <w:tcPr>
            <w:tcW w:w="2263" w:type="pct"/>
          </w:tcPr>
          <w:p w14:paraId="1911ABD2" w14:textId="6932356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LDL 4 ApoB</w:t>
            </w:r>
          </w:p>
        </w:tc>
        <w:tc>
          <w:tcPr>
            <w:tcW w:w="1056" w:type="pct"/>
          </w:tcPr>
          <w:p w14:paraId="55F964D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521" w:type="pct"/>
          </w:tcPr>
          <w:p w14:paraId="5B9E65D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521" w:type="pct"/>
          </w:tcPr>
          <w:p w14:paraId="66B6E6B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3</w:t>
            </w:r>
          </w:p>
        </w:tc>
        <w:tc>
          <w:tcPr>
            <w:tcW w:w="639" w:type="pct"/>
          </w:tcPr>
          <w:p w14:paraId="11BDD7F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209C5DFD" w14:textId="77777777" w:rsidTr="002E6F12">
        <w:tc>
          <w:tcPr>
            <w:tcW w:w="2263" w:type="pct"/>
          </w:tcPr>
          <w:p w14:paraId="03BDDF73" w14:textId="4637DC0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lastRenderedPageBreak/>
              <w:t>LDL 5 ApoB</w:t>
            </w:r>
          </w:p>
        </w:tc>
        <w:tc>
          <w:tcPr>
            <w:tcW w:w="1056" w:type="pct"/>
          </w:tcPr>
          <w:p w14:paraId="2631FE7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521" w:type="pct"/>
          </w:tcPr>
          <w:p w14:paraId="66FC043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521" w:type="pct"/>
          </w:tcPr>
          <w:p w14:paraId="6D3A2B1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7.24</w:t>
            </w:r>
          </w:p>
        </w:tc>
        <w:tc>
          <w:tcPr>
            <w:tcW w:w="639" w:type="pct"/>
          </w:tcPr>
          <w:p w14:paraId="6B93CFE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75F5B1C4" w14:textId="77777777" w:rsidTr="002E6F12">
        <w:tc>
          <w:tcPr>
            <w:tcW w:w="2263" w:type="pct"/>
          </w:tcPr>
          <w:p w14:paraId="09CE13B0" w14:textId="67FFEA8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LDL 6 ApoB  </w:t>
            </w:r>
          </w:p>
        </w:tc>
        <w:tc>
          <w:tcPr>
            <w:tcW w:w="1056" w:type="pct"/>
          </w:tcPr>
          <w:p w14:paraId="41D5ED8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521" w:type="pct"/>
          </w:tcPr>
          <w:p w14:paraId="47061C6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521" w:type="pct"/>
          </w:tcPr>
          <w:p w14:paraId="507D46E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639" w:type="pct"/>
          </w:tcPr>
          <w:p w14:paraId="71160CC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27684D" w:rsidRPr="00AD43E0" w14:paraId="6AE2FB79" w14:textId="77777777" w:rsidTr="002E6F12">
        <w:tc>
          <w:tcPr>
            <w:tcW w:w="2263" w:type="pct"/>
          </w:tcPr>
          <w:p w14:paraId="6DB1AD4D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545261F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785892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58EBE5D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CDCBA4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27675A5A" w14:textId="77777777" w:rsidTr="002E6F12">
        <w:tc>
          <w:tcPr>
            <w:tcW w:w="2263" w:type="pct"/>
          </w:tcPr>
          <w:p w14:paraId="702310BC" w14:textId="3C0F86B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 xml:space="preserve">HDL 1 cholesterol  </w:t>
            </w:r>
          </w:p>
        </w:tc>
        <w:tc>
          <w:tcPr>
            <w:tcW w:w="1056" w:type="pct"/>
          </w:tcPr>
          <w:p w14:paraId="0C45E11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521" w:type="pct"/>
          </w:tcPr>
          <w:p w14:paraId="6FD87B9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21" w:type="pct"/>
          </w:tcPr>
          <w:p w14:paraId="5F09C94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639" w:type="pct"/>
          </w:tcPr>
          <w:p w14:paraId="157AE9C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27684D" w:rsidRPr="00AD43E0" w14:paraId="3EFE7C32" w14:textId="77777777" w:rsidTr="002E6F12">
        <w:tc>
          <w:tcPr>
            <w:tcW w:w="2263" w:type="pct"/>
          </w:tcPr>
          <w:p w14:paraId="07C0E1F9" w14:textId="293E042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cholesterol</w:t>
            </w:r>
          </w:p>
        </w:tc>
        <w:tc>
          <w:tcPr>
            <w:tcW w:w="1056" w:type="pct"/>
          </w:tcPr>
          <w:p w14:paraId="0DA9B46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521" w:type="pct"/>
          </w:tcPr>
          <w:p w14:paraId="427B581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521" w:type="pct"/>
          </w:tcPr>
          <w:p w14:paraId="10EF67C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639" w:type="pct"/>
          </w:tcPr>
          <w:p w14:paraId="4B6D666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27684D" w:rsidRPr="00AD43E0" w14:paraId="0361D40D" w14:textId="77777777" w:rsidTr="002E6F12">
        <w:tc>
          <w:tcPr>
            <w:tcW w:w="2263" w:type="pct"/>
          </w:tcPr>
          <w:p w14:paraId="2CDBD2B0" w14:textId="43B9C166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cholesterol</w:t>
            </w:r>
          </w:p>
        </w:tc>
        <w:tc>
          <w:tcPr>
            <w:tcW w:w="1056" w:type="pct"/>
          </w:tcPr>
          <w:p w14:paraId="082E70E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521" w:type="pct"/>
          </w:tcPr>
          <w:p w14:paraId="78ADDB8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21" w:type="pct"/>
          </w:tcPr>
          <w:p w14:paraId="40CCB2A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639" w:type="pct"/>
          </w:tcPr>
          <w:p w14:paraId="07EF537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27684D" w:rsidRPr="00AD43E0" w14:paraId="1434D2EA" w14:textId="77777777" w:rsidTr="002E6F12">
        <w:tc>
          <w:tcPr>
            <w:tcW w:w="2263" w:type="pct"/>
          </w:tcPr>
          <w:p w14:paraId="783B4D6D" w14:textId="72785A2B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cholesterol</w:t>
            </w:r>
          </w:p>
        </w:tc>
        <w:tc>
          <w:tcPr>
            <w:tcW w:w="1056" w:type="pct"/>
          </w:tcPr>
          <w:p w14:paraId="1616531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521" w:type="pct"/>
          </w:tcPr>
          <w:p w14:paraId="717DB8C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521" w:type="pct"/>
          </w:tcPr>
          <w:p w14:paraId="7F26589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639" w:type="pct"/>
          </w:tcPr>
          <w:p w14:paraId="7D21C9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87</w:t>
            </w:r>
          </w:p>
        </w:tc>
      </w:tr>
      <w:tr w:rsidR="0027684D" w:rsidRPr="00AD43E0" w14:paraId="0157622E" w14:textId="77777777" w:rsidTr="002E6F12">
        <w:tc>
          <w:tcPr>
            <w:tcW w:w="2263" w:type="pct"/>
          </w:tcPr>
          <w:p w14:paraId="498C0E2F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D08FD3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7CE7D0A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43D233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187CA87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397A52A8" w14:textId="77777777" w:rsidTr="002E6F12">
        <w:tc>
          <w:tcPr>
            <w:tcW w:w="2263" w:type="pct"/>
          </w:tcPr>
          <w:p w14:paraId="5B2D1602" w14:textId="01E5749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triglycerides</w:t>
            </w:r>
          </w:p>
        </w:tc>
        <w:tc>
          <w:tcPr>
            <w:tcW w:w="1056" w:type="pct"/>
          </w:tcPr>
          <w:p w14:paraId="6BB23FA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521" w:type="pct"/>
          </w:tcPr>
          <w:p w14:paraId="3041D58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21" w:type="pct"/>
          </w:tcPr>
          <w:p w14:paraId="68A92AF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639" w:type="pct"/>
          </w:tcPr>
          <w:p w14:paraId="3CE1B21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27684D" w:rsidRPr="00AD43E0" w14:paraId="5731A0C4" w14:textId="77777777" w:rsidTr="002E6F12">
        <w:tc>
          <w:tcPr>
            <w:tcW w:w="2263" w:type="pct"/>
          </w:tcPr>
          <w:p w14:paraId="3571594A" w14:textId="527CD22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triglycerides</w:t>
            </w:r>
          </w:p>
        </w:tc>
        <w:tc>
          <w:tcPr>
            <w:tcW w:w="1056" w:type="pct"/>
          </w:tcPr>
          <w:p w14:paraId="587B35B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21" w:type="pct"/>
          </w:tcPr>
          <w:p w14:paraId="09C7778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521" w:type="pct"/>
          </w:tcPr>
          <w:p w14:paraId="44425B8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639" w:type="pct"/>
          </w:tcPr>
          <w:p w14:paraId="40BE14D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27684D" w:rsidRPr="00AD43E0" w14:paraId="50239AB8" w14:textId="77777777" w:rsidTr="002E6F12">
        <w:tc>
          <w:tcPr>
            <w:tcW w:w="2263" w:type="pct"/>
          </w:tcPr>
          <w:p w14:paraId="75DC300E" w14:textId="631EB624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triglycerides</w:t>
            </w:r>
          </w:p>
        </w:tc>
        <w:tc>
          <w:tcPr>
            <w:tcW w:w="1056" w:type="pct"/>
          </w:tcPr>
          <w:p w14:paraId="1B2C875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521" w:type="pct"/>
          </w:tcPr>
          <w:p w14:paraId="1650F0F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21" w:type="pct"/>
          </w:tcPr>
          <w:p w14:paraId="3A3A18B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639" w:type="pct"/>
          </w:tcPr>
          <w:p w14:paraId="61D1FE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1</w:t>
            </w:r>
          </w:p>
        </w:tc>
      </w:tr>
      <w:tr w:rsidR="0027684D" w:rsidRPr="00AD43E0" w14:paraId="3BA91DAD" w14:textId="77777777" w:rsidTr="002E6F12">
        <w:tc>
          <w:tcPr>
            <w:tcW w:w="2263" w:type="pct"/>
          </w:tcPr>
          <w:p w14:paraId="50D4ABFA" w14:textId="25DD55CC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triglycerides</w:t>
            </w:r>
          </w:p>
        </w:tc>
        <w:tc>
          <w:tcPr>
            <w:tcW w:w="1056" w:type="pct"/>
          </w:tcPr>
          <w:p w14:paraId="09D6776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521" w:type="pct"/>
          </w:tcPr>
          <w:p w14:paraId="03AE8AC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21" w:type="pct"/>
          </w:tcPr>
          <w:p w14:paraId="5A0D984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639" w:type="pct"/>
          </w:tcPr>
          <w:p w14:paraId="5698B6C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57</w:t>
            </w:r>
          </w:p>
        </w:tc>
      </w:tr>
      <w:tr w:rsidR="0027684D" w:rsidRPr="00AD43E0" w14:paraId="529B1187" w14:textId="77777777" w:rsidTr="002E6F12">
        <w:tc>
          <w:tcPr>
            <w:tcW w:w="2263" w:type="pct"/>
          </w:tcPr>
          <w:p w14:paraId="61E45BD3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10A38FA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DCB105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23F0AE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79177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32BEF318" w14:textId="77777777" w:rsidTr="002E6F12">
        <w:tc>
          <w:tcPr>
            <w:tcW w:w="2263" w:type="pct"/>
          </w:tcPr>
          <w:p w14:paraId="4E123AA9" w14:textId="0E78851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free-cholesterol</w:t>
            </w:r>
          </w:p>
        </w:tc>
        <w:tc>
          <w:tcPr>
            <w:tcW w:w="1056" w:type="pct"/>
          </w:tcPr>
          <w:p w14:paraId="2C614F5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521" w:type="pct"/>
          </w:tcPr>
          <w:p w14:paraId="2C2DB6A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21" w:type="pct"/>
          </w:tcPr>
          <w:p w14:paraId="70C56D7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639" w:type="pct"/>
          </w:tcPr>
          <w:p w14:paraId="6105B35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95</w:t>
            </w:r>
          </w:p>
        </w:tc>
      </w:tr>
      <w:tr w:rsidR="0027684D" w:rsidRPr="00AD43E0" w14:paraId="74C0DFC5" w14:textId="77777777" w:rsidTr="002E6F12">
        <w:tc>
          <w:tcPr>
            <w:tcW w:w="2263" w:type="pct"/>
          </w:tcPr>
          <w:p w14:paraId="0E900110" w14:textId="63EA862C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free-cholesterol</w:t>
            </w:r>
          </w:p>
        </w:tc>
        <w:tc>
          <w:tcPr>
            <w:tcW w:w="1056" w:type="pct"/>
          </w:tcPr>
          <w:p w14:paraId="4585708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521" w:type="pct"/>
          </w:tcPr>
          <w:p w14:paraId="2B3A708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1" w:type="pct"/>
          </w:tcPr>
          <w:p w14:paraId="7BFB356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639" w:type="pct"/>
          </w:tcPr>
          <w:p w14:paraId="6F3C3B6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72</w:t>
            </w:r>
          </w:p>
        </w:tc>
      </w:tr>
      <w:tr w:rsidR="0027684D" w:rsidRPr="00AD43E0" w14:paraId="1E061CE2" w14:textId="77777777" w:rsidTr="002E6F12">
        <w:tc>
          <w:tcPr>
            <w:tcW w:w="2263" w:type="pct"/>
          </w:tcPr>
          <w:p w14:paraId="147C18CB" w14:textId="3D75AEB9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free-cholesterol</w:t>
            </w:r>
          </w:p>
        </w:tc>
        <w:tc>
          <w:tcPr>
            <w:tcW w:w="1056" w:type="pct"/>
          </w:tcPr>
          <w:p w14:paraId="77CFE35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521" w:type="pct"/>
          </w:tcPr>
          <w:p w14:paraId="7D52226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521" w:type="pct"/>
          </w:tcPr>
          <w:p w14:paraId="52FF9FE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639" w:type="pct"/>
          </w:tcPr>
          <w:p w14:paraId="33A6B8A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12</w:t>
            </w:r>
          </w:p>
        </w:tc>
      </w:tr>
      <w:tr w:rsidR="0027684D" w:rsidRPr="00AD43E0" w14:paraId="179E556A" w14:textId="77777777" w:rsidTr="002E6F12">
        <w:tc>
          <w:tcPr>
            <w:tcW w:w="2263" w:type="pct"/>
          </w:tcPr>
          <w:p w14:paraId="42CA753C" w14:textId="35007B2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free-cholesterol</w:t>
            </w:r>
          </w:p>
        </w:tc>
        <w:tc>
          <w:tcPr>
            <w:tcW w:w="1056" w:type="pct"/>
          </w:tcPr>
          <w:p w14:paraId="6C005A35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521" w:type="pct"/>
          </w:tcPr>
          <w:p w14:paraId="6491942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3FEE2BA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639" w:type="pct"/>
          </w:tcPr>
          <w:p w14:paraId="2F0CC2E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5</w:t>
            </w:r>
          </w:p>
        </w:tc>
      </w:tr>
      <w:tr w:rsidR="0027684D" w:rsidRPr="00AD43E0" w14:paraId="7245919E" w14:textId="77777777" w:rsidTr="002E6F12">
        <w:tc>
          <w:tcPr>
            <w:tcW w:w="2263" w:type="pct"/>
          </w:tcPr>
          <w:p w14:paraId="303F8525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FE3BAC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E81321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D6AA4D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6F42D72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76896702" w14:textId="77777777" w:rsidTr="002E6F12">
        <w:tc>
          <w:tcPr>
            <w:tcW w:w="2263" w:type="pct"/>
          </w:tcPr>
          <w:p w14:paraId="27E61B39" w14:textId="7486B43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phospholipids</w:t>
            </w:r>
          </w:p>
        </w:tc>
        <w:tc>
          <w:tcPr>
            <w:tcW w:w="1056" w:type="pct"/>
          </w:tcPr>
          <w:p w14:paraId="41AF31B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521" w:type="pct"/>
          </w:tcPr>
          <w:p w14:paraId="791456A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521" w:type="pct"/>
          </w:tcPr>
          <w:p w14:paraId="1C4C746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639" w:type="pct"/>
          </w:tcPr>
          <w:p w14:paraId="3C1B188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78</w:t>
            </w:r>
          </w:p>
        </w:tc>
      </w:tr>
      <w:tr w:rsidR="0027684D" w:rsidRPr="00AD43E0" w14:paraId="2381B2F2" w14:textId="77777777" w:rsidTr="002E6F12">
        <w:tc>
          <w:tcPr>
            <w:tcW w:w="2263" w:type="pct"/>
          </w:tcPr>
          <w:p w14:paraId="71449F8A" w14:textId="404F19F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2 phospholipids</w:t>
            </w:r>
          </w:p>
        </w:tc>
        <w:tc>
          <w:tcPr>
            <w:tcW w:w="1056" w:type="pct"/>
          </w:tcPr>
          <w:p w14:paraId="70A96B9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521" w:type="pct"/>
          </w:tcPr>
          <w:p w14:paraId="2E906C0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521" w:type="pct"/>
          </w:tcPr>
          <w:p w14:paraId="758CEDA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639" w:type="pct"/>
          </w:tcPr>
          <w:p w14:paraId="3A85365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24</w:t>
            </w:r>
          </w:p>
        </w:tc>
      </w:tr>
      <w:tr w:rsidR="0027684D" w:rsidRPr="00AD43E0" w14:paraId="478F3783" w14:textId="77777777" w:rsidTr="002E6F12">
        <w:tc>
          <w:tcPr>
            <w:tcW w:w="2263" w:type="pct"/>
          </w:tcPr>
          <w:p w14:paraId="392D94E0" w14:textId="3E407AC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3 phospholipids</w:t>
            </w:r>
          </w:p>
        </w:tc>
        <w:tc>
          <w:tcPr>
            <w:tcW w:w="1056" w:type="pct"/>
          </w:tcPr>
          <w:p w14:paraId="24B519D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521" w:type="pct"/>
          </w:tcPr>
          <w:p w14:paraId="52ADE78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1" w:type="pct"/>
          </w:tcPr>
          <w:p w14:paraId="7497573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639" w:type="pct"/>
          </w:tcPr>
          <w:p w14:paraId="6CF9D5E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43</w:t>
            </w:r>
          </w:p>
        </w:tc>
      </w:tr>
      <w:tr w:rsidR="0027684D" w:rsidRPr="00AD43E0" w14:paraId="3AA0D586" w14:textId="77777777" w:rsidTr="002E6F12">
        <w:tc>
          <w:tcPr>
            <w:tcW w:w="2263" w:type="pct"/>
          </w:tcPr>
          <w:p w14:paraId="03A319DE" w14:textId="09811B2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phospholipids</w:t>
            </w:r>
          </w:p>
        </w:tc>
        <w:tc>
          <w:tcPr>
            <w:tcW w:w="1056" w:type="pct"/>
          </w:tcPr>
          <w:p w14:paraId="2324096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521" w:type="pct"/>
          </w:tcPr>
          <w:p w14:paraId="38889CC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6BF2CC7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639" w:type="pct"/>
          </w:tcPr>
          <w:p w14:paraId="5C9AD31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27684D" w:rsidRPr="00AD43E0" w14:paraId="78042AF6" w14:textId="77777777" w:rsidTr="002E6F12">
        <w:tc>
          <w:tcPr>
            <w:tcW w:w="2263" w:type="pct"/>
          </w:tcPr>
          <w:p w14:paraId="472C4A0D" w14:textId="77777777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pct"/>
          </w:tcPr>
          <w:p w14:paraId="09219C6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697AFB4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E06D26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56C2535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5F45EF6C" w14:textId="77777777" w:rsidTr="002E6F12">
        <w:tc>
          <w:tcPr>
            <w:tcW w:w="2263" w:type="pct"/>
          </w:tcPr>
          <w:p w14:paraId="3E0F2441" w14:textId="1D4E1135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1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65EE99F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521" w:type="pct"/>
          </w:tcPr>
          <w:p w14:paraId="0D9690F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21" w:type="pct"/>
          </w:tcPr>
          <w:p w14:paraId="64436E6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639" w:type="pct"/>
          </w:tcPr>
          <w:p w14:paraId="09F035A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27684D" w:rsidRPr="00AD43E0" w14:paraId="317B7CDA" w14:textId="77777777" w:rsidTr="002E6F12">
        <w:tc>
          <w:tcPr>
            <w:tcW w:w="2263" w:type="pct"/>
          </w:tcPr>
          <w:p w14:paraId="55C27359" w14:textId="56F6D5E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056" w:type="pct"/>
          </w:tcPr>
          <w:p w14:paraId="1FD000C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521" w:type="pct"/>
          </w:tcPr>
          <w:p w14:paraId="09BA141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21" w:type="pct"/>
          </w:tcPr>
          <w:p w14:paraId="42A20C6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639" w:type="pct"/>
          </w:tcPr>
          <w:p w14:paraId="5DC3896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27684D" w:rsidRPr="00AD43E0" w14:paraId="38DBBDF6" w14:textId="77777777" w:rsidTr="002E6F12">
        <w:tc>
          <w:tcPr>
            <w:tcW w:w="2263" w:type="pct"/>
          </w:tcPr>
          <w:p w14:paraId="033D42F0" w14:textId="5679BD5D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056" w:type="pct"/>
          </w:tcPr>
          <w:p w14:paraId="603D9C5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521" w:type="pct"/>
          </w:tcPr>
          <w:p w14:paraId="36A3CDC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521" w:type="pct"/>
          </w:tcPr>
          <w:p w14:paraId="451A857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639" w:type="pct"/>
          </w:tcPr>
          <w:p w14:paraId="257FF4B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27684D" w:rsidRPr="00AD43E0" w14:paraId="3CC5FF99" w14:textId="77777777" w:rsidTr="002E6F12">
        <w:tc>
          <w:tcPr>
            <w:tcW w:w="2263" w:type="pct"/>
          </w:tcPr>
          <w:p w14:paraId="27271D0D" w14:textId="17627194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pct"/>
          </w:tcPr>
          <w:p w14:paraId="22923D1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69.2</w:t>
            </w:r>
          </w:p>
        </w:tc>
        <w:tc>
          <w:tcPr>
            <w:tcW w:w="521" w:type="pct"/>
          </w:tcPr>
          <w:p w14:paraId="5F3D514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1" w:type="pct"/>
          </w:tcPr>
          <w:p w14:paraId="4E63C8B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639" w:type="pct"/>
          </w:tcPr>
          <w:p w14:paraId="6516F51B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55</w:t>
            </w:r>
          </w:p>
        </w:tc>
      </w:tr>
      <w:tr w:rsidR="0029672C" w:rsidRPr="00AD43E0" w14:paraId="25DE5696" w14:textId="77777777" w:rsidTr="002E6F12">
        <w:tc>
          <w:tcPr>
            <w:tcW w:w="2263" w:type="pct"/>
          </w:tcPr>
          <w:p w14:paraId="6C3D6AF0" w14:textId="77777777" w:rsidR="0029672C" w:rsidRPr="00DC5094" w:rsidRDefault="0029672C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056" w:type="pct"/>
          </w:tcPr>
          <w:p w14:paraId="0B3C5BCC" w14:textId="77777777" w:rsidR="0029672C" w:rsidRPr="00AD43E0" w:rsidRDefault="0029672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59A5616" w14:textId="77777777" w:rsidR="0029672C" w:rsidRPr="00AD43E0" w:rsidRDefault="0029672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2CE54D94" w14:textId="77777777" w:rsidR="0029672C" w:rsidRPr="00AD43E0" w:rsidRDefault="0029672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14:paraId="73DDFA75" w14:textId="77777777" w:rsidR="0029672C" w:rsidRPr="00AD43E0" w:rsidRDefault="0029672C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</w:p>
        </w:tc>
      </w:tr>
      <w:tr w:rsidR="0027684D" w:rsidRPr="00AD43E0" w14:paraId="6AB14BB2" w14:textId="77777777" w:rsidTr="002E6F12">
        <w:tc>
          <w:tcPr>
            <w:tcW w:w="2263" w:type="pct"/>
          </w:tcPr>
          <w:p w14:paraId="604C11C6" w14:textId="62DBAA2E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1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6152B3D1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21" w:type="pct"/>
          </w:tcPr>
          <w:p w14:paraId="3CC93F6E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521" w:type="pct"/>
          </w:tcPr>
          <w:p w14:paraId="0F932506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639" w:type="pct"/>
          </w:tcPr>
          <w:p w14:paraId="1B00044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50</w:t>
            </w:r>
          </w:p>
        </w:tc>
      </w:tr>
      <w:tr w:rsidR="0027684D" w:rsidRPr="00AD43E0" w14:paraId="11A9F0C5" w14:textId="77777777" w:rsidTr="002E6F12">
        <w:tc>
          <w:tcPr>
            <w:tcW w:w="2263" w:type="pct"/>
          </w:tcPr>
          <w:p w14:paraId="2623DD76" w14:textId="201C99E1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2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48F3CF88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521" w:type="pct"/>
          </w:tcPr>
          <w:p w14:paraId="4C6D822D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521" w:type="pct"/>
          </w:tcPr>
          <w:p w14:paraId="2027D629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5.76</w:t>
            </w:r>
          </w:p>
        </w:tc>
        <w:tc>
          <w:tcPr>
            <w:tcW w:w="639" w:type="pct"/>
          </w:tcPr>
          <w:p w14:paraId="334FA642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Arial" w:hAnsi="Arial" w:cs="Arial"/>
                <w:sz w:val="24"/>
                <w:szCs w:val="24"/>
                <w:lang w:val="en-US"/>
              </w:rPr>
              <w:t>˂</w:t>
            </w: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7684D" w:rsidRPr="00AD43E0" w14:paraId="6CE6CABF" w14:textId="77777777" w:rsidTr="002E6F12">
        <w:tc>
          <w:tcPr>
            <w:tcW w:w="2263" w:type="pct"/>
          </w:tcPr>
          <w:p w14:paraId="449D251B" w14:textId="0448073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it-IT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HDL 3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it-IT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056" w:type="pct"/>
          </w:tcPr>
          <w:p w14:paraId="5BA5645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521" w:type="pct"/>
          </w:tcPr>
          <w:p w14:paraId="7307F84F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521" w:type="pct"/>
          </w:tcPr>
          <w:p w14:paraId="13CDD534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4.48</w:t>
            </w:r>
          </w:p>
        </w:tc>
        <w:tc>
          <w:tcPr>
            <w:tcW w:w="639" w:type="pct"/>
          </w:tcPr>
          <w:p w14:paraId="5A78F1F3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27684D" w:rsidRPr="00AD43E0" w14:paraId="62968F05" w14:textId="77777777" w:rsidTr="002E6F12">
        <w:tc>
          <w:tcPr>
            <w:tcW w:w="2263" w:type="pct"/>
          </w:tcPr>
          <w:p w14:paraId="40B8D55D" w14:textId="5A4863A0" w:rsidR="0027684D" w:rsidRPr="00DC5094" w:rsidRDefault="0027684D" w:rsidP="002E6F12">
            <w:pPr>
              <w:rPr>
                <w:rFonts w:ascii="Gill Sans MT" w:hAnsi="Gill Sans MT" w:cs="Times New Roman"/>
                <w:sz w:val="24"/>
                <w:szCs w:val="24"/>
                <w:vertAlign w:val="superscript"/>
                <w:lang w:val="en-US"/>
              </w:rPr>
            </w:pP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HDL 4 ApoA</w:t>
            </w:r>
            <w:r w:rsidR="00484365">
              <w:rPr>
                <w:rFonts w:ascii="Gill Sans MT" w:hAnsi="Gill Sans MT" w:cs="Times New Roman"/>
                <w:sz w:val="24"/>
                <w:szCs w:val="24"/>
                <w:lang w:val="en-US"/>
              </w:rPr>
              <w:t>-</w:t>
            </w:r>
            <w:r w:rsidRPr="00DC5094">
              <w:rPr>
                <w:rFonts w:ascii="Gill Sans MT" w:hAnsi="Gill Sans MT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" w:type="pct"/>
          </w:tcPr>
          <w:p w14:paraId="0DDE1ECA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521" w:type="pct"/>
          </w:tcPr>
          <w:p w14:paraId="1D4FE23C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21" w:type="pct"/>
          </w:tcPr>
          <w:p w14:paraId="1CA6C9C7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639" w:type="pct"/>
          </w:tcPr>
          <w:p w14:paraId="459790B0" w14:textId="77777777" w:rsidR="0027684D" w:rsidRPr="00AD43E0" w:rsidRDefault="0027684D" w:rsidP="002E6F12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AD43E0">
              <w:rPr>
                <w:rFonts w:ascii="Gill Sans MT" w:hAnsi="Gill Sans MT" w:cs="Times New Roman"/>
                <w:sz w:val="24"/>
                <w:szCs w:val="24"/>
                <w:lang w:val="en-US"/>
              </w:rPr>
              <w:t>0.191</w:t>
            </w:r>
          </w:p>
        </w:tc>
      </w:tr>
    </w:tbl>
    <w:p w14:paraId="668C4282" w14:textId="77777777" w:rsidR="0027684D" w:rsidRDefault="0027684D">
      <w:pPr>
        <w:rPr>
          <w:rFonts w:ascii="Gill Sans MT" w:hAnsi="Gill Sans MT" w:cs="Times New Roman"/>
          <w:sz w:val="24"/>
          <w:szCs w:val="24"/>
          <w:lang w:val="en-US"/>
        </w:rPr>
      </w:pPr>
    </w:p>
    <w:p w14:paraId="62772D01" w14:textId="31178EF2" w:rsidR="00CE4107" w:rsidRDefault="00CE4107" w:rsidP="00CE4107">
      <w:pPr>
        <w:rPr>
          <w:rFonts w:ascii="Gill Sans MT" w:hAnsi="Gill Sans MT" w:cs="Times New Roman"/>
          <w:sz w:val="24"/>
          <w:szCs w:val="24"/>
          <w:lang w:val="en-US"/>
        </w:rPr>
      </w:pP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B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B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1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;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>A</w:t>
      </w:r>
      <w:r>
        <w:rPr>
          <w:rFonts w:ascii="Gill Sans MT" w:hAnsi="Gill Sans MT" w:cs="Times New Roman"/>
          <w:sz w:val="24"/>
          <w:szCs w:val="24"/>
          <w:lang w:val="en-US"/>
        </w:rPr>
        <w:t>poA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= apolipoprotein</w:t>
      </w:r>
      <w:r>
        <w:rPr>
          <w:rFonts w:ascii="Gill Sans MT" w:hAnsi="Gill Sans MT" w:cs="Times New Roman"/>
          <w:sz w:val="24"/>
          <w:szCs w:val="24"/>
          <w:lang w:val="en-US"/>
        </w:rPr>
        <w:t xml:space="preserve"> A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-</w:t>
      </w:r>
      <w:r>
        <w:rPr>
          <w:rFonts w:ascii="Gill Sans MT" w:hAnsi="Gill Sans MT" w:cs="Times New Roman"/>
          <w:sz w:val="24"/>
          <w:szCs w:val="24"/>
          <w:lang w:val="en-US"/>
        </w:rPr>
        <w:t>2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VLDL = very-low-density lipoprotein fraction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IDL = intermediate-density lipoprotein fraction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LDL = low-density lipoprotein fraction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>;</w:t>
      </w:r>
      <w:r w:rsidRPr="00BF1A36">
        <w:rPr>
          <w:rFonts w:ascii="Gill Sans MT" w:hAnsi="Gill Sans MT" w:cs="Times New Roman"/>
          <w:sz w:val="24"/>
          <w:szCs w:val="24"/>
          <w:lang w:val="en-US"/>
        </w:rPr>
        <w:t xml:space="preserve"> HDL = high-density lipoprotein fraction</w:t>
      </w:r>
      <w:r w:rsidR="00484365">
        <w:rPr>
          <w:rFonts w:ascii="Gill Sans MT" w:hAnsi="Gill Sans MT" w:cs="Times New Roman"/>
          <w:sz w:val="24"/>
          <w:szCs w:val="24"/>
          <w:lang w:val="en-US"/>
        </w:rPr>
        <w:t xml:space="preserve">. </w:t>
      </w:r>
    </w:p>
    <w:p w14:paraId="271B6ED2" w14:textId="77777777" w:rsidR="00CE4107" w:rsidRPr="006C1455" w:rsidRDefault="00CE4107">
      <w:pPr>
        <w:rPr>
          <w:rFonts w:ascii="Gill Sans MT" w:hAnsi="Gill Sans MT" w:cs="Times New Roman"/>
          <w:sz w:val="24"/>
          <w:szCs w:val="24"/>
          <w:lang w:val="en-US"/>
        </w:rPr>
      </w:pPr>
    </w:p>
    <w:sectPr w:rsidR="00CE4107" w:rsidRPr="006C14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35684" w14:textId="77777777" w:rsidR="00601F60" w:rsidRDefault="00601F60" w:rsidP="00625CA1">
      <w:pPr>
        <w:spacing w:after="0" w:line="240" w:lineRule="auto"/>
      </w:pPr>
      <w:r>
        <w:separator/>
      </w:r>
    </w:p>
  </w:endnote>
  <w:endnote w:type="continuationSeparator" w:id="0">
    <w:p w14:paraId="66724AC3" w14:textId="77777777" w:rsidR="00601F60" w:rsidRDefault="00601F60" w:rsidP="00625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1CE27" w14:textId="77777777" w:rsidR="00601F60" w:rsidRDefault="00601F60" w:rsidP="00625CA1">
      <w:pPr>
        <w:spacing w:after="0" w:line="240" w:lineRule="auto"/>
      </w:pPr>
      <w:r>
        <w:separator/>
      </w:r>
    </w:p>
  </w:footnote>
  <w:footnote w:type="continuationSeparator" w:id="0">
    <w:p w14:paraId="2322F028" w14:textId="77777777" w:rsidR="00601F60" w:rsidRDefault="00601F60" w:rsidP="00625C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33688"/>
    <w:multiLevelType w:val="hybridMultilevel"/>
    <w:tmpl w:val="677C774A"/>
    <w:lvl w:ilvl="0" w:tplc="0414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9912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A4"/>
    <w:rsid w:val="000023A8"/>
    <w:rsid w:val="00004FDD"/>
    <w:rsid w:val="00014F11"/>
    <w:rsid w:val="00020F9B"/>
    <w:rsid w:val="00023858"/>
    <w:rsid w:val="00026B3C"/>
    <w:rsid w:val="00035AD5"/>
    <w:rsid w:val="00040483"/>
    <w:rsid w:val="000407F1"/>
    <w:rsid w:val="00043CDB"/>
    <w:rsid w:val="00044CD6"/>
    <w:rsid w:val="00044D74"/>
    <w:rsid w:val="0004620D"/>
    <w:rsid w:val="000526F5"/>
    <w:rsid w:val="00052E7D"/>
    <w:rsid w:val="00054232"/>
    <w:rsid w:val="00055A59"/>
    <w:rsid w:val="00055C9B"/>
    <w:rsid w:val="000564BB"/>
    <w:rsid w:val="00063DE3"/>
    <w:rsid w:val="000712B3"/>
    <w:rsid w:val="00071931"/>
    <w:rsid w:val="00072552"/>
    <w:rsid w:val="0008063C"/>
    <w:rsid w:val="00080AC9"/>
    <w:rsid w:val="000810FC"/>
    <w:rsid w:val="00083679"/>
    <w:rsid w:val="0008530E"/>
    <w:rsid w:val="00085775"/>
    <w:rsid w:val="000879CC"/>
    <w:rsid w:val="00087C82"/>
    <w:rsid w:val="00092DCD"/>
    <w:rsid w:val="00092F7F"/>
    <w:rsid w:val="0009509D"/>
    <w:rsid w:val="000953E3"/>
    <w:rsid w:val="00095FD5"/>
    <w:rsid w:val="000A1BBF"/>
    <w:rsid w:val="000A4774"/>
    <w:rsid w:val="000A5F0F"/>
    <w:rsid w:val="000A7D44"/>
    <w:rsid w:val="000B39F6"/>
    <w:rsid w:val="000B4B19"/>
    <w:rsid w:val="000B6888"/>
    <w:rsid w:val="000C1808"/>
    <w:rsid w:val="000C3119"/>
    <w:rsid w:val="000C61E9"/>
    <w:rsid w:val="000D1F6F"/>
    <w:rsid w:val="000D2F01"/>
    <w:rsid w:val="000D3403"/>
    <w:rsid w:val="000D7CD7"/>
    <w:rsid w:val="000E736B"/>
    <w:rsid w:val="000E7BA7"/>
    <w:rsid w:val="000F2EBB"/>
    <w:rsid w:val="000F5B1F"/>
    <w:rsid w:val="00100521"/>
    <w:rsid w:val="0010160A"/>
    <w:rsid w:val="00101CA3"/>
    <w:rsid w:val="001030CC"/>
    <w:rsid w:val="001038CA"/>
    <w:rsid w:val="001049B8"/>
    <w:rsid w:val="00113217"/>
    <w:rsid w:val="00113B03"/>
    <w:rsid w:val="00113D4B"/>
    <w:rsid w:val="00115972"/>
    <w:rsid w:val="00115A86"/>
    <w:rsid w:val="001169D2"/>
    <w:rsid w:val="00120A79"/>
    <w:rsid w:val="00126A01"/>
    <w:rsid w:val="00130DC7"/>
    <w:rsid w:val="00131432"/>
    <w:rsid w:val="00134506"/>
    <w:rsid w:val="00134525"/>
    <w:rsid w:val="00136332"/>
    <w:rsid w:val="00137879"/>
    <w:rsid w:val="00141E49"/>
    <w:rsid w:val="00142701"/>
    <w:rsid w:val="00143CAC"/>
    <w:rsid w:val="00143CFC"/>
    <w:rsid w:val="0014437F"/>
    <w:rsid w:val="00145D9D"/>
    <w:rsid w:val="001476E1"/>
    <w:rsid w:val="00151FDD"/>
    <w:rsid w:val="00155AA8"/>
    <w:rsid w:val="001643EE"/>
    <w:rsid w:val="00164976"/>
    <w:rsid w:val="00164B1A"/>
    <w:rsid w:val="00167009"/>
    <w:rsid w:val="001670A4"/>
    <w:rsid w:val="0017064F"/>
    <w:rsid w:val="00172011"/>
    <w:rsid w:val="00173523"/>
    <w:rsid w:val="001749C4"/>
    <w:rsid w:val="00174F96"/>
    <w:rsid w:val="00175E96"/>
    <w:rsid w:val="00175ED0"/>
    <w:rsid w:val="001774A9"/>
    <w:rsid w:val="00177BE7"/>
    <w:rsid w:val="00180120"/>
    <w:rsid w:val="001850DC"/>
    <w:rsid w:val="00186905"/>
    <w:rsid w:val="00190417"/>
    <w:rsid w:val="00190BA6"/>
    <w:rsid w:val="00190E94"/>
    <w:rsid w:val="001B22A3"/>
    <w:rsid w:val="001B22C0"/>
    <w:rsid w:val="001B38B3"/>
    <w:rsid w:val="001B5E90"/>
    <w:rsid w:val="001B7E5B"/>
    <w:rsid w:val="001C1606"/>
    <w:rsid w:val="001C36B1"/>
    <w:rsid w:val="001D3C21"/>
    <w:rsid w:val="001D64C3"/>
    <w:rsid w:val="001D7E15"/>
    <w:rsid w:val="001E6281"/>
    <w:rsid w:val="001F0C3F"/>
    <w:rsid w:val="001F25C0"/>
    <w:rsid w:val="001F37E3"/>
    <w:rsid w:val="001F4DC1"/>
    <w:rsid w:val="00202193"/>
    <w:rsid w:val="00202B46"/>
    <w:rsid w:val="00202C39"/>
    <w:rsid w:val="00204619"/>
    <w:rsid w:val="00207310"/>
    <w:rsid w:val="002109E9"/>
    <w:rsid w:val="00211573"/>
    <w:rsid w:val="00213567"/>
    <w:rsid w:val="00225389"/>
    <w:rsid w:val="00225580"/>
    <w:rsid w:val="002276C5"/>
    <w:rsid w:val="00232B6D"/>
    <w:rsid w:val="00236FC7"/>
    <w:rsid w:val="00241C35"/>
    <w:rsid w:val="002429B6"/>
    <w:rsid w:val="002441C7"/>
    <w:rsid w:val="0024506E"/>
    <w:rsid w:val="0024587C"/>
    <w:rsid w:val="0024701F"/>
    <w:rsid w:val="002473D9"/>
    <w:rsid w:val="00250C3D"/>
    <w:rsid w:val="00250E46"/>
    <w:rsid w:val="0025132E"/>
    <w:rsid w:val="00251B9B"/>
    <w:rsid w:val="00252A2C"/>
    <w:rsid w:val="00262785"/>
    <w:rsid w:val="00262B69"/>
    <w:rsid w:val="00264AF6"/>
    <w:rsid w:val="00265B8C"/>
    <w:rsid w:val="002661AE"/>
    <w:rsid w:val="002668B4"/>
    <w:rsid w:val="00275AE2"/>
    <w:rsid w:val="0027627B"/>
    <w:rsid w:val="0027684D"/>
    <w:rsid w:val="00277618"/>
    <w:rsid w:val="0028109B"/>
    <w:rsid w:val="002850E5"/>
    <w:rsid w:val="0028644E"/>
    <w:rsid w:val="00293781"/>
    <w:rsid w:val="0029672C"/>
    <w:rsid w:val="002A2256"/>
    <w:rsid w:val="002A3C07"/>
    <w:rsid w:val="002A668B"/>
    <w:rsid w:val="002A6BF0"/>
    <w:rsid w:val="002C0205"/>
    <w:rsid w:val="002C0471"/>
    <w:rsid w:val="002C04DD"/>
    <w:rsid w:val="002C105D"/>
    <w:rsid w:val="002C1E56"/>
    <w:rsid w:val="002C3E24"/>
    <w:rsid w:val="002C4956"/>
    <w:rsid w:val="002C60F7"/>
    <w:rsid w:val="002D266A"/>
    <w:rsid w:val="002D35FA"/>
    <w:rsid w:val="002D4A91"/>
    <w:rsid w:val="002D4B04"/>
    <w:rsid w:val="002D69DC"/>
    <w:rsid w:val="002D7A89"/>
    <w:rsid w:val="002D7BE6"/>
    <w:rsid w:val="002D7F3E"/>
    <w:rsid w:val="002E1C88"/>
    <w:rsid w:val="002E2BDA"/>
    <w:rsid w:val="002E4CB3"/>
    <w:rsid w:val="002E7718"/>
    <w:rsid w:val="002F0C1B"/>
    <w:rsid w:val="002F6ACF"/>
    <w:rsid w:val="002F79F9"/>
    <w:rsid w:val="00303AD9"/>
    <w:rsid w:val="003042C5"/>
    <w:rsid w:val="003047EC"/>
    <w:rsid w:val="00304F32"/>
    <w:rsid w:val="00306825"/>
    <w:rsid w:val="003070FF"/>
    <w:rsid w:val="00311752"/>
    <w:rsid w:val="003120E8"/>
    <w:rsid w:val="00313F32"/>
    <w:rsid w:val="0031557F"/>
    <w:rsid w:val="0031631A"/>
    <w:rsid w:val="00317F46"/>
    <w:rsid w:val="00322058"/>
    <w:rsid w:val="0032278A"/>
    <w:rsid w:val="00322E56"/>
    <w:rsid w:val="00324A5A"/>
    <w:rsid w:val="003251E7"/>
    <w:rsid w:val="00325F6E"/>
    <w:rsid w:val="0032644A"/>
    <w:rsid w:val="00335DC1"/>
    <w:rsid w:val="0033627B"/>
    <w:rsid w:val="00343782"/>
    <w:rsid w:val="003451AF"/>
    <w:rsid w:val="0035445C"/>
    <w:rsid w:val="00354B1A"/>
    <w:rsid w:val="00360FF7"/>
    <w:rsid w:val="00361682"/>
    <w:rsid w:val="00361718"/>
    <w:rsid w:val="003652F2"/>
    <w:rsid w:val="00367255"/>
    <w:rsid w:val="003707B5"/>
    <w:rsid w:val="00375809"/>
    <w:rsid w:val="00376A7C"/>
    <w:rsid w:val="00377726"/>
    <w:rsid w:val="00380E6C"/>
    <w:rsid w:val="00384B2B"/>
    <w:rsid w:val="00386DCD"/>
    <w:rsid w:val="0038774D"/>
    <w:rsid w:val="00392AF0"/>
    <w:rsid w:val="00392AFB"/>
    <w:rsid w:val="003A5D82"/>
    <w:rsid w:val="003A7A8C"/>
    <w:rsid w:val="003B09F1"/>
    <w:rsid w:val="003B3867"/>
    <w:rsid w:val="003B4721"/>
    <w:rsid w:val="003B4BC5"/>
    <w:rsid w:val="003B5750"/>
    <w:rsid w:val="003B692D"/>
    <w:rsid w:val="003C0E31"/>
    <w:rsid w:val="003C1E65"/>
    <w:rsid w:val="003C247F"/>
    <w:rsid w:val="003C4B93"/>
    <w:rsid w:val="003C4FCF"/>
    <w:rsid w:val="003C66CE"/>
    <w:rsid w:val="003C70EE"/>
    <w:rsid w:val="003D31F0"/>
    <w:rsid w:val="003D79F5"/>
    <w:rsid w:val="003E30A2"/>
    <w:rsid w:val="003E63F7"/>
    <w:rsid w:val="003E79A1"/>
    <w:rsid w:val="003F2626"/>
    <w:rsid w:val="003F4FB2"/>
    <w:rsid w:val="003F6349"/>
    <w:rsid w:val="003F6531"/>
    <w:rsid w:val="004010F4"/>
    <w:rsid w:val="0040167F"/>
    <w:rsid w:val="00402432"/>
    <w:rsid w:val="004031A3"/>
    <w:rsid w:val="004115CC"/>
    <w:rsid w:val="00412D1A"/>
    <w:rsid w:val="00416103"/>
    <w:rsid w:val="00416F54"/>
    <w:rsid w:val="004203B6"/>
    <w:rsid w:val="004208CC"/>
    <w:rsid w:val="00421D28"/>
    <w:rsid w:val="00426A1E"/>
    <w:rsid w:val="00433F19"/>
    <w:rsid w:val="00437AB1"/>
    <w:rsid w:val="00441916"/>
    <w:rsid w:val="00444CBD"/>
    <w:rsid w:val="00451C34"/>
    <w:rsid w:val="0045479E"/>
    <w:rsid w:val="0045540E"/>
    <w:rsid w:val="004613F5"/>
    <w:rsid w:val="0046544E"/>
    <w:rsid w:val="00465A04"/>
    <w:rsid w:val="00466873"/>
    <w:rsid w:val="004706C1"/>
    <w:rsid w:val="00474759"/>
    <w:rsid w:val="00474BAD"/>
    <w:rsid w:val="00482DC6"/>
    <w:rsid w:val="0048351E"/>
    <w:rsid w:val="00483687"/>
    <w:rsid w:val="004836DA"/>
    <w:rsid w:val="00484365"/>
    <w:rsid w:val="004904D1"/>
    <w:rsid w:val="0049111F"/>
    <w:rsid w:val="00492FE1"/>
    <w:rsid w:val="0049416B"/>
    <w:rsid w:val="00496ADE"/>
    <w:rsid w:val="00497309"/>
    <w:rsid w:val="004A1537"/>
    <w:rsid w:val="004A4E1F"/>
    <w:rsid w:val="004A5834"/>
    <w:rsid w:val="004A69E7"/>
    <w:rsid w:val="004A7FAC"/>
    <w:rsid w:val="004B39B2"/>
    <w:rsid w:val="004B5083"/>
    <w:rsid w:val="004B7F21"/>
    <w:rsid w:val="004C0A4D"/>
    <w:rsid w:val="004C11FF"/>
    <w:rsid w:val="004C31CC"/>
    <w:rsid w:val="004C6518"/>
    <w:rsid w:val="004D2D93"/>
    <w:rsid w:val="004D5153"/>
    <w:rsid w:val="004D751C"/>
    <w:rsid w:val="004E2403"/>
    <w:rsid w:val="004E5469"/>
    <w:rsid w:val="004E60FB"/>
    <w:rsid w:val="004F183F"/>
    <w:rsid w:val="004F2532"/>
    <w:rsid w:val="004F4AFC"/>
    <w:rsid w:val="004F4C35"/>
    <w:rsid w:val="004F65A5"/>
    <w:rsid w:val="005053DC"/>
    <w:rsid w:val="0051084D"/>
    <w:rsid w:val="005137F3"/>
    <w:rsid w:val="00516E32"/>
    <w:rsid w:val="00517BE9"/>
    <w:rsid w:val="00520877"/>
    <w:rsid w:val="005233C1"/>
    <w:rsid w:val="0052345B"/>
    <w:rsid w:val="005238D8"/>
    <w:rsid w:val="00524DEB"/>
    <w:rsid w:val="00526EF3"/>
    <w:rsid w:val="00527F9A"/>
    <w:rsid w:val="0053386B"/>
    <w:rsid w:val="00534117"/>
    <w:rsid w:val="00535AB2"/>
    <w:rsid w:val="00536218"/>
    <w:rsid w:val="0054250F"/>
    <w:rsid w:val="00543071"/>
    <w:rsid w:val="005445BE"/>
    <w:rsid w:val="00545E33"/>
    <w:rsid w:val="00546A9C"/>
    <w:rsid w:val="00547A0F"/>
    <w:rsid w:val="00551281"/>
    <w:rsid w:val="00551775"/>
    <w:rsid w:val="00551832"/>
    <w:rsid w:val="005529BF"/>
    <w:rsid w:val="00552C5D"/>
    <w:rsid w:val="0055576F"/>
    <w:rsid w:val="00565B7C"/>
    <w:rsid w:val="00567BA1"/>
    <w:rsid w:val="0057025A"/>
    <w:rsid w:val="00582A72"/>
    <w:rsid w:val="00583A9C"/>
    <w:rsid w:val="00584CA2"/>
    <w:rsid w:val="00591891"/>
    <w:rsid w:val="005A20BF"/>
    <w:rsid w:val="005A6BC3"/>
    <w:rsid w:val="005C3095"/>
    <w:rsid w:val="005C4157"/>
    <w:rsid w:val="005D3A88"/>
    <w:rsid w:val="005D4746"/>
    <w:rsid w:val="005D48D6"/>
    <w:rsid w:val="005D55A0"/>
    <w:rsid w:val="005D5D2A"/>
    <w:rsid w:val="005D5DD5"/>
    <w:rsid w:val="005D692C"/>
    <w:rsid w:val="005E0CD2"/>
    <w:rsid w:val="005E4BB0"/>
    <w:rsid w:val="005E6288"/>
    <w:rsid w:val="005E7C69"/>
    <w:rsid w:val="005F1DF4"/>
    <w:rsid w:val="005F2F80"/>
    <w:rsid w:val="005F6315"/>
    <w:rsid w:val="00601F60"/>
    <w:rsid w:val="006031F9"/>
    <w:rsid w:val="0061352C"/>
    <w:rsid w:val="006136EE"/>
    <w:rsid w:val="00613FA6"/>
    <w:rsid w:val="00615418"/>
    <w:rsid w:val="00617D8D"/>
    <w:rsid w:val="0062168D"/>
    <w:rsid w:val="0062268A"/>
    <w:rsid w:val="00625CA1"/>
    <w:rsid w:val="006262E6"/>
    <w:rsid w:val="00627DE6"/>
    <w:rsid w:val="00630FAA"/>
    <w:rsid w:val="006310B4"/>
    <w:rsid w:val="00634059"/>
    <w:rsid w:val="0063586B"/>
    <w:rsid w:val="00636AD5"/>
    <w:rsid w:val="0064069D"/>
    <w:rsid w:val="00641DDA"/>
    <w:rsid w:val="00646832"/>
    <w:rsid w:val="00653475"/>
    <w:rsid w:val="00655DF4"/>
    <w:rsid w:val="00655E94"/>
    <w:rsid w:val="0066068A"/>
    <w:rsid w:val="006637B3"/>
    <w:rsid w:val="00667ED3"/>
    <w:rsid w:val="00670822"/>
    <w:rsid w:val="00670924"/>
    <w:rsid w:val="00675A1B"/>
    <w:rsid w:val="00676117"/>
    <w:rsid w:val="00682328"/>
    <w:rsid w:val="00682A40"/>
    <w:rsid w:val="00687623"/>
    <w:rsid w:val="006918F9"/>
    <w:rsid w:val="00695226"/>
    <w:rsid w:val="00695EAA"/>
    <w:rsid w:val="006971AE"/>
    <w:rsid w:val="006974EB"/>
    <w:rsid w:val="006A0BEF"/>
    <w:rsid w:val="006B0E12"/>
    <w:rsid w:val="006B3E42"/>
    <w:rsid w:val="006B3FCD"/>
    <w:rsid w:val="006B419D"/>
    <w:rsid w:val="006B459E"/>
    <w:rsid w:val="006B4E30"/>
    <w:rsid w:val="006C1455"/>
    <w:rsid w:val="006C4159"/>
    <w:rsid w:val="006C6194"/>
    <w:rsid w:val="006C72DD"/>
    <w:rsid w:val="006C7529"/>
    <w:rsid w:val="006C7A52"/>
    <w:rsid w:val="006C7F01"/>
    <w:rsid w:val="006D04AF"/>
    <w:rsid w:val="006D0649"/>
    <w:rsid w:val="006D13A4"/>
    <w:rsid w:val="006D2BDE"/>
    <w:rsid w:val="006D3C9C"/>
    <w:rsid w:val="006D3FA4"/>
    <w:rsid w:val="006D4926"/>
    <w:rsid w:val="006D573B"/>
    <w:rsid w:val="006D65FA"/>
    <w:rsid w:val="006E0F02"/>
    <w:rsid w:val="006E1843"/>
    <w:rsid w:val="006E1CE4"/>
    <w:rsid w:val="006E2E9D"/>
    <w:rsid w:val="006E441D"/>
    <w:rsid w:val="006E45CE"/>
    <w:rsid w:val="006E56EA"/>
    <w:rsid w:val="006E6481"/>
    <w:rsid w:val="006E6A55"/>
    <w:rsid w:val="006E6B77"/>
    <w:rsid w:val="006F203E"/>
    <w:rsid w:val="006F32B9"/>
    <w:rsid w:val="006F348B"/>
    <w:rsid w:val="006F4AE6"/>
    <w:rsid w:val="006F4B0F"/>
    <w:rsid w:val="006F602C"/>
    <w:rsid w:val="00705D38"/>
    <w:rsid w:val="00707B92"/>
    <w:rsid w:val="0071696D"/>
    <w:rsid w:val="00721224"/>
    <w:rsid w:val="0072171F"/>
    <w:rsid w:val="007228BE"/>
    <w:rsid w:val="007246F5"/>
    <w:rsid w:val="007247EE"/>
    <w:rsid w:val="007249B6"/>
    <w:rsid w:val="007314C6"/>
    <w:rsid w:val="00731A35"/>
    <w:rsid w:val="00732528"/>
    <w:rsid w:val="0073329F"/>
    <w:rsid w:val="00734485"/>
    <w:rsid w:val="00736890"/>
    <w:rsid w:val="007412EA"/>
    <w:rsid w:val="00741A30"/>
    <w:rsid w:val="00746FF4"/>
    <w:rsid w:val="00747388"/>
    <w:rsid w:val="007512BB"/>
    <w:rsid w:val="00752675"/>
    <w:rsid w:val="00752A10"/>
    <w:rsid w:val="0075474F"/>
    <w:rsid w:val="007731BB"/>
    <w:rsid w:val="00775017"/>
    <w:rsid w:val="00777D0A"/>
    <w:rsid w:val="007803F0"/>
    <w:rsid w:val="007835B0"/>
    <w:rsid w:val="00784760"/>
    <w:rsid w:val="007902EF"/>
    <w:rsid w:val="00791565"/>
    <w:rsid w:val="00791A14"/>
    <w:rsid w:val="0079229D"/>
    <w:rsid w:val="007A2C5F"/>
    <w:rsid w:val="007A3155"/>
    <w:rsid w:val="007A427B"/>
    <w:rsid w:val="007A6A51"/>
    <w:rsid w:val="007A798B"/>
    <w:rsid w:val="007B0D10"/>
    <w:rsid w:val="007B3534"/>
    <w:rsid w:val="007B6F85"/>
    <w:rsid w:val="007B7AAD"/>
    <w:rsid w:val="007C15EE"/>
    <w:rsid w:val="007C7CA3"/>
    <w:rsid w:val="007D0E0A"/>
    <w:rsid w:val="007D2317"/>
    <w:rsid w:val="007D7208"/>
    <w:rsid w:val="007E1CF0"/>
    <w:rsid w:val="007E6952"/>
    <w:rsid w:val="007E730A"/>
    <w:rsid w:val="007E79BC"/>
    <w:rsid w:val="007E7A26"/>
    <w:rsid w:val="007F2580"/>
    <w:rsid w:val="007F4756"/>
    <w:rsid w:val="007F5396"/>
    <w:rsid w:val="007F766E"/>
    <w:rsid w:val="008023FB"/>
    <w:rsid w:val="00806997"/>
    <w:rsid w:val="0081088F"/>
    <w:rsid w:val="00817827"/>
    <w:rsid w:val="00817A10"/>
    <w:rsid w:val="0082326D"/>
    <w:rsid w:val="00824199"/>
    <w:rsid w:val="00831EAF"/>
    <w:rsid w:val="00836311"/>
    <w:rsid w:val="00837AD2"/>
    <w:rsid w:val="0084210C"/>
    <w:rsid w:val="00854BFD"/>
    <w:rsid w:val="008551B7"/>
    <w:rsid w:val="00856FE7"/>
    <w:rsid w:val="00857DCA"/>
    <w:rsid w:val="0086101D"/>
    <w:rsid w:val="00861FA7"/>
    <w:rsid w:val="00863B03"/>
    <w:rsid w:val="00865476"/>
    <w:rsid w:val="008662A5"/>
    <w:rsid w:val="0087272A"/>
    <w:rsid w:val="0087448C"/>
    <w:rsid w:val="00876CAD"/>
    <w:rsid w:val="00877498"/>
    <w:rsid w:val="00880885"/>
    <w:rsid w:val="00880CC8"/>
    <w:rsid w:val="008811D7"/>
    <w:rsid w:val="00882569"/>
    <w:rsid w:val="00883831"/>
    <w:rsid w:val="00883B68"/>
    <w:rsid w:val="008851E9"/>
    <w:rsid w:val="00885F3B"/>
    <w:rsid w:val="0088620A"/>
    <w:rsid w:val="00886387"/>
    <w:rsid w:val="008863CE"/>
    <w:rsid w:val="008967F6"/>
    <w:rsid w:val="008A40B6"/>
    <w:rsid w:val="008A4C78"/>
    <w:rsid w:val="008A51A4"/>
    <w:rsid w:val="008A54E3"/>
    <w:rsid w:val="008A69D0"/>
    <w:rsid w:val="008A7747"/>
    <w:rsid w:val="008A7948"/>
    <w:rsid w:val="008B03C3"/>
    <w:rsid w:val="008B1448"/>
    <w:rsid w:val="008B1651"/>
    <w:rsid w:val="008B22CC"/>
    <w:rsid w:val="008B4B80"/>
    <w:rsid w:val="008B5A6E"/>
    <w:rsid w:val="008B69AD"/>
    <w:rsid w:val="008C5AFF"/>
    <w:rsid w:val="008D18EB"/>
    <w:rsid w:val="008D3191"/>
    <w:rsid w:val="008D4908"/>
    <w:rsid w:val="008D4AFD"/>
    <w:rsid w:val="008D4B3F"/>
    <w:rsid w:val="008E099E"/>
    <w:rsid w:val="008E1433"/>
    <w:rsid w:val="008E2C2F"/>
    <w:rsid w:val="008E6FC2"/>
    <w:rsid w:val="008F127A"/>
    <w:rsid w:val="008F438A"/>
    <w:rsid w:val="008F5E5C"/>
    <w:rsid w:val="00900D82"/>
    <w:rsid w:val="00906C5E"/>
    <w:rsid w:val="0091224F"/>
    <w:rsid w:val="0091526D"/>
    <w:rsid w:val="0091527E"/>
    <w:rsid w:val="0092099D"/>
    <w:rsid w:val="009215FB"/>
    <w:rsid w:val="00921719"/>
    <w:rsid w:val="009268CC"/>
    <w:rsid w:val="00926E5E"/>
    <w:rsid w:val="009316B5"/>
    <w:rsid w:val="009335CF"/>
    <w:rsid w:val="0093408E"/>
    <w:rsid w:val="009362FC"/>
    <w:rsid w:val="00937B4A"/>
    <w:rsid w:val="009412A5"/>
    <w:rsid w:val="00945509"/>
    <w:rsid w:val="00950FBD"/>
    <w:rsid w:val="00951471"/>
    <w:rsid w:val="00953F45"/>
    <w:rsid w:val="00954970"/>
    <w:rsid w:val="00961DE9"/>
    <w:rsid w:val="009635AD"/>
    <w:rsid w:val="00964C78"/>
    <w:rsid w:val="00966385"/>
    <w:rsid w:val="009712C5"/>
    <w:rsid w:val="00971891"/>
    <w:rsid w:val="009815D4"/>
    <w:rsid w:val="00982740"/>
    <w:rsid w:val="00982BBE"/>
    <w:rsid w:val="00983E23"/>
    <w:rsid w:val="00984457"/>
    <w:rsid w:val="0098536A"/>
    <w:rsid w:val="00985F2D"/>
    <w:rsid w:val="00986092"/>
    <w:rsid w:val="009865D8"/>
    <w:rsid w:val="009873C1"/>
    <w:rsid w:val="00987799"/>
    <w:rsid w:val="00993858"/>
    <w:rsid w:val="00996A3C"/>
    <w:rsid w:val="0099787A"/>
    <w:rsid w:val="009A2474"/>
    <w:rsid w:val="009A36DF"/>
    <w:rsid w:val="009A4DB5"/>
    <w:rsid w:val="009A547B"/>
    <w:rsid w:val="009A5766"/>
    <w:rsid w:val="009A63C0"/>
    <w:rsid w:val="009A681E"/>
    <w:rsid w:val="009A71B4"/>
    <w:rsid w:val="009B43FB"/>
    <w:rsid w:val="009B5798"/>
    <w:rsid w:val="009C4684"/>
    <w:rsid w:val="009C6753"/>
    <w:rsid w:val="009C7A87"/>
    <w:rsid w:val="009D013B"/>
    <w:rsid w:val="009E0733"/>
    <w:rsid w:val="009E08DA"/>
    <w:rsid w:val="009E71A8"/>
    <w:rsid w:val="009E7F26"/>
    <w:rsid w:val="009F0625"/>
    <w:rsid w:val="00A00749"/>
    <w:rsid w:val="00A01514"/>
    <w:rsid w:val="00A02AA7"/>
    <w:rsid w:val="00A02BC6"/>
    <w:rsid w:val="00A0473A"/>
    <w:rsid w:val="00A05260"/>
    <w:rsid w:val="00A059E7"/>
    <w:rsid w:val="00A1042B"/>
    <w:rsid w:val="00A1122F"/>
    <w:rsid w:val="00A14895"/>
    <w:rsid w:val="00A16275"/>
    <w:rsid w:val="00A208D9"/>
    <w:rsid w:val="00A22D58"/>
    <w:rsid w:val="00A26C28"/>
    <w:rsid w:val="00A31942"/>
    <w:rsid w:val="00A35616"/>
    <w:rsid w:val="00A36764"/>
    <w:rsid w:val="00A43E66"/>
    <w:rsid w:val="00A452E2"/>
    <w:rsid w:val="00A45334"/>
    <w:rsid w:val="00A45A9B"/>
    <w:rsid w:val="00A5625B"/>
    <w:rsid w:val="00A56813"/>
    <w:rsid w:val="00A60168"/>
    <w:rsid w:val="00A62FB9"/>
    <w:rsid w:val="00A6582A"/>
    <w:rsid w:val="00A6711C"/>
    <w:rsid w:val="00A67591"/>
    <w:rsid w:val="00A71A40"/>
    <w:rsid w:val="00A727B4"/>
    <w:rsid w:val="00A72914"/>
    <w:rsid w:val="00A740AC"/>
    <w:rsid w:val="00A75741"/>
    <w:rsid w:val="00A77541"/>
    <w:rsid w:val="00A80973"/>
    <w:rsid w:val="00A81BD7"/>
    <w:rsid w:val="00A84F2D"/>
    <w:rsid w:val="00A866B6"/>
    <w:rsid w:val="00A8694A"/>
    <w:rsid w:val="00A87E5C"/>
    <w:rsid w:val="00A95D1F"/>
    <w:rsid w:val="00A965CF"/>
    <w:rsid w:val="00AA0C0D"/>
    <w:rsid w:val="00AA1376"/>
    <w:rsid w:val="00AA1BCC"/>
    <w:rsid w:val="00AA3536"/>
    <w:rsid w:val="00AA3E87"/>
    <w:rsid w:val="00AA76E6"/>
    <w:rsid w:val="00AA7C01"/>
    <w:rsid w:val="00AB17C9"/>
    <w:rsid w:val="00AB439A"/>
    <w:rsid w:val="00AB4D14"/>
    <w:rsid w:val="00AB5769"/>
    <w:rsid w:val="00AB5807"/>
    <w:rsid w:val="00AC2ADC"/>
    <w:rsid w:val="00AC5CC3"/>
    <w:rsid w:val="00AC79C7"/>
    <w:rsid w:val="00AD06D9"/>
    <w:rsid w:val="00AD0D1D"/>
    <w:rsid w:val="00AD3084"/>
    <w:rsid w:val="00AD43E0"/>
    <w:rsid w:val="00AD7122"/>
    <w:rsid w:val="00AD740C"/>
    <w:rsid w:val="00AE003B"/>
    <w:rsid w:val="00AE0D60"/>
    <w:rsid w:val="00AE4E81"/>
    <w:rsid w:val="00AE53DB"/>
    <w:rsid w:val="00AF104B"/>
    <w:rsid w:val="00AF2DE1"/>
    <w:rsid w:val="00AF31D8"/>
    <w:rsid w:val="00AF42AE"/>
    <w:rsid w:val="00AF42C3"/>
    <w:rsid w:val="00AF6F8F"/>
    <w:rsid w:val="00B00148"/>
    <w:rsid w:val="00B014F5"/>
    <w:rsid w:val="00B02273"/>
    <w:rsid w:val="00B0306B"/>
    <w:rsid w:val="00B136CB"/>
    <w:rsid w:val="00B237BE"/>
    <w:rsid w:val="00B23C74"/>
    <w:rsid w:val="00B26850"/>
    <w:rsid w:val="00B26AD8"/>
    <w:rsid w:val="00B274C4"/>
    <w:rsid w:val="00B2754A"/>
    <w:rsid w:val="00B31B43"/>
    <w:rsid w:val="00B327C4"/>
    <w:rsid w:val="00B35032"/>
    <w:rsid w:val="00B35EEA"/>
    <w:rsid w:val="00B367EE"/>
    <w:rsid w:val="00B557CD"/>
    <w:rsid w:val="00B55DC2"/>
    <w:rsid w:val="00B56B49"/>
    <w:rsid w:val="00B61BA0"/>
    <w:rsid w:val="00B649AD"/>
    <w:rsid w:val="00B656DE"/>
    <w:rsid w:val="00B66B79"/>
    <w:rsid w:val="00B6760A"/>
    <w:rsid w:val="00B720E8"/>
    <w:rsid w:val="00B74BDD"/>
    <w:rsid w:val="00B7626F"/>
    <w:rsid w:val="00B7771C"/>
    <w:rsid w:val="00B83E97"/>
    <w:rsid w:val="00B84AC5"/>
    <w:rsid w:val="00B84BE4"/>
    <w:rsid w:val="00B872FD"/>
    <w:rsid w:val="00B925C2"/>
    <w:rsid w:val="00B93770"/>
    <w:rsid w:val="00B93E5A"/>
    <w:rsid w:val="00B961EA"/>
    <w:rsid w:val="00B97C24"/>
    <w:rsid w:val="00BA0472"/>
    <w:rsid w:val="00BA0A47"/>
    <w:rsid w:val="00BA2A21"/>
    <w:rsid w:val="00BA6EC4"/>
    <w:rsid w:val="00BB173B"/>
    <w:rsid w:val="00BB3900"/>
    <w:rsid w:val="00BB7D2A"/>
    <w:rsid w:val="00BC0407"/>
    <w:rsid w:val="00BC0A9B"/>
    <w:rsid w:val="00BC2E0C"/>
    <w:rsid w:val="00BC5D26"/>
    <w:rsid w:val="00BD17B4"/>
    <w:rsid w:val="00BD38D6"/>
    <w:rsid w:val="00BD6689"/>
    <w:rsid w:val="00BE1D26"/>
    <w:rsid w:val="00BE1EDD"/>
    <w:rsid w:val="00BE2BD1"/>
    <w:rsid w:val="00BE2DAC"/>
    <w:rsid w:val="00BF177E"/>
    <w:rsid w:val="00C01AFA"/>
    <w:rsid w:val="00C03C21"/>
    <w:rsid w:val="00C054A7"/>
    <w:rsid w:val="00C056BD"/>
    <w:rsid w:val="00C05D14"/>
    <w:rsid w:val="00C07987"/>
    <w:rsid w:val="00C12C1F"/>
    <w:rsid w:val="00C131A9"/>
    <w:rsid w:val="00C13D44"/>
    <w:rsid w:val="00C16F07"/>
    <w:rsid w:val="00C17980"/>
    <w:rsid w:val="00C17DAA"/>
    <w:rsid w:val="00C20C54"/>
    <w:rsid w:val="00C218A6"/>
    <w:rsid w:val="00C22FE3"/>
    <w:rsid w:val="00C24767"/>
    <w:rsid w:val="00C24BAD"/>
    <w:rsid w:val="00C262BF"/>
    <w:rsid w:val="00C264FC"/>
    <w:rsid w:val="00C307C2"/>
    <w:rsid w:val="00C32F46"/>
    <w:rsid w:val="00C33757"/>
    <w:rsid w:val="00C353E5"/>
    <w:rsid w:val="00C35C01"/>
    <w:rsid w:val="00C42C4E"/>
    <w:rsid w:val="00C4349F"/>
    <w:rsid w:val="00C44E5E"/>
    <w:rsid w:val="00C45B79"/>
    <w:rsid w:val="00C46A52"/>
    <w:rsid w:val="00C46EA2"/>
    <w:rsid w:val="00C523C6"/>
    <w:rsid w:val="00C52D05"/>
    <w:rsid w:val="00C550CD"/>
    <w:rsid w:val="00C55F23"/>
    <w:rsid w:val="00C56980"/>
    <w:rsid w:val="00C56EAB"/>
    <w:rsid w:val="00C6031D"/>
    <w:rsid w:val="00C657E0"/>
    <w:rsid w:val="00C67D9E"/>
    <w:rsid w:val="00C711E6"/>
    <w:rsid w:val="00C717E1"/>
    <w:rsid w:val="00C735DE"/>
    <w:rsid w:val="00C7654D"/>
    <w:rsid w:val="00C838A7"/>
    <w:rsid w:val="00C839DC"/>
    <w:rsid w:val="00C86FDC"/>
    <w:rsid w:val="00C8718C"/>
    <w:rsid w:val="00C90645"/>
    <w:rsid w:val="00C91036"/>
    <w:rsid w:val="00C9198E"/>
    <w:rsid w:val="00C93DE9"/>
    <w:rsid w:val="00C950D3"/>
    <w:rsid w:val="00CA1391"/>
    <w:rsid w:val="00CA3FE1"/>
    <w:rsid w:val="00CA434B"/>
    <w:rsid w:val="00CB005D"/>
    <w:rsid w:val="00CB1FED"/>
    <w:rsid w:val="00CB3F52"/>
    <w:rsid w:val="00CC381F"/>
    <w:rsid w:val="00CC5A2C"/>
    <w:rsid w:val="00CC71A6"/>
    <w:rsid w:val="00CD1CA7"/>
    <w:rsid w:val="00CD2220"/>
    <w:rsid w:val="00CD55A6"/>
    <w:rsid w:val="00CE1D32"/>
    <w:rsid w:val="00CE2B17"/>
    <w:rsid w:val="00CE38E9"/>
    <w:rsid w:val="00CE4107"/>
    <w:rsid w:val="00CF0F60"/>
    <w:rsid w:val="00CF4865"/>
    <w:rsid w:val="00CF6541"/>
    <w:rsid w:val="00CF7160"/>
    <w:rsid w:val="00D00CB6"/>
    <w:rsid w:val="00D026AB"/>
    <w:rsid w:val="00D02BAF"/>
    <w:rsid w:val="00D02DFF"/>
    <w:rsid w:val="00D03A05"/>
    <w:rsid w:val="00D045CF"/>
    <w:rsid w:val="00D056E1"/>
    <w:rsid w:val="00D05975"/>
    <w:rsid w:val="00D07CC6"/>
    <w:rsid w:val="00D10D05"/>
    <w:rsid w:val="00D155BB"/>
    <w:rsid w:val="00D177AB"/>
    <w:rsid w:val="00D17CFC"/>
    <w:rsid w:val="00D23A96"/>
    <w:rsid w:val="00D2689F"/>
    <w:rsid w:val="00D275A4"/>
    <w:rsid w:val="00D31B23"/>
    <w:rsid w:val="00D31D9B"/>
    <w:rsid w:val="00D3278F"/>
    <w:rsid w:val="00D332D1"/>
    <w:rsid w:val="00D36532"/>
    <w:rsid w:val="00D42814"/>
    <w:rsid w:val="00D42E11"/>
    <w:rsid w:val="00D45711"/>
    <w:rsid w:val="00D45FA7"/>
    <w:rsid w:val="00D47693"/>
    <w:rsid w:val="00D504B9"/>
    <w:rsid w:val="00D53057"/>
    <w:rsid w:val="00D60518"/>
    <w:rsid w:val="00D61031"/>
    <w:rsid w:val="00D62F1E"/>
    <w:rsid w:val="00D72497"/>
    <w:rsid w:val="00D7251F"/>
    <w:rsid w:val="00D7370B"/>
    <w:rsid w:val="00D75700"/>
    <w:rsid w:val="00D7581C"/>
    <w:rsid w:val="00D759BA"/>
    <w:rsid w:val="00D76881"/>
    <w:rsid w:val="00D77933"/>
    <w:rsid w:val="00D82A01"/>
    <w:rsid w:val="00D8570C"/>
    <w:rsid w:val="00D87C8D"/>
    <w:rsid w:val="00D923A1"/>
    <w:rsid w:val="00D95C70"/>
    <w:rsid w:val="00DA0B9A"/>
    <w:rsid w:val="00DA1AFD"/>
    <w:rsid w:val="00DA3172"/>
    <w:rsid w:val="00DA3920"/>
    <w:rsid w:val="00DA3A7D"/>
    <w:rsid w:val="00DA3DC0"/>
    <w:rsid w:val="00DB28C1"/>
    <w:rsid w:val="00DB4384"/>
    <w:rsid w:val="00DC0D46"/>
    <w:rsid w:val="00DC3B0D"/>
    <w:rsid w:val="00DC5094"/>
    <w:rsid w:val="00DD03E9"/>
    <w:rsid w:val="00DD332A"/>
    <w:rsid w:val="00DD37D2"/>
    <w:rsid w:val="00DE64AE"/>
    <w:rsid w:val="00DE6CFE"/>
    <w:rsid w:val="00DF1482"/>
    <w:rsid w:val="00DF3DFE"/>
    <w:rsid w:val="00DF4806"/>
    <w:rsid w:val="00E02E3A"/>
    <w:rsid w:val="00E043FC"/>
    <w:rsid w:val="00E11A6B"/>
    <w:rsid w:val="00E11E0A"/>
    <w:rsid w:val="00E1609C"/>
    <w:rsid w:val="00E277D9"/>
    <w:rsid w:val="00E3076E"/>
    <w:rsid w:val="00E32300"/>
    <w:rsid w:val="00E35078"/>
    <w:rsid w:val="00E36F4E"/>
    <w:rsid w:val="00E37D6A"/>
    <w:rsid w:val="00E40DEB"/>
    <w:rsid w:val="00E4166E"/>
    <w:rsid w:val="00E42097"/>
    <w:rsid w:val="00E423F5"/>
    <w:rsid w:val="00E4354B"/>
    <w:rsid w:val="00E44BAF"/>
    <w:rsid w:val="00E461B1"/>
    <w:rsid w:val="00E4636A"/>
    <w:rsid w:val="00E4696E"/>
    <w:rsid w:val="00E4705C"/>
    <w:rsid w:val="00E5097D"/>
    <w:rsid w:val="00E5158A"/>
    <w:rsid w:val="00E54049"/>
    <w:rsid w:val="00E54C62"/>
    <w:rsid w:val="00E5796F"/>
    <w:rsid w:val="00E604F3"/>
    <w:rsid w:val="00E7004E"/>
    <w:rsid w:val="00E751A9"/>
    <w:rsid w:val="00E76FEF"/>
    <w:rsid w:val="00E77104"/>
    <w:rsid w:val="00E84099"/>
    <w:rsid w:val="00E84342"/>
    <w:rsid w:val="00E86864"/>
    <w:rsid w:val="00E9029F"/>
    <w:rsid w:val="00E91259"/>
    <w:rsid w:val="00E92183"/>
    <w:rsid w:val="00E92C56"/>
    <w:rsid w:val="00EA2882"/>
    <w:rsid w:val="00EA7A88"/>
    <w:rsid w:val="00EA7F1D"/>
    <w:rsid w:val="00EB2002"/>
    <w:rsid w:val="00EB215C"/>
    <w:rsid w:val="00EB274E"/>
    <w:rsid w:val="00EC2FED"/>
    <w:rsid w:val="00EC6B11"/>
    <w:rsid w:val="00ED57E9"/>
    <w:rsid w:val="00ED7898"/>
    <w:rsid w:val="00EE4E5F"/>
    <w:rsid w:val="00EE5531"/>
    <w:rsid w:val="00EE648C"/>
    <w:rsid w:val="00EE6499"/>
    <w:rsid w:val="00EE74EB"/>
    <w:rsid w:val="00EF0AC5"/>
    <w:rsid w:val="00EF27D2"/>
    <w:rsid w:val="00EF5166"/>
    <w:rsid w:val="00EF5E7A"/>
    <w:rsid w:val="00EF6904"/>
    <w:rsid w:val="00EF6CBA"/>
    <w:rsid w:val="00EF7005"/>
    <w:rsid w:val="00F14D95"/>
    <w:rsid w:val="00F15A64"/>
    <w:rsid w:val="00F1662D"/>
    <w:rsid w:val="00F256F8"/>
    <w:rsid w:val="00F2771F"/>
    <w:rsid w:val="00F3049F"/>
    <w:rsid w:val="00F35538"/>
    <w:rsid w:val="00F4023E"/>
    <w:rsid w:val="00F4235D"/>
    <w:rsid w:val="00F44EE2"/>
    <w:rsid w:val="00F451CE"/>
    <w:rsid w:val="00F451F8"/>
    <w:rsid w:val="00F4557F"/>
    <w:rsid w:val="00F50ADB"/>
    <w:rsid w:val="00F51568"/>
    <w:rsid w:val="00F51FD1"/>
    <w:rsid w:val="00F5355F"/>
    <w:rsid w:val="00F5375A"/>
    <w:rsid w:val="00F53D65"/>
    <w:rsid w:val="00F5467B"/>
    <w:rsid w:val="00F54F5B"/>
    <w:rsid w:val="00F628D7"/>
    <w:rsid w:val="00F64C01"/>
    <w:rsid w:val="00F74ED7"/>
    <w:rsid w:val="00F75490"/>
    <w:rsid w:val="00F75CC6"/>
    <w:rsid w:val="00F76A49"/>
    <w:rsid w:val="00F84D57"/>
    <w:rsid w:val="00F91DCD"/>
    <w:rsid w:val="00F945B7"/>
    <w:rsid w:val="00F9553B"/>
    <w:rsid w:val="00F955CC"/>
    <w:rsid w:val="00F96B0D"/>
    <w:rsid w:val="00F97245"/>
    <w:rsid w:val="00FA0E2E"/>
    <w:rsid w:val="00FA10AD"/>
    <w:rsid w:val="00FA43D1"/>
    <w:rsid w:val="00FA607C"/>
    <w:rsid w:val="00FA6399"/>
    <w:rsid w:val="00FB0C88"/>
    <w:rsid w:val="00FB11EB"/>
    <w:rsid w:val="00FB364F"/>
    <w:rsid w:val="00FB7A13"/>
    <w:rsid w:val="00FC0A68"/>
    <w:rsid w:val="00FC2E52"/>
    <w:rsid w:val="00FC66BA"/>
    <w:rsid w:val="00FD05BE"/>
    <w:rsid w:val="00FD331B"/>
    <w:rsid w:val="00FD5F61"/>
    <w:rsid w:val="00FD71DD"/>
    <w:rsid w:val="00FE06B7"/>
    <w:rsid w:val="00FE0CB2"/>
    <w:rsid w:val="00FE1912"/>
    <w:rsid w:val="00FE375A"/>
    <w:rsid w:val="00FE390F"/>
    <w:rsid w:val="00FE4C0D"/>
    <w:rsid w:val="00FF038C"/>
    <w:rsid w:val="00FF1573"/>
    <w:rsid w:val="00FF4451"/>
    <w:rsid w:val="00FF4892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44ACC8"/>
  <w15:chartTrackingRefBased/>
  <w15:docId w15:val="{3FF6661E-A759-4362-B8B2-D5BA9A2E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27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275A4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625C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25CA1"/>
  </w:style>
  <w:style w:type="paragraph" w:styleId="Bunntekst">
    <w:name w:val="footer"/>
    <w:basedOn w:val="Normal"/>
    <w:link w:val="BunntekstTegn"/>
    <w:uiPriority w:val="99"/>
    <w:unhideWhenUsed/>
    <w:rsid w:val="00625C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25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9</TotalTime>
  <Pages>15</Pages>
  <Words>3845</Words>
  <Characters>20379</Characters>
  <Application>Microsoft Office Word</Application>
  <DocSecurity>0</DocSecurity>
  <Lines>169</Lines>
  <Paragraphs>4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Karlsen</dc:creator>
  <cp:keywords/>
  <dc:description/>
  <cp:lastModifiedBy>Trine Karlsen</cp:lastModifiedBy>
  <cp:revision>992</cp:revision>
  <dcterms:created xsi:type="dcterms:W3CDTF">2023-03-01T08:18:00Z</dcterms:created>
  <dcterms:modified xsi:type="dcterms:W3CDTF">2025-05-27T07:22:00Z</dcterms:modified>
</cp:coreProperties>
</file>